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A9C74" w14:textId="112D0A5B" w:rsidR="00DE12AA" w:rsidRDefault="00DE12AA" w:rsidP="00DE12AA">
      <w:pPr>
        <w:ind w:right="-20"/>
        <w:jc w:val="center"/>
        <w:rPr>
          <w:rFonts w:ascii="Times New Roman" w:eastAsia="Times New Roman" w:hAnsi="Times New Roman" w:cs="Times New Roman"/>
          <w:b/>
          <w:bCs/>
          <w:color w:val="000000" w:themeColor="text1"/>
          <w:sz w:val="24"/>
          <w:szCs w:val="24"/>
        </w:rPr>
      </w:pPr>
      <w:r w:rsidRPr="00DE12AA">
        <w:rPr>
          <w:rFonts w:ascii="Times New Roman" w:eastAsia="Times New Roman" w:hAnsi="Times New Roman" w:cs="Times New Roman"/>
          <w:b/>
          <w:bCs/>
          <w:color w:val="000000" w:themeColor="text1"/>
          <w:sz w:val="24"/>
          <w:szCs w:val="24"/>
        </w:rPr>
        <w:t>Study design and protocol of a randomized, pragmatic, comparative effectiveness trial evaluating a sequenced strategy for improving outcomes in people with knee osteoarthritis pain (SKOAP): Conservative treatment evaluation</w:t>
      </w:r>
    </w:p>
    <w:p w14:paraId="600B1070" w14:textId="77777777" w:rsidR="00DE12AA" w:rsidRPr="00DE12AA" w:rsidRDefault="00DE12AA" w:rsidP="00DE12AA">
      <w:pPr>
        <w:ind w:right="-20"/>
        <w:jc w:val="center"/>
        <w:rPr>
          <w:rFonts w:ascii="Times New Roman" w:eastAsia="Times New Roman" w:hAnsi="Times New Roman" w:cs="Times New Roman"/>
          <w:b/>
          <w:bCs/>
          <w:color w:val="000000" w:themeColor="text1"/>
          <w:sz w:val="24"/>
          <w:szCs w:val="24"/>
        </w:rPr>
      </w:pPr>
    </w:p>
    <w:p w14:paraId="6E620D59" w14:textId="32FE882B" w:rsidR="00DE12AA" w:rsidRPr="005C67CF" w:rsidRDefault="00DE12AA" w:rsidP="00DE12AA">
      <w:pPr>
        <w:ind w:right="-20"/>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rPr>
        <w:t>Supplemental Tables</w:t>
      </w:r>
    </w:p>
    <w:p w14:paraId="42A71288" w14:textId="77777777" w:rsidR="00DE12AA" w:rsidRPr="005C67CF" w:rsidRDefault="00DE12AA" w:rsidP="00DE12AA">
      <w:pPr>
        <w:pStyle w:val="Heading2"/>
        <w:numPr>
          <w:ilvl w:val="0"/>
          <w:numId w:val="0"/>
        </w:numPr>
        <w:ind w:left="864" w:hanging="864"/>
        <w:rPr>
          <w:rFonts w:ascii="Times New Roman" w:hAnsi="Times New Roman"/>
          <w:bCs/>
          <w:color w:val="000000" w:themeColor="text1"/>
          <w:sz w:val="22"/>
          <w:szCs w:val="22"/>
          <w:u w:val="single"/>
        </w:rPr>
      </w:pPr>
      <w:r w:rsidRPr="005C67CF">
        <w:rPr>
          <w:rFonts w:ascii="Times New Roman" w:hAnsi="Times New Roman"/>
          <w:bCs/>
          <w:color w:val="000000" w:themeColor="text1"/>
          <w:sz w:val="22"/>
          <w:szCs w:val="22"/>
          <w:u w:val="single"/>
        </w:rPr>
        <w:t>Supplemental Table 1. SKOAP Sites</w:t>
      </w:r>
    </w:p>
    <w:tbl>
      <w:tblPr>
        <w:tblStyle w:val="TableGrid"/>
        <w:tblW w:w="0" w:type="auto"/>
        <w:tblLayout w:type="fixed"/>
        <w:tblLook w:val="06A0" w:firstRow="1" w:lastRow="0" w:firstColumn="1" w:lastColumn="0" w:noHBand="1" w:noVBand="1"/>
      </w:tblPr>
      <w:tblGrid>
        <w:gridCol w:w="885"/>
        <w:gridCol w:w="1900"/>
        <w:gridCol w:w="1900"/>
      </w:tblGrid>
      <w:tr w:rsidR="00DE12AA" w:rsidRPr="005C67CF" w14:paraId="5C061382" w14:textId="77777777" w:rsidTr="00E82901">
        <w:trPr>
          <w:trHeight w:val="330"/>
        </w:trPr>
        <w:tc>
          <w:tcPr>
            <w:tcW w:w="885" w:type="dxa"/>
          </w:tcPr>
          <w:p w14:paraId="1E7EC758" w14:textId="77777777" w:rsidR="00DE12AA" w:rsidRPr="005C67CF" w:rsidRDefault="00DE12AA" w:rsidP="00E82901">
            <w:pPr>
              <w:jc w:val="center"/>
              <w:rPr>
                <w:rFonts w:ascii="Times New Roman" w:eastAsia="Times New Roman" w:hAnsi="Times New Roman" w:cs="Times New Roman"/>
                <w:b/>
                <w:bCs/>
                <w:color w:val="000000" w:themeColor="text1"/>
              </w:rPr>
            </w:pPr>
            <w:r w:rsidRPr="005C67CF">
              <w:rPr>
                <w:rFonts w:ascii="Times New Roman" w:hAnsi="Times New Roman" w:cs="Times New Roman"/>
                <w:b/>
                <w:bCs/>
                <w:color w:val="000000" w:themeColor="text1"/>
              </w:rPr>
              <w:t>Site</w:t>
            </w:r>
          </w:p>
        </w:tc>
        <w:tc>
          <w:tcPr>
            <w:tcW w:w="1900" w:type="dxa"/>
          </w:tcPr>
          <w:p w14:paraId="00B24FF1" w14:textId="77777777" w:rsidR="00DE12AA" w:rsidRPr="005C67CF" w:rsidRDefault="00DE12AA" w:rsidP="00E82901">
            <w:pPr>
              <w:jc w:val="center"/>
              <w:rPr>
                <w:rFonts w:ascii="Times New Roman" w:eastAsia="Times New Roman" w:hAnsi="Times New Roman" w:cs="Times New Roman"/>
                <w:b/>
                <w:bCs/>
                <w:color w:val="000000" w:themeColor="text1"/>
              </w:rPr>
            </w:pPr>
            <w:r w:rsidRPr="005C67CF">
              <w:rPr>
                <w:rFonts w:ascii="Times New Roman" w:hAnsi="Times New Roman" w:cs="Times New Roman"/>
                <w:b/>
                <w:bCs/>
                <w:color w:val="000000" w:themeColor="text1"/>
              </w:rPr>
              <w:t>Activation Date</w:t>
            </w:r>
          </w:p>
        </w:tc>
        <w:tc>
          <w:tcPr>
            <w:tcW w:w="1900" w:type="dxa"/>
          </w:tcPr>
          <w:p w14:paraId="53B18347" w14:textId="77777777" w:rsidR="00DE12AA" w:rsidRPr="005C67CF" w:rsidRDefault="00DE12AA" w:rsidP="00E82901">
            <w:pPr>
              <w:jc w:val="center"/>
              <w:rPr>
                <w:rFonts w:ascii="Times New Roman" w:hAnsi="Times New Roman" w:cs="Times New Roman"/>
                <w:b/>
                <w:bCs/>
                <w:color w:val="000000" w:themeColor="text1"/>
              </w:rPr>
            </w:pPr>
            <w:r w:rsidRPr="005C67CF">
              <w:rPr>
                <w:rFonts w:ascii="Times New Roman" w:hAnsi="Times New Roman" w:cs="Times New Roman"/>
                <w:b/>
                <w:bCs/>
                <w:color w:val="000000" w:themeColor="text1"/>
              </w:rPr>
              <w:t>Closure Date</w:t>
            </w:r>
          </w:p>
        </w:tc>
      </w:tr>
      <w:tr w:rsidR="00DE12AA" w:rsidRPr="005C67CF" w14:paraId="5E0A8550" w14:textId="77777777" w:rsidTr="00E82901">
        <w:trPr>
          <w:trHeight w:val="315"/>
        </w:trPr>
        <w:tc>
          <w:tcPr>
            <w:tcW w:w="885" w:type="dxa"/>
          </w:tcPr>
          <w:p w14:paraId="702749ED"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UT</w:t>
            </w:r>
          </w:p>
        </w:tc>
        <w:tc>
          <w:tcPr>
            <w:tcW w:w="1900" w:type="dxa"/>
          </w:tcPr>
          <w:p w14:paraId="2E4BF1EC"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19/2021</w:t>
            </w:r>
          </w:p>
        </w:tc>
        <w:tc>
          <w:tcPr>
            <w:tcW w:w="1900" w:type="dxa"/>
          </w:tcPr>
          <w:p w14:paraId="328CC912"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0EB938E" w14:textId="77777777" w:rsidTr="00E82901">
        <w:trPr>
          <w:trHeight w:val="315"/>
        </w:trPr>
        <w:tc>
          <w:tcPr>
            <w:tcW w:w="885" w:type="dxa"/>
          </w:tcPr>
          <w:p w14:paraId="54A93CBB"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JHU</w:t>
            </w:r>
          </w:p>
        </w:tc>
        <w:tc>
          <w:tcPr>
            <w:tcW w:w="1900" w:type="dxa"/>
          </w:tcPr>
          <w:p w14:paraId="7B8BB6A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20/2021</w:t>
            </w:r>
          </w:p>
        </w:tc>
        <w:tc>
          <w:tcPr>
            <w:tcW w:w="1900" w:type="dxa"/>
          </w:tcPr>
          <w:p w14:paraId="39EA69DA"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B475C58" w14:textId="77777777" w:rsidTr="00E82901">
        <w:trPr>
          <w:trHeight w:val="315"/>
        </w:trPr>
        <w:tc>
          <w:tcPr>
            <w:tcW w:w="885" w:type="dxa"/>
          </w:tcPr>
          <w:p w14:paraId="188893B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CS</w:t>
            </w:r>
          </w:p>
        </w:tc>
        <w:tc>
          <w:tcPr>
            <w:tcW w:w="1900" w:type="dxa"/>
          </w:tcPr>
          <w:p w14:paraId="4A989BB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21/2021</w:t>
            </w:r>
          </w:p>
        </w:tc>
        <w:tc>
          <w:tcPr>
            <w:tcW w:w="1900" w:type="dxa"/>
          </w:tcPr>
          <w:p w14:paraId="5B9B98F2"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0FEE0AE" w14:textId="77777777" w:rsidTr="00E82901">
        <w:trPr>
          <w:trHeight w:val="315"/>
        </w:trPr>
        <w:tc>
          <w:tcPr>
            <w:tcW w:w="885" w:type="dxa"/>
          </w:tcPr>
          <w:p w14:paraId="7BAE9367"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UMD</w:t>
            </w:r>
          </w:p>
        </w:tc>
        <w:tc>
          <w:tcPr>
            <w:tcW w:w="1900" w:type="dxa"/>
          </w:tcPr>
          <w:p w14:paraId="7359C4C9"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1/21/2021</w:t>
            </w:r>
          </w:p>
        </w:tc>
        <w:tc>
          <w:tcPr>
            <w:tcW w:w="1900" w:type="dxa"/>
          </w:tcPr>
          <w:p w14:paraId="55DF4249"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eastAsia="Times New Roman" w:hAnsi="Times New Roman" w:cs="Times New Roman"/>
                <w:color w:val="000000" w:themeColor="text1"/>
              </w:rPr>
              <w:t>3/21/2023</w:t>
            </w:r>
          </w:p>
        </w:tc>
      </w:tr>
      <w:tr w:rsidR="00DE12AA" w:rsidRPr="005C67CF" w14:paraId="0454832A" w14:textId="77777777" w:rsidTr="00E82901">
        <w:trPr>
          <w:trHeight w:val="315"/>
        </w:trPr>
        <w:tc>
          <w:tcPr>
            <w:tcW w:w="885" w:type="dxa"/>
          </w:tcPr>
          <w:p w14:paraId="7CFE5E35"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HBW</w:t>
            </w:r>
          </w:p>
        </w:tc>
        <w:tc>
          <w:tcPr>
            <w:tcW w:w="1900" w:type="dxa"/>
          </w:tcPr>
          <w:p w14:paraId="4570FFC7"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22/2021</w:t>
            </w:r>
          </w:p>
        </w:tc>
        <w:tc>
          <w:tcPr>
            <w:tcW w:w="1900" w:type="dxa"/>
          </w:tcPr>
          <w:p w14:paraId="1B115E1F"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1D7F74C6" w14:textId="77777777" w:rsidTr="00E82901">
        <w:trPr>
          <w:trHeight w:val="315"/>
        </w:trPr>
        <w:tc>
          <w:tcPr>
            <w:tcW w:w="885" w:type="dxa"/>
          </w:tcPr>
          <w:p w14:paraId="393882B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WFU</w:t>
            </w:r>
          </w:p>
        </w:tc>
        <w:tc>
          <w:tcPr>
            <w:tcW w:w="1900" w:type="dxa"/>
          </w:tcPr>
          <w:p w14:paraId="47FAFFD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2/1/2021</w:t>
            </w:r>
          </w:p>
        </w:tc>
        <w:tc>
          <w:tcPr>
            <w:tcW w:w="1900" w:type="dxa"/>
          </w:tcPr>
          <w:p w14:paraId="0334D942"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40ACE3CB" w14:textId="77777777" w:rsidTr="00E82901">
        <w:trPr>
          <w:trHeight w:val="315"/>
        </w:trPr>
        <w:tc>
          <w:tcPr>
            <w:tcW w:w="885" w:type="dxa"/>
          </w:tcPr>
          <w:p w14:paraId="3DAF8176"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VA</w:t>
            </w:r>
          </w:p>
        </w:tc>
        <w:tc>
          <w:tcPr>
            <w:tcW w:w="1900" w:type="dxa"/>
          </w:tcPr>
          <w:p w14:paraId="110658D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2/18/2021</w:t>
            </w:r>
          </w:p>
        </w:tc>
        <w:tc>
          <w:tcPr>
            <w:tcW w:w="1900" w:type="dxa"/>
          </w:tcPr>
          <w:p w14:paraId="3B8A38AC"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692DEC5A" w14:textId="77777777" w:rsidTr="00E82901">
        <w:trPr>
          <w:trHeight w:val="315"/>
        </w:trPr>
        <w:tc>
          <w:tcPr>
            <w:tcW w:w="885" w:type="dxa"/>
          </w:tcPr>
          <w:p w14:paraId="43ABBD4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OHS</w:t>
            </w:r>
          </w:p>
        </w:tc>
        <w:tc>
          <w:tcPr>
            <w:tcW w:w="1900" w:type="dxa"/>
          </w:tcPr>
          <w:p w14:paraId="2E887700"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2/25/2021</w:t>
            </w:r>
          </w:p>
        </w:tc>
        <w:tc>
          <w:tcPr>
            <w:tcW w:w="1900" w:type="dxa"/>
          </w:tcPr>
          <w:p w14:paraId="444A15AA"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5AC60404" w14:textId="77777777" w:rsidTr="00E82901">
        <w:trPr>
          <w:trHeight w:val="315"/>
        </w:trPr>
        <w:tc>
          <w:tcPr>
            <w:tcW w:w="885" w:type="dxa"/>
          </w:tcPr>
          <w:p w14:paraId="21D1317B"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MIN</w:t>
            </w:r>
          </w:p>
        </w:tc>
        <w:tc>
          <w:tcPr>
            <w:tcW w:w="1900" w:type="dxa"/>
          </w:tcPr>
          <w:p w14:paraId="71640E07"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3/10/2021</w:t>
            </w:r>
          </w:p>
        </w:tc>
        <w:tc>
          <w:tcPr>
            <w:tcW w:w="1900" w:type="dxa"/>
          </w:tcPr>
          <w:p w14:paraId="267B1449"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29BD2C1" w14:textId="77777777" w:rsidTr="00E82901">
        <w:trPr>
          <w:trHeight w:val="315"/>
        </w:trPr>
        <w:tc>
          <w:tcPr>
            <w:tcW w:w="885" w:type="dxa"/>
          </w:tcPr>
          <w:p w14:paraId="799502F0"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WA</w:t>
            </w:r>
          </w:p>
        </w:tc>
        <w:tc>
          <w:tcPr>
            <w:tcW w:w="1900" w:type="dxa"/>
          </w:tcPr>
          <w:p w14:paraId="649EAA3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3/10/2021</w:t>
            </w:r>
          </w:p>
        </w:tc>
        <w:tc>
          <w:tcPr>
            <w:tcW w:w="1900" w:type="dxa"/>
          </w:tcPr>
          <w:p w14:paraId="35F4277E"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574C38FB" w14:textId="77777777" w:rsidTr="00E82901">
        <w:trPr>
          <w:trHeight w:val="315"/>
        </w:trPr>
        <w:tc>
          <w:tcPr>
            <w:tcW w:w="885" w:type="dxa"/>
          </w:tcPr>
          <w:p w14:paraId="5EF128FA"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FL</w:t>
            </w:r>
          </w:p>
        </w:tc>
        <w:tc>
          <w:tcPr>
            <w:tcW w:w="1900" w:type="dxa"/>
          </w:tcPr>
          <w:p w14:paraId="64BDEA3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3/18/2021</w:t>
            </w:r>
          </w:p>
        </w:tc>
        <w:tc>
          <w:tcPr>
            <w:tcW w:w="1900" w:type="dxa"/>
          </w:tcPr>
          <w:p w14:paraId="64CE3ECD"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F2B24E4" w14:textId="77777777" w:rsidTr="00E82901">
        <w:trPr>
          <w:trHeight w:val="315"/>
        </w:trPr>
        <w:tc>
          <w:tcPr>
            <w:tcW w:w="885" w:type="dxa"/>
          </w:tcPr>
          <w:p w14:paraId="2232CE5A"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CBU</w:t>
            </w:r>
          </w:p>
        </w:tc>
        <w:tc>
          <w:tcPr>
            <w:tcW w:w="1900" w:type="dxa"/>
          </w:tcPr>
          <w:p w14:paraId="12230C05"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3/23/2021</w:t>
            </w:r>
          </w:p>
        </w:tc>
        <w:tc>
          <w:tcPr>
            <w:tcW w:w="1900" w:type="dxa"/>
          </w:tcPr>
          <w:p w14:paraId="6590CD91"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eastAsia="Times New Roman" w:hAnsi="Times New Roman" w:cs="Times New Roman"/>
                <w:color w:val="000000" w:themeColor="text1"/>
              </w:rPr>
              <w:t>4/10/2023</w:t>
            </w:r>
          </w:p>
        </w:tc>
      </w:tr>
      <w:tr w:rsidR="00DE12AA" w:rsidRPr="005C67CF" w14:paraId="2B70EE97" w14:textId="77777777" w:rsidTr="00E82901">
        <w:trPr>
          <w:trHeight w:val="315"/>
        </w:trPr>
        <w:tc>
          <w:tcPr>
            <w:tcW w:w="885" w:type="dxa"/>
          </w:tcPr>
          <w:p w14:paraId="35332A47"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VMC</w:t>
            </w:r>
          </w:p>
        </w:tc>
        <w:tc>
          <w:tcPr>
            <w:tcW w:w="1900" w:type="dxa"/>
          </w:tcPr>
          <w:p w14:paraId="06E9AB68"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4/20/2021</w:t>
            </w:r>
          </w:p>
        </w:tc>
        <w:tc>
          <w:tcPr>
            <w:tcW w:w="1900" w:type="dxa"/>
          </w:tcPr>
          <w:p w14:paraId="4D615E71"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1BA1B55D" w14:textId="77777777" w:rsidTr="00E82901">
        <w:trPr>
          <w:trHeight w:val="315"/>
        </w:trPr>
        <w:tc>
          <w:tcPr>
            <w:tcW w:w="885" w:type="dxa"/>
          </w:tcPr>
          <w:p w14:paraId="267DF305"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WCM</w:t>
            </w:r>
          </w:p>
        </w:tc>
        <w:tc>
          <w:tcPr>
            <w:tcW w:w="1900" w:type="dxa"/>
          </w:tcPr>
          <w:p w14:paraId="48E0CA5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5/12/2021</w:t>
            </w:r>
          </w:p>
        </w:tc>
        <w:tc>
          <w:tcPr>
            <w:tcW w:w="1900" w:type="dxa"/>
          </w:tcPr>
          <w:p w14:paraId="72BEC53D"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54BE1AD3" w14:textId="77777777" w:rsidTr="00E82901">
        <w:trPr>
          <w:trHeight w:val="315"/>
        </w:trPr>
        <w:tc>
          <w:tcPr>
            <w:tcW w:w="885" w:type="dxa"/>
          </w:tcPr>
          <w:p w14:paraId="25B78289"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NWU</w:t>
            </w:r>
          </w:p>
        </w:tc>
        <w:tc>
          <w:tcPr>
            <w:tcW w:w="1900" w:type="dxa"/>
          </w:tcPr>
          <w:p w14:paraId="0C177BC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5/19/2021</w:t>
            </w:r>
          </w:p>
        </w:tc>
        <w:tc>
          <w:tcPr>
            <w:tcW w:w="1900" w:type="dxa"/>
          </w:tcPr>
          <w:p w14:paraId="7BF3D84E"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5B28F8D6" w14:textId="77777777" w:rsidTr="00E82901">
        <w:trPr>
          <w:trHeight w:val="315"/>
        </w:trPr>
        <w:tc>
          <w:tcPr>
            <w:tcW w:w="885" w:type="dxa"/>
          </w:tcPr>
          <w:p w14:paraId="1C17FF79"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CVA</w:t>
            </w:r>
          </w:p>
        </w:tc>
        <w:tc>
          <w:tcPr>
            <w:tcW w:w="1900" w:type="dxa"/>
          </w:tcPr>
          <w:p w14:paraId="5FB0913C"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5/3/2022</w:t>
            </w:r>
          </w:p>
        </w:tc>
        <w:tc>
          <w:tcPr>
            <w:tcW w:w="1900" w:type="dxa"/>
          </w:tcPr>
          <w:p w14:paraId="13C08131"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0F686E4A" w14:textId="77777777" w:rsidTr="00E82901">
        <w:trPr>
          <w:trHeight w:val="315"/>
        </w:trPr>
        <w:tc>
          <w:tcPr>
            <w:tcW w:w="885" w:type="dxa"/>
          </w:tcPr>
          <w:p w14:paraId="4DDF00E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EMU</w:t>
            </w:r>
          </w:p>
        </w:tc>
        <w:tc>
          <w:tcPr>
            <w:tcW w:w="1900" w:type="dxa"/>
          </w:tcPr>
          <w:p w14:paraId="7F31C17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5/9/2022</w:t>
            </w:r>
          </w:p>
        </w:tc>
        <w:tc>
          <w:tcPr>
            <w:tcW w:w="1900" w:type="dxa"/>
          </w:tcPr>
          <w:p w14:paraId="32D779CD"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2F42F9C4" w14:textId="77777777" w:rsidTr="00E82901">
        <w:trPr>
          <w:trHeight w:val="315"/>
        </w:trPr>
        <w:tc>
          <w:tcPr>
            <w:tcW w:w="885" w:type="dxa"/>
          </w:tcPr>
          <w:p w14:paraId="345BC4E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PVA</w:t>
            </w:r>
          </w:p>
        </w:tc>
        <w:tc>
          <w:tcPr>
            <w:tcW w:w="1900" w:type="dxa"/>
          </w:tcPr>
          <w:p w14:paraId="3F9EB335"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6/23/2022</w:t>
            </w:r>
          </w:p>
        </w:tc>
        <w:tc>
          <w:tcPr>
            <w:tcW w:w="1900" w:type="dxa"/>
          </w:tcPr>
          <w:p w14:paraId="464DBC70"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11/13/2023</w:t>
            </w:r>
          </w:p>
        </w:tc>
      </w:tr>
      <w:tr w:rsidR="00DE12AA" w:rsidRPr="005C67CF" w14:paraId="428F8D43" w14:textId="77777777" w:rsidTr="00E82901">
        <w:trPr>
          <w:trHeight w:val="315"/>
        </w:trPr>
        <w:tc>
          <w:tcPr>
            <w:tcW w:w="885" w:type="dxa"/>
          </w:tcPr>
          <w:p w14:paraId="3774AF5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COL</w:t>
            </w:r>
          </w:p>
        </w:tc>
        <w:tc>
          <w:tcPr>
            <w:tcW w:w="1900" w:type="dxa"/>
          </w:tcPr>
          <w:p w14:paraId="12768B79"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7/1/2022</w:t>
            </w:r>
          </w:p>
        </w:tc>
        <w:tc>
          <w:tcPr>
            <w:tcW w:w="1900" w:type="dxa"/>
          </w:tcPr>
          <w:p w14:paraId="68D15AA6"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2CC25501" w14:textId="77777777" w:rsidTr="00E82901">
        <w:trPr>
          <w:trHeight w:val="315"/>
        </w:trPr>
        <w:tc>
          <w:tcPr>
            <w:tcW w:w="885" w:type="dxa"/>
          </w:tcPr>
          <w:p w14:paraId="182B1FF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IA</w:t>
            </w:r>
          </w:p>
        </w:tc>
        <w:tc>
          <w:tcPr>
            <w:tcW w:w="1900" w:type="dxa"/>
          </w:tcPr>
          <w:p w14:paraId="49759A99"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7/12/2022</w:t>
            </w:r>
          </w:p>
        </w:tc>
        <w:tc>
          <w:tcPr>
            <w:tcW w:w="1900" w:type="dxa"/>
          </w:tcPr>
          <w:p w14:paraId="3FB8B9F2"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71BEC255" w14:textId="77777777" w:rsidTr="00E82901">
        <w:trPr>
          <w:trHeight w:val="315"/>
        </w:trPr>
        <w:tc>
          <w:tcPr>
            <w:tcW w:w="885" w:type="dxa"/>
          </w:tcPr>
          <w:p w14:paraId="3643C3E8"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AB</w:t>
            </w:r>
          </w:p>
        </w:tc>
        <w:tc>
          <w:tcPr>
            <w:tcW w:w="1900" w:type="dxa"/>
          </w:tcPr>
          <w:p w14:paraId="60BF6C2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7/12/2022</w:t>
            </w:r>
          </w:p>
        </w:tc>
        <w:tc>
          <w:tcPr>
            <w:tcW w:w="1900" w:type="dxa"/>
          </w:tcPr>
          <w:p w14:paraId="2AA40774"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11/9/2023</w:t>
            </w:r>
          </w:p>
        </w:tc>
      </w:tr>
      <w:tr w:rsidR="00DE12AA" w:rsidRPr="005C67CF" w14:paraId="090F95BE" w14:textId="77777777" w:rsidTr="00E82901">
        <w:trPr>
          <w:trHeight w:val="315"/>
        </w:trPr>
        <w:tc>
          <w:tcPr>
            <w:tcW w:w="885" w:type="dxa"/>
          </w:tcPr>
          <w:p w14:paraId="3E3224E0"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AR</w:t>
            </w:r>
          </w:p>
        </w:tc>
        <w:tc>
          <w:tcPr>
            <w:tcW w:w="1900" w:type="dxa"/>
          </w:tcPr>
          <w:p w14:paraId="24BD71BB"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7/22/2022</w:t>
            </w:r>
          </w:p>
        </w:tc>
        <w:tc>
          <w:tcPr>
            <w:tcW w:w="1900" w:type="dxa"/>
          </w:tcPr>
          <w:p w14:paraId="12C0C9EF"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11/27/2023</w:t>
            </w:r>
          </w:p>
        </w:tc>
      </w:tr>
      <w:tr w:rsidR="00DE12AA" w:rsidRPr="005C67CF" w14:paraId="1AAD08D1" w14:textId="77777777" w:rsidTr="00E82901">
        <w:trPr>
          <w:trHeight w:val="315"/>
        </w:trPr>
        <w:tc>
          <w:tcPr>
            <w:tcW w:w="885" w:type="dxa"/>
          </w:tcPr>
          <w:p w14:paraId="35F04B2D"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CD</w:t>
            </w:r>
          </w:p>
        </w:tc>
        <w:tc>
          <w:tcPr>
            <w:tcW w:w="1900" w:type="dxa"/>
          </w:tcPr>
          <w:p w14:paraId="5E80DD2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9/8/2022</w:t>
            </w:r>
          </w:p>
        </w:tc>
        <w:tc>
          <w:tcPr>
            <w:tcW w:w="1900" w:type="dxa"/>
          </w:tcPr>
          <w:p w14:paraId="10B213C4"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17ADF82A" w14:textId="77777777" w:rsidTr="00E82901">
        <w:trPr>
          <w:trHeight w:val="315"/>
        </w:trPr>
        <w:tc>
          <w:tcPr>
            <w:tcW w:w="885" w:type="dxa"/>
          </w:tcPr>
          <w:p w14:paraId="7B37FFC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UNC</w:t>
            </w:r>
          </w:p>
        </w:tc>
        <w:tc>
          <w:tcPr>
            <w:tcW w:w="1900" w:type="dxa"/>
          </w:tcPr>
          <w:p w14:paraId="2E5B9A68"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9/29/2022</w:t>
            </w:r>
          </w:p>
        </w:tc>
        <w:tc>
          <w:tcPr>
            <w:tcW w:w="1900" w:type="dxa"/>
          </w:tcPr>
          <w:p w14:paraId="0B3F5509"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08B030ED" w14:textId="77777777" w:rsidTr="00E82901">
        <w:trPr>
          <w:trHeight w:val="315"/>
        </w:trPr>
        <w:tc>
          <w:tcPr>
            <w:tcW w:w="885" w:type="dxa"/>
          </w:tcPr>
          <w:p w14:paraId="08161816"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CLE</w:t>
            </w:r>
          </w:p>
        </w:tc>
        <w:tc>
          <w:tcPr>
            <w:tcW w:w="1900" w:type="dxa"/>
          </w:tcPr>
          <w:p w14:paraId="52A6B9A4"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2/16/2022</w:t>
            </w:r>
          </w:p>
        </w:tc>
        <w:tc>
          <w:tcPr>
            <w:tcW w:w="1900" w:type="dxa"/>
          </w:tcPr>
          <w:p w14:paraId="612CA483"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15DE3772" w14:textId="77777777" w:rsidTr="00E82901">
        <w:trPr>
          <w:trHeight w:val="315"/>
        </w:trPr>
        <w:tc>
          <w:tcPr>
            <w:tcW w:w="885" w:type="dxa"/>
          </w:tcPr>
          <w:p w14:paraId="6A51A6D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MAY</w:t>
            </w:r>
          </w:p>
        </w:tc>
        <w:tc>
          <w:tcPr>
            <w:tcW w:w="1900" w:type="dxa"/>
          </w:tcPr>
          <w:p w14:paraId="5979C55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4/12/2023</w:t>
            </w:r>
          </w:p>
        </w:tc>
        <w:tc>
          <w:tcPr>
            <w:tcW w:w="1900" w:type="dxa"/>
          </w:tcPr>
          <w:p w14:paraId="2F958363"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11/8/2023</w:t>
            </w:r>
          </w:p>
        </w:tc>
      </w:tr>
      <w:tr w:rsidR="00DE12AA" w:rsidRPr="005C67CF" w14:paraId="2B3C883C" w14:textId="77777777" w:rsidTr="00E82901">
        <w:trPr>
          <w:trHeight w:val="315"/>
        </w:trPr>
        <w:tc>
          <w:tcPr>
            <w:tcW w:w="885" w:type="dxa"/>
          </w:tcPr>
          <w:p w14:paraId="0901D906"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ROC</w:t>
            </w:r>
          </w:p>
        </w:tc>
        <w:tc>
          <w:tcPr>
            <w:tcW w:w="1900" w:type="dxa"/>
          </w:tcPr>
          <w:p w14:paraId="26EF6F08"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0/24/2023</w:t>
            </w:r>
          </w:p>
        </w:tc>
        <w:tc>
          <w:tcPr>
            <w:tcW w:w="1900" w:type="dxa"/>
          </w:tcPr>
          <w:p w14:paraId="4A83540E"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8/2/2024</w:t>
            </w:r>
          </w:p>
        </w:tc>
      </w:tr>
      <w:tr w:rsidR="00DE12AA" w:rsidRPr="005C67CF" w14:paraId="47CD176D" w14:textId="77777777" w:rsidTr="00E82901">
        <w:trPr>
          <w:trHeight w:val="315"/>
        </w:trPr>
        <w:tc>
          <w:tcPr>
            <w:tcW w:w="885" w:type="dxa"/>
          </w:tcPr>
          <w:p w14:paraId="4C4335E5"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WRD</w:t>
            </w:r>
          </w:p>
        </w:tc>
        <w:tc>
          <w:tcPr>
            <w:tcW w:w="1900" w:type="dxa"/>
          </w:tcPr>
          <w:p w14:paraId="497772B3"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0/30/2023</w:t>
            </w:r>
          </w:p>
        </w:tc>
        <w:tc>
          <w:tcPr>
            <w:tcW w:w="1900" w:type="dxa"/>
          </w:tcPr>
          <w:p w14:paraId="06781512"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2AA1E2C6" w14:textId="77777777" w:rsidTr="00E82901">
        <w:trPr>
          <w:trHeight w:val="315"/>
        </w:trPr>
        <w:tc>
          <w:tcPr>
            <w:tcW w:w="885" w:type="dxa"/>
          </w:tcPr>
          <w:p w14:paraId="220879CE"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AVA</w:t>
            </w:r>
          </w:p>
        </w:tc>
        <w:tc>
          <w:tcPr>
            <w:tcW w:w="1900" w:type="dxa"/>
          </w:tcPr>
          <w:p w14:paraId="3A359912"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1/1/2023</w:t>
            </w:r>
          </w:p>
        </w:tc>
        <w:tc>
          <w:tcPr>
            <w:tcW w:w="1900" w:type="dxa"/>
          </w:tcPr>
          <w:p w14:paraId="353E1B16" w14:textId="77777777" w:rsidR="00DE12AA" w:rsidRPr="005C67CF" w:rsidRDefault="00DE12AA" w:rsidP="00E82901">
            <w:pPr>
              <w:jc w:val="center"/>
              <w:rPr>
                <w:rFonts w:ascii="Times New Roman" w:hAnsi="Times New Roman" w:cs="Times New Roman"/>
                <w:color w:val="000000" w:themeColor="text1"/>
              </w:rPr>
            </w:pPr>
          </w:p>
        </w:tc>
      </w:tr>
      <w:tr w:rsidR="00DE12AA" w:rsidRPr="005C67CF" w14:paraId="57C423AA" w14:textId="77777777" w:rsidTr="00E82901">
        <w:trPr>
          <w:trHeight w:val="315"/>
        </w:trPr>
        <w:tc>
          <w:tcPr>
            <w:tcW w:w="885" w:type="dxa"/>
          </w:tcPr>
          <w:p w14:paraId="1F85A038"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SVA</w:t>
            </w:r>
          </w:p>
        </w:tc>
        <w:tc>
          <w:tcPr>
            <w:tcW w:w="1900" w:type="dxa"/>
          </w:tcPr>
          <w:p w14:paraId="64605976"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hAnsi="Times New Roman" w:cs="Times New Roman"/>
                <w:color w:val="000000" w:themeColor="text1"/>
              </w:rPr>
              <w:t>11/3/2023</w:t>
            </w:r>
          </w:p>
        </w:tc>
        <w:tc>
          <w:tcPr>
            <w:tcW w:w="1900" w:type="dxa"/>
          </w:tcPr>
          <w:p w14:paraId="5F54EAE4" w14:textId="77777777" w:rsidR="00DE12AA" w:rsidRPr="005C67CF" w:rsidRDefault="00DE12AA" w:rsidP="00E82901">
            <w:pPr>
              <w:jc w:val="center"/>
              <w:rPr>
                <w:rFonts w:ascii="Times New Roman" w:hAnsi="Times New Roman" w:cs="Times New Roman"/>
                <w:color w:val="000000" w:themeColor="text1"/>
              </w:rPr>
            </w:pPr>
          </w:p>
        </w:tc>
      </w:tr>
    </w:tbl>
    <w:p w14:paraId="1A990DBF" w14:textId="77777777" w:rsidR="00DE12AA" w:rsidRPr="005C67CF" w:rsidRDefault="00DE12AA" w:rsidP="00DE12AA">
      <w:pPr>
        <w:ind w:left="-20" w:right="-20"/>
        <w:rPr>
          <w:rFonts w:ascii="Times New Roman" w:eastAsia="Times New Roman" w:hAnsi="Times New Roman" w:cs="Times New Roman"/>
          <w:b/>
          <w:bCs/>
          <w:color w:val="000000" w:themeColor="text1"/>
        </w:rPr>
      </w:pPr>
    </w:p>
    <w:p w14:paraId="7CB11BD2" w14:textId="77777777" w:rsidR="00DE12AA" w:rsidRPr="005C67CF" w:rsidRDefault="00DE12AA" w:rsidP="00DE12AA">
      <w:pPr>
        <w:ind w:left="-20" w:right="-20"/>
        <w:rPr>
          <w:rFonts w:ascii="Times New Roman" w:eastAsia="Times New Roman" w:hAnsi="Times New Roman" w:cs="Times New Roman"/>
          <w:b/>
          <w:bCs/>
          <w:color w:val="000000" w:themeColor="text1"/>
        </w:rPr>
      </w:pPr>
    </w:p>
    <w:p w14:paraId="31853369" w14:textId="77777777" w:rsidR="00DE12AA" w:rsidRPr="005C67CF" w:rsidRDefault="00DE12AA" w:rsidP="00DE12AA">
      <w:pPr>
        <w:pStyle w:val="Heading2"/>
        <w:rPr>
          <w:rFonts w:ascii="Times New Roman" w:hAnsi="Times New Roman"/>
          <w:color w:val="000000" w:themeColor="text1"/>
        </w:rPr>
      </w:pPr>
    </w:p>
    <w:p w14:paraId="5E12212E" w14:textId="77777777" w:rsidR="00DE12AA" w:rsidRPr="005C67CF" w:rsidRDefault="00DE12AA" w:rsidP="00DE12AA">
      <w:pPr>
        <w:pStyle w:val="Heading2"/>
        <w:numPr>
          <w:ilvl w:val="0"/>
          <w:numId w:val="0"/>
        </w:numPr>
        <w:rPr>
          <w:rFonts w:ascii="Times New Roman" w:hAnsi="Times New Roman"/>
          <w:b w:val="0"/>
          <w:bCs/>
          <w:color w:val="000000" w:themeColor="text1"/>
          <w:sz w:val="22"/>
          <w:szCs w:val="22"/>
          <w:u w:val="single"/>
        </w:rPr>
      </w:pPr>
      <w:r w:rsidRPr="005C67CF">
        <w:rPr>
          <w:rFonts w:ascii="Times New Roman" w:hAnsi="Times New Roman"/>
          <w:bCs/>
          <w:color w:val="000000" w:themeColor="text1"/>
          <w:sz w:val="22"/>
          <w:szCs w:val="22"/>
          <w:u w:val="single"/>
        </w:rPr>
        <w:t xml:space="preserve">Supplemental </w:t>
      </w:r>
      <w:r w:rsidRPr="005C67CF">
        <w:rPr>
          <w:rFonts w:ascii="Times New Roman" w:eastAsiaTheme="minorEastAsia" w:hAnsi="Times New Roman"/>
          <w:bCs/>
          <w:color w:val="000000" w:themeColor="text1"/>
          <w:sz w:val="22"/>
          <w:szCs w:val="22"/>
          <w:u w:val="single"/>
        </w:rPr>
        <w:t xml:space="preserve">Table 2. Participant Inclusion/Exclusion Criteria </w:t>
      </w:r>
    </w:p>
    <w:p w14:paraId="788FB9F9" w14:textId="77777777" w:rsidR="00DE12AA" w:rsidRPr="005C67CF" w:rsidRDefault="00DE12AA" w:rsidP="00DE12AA">
      <w:pPr>
        <w:spacing w:before="120" w:after="240"/>
        <w:rPr>
          <w:rFonts w:ascii="Times New Roman" w:eastAsia="Times New Roman" w:hAnsi="Times New Roman" w:cs="Times New Roman"/>
          <w:color w:val="000000" w:themeColor="text1"/>
        </w:rPr>
      </w:pPr>
      <w:r w:rsidRPr="005C67CF">
        <w:rPr>
          <w:rFonts w:ascii="Times New Roman" w:hAnsi="Times New Roman" w:cs="Times New Roman"/>
          <w:b/>
          <w:bCs/>
          <w:color w:val="000000" w:themeColor="text1"/>
          <w:u w:val="single"/>
        </w:rPr>
        <w:t>Inclusion Criteria</w:t>
      </w:r>
      <w:r w:rsidRPr="005C67CF">
        <w:rPr>
          <w:rFonts w:ascii="Times New Roman" w:hAnsi="Times New Roman" w:cs="Times New Roman"/>
          <w:b/>
          <w:bCs/>
          <w:color w:val="000000" w:themeColor="text1"/>
        </w:rPr>
        <w:t>:</w:t>
      </w:r>
      <w:r w:rsidRPr="005C67CF">
        <w:rPr>
          <w:rFonts w:ascii="Times New Roman" w:hAnsi="Times New Roman" w:cs="Times New Roman"/>
          <w:color w:val="000000" w:themeColor="text1"/>
        </w:rPr>
        <w:t xml:space="preserve"> To be eligible to participate in this study, an individual must meet one of the three American College of Rheumatology Classification criteria for KOA and have knee pain. Study-eligible knee pain and detailed descriptions of the ACR criteria sets are provided in the table below.</w:t>
      </w:r>
    </w:p>
    <w:tbl>
      <w:tblPr>
        <w:tblStyle w:val="TableGrid"/>
        <w:tblW w:w="0" w:type="auto"/>
        <w:tblLayout w:type="fixed"/>
        <w:tblLook w:val="04A0" w:firstRow="1" w:lastRow="0" w:firstColumn="1" w:lastColumn="0" w:noHBand="0" w:noVBand="1"/>
      </w:tblPr>
      <w:tblGrid>
        <w:gridCol w:w="3120"/>
        <w:gridCol w:w="3120"/>
        <w:gridCol w:w="3120"/>
      </w:tblGrid>
      <w:tr w:rsidR="00DE12AA" w:rsidRPr="005C67CF" w14:paraId="677958F7" w14:textId="77777777" w:rsidTr="00E82901">
        <w:trPr>
          <w:trHeight w:val="405"/>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CDE849C" w14:textId="77777777" w:rsidR="00DE12AA" w:rsidRPr="005C67CF" w:rsidRDefault="00DE12AA" w:rsidP="00E82901">
            <w:pPr>
              <w:tabs>
                <w:tab w:val="left" w:pos="720"/>
              </w:tabs>
              <w:jc w:val="cente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Knee Pain score of ≥4 and ≤ 9 on the KOAPI (Modified 4-Item BPI Pain Scale*) (</w:t>
            </w:r>
            <w:proofErr w:type="gramStart"/>
            <w:r w:rsidRPr="005C67CF">
              <w:rPr>
                <w:rFonts w:ascii="Times New Roman" w:eastAsia="Times New Roman" w:hAnsi="Times New Roman" w:cs="Times New Roman"/>
                <w:color w:val="000000" w:themeColor="text1"/>
              </w:rPr>
              <w:t>0-10 point</w:t>
            </w:r>
            <w:proofErr w:type="gramEnd"/>
            <w:r w:rsidRPr="005C67CF">
              <w:rPr>
                <w:rFonts w:ascii="Times New Roman" w:eastAsia="Times New Roman" w:hAnsi="Times New Roman" w:cs="Times New Roman"/>
                <w:color w:val="000000" w:themeColor="text1"/>
              </w:rPr>
              <w:t xml:space="preserve"> scale) at pre-intervention </w:t>
            </w:r>
            <w:proofErr w:type="gramStart"/>
            <w:r w:rsidRPr="005C67CF">
              <w:rPr>
                <w:rFonts w:ascii="Times New Roman" w:eastAsia="Times New Roman" w:hAnsi="Times New Roman" w:cs="Times New Roman"/>
                <w:color w:val="000000" w:themeColor="text1"/>
              </w:rPr>
              <w:t>screening;</w:t>
            </w:r>
            <w:proofErr w:type="gramEnd"/>
          </w:p>
          <w:p w14:paraId="3F9237F4" w14:textId="77777777" w:rsidR="00DE12AA" w:rsidRPr="005C67CF" w:rsidRDefault="00DE12AA" w:rsidP="00E82901">
            <w:pPr>
              <w:tabs>
                <w:tab w:val="left" w:pos="720"/>
              </w:tabs>
              <w:jc w:val="center"/>
              <w:rPr>
                <w:rFonts w:ascii="Times New Roman" w:eastAsia="Times New Roman" w:hAnsi="Times New Roman" w:cs="Times New Roman"/>
                <w:b/>
                <w:bCs/>
                <w:i/>
                <w:iCs/>
                <w:color w:val="000000" w:themeColor="text1"/>
              </w:rPr>
            </w:pPr>
            <w:r w:rsidRPr="005C67CF">
              <w:rPr>
                <w:rFonts w:ascii="Times New Roman" w:eastAsia="Times New Roman" w:hAnsi="Times New Roman" w:cs="Times New Roman"/>
                <w:color w:val="000000" w:themeColor="text1"/>
              </w:rPr>
              <w:t xml:space="preserve">  </w:t>
            </w:r>
            <w:r w:rsidRPr="005C67CF">
              <w:rPr>
                <w:rFonts w:ascii="Times New Roman" w:eastAsia="Times New Roman" w:hAnsi="Times New Roman" w:cs="Times New Roman"/>
                <w:b/>
                <w:bCs/>
                <w:i/>
                <w:iCs/>
                <w:color w:val="000000" w:themeColor="text1"/>
              </w:rPr>
              <w:t>AND</w:t>
            </w:r>
          </w:p>
        </w:tc>
      </w:tr>
      <w:tr w:rsidR="00DE12AA" w:rsidRPr="005C67CF" w14:paraId="1438267F" w14:textId="77777777" w:rsidTr="00E82901">
        <w:trPr>
          <w:trHeight w:val="1275"/>
        </w:trPr>
        <w:tc>
          <w:tcPr>
            <w:tcW w:w="3120" w:type="dxa"/>
            <w:tcBorders>
              <w:top w:val="single" w:sz="8" w:space="0" w:color="auto"/>
              <w:left w:val="single" w:sz="8" w:space="0" w:color="auto"/>
              <w:bottom w:val="single" w:sz="8" w:space="0" w:color="auto"/>
              <w:right w:val="single" w:sz="12" w:space="0" w:color="auto"/>
            </w:tcBorders>
            <w:tcMar>
              <w:left w:w="108" w:type="dxa"/>
              <w:right w:w="108" w:type="dxa"/>
            </w:tcMar>
          </w:tcPr>
          <w:p w14:paraId="3556E6F4" w14:textId="77777777" w:rsidR="00DE12AA" w:rsidRPr="005C67CF" w:rsidRDefault="00DE12AA" w:rsidP="00E82901">
            <w:pPr>
              <w:tabs>
                <w:tab w:val="left" w:pos="720"/>
              </w:tabs>
              <w:rPr>
                <w:rFonts w:ascii="Times New Roman" w:eastAsia="Times New Roman" w:hAnsi="Times New Roman" w:cs="Times New Roman"/>
                <w:b/>
                <w:bCs/>
                <w:i/>
                <w:iCs/>
                <w:color w:val="000000" w:themeColor="text1"/>
              </w:rPr>
            </w:pPr>
            <w:r w:rsidRPr="005C67CF">
              <w:rPr>
                <w:rFonts w:ascii="Times New Roman" w:eastAsia="Times New Roman" w:hAnsi="Times New Roman" w:cs="Times New Roman"/>
                <w:i/>
                <w:iCs/>
                <w:color w:val="000000" w:themeColor="text1"/>
              </w:rPr>
              <w:t xml:space="preserve">At least 3 of the following using </w:t>
            </w:r>
            <w:r w:rsidRPr="005C67CF">
              <w:rPr>
                <w:rFonts w:ascii="Times New Roman" w:eastAsia="Times New Roman" w:hAnsi="Times New Roman" w:cs="Times New Roman"/>
                <w:b/>
                <w:bCs/>
                <w:i/>
                <w:iCs/>
                <w:color w:val="000000" w:themeColor="text1"/>
              </w:rPr>
              <w:t>history and physical examination</w:t>
            </w:r>
          </w:p>
        </w:tc>
        <w:tc>
          <w:tcPr>
            <w:tcW w:w="3120" w:type="dxa"/>
            <w:tcBorders>
              <w:top w:val="nil"/>
              <w:left w:val="single" w:sz="12" w:space="0" w:color="auto"/>
              <w:bottom w:val="single" w:sz="8" w:space="0" w:color="auto"/>
              <w:right w:val="single" w:sz="12" w:space="0" w:color="auto"/>
            </w:tcBorders>
            <w:tcMar>
              <w:left w:w="108" w:type="dxa"/>
              <w:right w:w="108" w:type="dxa"/>
            </w:tcMar>
          </w:tcPr>
          <w:p w14:paraId="61E6F5B5" w14:textId="77777777" w:rsidR="00DE12AA" w:rsidRPr="005C67CF" w:rsidRDefault="00DE12AA" w:rsidP="00E82901">
            <w:pPr>
              <w:tabs>
                <w:tab w:val="left" w:pos="720"/>
              </w:tabs>
              <w:rPr>
                <w:rFonts w:ascii="Times New Roman" w:eastAsia="Times New Roman" w:hAnsi="Times New Roman" w:cs="Times New Roman"/>
                <w:b/>
                <w:bCs/>
                <w:i/>
                <w:iCs/>
                <w:color w:val="000000" w:themeColor="text1"/>
              </w:rPr>
            </w:pPr>
            <w:r w:rsidRPr="005C67CF">
              <w:rPr>
                <w:rFonts w:ascii="Times New Roman" w:eastAsia="Times New Roman" w:hAnsi="Times New Roman" w:cs="Times New Roman"/>
                <w:i/>
                <w:iCs/>
                <w:color w:val="000000" w:themeColor="text1"/>
              </w:rPr>
              <w:t xml:space="preserve">At least 1 of the following using </w:t>
            </w:r>
            <w:r w:rsidRPr="005C67CF">
              <w:rPr>
                <w:rFonts w:ascii="Times New Roman" w:eastAsia="Times New Roman" w:hAnsi="Times New Roman" w:cs="Times New Roman"/>
                <w:b/>
                <w:bCs/>
                <w:i/>
                <w:iCs/>
                <w:color w:val="000000" w:themeColor="text1"/>
              </w:rPr>
              <w:t>history, physical examination, and radiographic findings + the presence of osteophytes</w:t>
            </w:r>
          </w:p>
        </w:tc>
        <w:tc>
          <w:tcPr>
            <w:tcW w:w="3120" w:type="dxa"/>
            <w:tcBorders>
              <w:top w:val="nil"/>
              <w:left w:val="single" w:sz="12" w:space="0" w:color="auto"/>
              <w:bottom w:val="single" w:sz="8" w:space="0" w:color="auto"/>
              <w:right w:val="single" w:sz="8" w:space="0" w:color="auto"/>
            </w:tcBorders>
            <w:tcMar>
              <w:left w:w="108" w:type="dxa"/>
              <w:right w:w="108" w:type="dxa"/>
            </w:tcMar>
          </w:tcPr>
          <w:p w14:paraId="746CFD23" w14:textId="77777777" w:rsidR="00DE12AA" w:rsidRPr="005C67CF" w:rsidRDefault="00DE12AA" w:rsidP="00E82901">
            <w:pPr>
              <w:tabs>
                <w:tab w:val="left" w:pos="720"/>
              </w:tabs>
              <w:rPr>
                <w:rFonts w:ascii="Times New Roman" w:eastAsia="Times New Roman" w:hAnsi="Times New Roman" w:cs="Times New Roman"/>
                <w:b/>
                <w:bCs/>
                <w:i/>
                <w:iCs/>
                <w:color w:val="000000" w:themeColor="text1"/>
              </w:rPr>
            </w:pPr>
            <w:r w:rsidRPr="005C67CF">
              <w:rPr>
                <w:rFonts w:ascii="Times New Roman" w:eastAsia="Times New Roman" w:hAnsi="Times New Roman" w:cs="Times New Roman"/>
                <w:i/>
                <w:iCs/>
                <w:color w:val="000000" w:themeColor="text1"/>
              </w:rPr>
              <w:t xml:space="preserve">At least 5 of the following using </w:t>
            </w:r>
            <w:r w:rsidRPr="005C67CF">
              <w:rPr>
                <w:rFonts w:ascii="Times New Roman" w:eastAsia="Times New Roman" w:hAnsi="Times New Roman" w:cs="Times New Roman"/>
                <w:b/>
                <w:bCs/>
                <w:i/>
                <w:iCs/>
                <w:color w:val="000000" w:themeColor="text1"/>
              </w:rPr>
              <w:t>history, physical examination, and laboratory findings</w:t>
            </w:r>
          </w:p>
        </w:tc>
      </w:tr>
      <w:tr w:rsidR="00DE12AA" w:rsidRPr="005C67CF" w14:paraId="0755558D" w14:textId="77777777" w:rsidTr="00E82901">
        <w:trPr>
          <w:trHeight w:val="300"/>
        </w:trPr>
        <w:tc>
          <w:tcPr>
            <w:tcW w:w="3120" w:type="dxa"/>
            <w:tcBorders>
              <w:top w:val="single" w:sz="8" w:space="0" w:color="auto"/>
              <w:left w:val="single" w:sz="8" w:space="0" w:color="auto"/>
              <w:bottom w:val="single" w:sz="8" w:space="0" w:color="auto"/>
              <w:right w:val="single" w:sz="12" w:space="0" w:color="auto"/>
            </w:tcBorders>
            <w:tcMar>
              <w:left w:w="108" w:type="dxa"/>
              <w:right w:w="108" w:type="dxa"/>
            </w:tcMar>
          </w:tcPr>
          <w:p w14:paraId="49299680"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ge &gt; 50 years old</w:t>
            </w:r>
          </w:p>
          <w:p w14:paraId="5B7F8776"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Morning stiffness &lt; 30 minutes </w:t>
            </w:r>
          </w:p>
          <w:p w14:paraId="467CA756"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Crepitus on knee motion </w:t>
            </w:r>
          </w:p>
          <w:p w14:paraId="372C768B"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Bony tenderness </w:t>
            </w:r>
          </w:p>
          <w:p w14:paraId="3FCC8657"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ony enlargement</w:t>
            </w:r>
          </w:p>
          <w:p w14:paraId="244A9B43"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No palpable warmth</w:t>
            </w:r>
          </w:p>
        </w:tc>
        <w:tc>
          <w:tcPr>
            <w:tcW w:w="3120" w:type="dxa"/>
            <w:tcBorders>
              <w:top w:val="single" w:sz="8" w:space="0" w:color="auto"/>
              <w:left w:val="single" w:sz="12" w:space="0" w:color="auto"/>
              <w:bottom w:val="single" w:sz="8" w:space="0" w:color="auto"/>
              <w:right w:val="single" w:sz="12" w:space="0" w:color="auto"/>
            </w:tcBorders>
            <w:tcMar>
              <w:left w:w="108" w:type="dxa"/>
              <w:right w:w="108" w:type="dxa"/>
            </w:tcMar>
          </w:tcPr>
          <w:p w14:paraId="5D332325"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ge &gt; 50 years old</w:t>
            </w:r>
          </w:p>
          <w:p w14:paraId="0DD81910"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Morning stiffness &lt; 30 minutes </w:t>
            </w:r>
          </w:p>
          <w:p w14:paraId="36462D64"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Crepitus on active motion and osteophytes</w:t>
            </w:r>
          </w:p>
        </w:tc>
        <w:tc>
          <w:tcPr>
            <w:tcW w:w="3120" w:type="dxa"/>
            <w:tcBorders>
              <w:top w:val="single" w:sz="8" w:space="0" w:color="auto"/>
              <w:left w:val="single" w:sz="12" w:space="0" w:color="auto"/>
              <w:bottom w:val="single" w:sz="8" w:space="0" w:color="auto"/>
              <w:right w:val="single" w:sz="8" w:space="0" w:color="auto"/>
            </w:tcBorders>
            <w:tcMar>
              <w:left w:w="108" w:type="dxa"/>
              <w:right w:w="108" w:type="dxa"/>
            </w:tcMar>
          </w:tcPr>
          <w:p w14:paraId="3D48201B"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ge &gt; 50 years old</w:t>
            </w:r>
          </w:p>
          <w:p w14:paraId="1304904A"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Morning stiffness &lt; 30 minutes </w:t>
            </w:r>
          </w:p>
          <w:p w14:paraId="3120309D"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Crepitus on knee motion </w:t>
            </w:r>
          </w:p>
          <w:p w14:paraId="3AF5C6AF"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Bony tenderness </w:t>
            </w:r>
          </w:p>
          <w:p w14:paraId="01D404A4"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ony enlargement</w:t>
            </w:r>
          </w:p>
          <w:p w14:paraId="3DC2AB9E"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No palpable warmth</w:t>
            </w:r>
          </w:p>
          <w:p w14:paraId="703EB466"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ESR &lt; 40 mm/hour</w:t>
            </w:r>
          </w:p>
          <w:p w14:paraId="309BA265"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Rheumatoid Factor (RF) &lt; 1:40</w:t>
            </w:r>
          </w:p>
          <w:p w14:paraId="5DB1C166"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Synovial fluid signs of osteoarthritis</w:t>
            </w:r>
          </w:p>
        </w:tc>
      </w:tr>
      <w:tr w:rsidR="00DE12AA" w:rsidRPr="005C67CF" w14:paraId="2A485314" w14:textId="77777777" w:rsidTr="00E82901">
        <w:trPr>
          <w:trHeight w:val="300"/>
        </w:trPr>
        <w:tc>
          <w:tcPr>
            <w:tcW w:w="9360" w:type="dxa"/>
            <w:gridSpan w:val="3"/>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6FBFC07C" w14:textId="77777777" w:rsidR="00DE12AA" w:rsidRPr="005C67CF" w:rsidRDefault="00DE12AA" w:rsidP="00E82901">
            <w:pPr>
              <w:pStyle w:val="ListParagraph"/>
              <w:numPr>
                <w:ilvl w:val="0"/>
                <w:numId w:val="5"/>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The KOAPI, a 4-Item modification of the BPI Pain Scale is a combination of 3 items from the BPI Pain Intensity subscale and 1 item from the BPI Pain Interference subscale. The pain intensity items ask about average pain, current pain, and worst pain in the past 7 days. The pain interference item asks about pain interference upon walking in the past 7 days.</w:t>
            </w:r>
          </w:p>
        </w:tc>
      </w:tr>
    </w:tbl>
    <w:p w14:paraId="33A7EDAC" w14:textId="77777777" w:rsidR="00DE12AA" w:rsidRPr="005C67CF" w:rsidRDefault="00DE12AA" w:rsidP="00DE12AA">
      <w:pPr>
        <w:tabs>
          <w:tab w:val="left" w:pos="720"/>
        </w:tabs>
        <w:ind w:left="360" w:hanging="360"/>
        <w:rPr>
          <w:rFonts w:ascii="Times New Roman" w:hAnsi="Times New Roman" w:cs="Times New Roman"/>
          <w:color w:val="000000" w:themeColor="text1"/>
          <w:u w:val="single"/>
        </w:rPr>
      </w:pPr>
      <w:r w:rsidRPr="005C67CF">
        <w:rPr>
          <w:rFonts w:ascii="Times New Roman" w:eastAsia="Arial" w:hAnsi="Times New Roman" w:cs="Times New Roman"/>
          <w:color w:val="000000" w:themeColor="text1"/>
        </w:rPr>
        <w:t xml:space="preserve"> </w:t>
      </w:r>
    </w:p>
    <w:p w14:paraId="4C55BD4B" w14:textId="77777777" w:rsidR="00DE12AA" w:rsidRPr="005C67CF" w:rsidRDefault="00DE12AA" w:rsidP="00DE12AA">
      <w:pPr>
        <w:tabs>
          <w:tab w:val="left" w:pos="720"/>
        </w:tabs>
        <w:ind w:left="360" w:hanging="360"/>
        <w:rPr>
          <w:rFonts w:ascii="Times New Roman" w:hAnsi="Times New Roman" w:cs="Times New Roman"/>
          <w:b/>
          <w:bCs/>
          <w:color w:val="000000" w:themeColor="text1"/>
          <w:u w:val="single"/>
        </w:rPr>
      </w:pPr>
      <w:r w:rsidRPr="005C67CF">
        <w:rPr>
          <w:rFonts w:ascii="Times New Roman" w:hAnsi="Times New Roman" w:cs="Times New Roman"/>
          <w:b/>
          <w:bCs/>
          <w:color w:val="000000" w:themeColor="text1"/>
          <w:u w:val="single"/>
        </w:rPr>
        <w:t>Exclusion Criteria</w:t>
      </w:r>
      <w:r w:rsidRPr="005C67CF">
        <w:rPr>
          <w:rFonts w:ascii="Times New Roman" w:hAnsi="Times New Roman" w:cs="Times New Roman"/>
          <w:b/>
          <w:bCs/>
          <w:color w:val="000000" w:themeColor="text1"/>
        </w:rPr>
        <w:t>:</w:t>
      </w:r>
    </w:p>
    <w:p w14:paraId="104BCFF9" w14:textId="77777777" w:rsidR="00DE12AA" w:rsidRPr="005C67CF" w:rsidRDefault="00DE12AA" w:rsidP="00DE12AA">
      <w:pPr>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General Exclusion Criteria</w:t>
      </w:r>
    </w:p>
    <w:tbl>
      <w:tblPr>
        <w:tblStyle w:val="TableGrid"/>
        <w:tblW w:w="0" w:type="auto"/>
        <w:tblLayout w:type="fixed"/>
        <w:tblLook w:val="06A0" w:firstRow="1" w:lastRow="0" w:firstColumn="1" w:lastColumn="0" w:noHBand="1" w:noVBand="1"/>
      </w:tblPr>
      <w:tblGrid>
        <w:gridCol w:w="9360"/>
      </w:tblGrid>
      <w:tr w:rsidR="00DE12AA" w:rsidRPr="005C67CF" w14:paraId="3C542AC4" w14:textId="77777777" w:rsidTr="00E82901">
        <w:trPr>
          <w:trHeight w:val="300"/>
        </w:trPr>
        <w:tc>
          <w:tcPr>
            <w:tcW w:w="9360" w:type="dxa"/>
          </w:tcPr>
          <w:p w14:paraId="4776423F" w14:textId="77777777" w:rsidR="00DE12AA" w:rsidRPr="005C67CF" w:rsidRDefault="00DE12AA" w:rsidP="00E82901">
            <w:pPr>
              <w:spacing w:before="120" w:after="240"/>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n individual who meets any of the following criteria will be excluded from participation in this study:</w:t>
            </w:r>
          </w:p>
          <w:p w14:paraId="1ED84CF8"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Aged below 18 years </w:t>
            </w:r>
          </w:p>
          <w:p w14:paraId="6B0D9704"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ny inability to complete study procedures, including, but not limited to inadequate resources to mitigate low English language literacy</w:t>
            </w:r>
          </w:p>
          <w:p w14:paraId="036754E4"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Refusal of randomization</w:t>
            </w:r>
          </w:p>
          <w:p w14:paraId="2E30599D"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Knee Pain Exclusions:</w:t>
            </w:r>
          </w:p>
          <w:p w14:paraId="0FEAAB03"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Pain during an average of &lt; 4 days per week over the past 3 months</w:t>
            </w:r>
          </w:p>
          <w:p w14:paraId="38AF56CD"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Pain in the index knee from a joint disease other than OA (e.g., infectious arthritis, rheumatoid arthritis, spondyloarthropathy)</w:t>
            </w:r>
          </w:p>
          <w:p w14:paraId="39A1BF9A"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Medication Exclusions:</w:t>
            </w:r>
          </w:p>
          <w:p w14:paraId="0D405B94"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Report changes in analgesic medication dose within 2 weeks of baseline</w:t>
            </w:r>
          </w:p>
          <w:p w14:paraId="7905EE11"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Oral morphine equivalent dose of &gt; 90 mg/d at baseline</w:t>
            </w:r>
          </w:p>
          <w:p w14:paraId="738AEFF1"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Medical Condition Exclusions:</w:t>
            </w:r>
          </w:p>
          <w:p w14:paraId="3423F4CD"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Severe vision or hearing impairment or any signs of cognitive impairment that would prevent comprehension of consent procedures, study measures, or procedures.</w:t>
            </w:r>
          </w:p>
          <w:p w14:paraId="627326E0"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lastRenderedPageBreak/>
              <w:t>Unstable medical condition that presents an absolute or relative contraindication for participation in both arms (e.g., unstable angina, congestive heart failure).</w:t>
            </w:r>
          </w:p>
          <w:p w14:paraId="76A7475F"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Poorly controlled serious psychiatric condition that could prevent full participation or affect outcomes (e.g., suicidal ideation, active psychosis, poorly controlled depression, active substance abuse [excluding tobacco, caffeine, or moderate alcohol use])</w:t>
            </w:r>
          </w:p>
          <w:p w14:paraId="0A6A0C37" w14:textId="77777777" w:rsidR="00DE12AA" w:rsidRPr="005C67CF" w:rsidRDefault="00DE12AA" w:rsidP="00E82901">
            <w:pPr>
              <w:pStyle w:val="ListParagraph"/>
              <w:numPr>
                <w:ilvl w:val="0"/>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Knee‑specific Medical Condition Exclusions:</w:t>
            </w:r>
          </w:p>
          <w:p w14:paraId="21634178"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History of bilateral knee joint replacement arthroplasty (total knee arthroplasty [TKA]) or TKA in the affected knee; partial replacements may be eligible depending on physician judgment </w:t>
            </w:r>
          </w:p>
          <w:p w14:paraId="77D367DD"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Scheduled joint replacement </w:t>
            </w:r>
          </w:p>
          <w:p w14:paraId="0444903C"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History of unilateral TKA and complaints of KOA pain limited to the operated knee </w:t>
            </w:r>
          </w:p>
          <w:p w14:paraId="555E0684"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Intra-articular </w:t>
            </w:r>
            <w:proofErr w:type="spellStart"/>
            <w:r w:rsidRPr="005C67CF">
              <w:rPr>
                <w:rFonts w:ascii="Times New Roman" w:eastAsia="Times New Roman" w:hAnsi="Times New Roman" w:cs="Times New Roman"/>
                <w:color w:val="000000" w:themeColor="text1"/>
              </w:rPr>
              <w:t>viscosupplementation</w:t>
            </w:r>
            <w:proofErr w:type="spellEnd"/>
            <w:r w:rsidRPr="005C67CF">
              <w:rPr>
                <w:rFonts w:ascii="Times New Roman" w:eastAsia="Times New Roman" w:hAnsi="Times New Roman" w:cs="Times New Roman"/>
                <w:color w:val="000000" w:themeColor="text1"/>
              </w:rPr>
              <w:t>, steroid injection or arthroscopic surgery in the index knee within 12 weeks of baseline</w:t>
            </w:r>
          </w:p>
          <w:p w14:paraId="132CE30D" w14:textId="77777777" w:rsidR="00DE12AA" w:rsidRPr="005C67CF" w:rsidRDefault="00DE12AA" w:rsidP="00E82901">
            <w:pPr>
              <w:pStyle w:val="ListParagraph"/>
              <w:numPr>
                <w:ilvl w:val="0"/>
                <w:numId w:val="7"/>
              </w:numPr>
              <w:tabs>
                <w:tab w:val="left" w:pos="720"/>
              </w:tabs>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Pregnancy by self-report/report of intention to become pregnant (Phase 1) or by urine pregnancy screening (if SOC at site) (Phase 2). Due to the unknown effects of duloxetine on the developing fetus and newborn, and the potential harms of fluoroscopy in pregnancy, women who are pregnant or lactating or intend to get pregnant will not be included in this study. Those of childbearing potential will be asked to use reliable contraception </w:t>
            </w:r>
            <w:proofErr w:type="gramStart"/>
            <w:r w:rsidRPr="005C67CF">
              <w:rPr>
                <w:rFonts w:ascii="Times New Roman" w:eastAsia="Times New Roman" w:hAnsi="Times New Roman" w:cs="Times New Roman"/>
                <w:color w:val="000000" w:themeColor="text1"/>
              </w:rPr>
              <w:t>during the course of</w:t>
            </w:r>
            <w:proofErr w:type="gramEnd"/>
            <w:r w:rsidRPr="005C67CF">
              <w:rPr>
                <w:rFonts w:ascii="Times New Roman" w:eastAsia="Times New Roman" w:hAnsi="Times New Roman" w:cs="Times New Roman"/>
                <w:color w:val="000000" w:themeColor="text1"/>
              </w:rPr>
              <w:t xml:space="preserve"> their participation in the study and to notify the study team if they become pregnant during participation. Definition of reliable birth control will be defined as:</w:t>
            </w:r>
          </w:p>
          <w:p w14:paraId="3C0F2F2F"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Female and male sterilization (female tubal ligation or occlusion, male vasectomy)</w:t>
            </w:r>
          </w:p>
          <w:p w14:paraId="2D91E02A"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Long-acting reversible contraceptives or "LARC" methods (intrauterine devices, hormonal implants)</w:t>
            </w:r>
          </w:p>
          <w:p w14:paraId="505166AD"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Short-acting hormonal methods (pill, mini pills, patch, shot, vaginal ring)</w:t>
            </w:r>
          </w:p>
          <w:p w14:paraId="5DDCD642" w14:textId="77777777" w:rsidR="00DE12AA" w:rsidRPr="005C67CF" w:rsidRDefault="00DE12AA" w:rsidP="00E82901">
            <w:pPr>
              <w:pStyle w:val="ListParagraph"/>
              <w:numPr>
                <w:ilvl w:val="1"/>
                <w:numId w:val="7"/>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arrier methods (condoms, diaphragms, sponge, cervical cap)</w:t>
            </w:r>
          </w:p>
          <w:p w14:paraId="7C1492E4" w14:textId="77777777" w:rsidR="00DE12AA" w:rsidRPr="005C67CF" w:rsidRDefault="00DE12AA" w:rsidP="00E82901">
            <w:pPr>
              <w:rPr>
                <w:rFonts w:ascii="Times New Roman" w:eastAsia="Times New Roman" w:hAnsi="Times New Roman" w:cs="Times New Roman"/>
                <w:color w:val="000000" w:themeColor="text1"/>
              </w:rPr>
            </w:pPr>
          </w:p>
        </w:tc>
      </w:tr>
    </w:tbl>
    <w:p w14:paraId="03F9774D" w14:textId="77777777" w:rsidR="00DE12AA" w:rsidRPr="005C67CF" w:rsidRDefault="00DE12AA" w:rsidP="00DE12AA">
      <w:pPr>
        <w:tabs>
          <w:tab w:val="left" w:pos="720"/>
        </w:tabs>
        <w:spacing w:after="120"/>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lastRenderedPageBreak/>
        <w:t xml:space="preserve"> </w:t>
      </w:r>
    </w:p>
    <w:p w14:paraId="14626D23" w14:textId="77777777" w:rsidR="00DE12AA" w:rsidRPr="005C67CF" w:rsidRDefault="00DE12AA" w:rsidP="00DE12AA">
      <w:pPr>
        <w:tabs>
          <w:tab w:val="left" w:pos="720"/>
        </w:tabs>
        <w:spacing w:after="120"/>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 xml:space="preserve">Phase 1‑specific Exclusion Criteria </w:t>
      </w:r>
    </w:p>
    <w:tbl>
      <w:tblPr>
        <w:tblStyle w:val="TableGrid"/>
        <w:tblW w:w="0" w:type="auto"/>
        <w:tblLayout w:type="fixed"/>
        <w:tblLook w:val="06A0" w:firstRow="1" w:lastRow="0" w:firstColumn="1" w:lastColumn="0" w:noHBand="1" w:noVBand="1"/>
      </w:tblPr>
      <w:tblGrid>
        <w:gridCol w:w="9360"/>
      </w:tblGrid>
      <w:tr w:rsidR="00DE12AA" w:rsidRPr="005C67CF" w14:paraId="6464DE10" w14:textId="77777777" w:rsidTr="00E82901">
        <w:trPr>
          <w:trHeight w:val="300"/>
        </w:trPr>
        <w:tc>
          <w:tcPr>
            <w:tcW w:w="9360" w:type="dxa"/>
          </w:tcPr>
          <w:p w14:paraId="1F0198FB" w14:textId="77777777" w:rsidR="00DE12AA" w:rsidRPr="005C67CF" w:rsidRDefault="00DE12AA" w:rsidP="00E82901">
            <w:pPr>
              <w:spacing w:before="120" w:after="240"/>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n individual who meets any of the following criteria will be excluded from participation in Phase 1 of this study and will be enrolled and randomized directly into Phase 2:</w:t>
            </w:r>
          </w:p>
          <w:p w14:paraId="1B5690AE" w14:textId="77777777" w:rsidR="00DE12AA" w:rsidRPr="005C67CF" w:rsidRDefault="00DE12AA" w:rsidP="00E82901">
            <w:pPr>
              <w:pStyle w:val="ListParagraph"/>
              <w:numPr>
                <w:ilvl w:val="0"/>
                <w:numId w:val="6"/>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Known allergic reaction or medical condition that renders an individual unsuitable for Phase 1 study interventions, including closed-angle glaucoma, kidney disease (creatinine clearance &lt; 30 mL/ min), severe liver disease, known adverse reaction to duloxetine or another selective serotonin-norepinephrine reuptake inhibitor (SNRI), bipolar disorder or mania, high likelihood of drug interactions that could lead to side effects (e.g., serotonin syndrome in people on multiple drugs that inhibit serotonin reuptake including monoamine oxidase [MAO] inhibitors). </w:t>
            </w:r>
          </w:p>
          <w:p w14:paraId="62F91F3A" w14:textId="77777777" w:rsidR="00DE12AA" w:rsidRPr="005C67CF" w:rsidRDefault="00DE12AA" w:rsidP="00E82901">
            <w:pPr>
              <w:pStyle w:val="ListParagraph"/>
              <w:numPr>
                <w:ilvl w:val="0"/>
                <w:numId w:val="6"/>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Report failed trial of an adequate dose of duloxetine to relieve KOA symptoms over a 1-month period</w:t>
            </w:r>
          </w:p>
          <w:p w14:paraId="0A2FE0DF" w14:textId="77777777" w:rsidR="00DE12AA" w:rsidRPr="005C67CF" w:rsidRDefault="00DE12AA" w:rsidP="00E82901">
            <w:pPr>
              <w:pStyle w:val="ListParagraph"/>
              <w:numPr>
                <w:ilvl w:val="0"/>
                <w:numId w:val="6"/>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Have tried and failed two of the following: NSAIDs, physical therapy (there are many physical therapies so clinicians should exercise their judgment as to what constitutes ‘failed’ therapy), or weight loss (need determined by clinician) and refuses participation in Phase 1</w:t>
            </w:r>
          </w:p>
          <w:p w14:paraId="69D27498" w14:textId="77777777" w:rsidR="00DE12AA" w:rsidRPr="005C67CF" w:rsidRDefault="00DE12AA" w:rsidP="00E82901">
            <w:pPr>
              <w:pStyle w:val="ListParagraph"/>
              <w:numPr>
                <w:ilvl w:val="0"/>
                <w:numId w:val="6"/>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End-stage renal disease</w:t>
            </w:r>
          </w:p>
          <w:p w14:paraId="49CFE427" w14:textId="77777777" w:rsidR="00DE12AA" w:rsidRPr="005C67CF" w:rsidRDefault="00DE12AA" w:rsidP="00E82901">
            <w:pPr>
              <w:pStyle w:val="ListParagraph"/>
              <w:numPr>
                <w:ilvl w:val="0"/>
                <w:numId w:val="6"/>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Unreliable access to the internet on a daily basis</w:t>
            </w:r>
            <w:r w:rsidRPr="005C67CF">
              <w:rPr>
                <w:rFonts w:ascii="Times New Roman" w:eastAsia="Times New Roman" w:hAnsi="Times New Roman" w:cs="Times New Roman"/>
                <w:color w:val="000000" w:themeColor="text1"/>
                <w:vertAlign w:val="superscript"/>
              </w:rPr>
              <w:t>1</w:t>
            </w:r>
          </w:p>
          <w:p w14:paraId="47708C73"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43C90147"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vertAlign w:val="superscript"/>
              </w:rPr>
              <w:t>1</w:t>
            </w:r>
            <w:r w:rsidRPr="005C67CF">
              <w:rPr>
                <w:rFonts w:ascii="Times New Roman" w:eastAsia="Times New Roman" w:hAnsi="Times New Roman" w:cs="Times New Roman"/>
                <w:color w:val="000000" w:themeColor="text1"/>
              </w:rPr>
              <w:t xml:space="preserve">Reliable daily access to the internet, defined as sufficient access to participate in the study and may include public library access, café/ coffee shop access, access to a friend/neighbor’s Wi-Fi or hotspot, etc. Reliability will be determined on a site-by-site basis. </w:t>
            </w:r>
          </w:p>
          <w:p w14:paraId="1142D10B"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Note that Phase 1 solo participants that initially were not interested in Phase 2 and change their mind and are eligible for Phase 2, may transition.</w:t>
            </w:r>
          </w:p>
          <w:p w14:paraId="4B5A5B14" w14:textId="77777777" w:rsidR="00DE12AA" w:rsidRPr="005C67CF" w:rsidRDefault="00DE12AA" w:rsidP="00E82901">
            <w:pPr>
              <w:rPr>
                <w:rFonts w:ascii="Times New Roman" w:eastAsia="Times New Roman" w:hAnsi="Times New Roman" w:cs="Times New Roman"/>
                <w:color w:val="000000" w:themeColor="text1"/>
              </w:rPr>
            </w:pPr>
          </w:p>
        </w:tc>
      </w:tr>
    </w:tbl>
    <w:p w14:paraId="0CA7F6D0" w14:textId="77777777" w:rsidR="00DE12AA" w:rsidRPr="005C67CF" w:rsidRDefault="00DE12AA" w:rsidP="00DE12AA">
      <w:pPr>
        <w:rPr>
          <w:rFonts w:ascii="Times New Roman" w:eastAsia="Times New Roman" w:hAnsi="Times New Roman" w:cs="Times New Roman"/>
          <w:b/>
          <w:bCs/>
          <w:color w:val="000000" w:themeColor="text1"/>
          <w:u w:val="single"/>
        </w:rPr>
      </w:pPr>
    </w:p>
    <w:p w14:paraId="22B44BBA" w14:textId="77777777" w:rsidR="00DE12AA" w:rsidRPr="005C67CF" w:rsidRDefault="00DE12AA" w:rsidP="00DE12AA">
      <w:pPr>
        <w:rPr>
          <w:rFonts w:ascii="Times New Roman" w:eastAsia="Times New Roman" w:hAnsi="Times New Roman" w:cs="Times New Roman"/>
          <w:b/>
          <w:bCs/>
          <w:color w:val="000000" w:themeColor="text1"/>
          <w:u w:val="single"/>
        </w:rPr>
      </w:pPr>
    </w:p>
    <w:p w14:paraId="79C9E0F4" w14:textId="77777777" w:rsidR="00DE12AA" w:rsidRPr="005C67CF" w:rsidRDefault="00DE12AA" w:rsidP="00DE12AA">
      <w:pPr>
        <w:rPr>
          <w:rFonts w:ascii="Times New Roman" w:eastAsia="Times New Roman" w:hAnsi="Times New Roman" w:cs="Times New Roman"/>
          <w:b/>
          <w:bCs/>
          <w:color w:val="000000" w:themeColor="text1"/>
          <w:u w:val="single"/>
        </w:rPr>
      </w:pPr>
      <w:r w:rsidRPr="005C67CF">
        <w:rPr>
          <w:rFonts w:ascii="Times New Roman" w:eastAsia="Times New Roman" w:hAnsi="Times New Roman" w:cs="Times New Roman"/>
          <w:b/>
          <w:bCs/>
          <w:color w:val="000000" w:themeColor="text1"/>
          <w:u w:val="single"/>
        </w:rPr>
        <w:lastRenderedPageBreak/>
        <w:t>Supplemental Table 3. Best Practices Menu. Completed at Phase 1 Baseline session by provider collaboratively with study participants.</w:t>
      </w:r>
    </w:p>
    <w:p w14:paraId="50C7EE4B" w14:textId="77777777" w:rsidR="00DE12AA" w:rsidRPr="005C67CF" w:rsidRDefault="00DE12AA" w:rsidP="00DE12AA">
      <w:pPr>
        <w:rPr>
          <w:rFonts w:ascii="Times New Roman" w:eastAsia="Times New Roman" w:hAnsi="Times New Roman" w:cs="Times New Roman"/>
          <w:color w:val="000000" w:themeColor="text1"/>
        </w:rPr>
      </w:pPr>
      <w:r w:rsidRPr="005C67CF">
        <w:rPr>
          <w:rFonts w:ascii="Times New Roman" w:eastAsia="Arial" w:hAnsi="Times New Roman" w:cs="Times New Roman"/>
          <w:color w:val="000000" w:themeColor="text1"/>
        </w:rPr>
        <w:t>Se</w:t>
      </w:r>
      <w:r w:rsidRPr="005C67CF">
        <w:rPr>
          <w:rFonts w:ascii="Times New Roman" w:eastAsia="Times New Roman" w:hAnsi="Times New Roman" w:cs="Times New Roman"/>
          <w:color w:val="000000" w:themeColor="text1"/>
        </w:rPr>
        <w:t xml:space="preserve">lect one or more options from the ‘Physical Therapies’ group and at least one option from the ‘Alternative Approaches’ or ‘Medication’ groups. The preferred treatment is underlined, but if the participant has already tried that, select a different practice that they are interested </w:t>
      </w:r>
      <w:proofErr w:type="gramStart"/>
      <w:r w:rsidRPr="005C67CF">
        <w:rPr>
          <w:rFonts w:ascii="Times New Roman" w:eastAsia="Times New Roman" w:hAnsi="Times New Roman" w:cs="Times New Roman"/>
          <w:color w:val="000000" w:themeColor="text1"/>
        </w:rPr>
        <w:t>in</w:t>
      </w:r>
      <w:proofErr w:type="gramEnd"/>
      <w:r w:rsidRPr="005C67CF">
        <w:rPr>
          <w:rFonts w:ascii="Times New Roman" w:eastAsia="Times New Roman" w:hAnsi="Times New Roman" w:cs="Times New Roman"/>
          <w:color w:val="000000" w:themeColor="text1"/>
        </w:rPr>
        <w:t xml:space="preserve"> and you think would benefit them. Please circle the programs they agree to try for the next eight weeks and record the regimen you are suggesting. </w:t>
      </w:r>
    </w:p>
    <w:p w14:paraId="210DA49D" w14:textId="77777777" w:rsidR="00DE12AA" w:rsidRPr="005C67CF" w:rsidRDefault="00DE12AA" w:rsidP="00DE12AA">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bl>
      <w:tblPr>
        <w:tblStyle w:val="TableGrid"/>
        <w:tblW w:w="0" w:type="auto"/>
        <w:tblLayout w:type="fixed"/>
        <w:tblLook w:val="04A0" w:firstRow="1" w:lastRow="0" w:firstColumn="1" w:lastColumn="0" w:noHBand="0" w:noVBand="1"/>
      </w:tblPr>
      <w:tblGrid>
        <w:gridCol w:w="1140"/>
        <w:gridCol w:w="2455"/>
        <w:gridCol w:w="3060"/>
        <w:gridCol w:w="3960"/>
      </w:tblGrid>
      <w:tr w:rsidR="00DE12AA" w:rsidRPr="005C67CF" w14:paraId="6F308185" w14:textId="77777777" w:rsidTr="00E82901">
        <w:trPr>
          <w:trHeight w:val="300"/>
        </w:trPr>
        <w:tc>
          <w:tcPr>
            <w:tcW w:w="1140" w:type="dxa"/>
          </w:tcPr>
          <w:p w14:paraId="2370EE0F"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2455" w:type="dxa"/>
          </w:tcPr>
          <w:p w14:paraId="3E6972D1" w14:textId="77777777" w:rsidR="00DE12AA" w:rsidRPr="005C67CF" w:rsidRDefault="00DE12AA" w:rsidP="00E82901">
            <w:pPr>
              <w:jc w:val="cente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One from this column:</w:t>
            </w:r>
          </w:p>
        </w:tc>
        <w:tc>
          <w:tcPr>
            <w:tcW w:w="7020" w:type="dxa"/>
            <w:gridSpan w:val="2"/>
          </w:tcPr>
          <w:p w14:paraId="6E668CB2" w14:textId="77777777" w:rsidR="00DE12AA" w:rsidRPr="005C67CF" w:rsidRDefault="00DE12AA" w:rsidP="00E82901">
            <w:pPr>
              <w:jc w:val="cente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At least one from either of these two columns:</w:t>
            </w:r>
          </w:p>
        </w:tc>
      </w:tr>
      <w:tr w:rsidR="00DE12AA" w:rsidRPr="005C67CF" w14:paraId="29793D45" w14:textId="77777777" w:rsidTr="00E82901">
        <w:trPr>
          <w:trHeight w:val="570"/>
        </w:trPr>
        <w:tc>
          <w:tcPr>
            <w:tcW w:w="1140" w:type="dxa"/>
          </w:tcPr>
          <w:p w14:paraId="32E5CB12"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2455" w:type="dxa"/>
          </w:tcPr>
          <w:p w14:paraId="34AC3FD7" w14:textId="77777777" w:rsidR="00DE12AA" w:rsidRPr="005C67CF" w:rsidRDefault="00DE12AA" w:rsidP="00E82901">
            <w:pPr>
              <w:jc w:val="center"/>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rPr>
              <w:t>Physical Therapies</w:t>
            </w:r>
          </w:p>
        </w:tc>
        <w:tc>
          <w:tcPr>
            <w:tcW w:w="3060" w:type="dxa"/>
          </w:tcPr>
          <w:p w14:paraId="4F19EDD3" w14:textId="77777777" w:rsidR="00DE12AA" w:rsidRPr="005C67CF" w:rsidRDefault="00DE12AA" w:rsidP="00E82901">
            <w:pPr>
              <w:jc w:val="center"/>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rPr>
              <w:t>Alternative Approaches</w:t>
            </w:r>
          </w:p>
        </w:tc>
        <w:tc>
          <w:tcPr>
            <w:tcW w:w="3960" w:type="dxa"/>
          </w:tcPr>
          <w:p w14:paraId="30C5A5E0" w14:textId="77777777" w:rsidR="00DE12AA" w:rsidRPr="005C67CF" w:rsidRDefault="00DE12AA" w:rsidP="00E82901">
            <w:pPr>
              <w:jc w:val="center"/>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rPr>
              <w:t>Medication</w:t>
            </w:r>
          </w:p>
        </w:tc>
      </w:tr>
      <w:tr w:rsidR="00DE12AA" w:rsidRPr="005C67CF" w14:paraId="1D688DC3" w14:textId="77777777" w:rsidTr="00E82901">
        <w:trPr>
          <w:trHeight w:val="4515"/>
        </w:trPr>
        <w:tc>
          <w:tcPr>
            <w:tcW w:w="1140" w:type="dxa"/>
          </w:tcPr>
          <w:p w14:paraId="2B305111"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77A2BA36" w14:textId="77777777" w:rsidR="00DE12AA" w:rsidRPr="005C67CF" w:rsidRDefault="00DE12AA" w:rsidP="00E82901">
            <w:pPr>
              <w:jc w:val="cente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Preferred:</w:t>
            </w:r>
          </w:p>
        </w:tc>
        <w:tc>
          <w:tcPr>
            <w:tcW w:w="2455" w:type="dxa"/>
          </w:tcPr>
          <w:p w14:paraId="38CE9CEF"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69674547" w14:textId="77777777" w:rsidR="00DE12AA" w:rsidRPr="005C67CF" w:rsidRDefault="00DE12AA" w:rsidP="00E82901">
            <w:pPr>
              <w:pStyle w:val="ListParagraph"/>
              <w:numPr>
                <w:ilvl w:val="0"/>
                <w:numId w:val="4"/>
              </w:num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Physical Therapy</w:t>
            </w:r>
          </w:p>
          <w:p w14:paraId="39D9A76F"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f sessions </w:t>
            </w:r>
          </w:p>
          <w:p w14:paraId="6DF923B7" w14:textId="77777777" w:rsidR="00DE12AA" w:rsidRPr="005C67CF" w:rsidRDefault="00DE12AA" w:rsidP="00E82901">
            <w:pPr>
              <w:spacing w:line="360" w:lineRule="auto"/>
              <w:rPr>
                <w:rFonts w:ascii="Times New Roman" w:eastAsia="Times New Roman" w:hAnsi="Times New Roman" w:cs="Times New Roman"/>
                <w:i/>
                <w:iCs/>
                <w:color w:val="000000" w:themeColor="text1"/>
                <w:u w:val="single"/>
              </w:rPr>
            </w:pPr>
            <w:r w:rsidRPr="005C67CF">
              <w:rPr>
                <w:rFonts w:ascii="Times New Roman" w:eastAsia="Times New Roman" w:hAnsi="Times New Roman" w:cs="Times New Roman"/>
                <w:i/>
                <w:iCs/>
                <w:color w:val="000000" w:themeColor="text1"/>
              </w:rPr>
              <w:t xml:space="preserve">per week: </w:t>
            </w:r>
            <w:r w:rsidRPr="005C67CF">
              <w:rPr>
                <w:rFonts w:ascii="Times New Roman" w:eastAsia="Times New Roman" w:hAnsi="Times New Roman" w:cs="Times New Roman"/>
                <w:i/>
                <w:iCs/>
                <w:color w:val="000000" w:themeColor="text1"/>
                <w:u w:val="single"/>
              </w:rPr>
              <w:t>_______</w:t>
            </w:r>
          </w:p>
          <w:p w14:paraId="09DC0DE2"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3060" w:type="dxa"/>
          </w:tcPr>
          <w:p w14:paraId="5A0D47E1"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4A8B6618"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 xml:space="preserve">Weight management </w:t>
            </w:r>
          </w:p>
          <w:p w14:paraId="60D87B03" w14:textId="77777777" w:rsidR="00DE12AA" w:rsidRPr="005C67CF" w:rsidRDefault="00DE12AA" w:rsidP="00E82901">
            <w:p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w:t>
            </w:r>
            <w:proofErr w:type="gramStart"/>
            <w:r w:rsidRPr="005C67CF">
              <w:rPr>
                <w:rFonts w:ascii="Times New Roman" w:eastAsia="Times New Roman" w:hAnsi="Times New Roman" w:cs="Times New Roman"/>
                <w:color w:val="000000" w:themeColor="text1"/>
                <w:u w:val="single"/>
              </w:rPr>
              <w:t>if</w:t>
            </w:r>
            <w:proofErr w:type="gramEnd"/>
            <w:r w:rsidRPr="005C67CF">
              <w:rPr>
                <w:rFonts w:ascii="Times New Roman" w:eastAsia="Times New Roman" w:hAnsi="Times New Roman" w:cs="Times New Roman"/>
                <w:color w:val="000000" w:themeColor="text1"/>
                <w:u w:val="single"/>
              </w:rPr>
              <w:t xml:space="preserve"> appropriate/BMI &gt;</w:t>
            </w:r>
            <w:proofErr w:type="gramStart"/>
            <w:r w:rsidRPr="005C67CF">
              <w:rPr>
                <w:rFonts w:ascii="Times New Roman" w:eastAsia="Times New Roman" w:hAnsi="Times New Roman" w:cs="Times New Roman"/>
                <w:color w:val="000000" w:themeColor="text1"/>
                <w:u w:val="single"/>
              </w:rPr>
              <w:t>30;</w:t>
            </w:r>
            <w:proofErr w:type="gramEnd"/>
            <w:r w:rsidRPr="005C67CF">
              <w:rPr>
                <w:rFonts w:ascii="Times New Roman" w:eastAsia="Times New Roman" w:hAnsi="Times New Roman" w:cs="Times New Roman"/>
                <w:color w:val="000000" w:themeColor="text1"/>
                <w:u w:val="single"/>
              </w:rPr>
              <w:t xml:space="preserve"> </w:t>
            </w:r>
          </w:p>
          <w:p w14:paraId="6BF40930" w14:textId="77777777" w:rsidR="00DE12AA" w:rsidRPr="005C67CF" w:rsidRDefault="00DE12AA" w:rsidP="00E82901">
            <w:p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circle your recommendation)</w:t>
            </w:r>
          </w:p>
          <w:p w14:paraId="0C11743F"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14A54777"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Weight loss program</w:t>
            </w:r>
          </w:p>
          <w:p w14:paraId="23B36B03"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Calorie reduction diary</w:t>
            </w:r>
          </w:p>
          <w:p w14:paraId="351D1035"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ariatric surgery</w:t>
            </w:r>
          </w:p>
          <w:p w14:paraId="37038AFC"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Support groups</w:t>
            </w:r>
          </w:p>
          <w:p w14:paraId="1DF7B533"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Diet pills</w:t>
            </w:r>
          </w:p>
          <w:p w14:paraId="42EF1C3A" w14:textId="77777777" w:rsidR="00DE12AA" w:rsidRPr="005C67CF" w:rsidRDefault="00DE12AA" w:rsidP="00E82901">
            <w:pPr>
              <w:pStyle w:val="ListParagraph"/>
              <w:numPr>
                <w:ilvl w:val="1"/>
                <w:numId w:val="3"/>
              </w:numPr>
              <w:spacing w:line="360" w:lineRule="auto"/>
              <w:ind w:left="1336" w:hanging="25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Exercise </w:t>
            </w:r>
          </w:p>
        </w:tc>
        <w:tc>
          <w:tcPr>
            <w:tcW w:w="3960" w:type="dxa"/>
          </w:tcPr>
          <w:p w14:paraId="6A1AA779"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1B97B4F6"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NSAIDs</w:t>
            </w:r>
          </w:p>
          <w:p w14:paraId="2605F957" w14:textId="77777777" w:rsidR="00DE12AA" w:rsidRPr="005C67CF" w:rsidRDefault="00DE12AA" w:rsidP="00E82901">
            <w:pPr>
              <w:tabs>
                <w:tab w:val="left" w:pos="1531"/>
              </w:tabs>
              <w:spacing w:line="360" w:lineRule="auto"/>
              <w:ind w:firstLine="14"/>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Name of drug      _____________</w:t>
            </w:r>
          </w:p>
          <w:p w14:paraId="4E3B4C61"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Circle:        Topical        /        oral         </w:t>
            </w:r>
          </w:p>
          <w:p w14:paraId="53EE13E8"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Dose                   _____________</w:t>
            </w:r>
          </w:p>
          <w:p w14:paraId="6F7E8FFB"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Times / day         _____________</w:t>
            </w:r>
          </w:p>
          <w:p w14:paraId="6566952E"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p w14:paraId="2B75EF70"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w:t>
            </w:r>
          </w:p>
          <w:p w14:paraId="666F5A7A" w14:textId="77777777" w:rsidR="00DE12AA" w:rsidRPr="005C67CF" w:rsidRDefault="00DE12AA" w:rsidP="00E82901">
            <w:pPr>
              <w:tabs>
                <w:tab w:val="left" w:pos="1531"/>
              </w:tabs>
              <w:spacing w:line="360" w:lineRule="auto"/>
              <w:ind w:firstLine="14"/>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Name of drug      _____________</w:t>
            </w:r>
          </w:p>
          <w:p w14:paraId="58EEDC66"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Circle:        Topical        /        oral         </w:t>
            </w:r>
          </w:p>
          <w:p w14:paraId="5E8A2C57"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Dose                   _____________</w:t>
            </w:r>
          </w:p>
          <w:p w14:paraId="75D3E609"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Times / day         _____________</w:t>
            </w:r>
          </w:p>
          <w:p w14:paraId="5D2CDEB4"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tc>
      </w:tr>
      <w:tr w:rsidR="00DE12AA" w:rsidRPr="005C67CF" w14:paraId="6B32CEA2" w14:textId="77777777" w:rsidTr="00E82901">
        <w:trPr>
          <w:trHeight w:val="1515"/>
        </w:trPr>
        <w:tc>
          <w:tcPr>
            <w:tcW w:w="1140" w:type="dxa"/>
          </w:tcPr>
          <w:p w14:paraId="4F133AAB"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2455" w:type="dxa"/>
          </w:tcPr>
          <w:p w14:paraId="2FBEA13E"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3F3C8950" w14:textId="77777777" w:rsidR="00DE12AA" w:rsidRPr="005C67CF" w:rsidRDefault="00DE12AA" w:rsidP="00E82901">
            <w:pPr>
              <w:pStyle w:val="ListParagraph"/>
              <w:numPr>
                <w:ilvl w:val="0"/>
                <w:numId w:val="4"/>
              </w:numPr>
              <w:spacing w:line="360" w:lineRule="auto"/>
              <w:ind w:left="766" w:hanging="406"/>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Exercise program </w:t>
            </w:r>
          </w:p>
          <w:p w14:paraId="106C87F9"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including water aerobics)</w:t>
            </w:r>
          </w:p>
          <w:p w14:paraId="2EA920FE"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f sessions </w:t>
            </w:r>
          </w:p>
          <w:p w14:paraId="29637955" w14:textId="77777777" w:rsidR="00DE12AA" w:rsidRPr="005C67CF" w:rsidRDefault="00DE12AA" w:rsidP="00E82901">
            <w:pPr>
              <w:rPr>
                <w:rFonts w:ascii="Times New Roman" w:eastAsia="Times New Roman" w:hAnsi="Times New Roman" w:cs="Times New Roman"/>
                <w:i/>
                <w:iCs/>
                <w:color w:val="000000" w:themeColor="text1"/>
                <w:u w:val="single"/>
              </w:rPr>
            </w:pPr>
            <w:r w:rsidRPr="005C67CF">
              <w:rPr>
                <w:rFonts w:ascii="Times New Roman" w:eastAsia="Times New Roman" w:hAnsi="Times New Roman" w:cs="Times New Roman"/>
                <w:i/>
                <w:iCs/>
                <w:color w:val="000000" w:themeColor="text1"/>
              </w:rPr>
              <w:t xml:space="preserve">per week: </w:t>
            </w:r>
            <w:r w:rsidRPr="005C67CF">
              <w:rPr>
                <w:rFonts w:ascii="Times New Roman" w:eastAsia="Times New Roman" w:hAnsi="Times New Roman" w:cs="Times New Roman"/>
                <w:i/>
                <w:iCs/>
                <w:color w:val="000000" w:themeColor="text1"/>
                <w:u w:val="single"/>
              </w:rPr>
              <w:t>_______</w:t>
            </w:r>
          </w:p>
        </w:tc>
        <w:tc>
          <w:tcPr>
            <w:tcW w:w="3060" w:type="dxa"/>
            <w:vMerge w:val="restart"/>
          </w:tcPr>
          <w:p w14:paraId="6832692D"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70F9BF22"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cupuncture</w:t>
            </w:r>
          </w:p>
          <w:p w14:paraId="382668BF"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Meditation</w:t>
            </w:r>
          </w:p>
          <w:p w14:paraId="348D48B8"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Yoga</w:t>
            </w:r>
          </w:p>
          <w:p w14:paraId="2B2B92D0"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Tai chi</w:t>
            </w:r>
          </w:p>
          <w:p w14:paraId="41ABF27B" w14:textId="77777777" w:rsidR="00DE12AA" w:rsidRPr="005C67CF" w:rsidRDefault="00DE12AA" w:rsidP="00E82901">
            <w:pPr>
              <w:pStyle w:val="ListParagraph"/>
              <w:numPr>
                <w:ilvl w:val="0"/>
                <w:numId w:val="3"/>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Other:  </w:t>
            </w:r>
          </w:p>
          <w:p w14:paraId="7C822602"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_______________________</w:t>
            </w:r>
          </w:p>
          <w:p w14:paraId="27F905F3" w14:textId="77777777" w:rsidR="00DE12AA" w:rsidRPr="005C67CF" w:rsidRDefault="00DE12AA" w:rsidP="00E82901">
            <w:p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_______________________</w:t>
            </w:r>
          </w:p>
          <w:p w14:paraId="1766126C" w14:textId="77777777" w:rsidR="00DE12AA" w:rsidRPr="005C67CF" w:rsidRDefault="00DE12AA" w:rsidP="00E82901">
            <w:pPr>
              <w:spacing w:line="360" w:lineRule="auto"/>
              <w:rPr>
                <w:rFonts w:ascii="Times New Roman" w:eastAsia="Times New Roman" w:hAnsi="Times New Roman" w:cs="Times New Roman"/>
                <w:color w:val="000000" w:themeColor="text1"/>
                <w:u w:val="single"/>
              </w:rPr>
            </w:pPr>
            <w:r w:rsidRPr="005C67CF">
              <w:rPr>
                <w:rFonts w:ascii="Times New Roman" w:eastAsia="Times New Roman" w:hAnsi="Times New Roman" w:cs="Times New Roman"/>
                <w:color w:val="000000" w:themeColor="text1"/>
                <w:u w:val="single"/>
              </w:rPr>
              <w:t>_______________________</w:t>
            </w:r>
          </w:p>
        </w:tc>
        <w:tc>
          <w:tcPr>
            <w:tcW w:w="3960" w:type="dxa"/>
            <w:vMerge w:val="restart"/>
          </w:tcPr>
          <w:p w14:paraId="41DD763A" w14:textId="77777777" w:rsidR="00DE12AA" w:rsidRPr="005C67CF" w:rsidRDefault="00DE12AA" w:rsidP="00E82901">
            <w:pPr>
              <w:spacing w:after="160"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680D635D" w14:textId="77777777" w:rsidR="00DE12AA" w:rsidRPr="005C67CF" w:rsidRDefault="00DE12AA" w:rsidP="00E82901">
            <w:pPr>
              <w:pStyle w:val="ListParagraph"/>
              <w:numPr>
                <w:ilvl w:val="0"/>
                <w:numId w:val="3"/>
              </w:numPr>
              <w:spacing w:after="160"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Topical capsaicin</w:t>
            </w:r>
          </w:p>
          <w:p w14:paraId="64A9CDE2" w14:textId="77777777" w:rsidR="00DE12AA" w:rsidRPr="005C67CF" w:rsidRDefault="00DE12AA" w:rsidP="00E82901">
            <w:pPr>
              <w:pStyle w:val="ListParagraph"/>
              <w:numPr>
                <w:ilvl w:val="0"/>
                <w:numId w:val="3"/>
              </w:numPr>
              <w:spacing w:after="160"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Acetaminophen</w:t>
            </w:r>
          </w:p>
          <w:p w14:paraId="614C54E8" w14:textId="77777777" w:rsidR="00DE12AA" w:rsidRPr="005C67CF" w:rsidRDefault="00DE12AA" w:rsidP="00E82901">
            <w:pPr>
              <w:pStyle w:val="ListParagraph"/>
              <w:numPr>
                <w:ilvl w:val="0"/>
                <w:numId w:val="3"/>
              </w:num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Other _______­­­___________</w:t>
            </w:r>
          </w:p>
          <w:p w14:paraId="48622125"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__________________</w:t>
            </w:r>
          </w:p>
          <w:p w14:paraId="779E729D"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Name of drug      _____________</w:t>
            </w:r>
          </w:p>
          <w:p w14:paraId="149FD9A3"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Dose                   _____________</w:t>
            </w:r>
          </w:p>
          <w:p w14:paraId="536D0B92"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Times / day         _____________</w:t>
            </w:r>
          </w:p>
          <w:p w14:paraId="1961B336"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 </w:t>
            </w:r>
          </w:p>
          <w:p w14:paraId="5424E9EB" w14:textId="77777777" w:rsidR="00DE12AA" w:rsidRPr="005C67CF" w:rsidRDefault="00DE12AA" w:rsidP="00E82901">
            <w:pPr>
              <w:rPr>
                <w:rFonts w:ascii="Times New Roman" w:eastAsia="Times New Roman" w:hAnsi="Times New Roman" w:cs="Times New Roman"/>
                <w:color w:val="000000" w:themeColor="text1"/>
              </w:rPr>
            </w:pPr>
          </w:p>
          <w:p w14:paraId="272ECB44"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Name of drug      _____________</w:t>
            </w:r>
          </w:p>
          <w:p w14:paraId="4938C2F3"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Dose                   _____________</w:t>
            </w:r>
          </w:p>
          <w:p w14:paraId="219BB68D"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Times / day         _____________</w:t>
            </w:r>
          </w:p>
          <w:p w14:paraId="6DB703A1"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 </w:t>
            </w:r>
          </w:p>
          <w:p w14:paraId="21133179" w14:textId="77777777" w:rsidR="00DE12AA" w:rsidRPr="005C67CF" w:rsidRDefault="00DE12AA" w:rsidP="00E82901">
            <w:pPr>
              <w:rPr>
                <w:rFonts w:ascii="Times New Roman" w:eastAsia="Times New Roman" w:hAnsi="Times New Roman" w:cs="Times New Roman"/>
                <w:color w:val="000000" w:themeColor="text1"/>
              </w:rPr>
            </w:pPr>
          </w:p>
          <w:p w14:paraId="785DBDB4"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Name of drug      _____________</w:t>
            </w:r>
          </w:p>
          <w:p w14:paraId="3F439EEC"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lastRenderedPageBreak/>
              <w:t>Dose                   _____________</w:t>
            </w:r>
          </w:p>
          <w:p w14:paraId="2034993B"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Times / day         _____________</w:t>
            </w:r>
          </w:p>
          <w:p w14:paraId="1CE72994" w14:textId="77777777" w:rsidR="00DE12AA" w:rsidRPr="005C67CF" w:rsidRDefault="00DE12AA" w:rsidP="00E82901">
            <w:pPr>
              <w:spacing w:line="360" w:lineRule="auto"/>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tc>
      </w:tr>
      <w:tr w:rsidR="00DE12AA" w:rsidRPr="005C67CF" w14:paraId="4D903559" w14:textId="77777777" w:rsidTr="00E82901">
        <w:trPr>
          <w:trHeight w:val="2415"/>
        </w:trPr>
        <w:tc>
          <w:tcPr>
            <w:tcW w:w="1140" w:type="dxa"/>
          </w:tcPr>
          <w:p w14:paraId="172DFBB7"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2455" w:type="dxa"/>
          </w:tcPr>
          <w:p w14:paraId="5A1E4D4E"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5788A185" w14:textId="77777777" w:rsidR="00DE12AA" w:rsidRPr="005C67CF" w:rsidRDefault="00DE12AA" w:rsidP="00E82901">
            <w:pPr>
              <w:pStyle w:val="ListParagraph"/>
              <w:numPr>
                <w:ilvl w:val="0"/>
                <w:numId w:val="4"/>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iomechanical</w:t>
            </w:r>
          </w:p>
          <w:p w14:paraId="2FA952A5"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circle one)</w:t>
            </w:r>
          </w:p>
          <w:p w14:paraId="0DD449EE" w14:textId="77777777" w:rsidR="00DE12AA" w:rsidRPr="005C67CF" w:rsidRDefault="00DE12AA" w:rsidP="00E82901">
            <w:pPr>
              <w:pStyle w:val="ListParagraph"/>
              <w:numPr>
                <w:ilvl w:val="1"/>
                <w:numId w:val="4"/>
              </w:numPr>
              <w:ind w:left="1299" w:hanging="219"/>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Knee braces</w:t>
            </w:r>
          </w:p>
          <w:p w14:paraId="2424D59A" w14:textId="77777777" w:rsidR="00DE12AA" w:rsidRPr="005C67CF" w:rsidRDefault="00DE12AA" w:rsidP="00E82901">
            <w:pPr>
              <w:pStyle w:val="ListParagraph"/>
              <w:numPr>
                <w:ilvl w:val="1"/>
                <w:numId w:val="4"/>
              </w:numPr>
              <w:ind w:left="1299" w:hanging="219"/>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Canes</w:t>
            </w:r>
          </w:p>
          <w:p w14:paraId="342339E1" w14:textId="77777777" w:rsidR="00DE12AA" w:rsidRPr="005C67CF" w:rsidRDefault="00DE12AA" w:rsidP="00E82901">
            <w:pPr>
              <w:pStyle w:val="ListParagraph"/>
              <w:numPr>
                <w:ilvl w:val="1"/>
                <w:numId w:val="4"/>
              </w:numPr>
              <w:ind w:left="1299" w:hanging="219"/>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Kinesiology tape</w:t>
            </w:r>
          </w:p>
          <w:p w14:paraId="46704AC6"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5CF16632" w14:textId="77777777" w:rsidR="00DE12AA" w:rsidRPr="005C67CF" w:rsidRDefault="00DE12AA" w:rsidP="00E82901">
            <w:pPr>
              <w:rPr>
                <w:rFonts w:ascii="Times New Roman" w:eastAsia="Times New Roman" w:hAnsi="Times New Roman" w:cs="Times New Roman"/>
                <w:i/>
                <w:iCs/>
                <w:color w:val="000000" w:themeColor="text1"/>
                <w:u w:val="single"/>
              </w:rPr>
            </w:pPr>
            <w:r w:rsidRPr="005C67CF">
              <w:rPr>
                <w:rFonts w:ascii="Times New Roman" w:eastAsia="Times New Roman" w:hAnsi="Times New Roman" w:cs="Times New Roman"/>
                <w:i/>
                <w:iCs/>
                <w:color w:val="000000" w:themeColor="text1"/>
              </w:rPr>
              <w:t xml:space="preserve"># per week: </w:t>
            </w:r>
            <w:r w:rsidRPr="005C67CF">
              <w:rPr>
                <w:rFonts w:ascii="Times New Roman" w:eastAsia="Times New Roman" w:hAnsi="Times New Roman" w:cs="Times New Roman"/>
                <w:i/>
                <w:iCs/>
                <w:color w:val="000000" w:themeColor="text1"/>
                <w:u w:val="single"/>
              </w:rPr>
              <w:t>_______</w:t>
            </w:r>
          </w:p>
          <w:p w14:paraId="33EA64F5"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w:t>
            </w:r>
          </w:p>
          <w:p w14:paraId="422FC7D9"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tc>
        <w:tc>
          <w:tcPr>
            <w:tcW w:w="3060" w:type="dxa"/>
            <w:vMerge/>
          </w:tcPr>
          <w:p w14:paraId="3E129631" w14:textId="77777777" w:rsidR="00DE12AA" w:rsidRPr="005C67CF" w:rsidRDefault="00DE12AA" w:rsidP="00E82901">
            <w:pPr>
              <w:rPr>
                <w:rFonts w:ascii="Times New Roman" w:hAnsi="Times New Roman" w:cs="Times New Roman"/>
                <w:color w:val="000000" w:themeColor="text1"/>
              </w:rPr>
            </w:pPr>
          </w:p>
        </w:tc>
        <w:tc>
          <w:tcPr>
            <w:tcW w:w="3960" w:type="dxa"/>
            <w:vMerge/>
          </w:tcPr>
          <w:p w14:paraId="6A189EC7" w14:textId="77777777" w:rsidR="00DE12AA" w:rsidRPr="005C67CF" w:rsidRDefault="00DE12AA" w:rsidP="00E82901">
            <w:pPr>
              <w:rPr>
                <w:rFonts w:ascii="Times New Roman" w:hAnsi="Times New Roman" w:cs="Times New Roman"/>
                <w:color w:val="000000" w:themeColor="text1"/>
              </w:rPr>
            </w:pPr>
          </w:p>
        </w:tc>
      </w:tr>
      <w:tr w:rsidR="00DE12AA" w:rsidRPr="005C67CF" w14:paraId="59F6EDA7" w14:textId="77777777" w:rsidTr="00E82901">
        <w:trPr>
          <w:trHeight w:val="1605"/>
        </w:trPr>
        <w:tc>
          <w:tcPr>
            <w:tcW w:w="1140" w:type="dxa"/>
          </w:tcPr>
          <w:p w14:paraId="305B773E"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lastRenderedPageBreak/>
              <w:t xml:space="preserve"> </w:t>
            </w:r>
          </w:p>
        </w:tc>
        <w:tc>
          <w:tcPr>
            <w:tcW w:w="2455" w:type="dxa"/>
          </w:tcPr>
          <w:p w14:paraId="3FFA4C2E" w14:textId="77777777" w:rsidR="00DE12AA" w:rsidRPr="005C67CF" w:rsidRDefault="00DE12AA" w:rsidP="00E82901">
            <w:p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p w14:paraId="00496592" w14:textId="77777777" w:rsidR="00DE12AA" w:rsidRPr="005C67CF" w:rsidRDefault="00DE12AA" w:rsidP="00E82901">
            <w:pPr>
              <w:pStyle w:val="ListParagraph"/>
              <w:numPr>
                <w:ilvl w:val="0"/>
                <w:numId w:val="4"/>
              </w:numPr>
              <w:spacing w:line="36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Therapeutic Heating/Cooling</w:t>
            </w:r>
          </w:p>
          <w:p w14:paraId="1ACA31E3"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per week:  </w:t>
            </w:r>
            <w:r w:rsidRPr="005C67CF">
              <w:rPr>
                <w:rFonts w:ascii="Times New Roman" w:eastAsia="Times New Roman" w:hAnsi="Times New Roman" w:cs="Times New Roman"/>
                <w:i/>
                <w:iCs/>
                <w:color w:val="000000" w:themeColor="text1"/>
                <w:u w:val="single"/>
              </w:rPr>
              <w:t>_______</w:t>
            </w:r>
            <w:r w:rsidRPr="005C67CF">
              <w:rPr>
                <w:rFonts w:ascii="Times New Roman" w:eastAsia="Times New Roman" w:hAnsi="Times New Roman" w:cs="Times New Roman"/>
                <w:i/>
                <w:iCs/>
                <w:color w:val="000000" w:themeColor="text1"/>
              </w:rPr>
              <w:t xml:space="preserve"> </w:t>
            </w:r>
          </w:p>
          <w:p w14:paraId="59E88C82"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w:t>
            </w:r>
          </w:p>
          <w:p w14:paraId="4963448C"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tc>
        <w:tc>
          <w:tcPr>
            <w:tcW w:w="3060" w:type="dxa"/>
            <w:vMerge/>
          </w:tcPr>
          <w:p w14:paraId="0049893A" w14:textId="77777777" w:rsidR="00DE12AA" w:rsidRPr="005C67CF" w:rsidRDefault="00DE12AA" w:rsidP="00E82901">
            <w:pPr>
              <w:rPr>
                <w:rFonts w:ascii="Times New Roman" w:hAnsi="Times New Roman" w:cs="Times New Roman"/>
                <w:color w:val="000000" w:themeColor="text1"/>
              </w:rPr>
            </w:pPr>
          </w:p>
        </w:tc>
        <w:tc>
          <w:tcPr>
            <w:tcW w:w="3960" w:type="dxa"/>
            <w:vMerge/>
          </w:tcPr>
          <w:p w14:paraId="20222BCC" w14:textId="77777777" w:rsidR="00DE12AA" w:rsidRPr="005C67CF" w:rsidRDefault="00DE12AA" w:rsidP="00E82901">
            <w:pPr>
              <w:rPr>
                <w:rFonts w:ascii="Times New Roman" w:hAnsi="Times New Roman" w:cs="Times New Roman"/>
                <w:color w:val="000000" w:themeColor="text1"/>
              </w:rPr>
            </w:pPr>
          </w:p>
        </w:tc>
      </w:tr>
      <w:tr w:rsidR="00DE12AA" w:rsidRPr="005C67CF" w14:paraId="3345CF6D" w14:textId="77777777" w:rsidTr="00E82901">
        <w:trPr>
          <w:trHeight w:val="1320"/>
        </w:trPr>
        <w:tc>
          <w:tcPr>
            <w:tcW w:w="1140" w:type="dxa"/>
          </w:tcPr>
          <w:p w14:paraId="7107FEE6"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 </w:t>
            </w:r>
          </w:p>
        </w:tc>
        <w:tc>
          <w:tcPr>
            <w:tcW w:w="2455" w:type="dxa"/>
          </w:tcPr>
          <w:p w14:paraId="5ACAB896"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Other_________ </w:t>
            </w:r>
          </w:p>
          <w:p w14:paraId="2E183613"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per week:  </w:t>
            </w:r>
            <w:r w:rsidRPr="005C67CF">
              <w:rPr>
                <w:rFonts w:ascii="Times New Roman" w:eastAsia="Times New Roman" w:hAnsi="Times New Roman" w:cs="Times New Roman"/>
                <w:i/>
                <w:iCs/>
                <w:color w:val="000000" w:themeColor="text1"/>
                <w:u w:val="single"/>
              </w:rPr>
              <w:t>_______</w:t>
            </w:r>
            <w:r w:rsidRPr="005C67CF">
              <w:rPr>
                <w:rFonts w:ascii="Times New Roman" w:eastAsia="Times New Roman" w:hAnsi="Times New Roman" w:cs="Times New Roman"/>
                <w:i/>
                <w:iCs/>
                <w:color w:val="000000" w:themeColor="text1"/>
              </w:rPr>
              <w:t xml:space="preserve"> </w:t>
            </w:r>
          </w:p>
          <w:p w14:paraId="71DF39BC"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w:t>
            </w:r>
          </w:p>
          <w:p w14:paraId="1BB6E267" w14:textId="77777777" w:rsidR="00DE12AA" w:rsidRPr="005C67CF" w:rsidRDefault="00DE12AA" w:rsidP="00E82901">
            <w:pPr>
              <w:rPr>
                <w:rFonts w:ascii="Times New Roman" w:eastAsia="Times New Roman" w:hAnsi="Times New Roman" w:cs="Times New Roman"/>
                <w:i/>
                <w:iCs/>
                <w:color w:val="000000" w:themeColor="text1"/>
              </w:rPr>
            </w:pPr>
            <w:r w:rsidRPr="005C67CF">
              <w:rPr>
                <w:rFonts w:ascii="Times New Roman" w:eastAsia="Times New Roman" w:hAnsi="Times New Roman" w:cs="Times New Roman"/>
                <w:i/>
                <w:iCs/>
                <w:color w:val="000000" w:themeColor="text1"/>
              </w:rPr>
              <w:t xml:space="preserve">     Or        as needed</w:t>
            </w:r>
          </w:p>
        </w:tc>
        <w:tc>
          <w:tcPr>
            <w:tcW w:w="3060" w:type="dxa"/>
            <w:vMerge/>
          </w:tcPr>
          <w:p w14:paraId="52183BB2" w14:textId="77777777" w:rsidR="00DE12AA" w:rsidRPr="005C67CF" w:rsidRDefault="00DE12AA" w:rsidP="00E82901">
            <w:pPr>
              <w:rPr>
                <w:rFonts w:ascii="Times New Roman" w:hAnsi="Times New Roman" w:cs="Times New Roman"/>
                <w:color w:val="000000" w:themeColor="text1"/>
              </w:rPr>
            </w:pPr>
          </w:p>
        </w:tc>
        <w:tc>
          <w:tcPr>
            <w:tcW w:w="3960" w:type="dxa"/>
            <w:vMerge/>
          </w:tcPr>
          <w:p w14:paraId="06B6F0F0" w14:textId="77777777" w:rsidR="00DE12AA" w:rsidRPr="005C67CF" w:rsidRDefault="00DE12AA" w:rsidP="00E82901">
            <w:pPr>
              <w:rPr>
                <w:rFonts w:ascii="Times New Roman" w:hAnsi="Times New Roman" w:cs="Times New Roman"/>
                <w:color w:val="000000" w:themeColor="text1"/>
              </w:rPr>
            </w:pPr>
          </w:p>
        </w:tc>
      </w:tr>
    </w:tbl>
    <w:p w14:paraId="183350D5" w14:textId="77777777" w:rsidR="00DE12AA" w:rsidRPr="005C67CF" w:rsidRDefault="00DE12AA" w:rsidP="00DE12AA">
      <w:pPr>
        <w:ind w:left="-20" w:right="-20"/>
        <w:rPr>
          <w:rFonts w:ascii="Times New Roman" w:eastAsia="Times New Roman" w:hAnsi="Times New Roman" w:cs="Times New Roman"/>
          <w:b/>
          <w:bCs/>
          <w:color w:val="000000" w:themeColor="text1"/>
        </w:rPr>
      </w:pPr>
    </w:p>
    <w:p w14:paraId="03B0B2C1" w14:textId="77777777" w:rsidR="00DE12AA" w:rsidRPr="005C67CF" w:rsidRDefault="00DE12AA" w:rsidP="00DE12AA">
      <w:pPr>
        <w:spacing w:after="0"/>
        <w:rPr>
          <w:rFonts w:ascii="Times New Roman" w:eastAsia="Times New Roman" w:hAnsi="Times New Roman" w:cs="Times New Roman"/>
          <w:color w:val="000000" w:themeColor="text1"/>
        </w:rPr>
      </w:pPr>
      <w:r w:rsidRPr="005C67CF">
        <w:rPr>
          <w:rFonts w:ascii="Times New Roman" w:eastAsia="Arial" w:hAnsi="Times New Roman" w:cs="Times New Roman"/>
          <w:color w:val="000000" w:themeColor="text1"/>
        </w:rPr>
        <w:t xml:space="preserve"> </w:t>
      </w:r>
    </w:p>
    <w:p w14:paraId="2CC65282" w14:textId="77777777" w:rsidR="00DE12AA" w:rsidRPr="005C67CF" w:rsidRDefault="00DE12AA" w:rsidP="00DE12AA">
      <w:pPr>
        <w:spacing w:after="0"/>
        <w:rPr>
          <w:rFonts w:ascii="Times New Roman" w:eastAsia="Times New Roman" w:hAnsi="Times New Roman" w:cs="Times New Roman"/>
          <w:b/>
          <w:bCs/>
          <w:color w:val="000000" w:themeColor="text1"/>
          <w:u w:val="single"/>
        </w:rPr>
        <w:sectPr w:rsidR="00DE12AA" w:rsidRPr="005C67CF" w:rsidSect="00DE12AA">
          <w:pgSz w:w="12240" w:h="15840"/>
          <w:pgMar w:top="720" w:right="720" w:bottom="720" w:left="720" w:header="720" w:footer="720" w:gutter="0"/>
          <w:cols w:space="720"/>
          <w:docGrid w:linePitch="360"/>
        </w:sectPr>
      </w:pPr>
    </w:p>
    <w:p w14:paraId="4F580823" w14:textId="77777777" w:rsidR="00DE12AA" w:rsidRPr="005C67CF" w:rsidRDefault="00DE12AA" w:rsidP="00DE12AA">
      <w:pPr>
        <w:spacing w:after="0"/>
        <w:rPr>
          <w:rFonts w:ascii="Times New Roman" w:eastAsia="Times New Roman" w:hAnsi="Times New Roman" w:cs="Times New Roman"/>
          <w:b/>
          <w:bCs/>
          <w:color w:val="000000" w:themeColor="text1"/>
          <w:u w:val="single"/>
        </w:rPr>
      </w:pPr>
      <w:r w:rsidRPr="005C67CF">
        <w:rPr>
          <w:rFonts w:ascii="Times New Roman" w:eastAsia="Times New Roman" w:hAnsi="Times New Roman" w:cs="Times New Roman"/>
          <w:b/>
          <w:bCs/>
          <w:color w:val="000000" w:themeColor="text1"/>
          <w:u w:val="single"/>
        </w:rPr>
        <w:lastRenderedPageBreak/>
        <w:t xml:space="preserve">Supplemental Table 4. Per-Protocol, Receipt of Prescription (PP-ROP) Definitions </w:t>
      </w:r>
    </w:p>
    <w:p w14:paraId="7F3D086B" w14:textId="77777777" w:rsidR="00DE12AA" w:rsidRPr="005C67CF" w:rsidRDefault="00DE12AA" w:rsidP="00DE12AA">
      <w:pPr>
        <w:spacing w:after="0"/>
        <w:rPr>
          <w:rFonts w:ascii="Times New Roman" w:eastAsia="Times New Roman" w:hAnsi="Times New Roman" w:cs="Times New Roman"/>
          <w:b/>
          <w:bCs/>
          <w:color w:val="000000" w:themeColor="text1"/>
          <w:u w:val="single"/>
        </w:rPr>
      </w:pPr>
    </w:p>
    <w:tbl>
      <w:tblPr>
        <w:tblpPr w:leftFromText="45" w:rightFromText="45" w:vertAnchor="text"/>
        <w:tblW w:w="4750" w:type="pct"/>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6090"/>
        <w:gridCol w:w="4694"/>
      </w:tblGrid>
      <w:tr w:rsidR="00DE12AA" w:rsidRPr="005C67CF" w14:paraId="7226F388" w14:textId="77777777" w:rsidTr="00E82901">
        <w:trPr>
          <w:tblCellSpacing w:w="0" w:type="dxa"/>
        </w:trPr>
        <w:tc>
          <w:tcPr>
            <w:tcW w:w="0" w:type="auto"/>
            <w:tcBorders>
              <w:top w:val="outset" w:sz="6" w:space="0" w:color="auto"/>
              <w:left w:val="outset" w:sz="6" w:space="0" w:color="auto"/>
              <w:bottom w:val="outset" w:sz="6" w:space="0" w:color="auto"/>
              <w:right w:val="outset" w:sz="6" w:space="0" w:color="auto"/>
            </w:tcBorders>
            <w:noWrap/>
            <w:hideMark/>
          </w:tcPr>
          <w:p w14:paraId="6378EBAD"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Arms</w:t>
            </w:r>
          </w:p>
        </w:tc>
        <w:tc>
          <w:tcPr>
            <w:tcW w:w="0" w:type="auto"/>
            <w:tcBorders>
              <w:top w:val="outset" w:sz="6" w:space="0" w:color="auto"/>
              <w:left w:val="outset" w:sz="6" w:space="0" w:color="auto"/>
              <w:bottom w:val="outset" w:sz="6" w:space="0" w:color="auto"/>
              <w:right w:val="outset" w:sz="6" w:space="0" w:color="auto"/>
            </w:tcBorders>
            <w:noWrap/>
            <w:hideMark/>
          </w:tcPr>
          <w:p w14:paraId="30F640F6"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Assigned Interventions</w:t>
            </w:r>
          </w:p>
        </w:tc>
      </w:tr>
      <w:tr w:rsidR="00DE12AA" w:rsidRPr="005C67CF" w14:paraId="1CAD4C39" w14:textId="77777777" w:rsidTr="00E82901">
        <w:trPr>
          <w:tblCellSpacing w:w="0" w:type="dxa"/>
        </w:trPr>
        <w:tc>
          <w:tcPr>
            <w:tcW w:w="0" w:type="auto"/>
            <w:tcBorders>
              <w:top w:val="outset" w:sz="6" w:space="0" w:color="auto"/>
              <w:left w:val="outset" w:sz="6" w:space="0" w:color="auto"/>
              <w:bottom w:val="outset" w:sz="6" w:space="0" w:color="auto"/>
              <w:right w:val="outset" w:sz="6" w:space="0" w:color="auto"/>
            </w:tcBorders>
            <w:noWrap/>
          </w:tcPr>
          <w:p w14:paraId="5B59A443"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Active Comparator: Phase 1A: Best Practices</w:t>
            </w:r>
          </w:p>
          <w:p w14:paraId="18FF81EC"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 xml:space="preserve">Participants will receive a prescription for guideline-recommended treatments for knee osteoarthritis, i.e., Best Practices. Best Practices can include topical or oral nonsteroidal anti-inflammatory drugs (NSAIDs), acetaminophen; physical therapy that may include </w:t>
            </w:r>
            <w:proofErr w:type="spellStart"/>
            <w:r w:rsidRPr="005C67CF">
              <w:rPr>
                <w:rFonts w:ascii="Times New Roman" w:hAnsi="Times New Roman" w:cs="Times New Roman"/>
                <w:color w:val="000000" w:themeColor="text1"/>
              </w:rPr>
              <w:t>aquatherapy</w:t>
            </w:r>
            <w:proofErr w:type="spellEnd"/>
            <w:r w:rsidRPr="005C67CF">
              <w:rPr>
                <w:rFonts w:ascii="Times New Roman" w:hAnsi="Times New Roman" w:cs="Times New Roman"/>
                <w:color w:val="000000" w:themeColor="text1"/>
              </w:rPr>
              <w:t>; alternative approaches such as acupuncture, yoga, or a structured exercise program; and other non-invasive treatments.</w:t>
            </w:r>
          </w:p>
          <w:p w14:paraId="1D27FD93"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Operationally: A prescription for PT, alternative approaches, or OTC medications</w:t>
            </w:r>
          </w:p>
        </w:tc>
        <w:tc>
          <w:tcPr>
            <w:tcW w:w="0" w:type="auto"/>
            <w:tcBorders>
              <w:top w:val="outset" w:sz="6" w:space="0" w:color="auto"/>
              <w:left w:val="outset" w:sz="6" w:space="0" w:color="auto"/>
              <w:bottom w:val="outset" w:sz="6" w:space="0" w:color="auto"/>
              <w:right w:val="outset" w:sz="6" w:space="0" w:color="auto"/>
            </w:tcBorders>
            <w:noWrap/>
          </w:tcPr>
          <w:p w14:paraId="2237A4C8"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Best Practices</w:t>
            </w:r>
          </w:p>
          <w:p w14:paraId="4BB93EDC"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 xml:space="preserve">Best Practices can include topical or oral nonsteroidal anti-inflammatory drugs (NSAIDs), acetaminophen; physical therapy that may include </w:t>
            </w:r>
            <w:proofErr w:type="spellStart"/>
            <w:r w:rsidRPr="005C67CF">
              <w:rPr>
                <w:rFonts w:ascii="Times New Roman" w:hAnsi="Times New Roman" w:cs="Times New Roman"/>
                <w:color w:val="000000" w:themeColor="text1"/>
              </w:rPr>
              <w:t>aquatherapy</w:t>
            </w:r>
            <w:proofErr w:type="spellEnd"/>
            <w:r w:rsidRPr="005C67CF">
              <w:rPr>
                <w:rFonts w:ascii="Times New Roman" w:hAnsi="Times New Roman" w:cs="Times New Roman"/>
                <w:color w:val="000000" w:themeColor="text1"/>
              </w:rPr>
              <w:t>; alternative approaches such as acupuncture, yoga, or a structured exercise program; and other non-invasive treatments.</w:t>
            </w:r>
          </w:p>
        </w:tc>
      </w:tr>
      <w:tr w:rsidR="00DE12AA" w:rsidRPr="005C67CF" w14:paraId="15EED7E0" w14:textId="77777777" w:rsidTr="00E82901">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F51F96E"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Active Comparator: Phase 1B: Best Practices + Duloxetine</w:t>
            </w:r>
          </w:p>
          <w:p w14:paraId="46DAB8D1"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 xml:space="preserve">Participants will receive Duloxetine and a prescription for guideline-recommended treatments for knee osteoarthritis, i.e., Best Practices. Best Practices can include topical or oral nonsteroidal anti-inflammatory drugs (NSAIDs), acetaminophen; physical therapy that may include </w:t>
            </w:r>
            <w:proofErr w:type="spellStart"/>
            <w:r w:rsidRPr="005C67CF">
              <w:rPr>
                <w:color w:val="000000" w:themeColor="text1"/>
                <w:sz w:val="22"/>
                <w:szCs w:val="22"/>
              </w:rPr>
              <w:t>aquatherapy</w:t>
            </w:r>
            <w:proofErr w:type="spellEnd"/>
            <w:r w:rsidRPr="005C67CF">
              <w:rPr>
                <w:color w:val="000000" w:themeColor="text1"/>
                <w:sz w:val="22"/>
                <w:szCs w:val="22"/>
              </w:rPr>
              <w:t>; alternative approaches such as acupuncture, yoga, or a structured exercise program; and other non-invasive treatments.</w:t>
            </w:r>
          </w:p>
          <w:p w14:paraId="4FF10B2F"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Operationally: Adherence to arm 1A plus receiving and filling a duloxetine prescription</w:t>
            </w:r>
          </w:p>
        </w:tc>
        <w:tc>
          <w:tcPr>
            <w:tcW w:w="0" w:type="auto"/>
            <w:tcBorders>
              <w:top w:val="outset" w:sz="6" w:space="0" w:color="auto"/>
              <w:left w:val="outset" w:sz="6" w:space="0" w:color="auto"/>
              <w:bottom w:val="outset" w:sz="6" w:space="0" w:color="auto"/>
              <w:right w:val="outset" w:sz="6" w:space="0" w:color="auto"/>
            </w:tcBorders>
            <w:hideMark/>
          </w:tcPr>
          <w:p w14:paraId="6D46DB12"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Drug: Duloxetine</w:t>
            </w:r>
          </w:p>
          <w:p w14:paraId="524F28F0"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Duloxetine is a drug that is used to improve pain and function in people with knee osteoarthritis (KOA). Duloxetine is approved by the Food and Drug Administration (FDA) for the treatment of depression, anxiety disorder, fibromyalgia, and joint pain. It will be titrated up from 20 or 30mg according to a schedule provided by a study provider.</w:t>
            </w:r>
          </w:p>
          <w:p w14:paraId="41E27281"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Other Names:</w:t>
            </w:r>
          </w:p>
          <w:p w14:paraId="274F873F" w14:textId="77777777" w:rsidR="00DE12AA" w:rsidRPr="005C67CF" w:rsidRDefault="00DE12AA" w:rsidP="00E82901">
            <w:pPr>
              <w:numPr>
                <w:ilvl w:val="0"/>
                <w:numId w:val="8"/>
              </w:numPr>
              <w:spacing w:before="100" w:beforeAutospacing="1" w:after="48" w:line="240" w:lineRule="auto"/>
              <w:rPr>
                <w:rFonts w:ascii="Times New Roman" w:hAnsi="Times New Roman" w:cs="Times New Roman"/>
                <w:color w:val="000000" w:themeColor="text1"/>
              </w:rPr>
            </w:pPr>
            <w:r w:rsidRPr="005C67CF">
              <w:rPr>
                <w:rFonts w:ascii="Times New Roman" w:hAnsi="Times New Roman" w:cs="Times New Roman"/>
                <w:color w:val="000000" w:themeColor="text1"/>
              </w:rPr>
              <w:t>Cymbalta</w:t>
            </w:r>
          </w:p>
          <w:p w14:paraId="31044132"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Best Practices</w:t>
            </w:r>
          </w:p>
          <w:p w14:paraId="0B45F5AE"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 xml:space="preserve">Best Practices can include topical or oral nonsteroidal anti-inflammatory drugs (NSAIDs), acetaminophen; physical therapy that may include </w:t>
            </w:r>
            <w:proofErr w:type="spellStart"/>
            <w:r w:rsidRPr="005C67CF">
              <w:rPr>
                <w:color w:val="000000" w:themeColor="text1"/>
                <w:sz w:val="22"/>
                <w:szCs w:val="22"/>
              </w:rPr>
              <w:t>aquatherapy</w:t>
            </w:r>
            <w:proofErr w:type="spellEnd"/>
            <w:r w:rsidRPr="005C67CF">
              <w:rPr>
                <w:color w:val="000000" w:themeColor="text1"/>
                <w:sz w:val="22"/>
                <w:szCs w:val="22"/>
              </w:rPr>
              <w:t>; alternative approaches such as acupuncture, yoga, or a structured exercise program; and other non-invasive treatments.</w:t>
            </w:r>
          </w:p>
        </w:tc>
      </w:tr>
      <w:tr w:rsidR="00DE12AA" w:rsidRPr="005C67CF" w14:paraId="565DD1A1" w14:textId="77777777" w:rsidTr="00E82901">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6DC60AE"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 xml:space="preserve">Active Comparator: Phase 1C: Best Practices + Duloxetine + </w:t>
            </w:r>
            <w:bookmarkStart w:id="0" w:name="OLE_LINK288"/>
            <w:r w:rsidRPr="005C67CF">
              <w:rPr>
                <w:rFonts w:ascii="Times New Roman" w:eastAsia="Times New Roman" w:hAnsi="Times New Roman" w:cs="Times New Roman"/>
                <w:color w:val="000000" w:themeColor="text1"/>
              </w:rPr>
              <w:t>painTRAINER</w:t>
            </w:r>
            <w:bookmarkEnd w:id="0"/>
          </w:p>
          <w:p w14:paraId="4F759E72"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 xml:space="preserve">Participants will receive Duloxetine, pain coping skills training, and a prescription for guideline-recommended treatments for knee osteoarthritis, i.e., Best Practices. Best Practices can include topical or oral nonsteroidal anti-inflammatory drugs (NSAIDs), acetaminophen; physical therapy that may include </w:t>
            </w:r>
            <w:proofErr w:type="spellStart"/>
            <w:r w:rsidRPr="005C67CF">
              <w:rPr>
                <w:color w:val="000000" w:themeColor="text1"/>
                <w:sz w:val="22"/>
                <w:szCs w:val="22"/>
              </w:rPr>
              <w:t>aquatherapy</w:t>
            </w:r>
            <w:proofErr w:type="spellEnd"/>
            <w:r w:rsidRPr="005C67CF">
              <w:rPr>
                <w:color w:val="000000" w:themeColor="text1"/>
                <w:sz w:val="22"/>
                <w:szCs w:val="22"/>
              </w:rPr>
              <w:t>; alternative approaches such as acupuncture, yoga, or a structured exercise program; and other non-invasive treatments.</w:t>
            </w:r>
          </w:p>
          <w:p w14:paraId="6E4C4DD5" w14:textId="77777777" w:rsidR="00DE12AA" w:rsidRPr="005C67CF" w:rsidRDefault="00DE12AA" w:rsidP="00E82901">
            <w:pPr>
              <w:pStyle w:val="NormalWeb"/>
              <w:rPr>
                <w:color w:val="000000" w:themeColor="text1"/>
                <w:sz w:val="22"/>
                <w:szCs w:val="22"/>
              </w:rPr>
            </w:pPr>
            <w:bookmarkStart w:id="1" w:name="_Hlk162536681"/>
            <w:r w:rsidRPr="005C67CF">
              <w:rPr>
                <w:color w:val="000000" w:themeColor="text1"/>
                <w:sz w:val="22"/>
                <w:szCs w:val="22"/>
              </w:rPr>
              <w:t xml:space="preserve">*Note that the term ‘painTRAINER’ is not used in our clinicaltrials.gov description of the study or in any recruitment </w:t>
            </w:r>
            <w:r w:rsidRPr="005C67CF">
              <w:rPr>
                <w:color w:val="000000" w:themeColor="text1"/>
                <w:sz w:val="22"/>
                <w:szCs w:val="22"/>
              </w:rPr>
              <w:lastRenderedPageBreak/>
              <w:t xml:space="preserve">materials </w:t>
            </w:r>
            <w:proofErr w:type="gramStart"/>
            <w:r w:rsidRPr="005C67CF">
              <w:rPr>
                <w:color w:val="000000" w:themeColor="text1"/>
                <w:sz w:val="22"/>
                <w:szCs w:val="22"/>
              </w:rPr>
              <w:t>in order to</w:t>
            </w:r>
            <w:proofErr w:type="gramEnd"/>
            <w:r w:rsidRPr="005C67CF">
              <w:rPr>
                <w:color w:val="000000" w:themeColor="text1"/>
                <w:sz w:val="22"/>
                <w:szCs w:val="22"/>
              </w:rPr>
              <w:t xml:space="preserve"> reduce likelihood that patients not enrolled in this arm would find/participate in this publicly available resource.</w:t>
            </w:r>
            <w:bookmarkEnd w:id="1"/>
          </w:p>
          <w:p w14:paraId="0052DD18"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Operationally: Adherence to Arms 1A and 1B plus receipt of the painTRAINER workbook</w:t>
            </w:r>
          </w:p>
        </w:tc>
        <w:tc>
          <w:tcPr>
            <w:tcW w:w="0" w:type="auto"/>
            <w:tcBorders>
              <w:top w:val="outset" w:sz="6" w:space="0" w:color="auto"/>
              <w:left w:val="outset" w:sz="6" w:space="0" w:color="auto"/>
              <w:bottom w:val="outset" w:sz="6" w:space="0" w:color="auto"/>
              <w:right w:val="outset" w:sz="6" w:space="0" w:color="auto"/>
            </w:tcBorders>
            <w:hideMark/>
          </w:tcPr>
          <w:p w14:paraId="05F886D0"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lastRenderedPageBreak/>
              <w:t>Drug: Duloxetine</w:t>
            </w:r>
          </w:p>
          <w:p w14:paraId="2A5889AB"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Duloxetine is a drug that is used to improve pain and function in people with knee osteoarthritis (KOA). Duloxetine is approved by the Food and Drug Administration (FDA) for the treatment of depression, anxiety disorder, fibromyalgia, and joint pain. It will be titrated up from 20 or 30mg according to a schedule provided by a study provider.</w:t>
            </w:r>
          </w:p>
          <w:p w14:paraId="21A63E80"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Other Names:</w:t>
            </w:r>
          </w:p>
          <w:p w14:paraId="01B86BD7" w14:textId="77777777" w:rsidR="00DE12AA" w:rsidRPr="005C67CF" w:rsidRDefault="00DE12AA" w:rsidP="00E82901">
            <w:pPr>
              <w:numPr>
                <w:ilvl w:val="0"/>
                <w:numId w:val="9"/>
              </w:numPr>
              <w:spacing w:before="100" w:beforeAutospacing="1" w:after="48" w:line="240" w:lineRule="auto"/>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Cymbalta</w:t>
            </w:r>
          </w:p>
          <w:p w14:paraId="1B0DBCD6"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lastRenderedPageBreak/>
              <w:t>Behavioral: Pain Coping Skills Training</w:t>
            </w:r>
          </w:p>
          <w:p w14:paraId="79120F88"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Participants will be provided with a written manual that includes login information for the pain coping skills training website. The participants will be expected to log into the system weekly, work through the modules, and participate in skills practice. This intervention will be conducted in combination with best practices and duloxetine.</w:t>
            </w:r>
          </w:p>
          <w:p w14:paraId="44EACCEE" w14:textId="77777777" w:rsidR="00DE12AA" w:rsidRPr="005C67CF" w:rsidRDefault="00DE12AA" w:rsidP="00E82901">
            <w:pPr>
              <w:rPr>
                <w:rFonts w:ascii="Times New Roman" w:eastAsia="Times New Roman" w:hAnsi="Times New Roman" w:cs="Times New Roman"/>
                <w:color w:val="000000" w:themeColor="text1"/>
              </w:rPr>
            </w:pPr>
            <w:r w:rsidRPr="005C67CF">
              <w:rPr>
                <w:rFonts w:ascii="Times New Roman" w:eastAsia="Times New Roman" w:hAnsi="Times New Roman" w:cs="Times New Roman"/>
                <w:color w:val="000000" w:themeColor="text1"/>
              </w:rPr>
              <w:t>Best Practices</w:t>
            </w:r>
          </w:p>
          <w:p w14:paraId="7EC4938F" w14:textId="77777777" w:rsidR="00DE12AA" w:rsidRPr="005C67CF" w:rsidRDefault="00DE12AA" w:rsidP="00E82901">
            <w:pPr>
              <w:pStyle w:val="NormalWeb"/>
              <w:rPr>
                <w:color w:val="000000" w:themeColor="text1"/>
                <w:sz w:val="22"/>
                <w:szCs w:val="22"/>
              </w:rPr>
            </w:pPr>
            <w:r w:rsidRPr="005C67CF">
              <w:rPr>
                <w:color w:val="000000" w:themeColor="text1"/>
                <w:sz w:val="22"/>
                <w:szCs w:val="22"/>
              </w:rPr>
              <w:t xml:space="preserve">Best Practices can include topical or oral nonsteroidal anti-inflammatory drugs (NSAIDs), acetaminophen; physical therapy that may include </w:t>
            </w:r>
            <w:proofErr w:type="spellStart"/>
            <w:r w:rsidRPr="005C67CF">
              <w:rPr>
                <w:color w:val="000000" w:themeColor="text1"/>
                <w:sz w:val="22"/>
                <w:szCs w:val="22"/>
              </w:rPr>
              <w:t>aquatherapy</w:t>
            </w:r>
            <w:proofErr w:type="spellEnd"/>
            <w:r w:rsidRPr="005C67CF">
              <w:rPr>
                <w:color w:val="000000" w:themeColor="text1"/>
                <w:sz w:val="22"/>
                <w:szCs w:val="22"/>
              </w:rPr>
              <w:t>; alternative approaches such as acupuncture, yoga, or a structured exercise program; and other non-invasive treatments.</w:t>
            </w:r>
          </w:p>
        </w:tc>
      </w:tr>
    </w:tbl>
    <w:p w14:paraId="683FF0EA" w14:textId="77777777" w:rsidR="00DE12AA" w:rsidRPr="005C67CF" w:rsidRDefault="00DE12AA" w:rsidP="00DE12AA">
      <w:pPr>
        <w:spacing w:after="0"/>
        <w:rPr>
          <w:rFonts w:ascii="Times New Roman" w:eastAsia="Times New Roman" w:hAnsi="Times New Roman" w:cs="Times New Roman"/>
          <w:b/>
          <w:bCs/>
          <w:color w:val="000000" w:themeColor="text1"/>
          <w:u w:val="single"/>
        </w:rPr>
      </w:pPr>
    </w:p>
    <w:p w14:paraId="780A42A1" w14:textId="77777777" w:rsidR="00DE12AA" w:rsidRPr="005C67CF" w:rsidRDefault="00DE12AA" w:rsidP="00DE12AA">
      <w:pPr>
        <w:spacing w:after="0"/>
        <w:rPr>
          <w:rFonts w:ascii="Times New Roman" w:eastAsia="Times New Roman" w:hAnsi="Times New Roman" w:cs="Times New Roman"/>
          <w:b/>
          <w:bCs/>
          <w:color w:val="000000" w:themeColor="text1"/>
          <w:u w:val="single"/>
        </w:rPr>
      </w:pPr>
    </w:p>
    <w:p w14:paraId="3CAB23D5" w14:textId="77777777" w:rsidR="00DE12AA" w:rsidRPr="005C67CF" w:rsidRDefault="00DE12AA" w:rsidP="00DE12AA">
      <w:pPr>
        <w:spacing w:after="0"/>
        <w:rPr>
          <w:rFonts w:ascii="Times New Roman" w:eastAsia="Times New Roman" w:hAnsi="Times New Roman" w:cs="Times New Roman"/>
          <w:b/>
          <w:bCs/>
          <w:color w:val="000000" w:themeColor="text1"/>
          <w:u w:val="single"/>
        </w:rPr>
      </w:pPr>
    </w:p>
    <w:p w14:paraId="0C8A7A46" w14:textId="77777777" w:rsidR="00DE12AA" w:rsidRPr="005C67CF" w:rsidRDefault="00DE12AA" w:rsidP="00DE12AA">
      <w:pPr>
        <w:spacing w:after="0"/>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rPr>
        <w:t xml:space="preserve"> </w:t>
      </w:r>
    </w:p>
    <w:p w14:paraId="37818561" w14:textId="77777777" w:rsidR="00DE12AA" w:rsidRPr="005C67CF" w:rsidRDefault="00DE12AA" w:rsidP="00DE12AA">
      <w:pPr>
        <w:ind w:left="-20" w:right="-20"/>
        <w:rPr>
          <w:rFonts w:ascii="Times New Roman" w:eastAsia="Times New Roman" w:hAnsi="Times New Roman" w:cs="Times New Roman"/>
          <w:b/>
          <w:bCs/>
          <w:color w:val="000000" w:themeColor="text1"/>
          <w:u w:val="single"/>
        </w:rPr>
        <w:sectPr w:rsidR="00DE12AA" w:rsidRPr="005C67CF" w:rsidSect="00DE12AA">
          <w:pgSz w:w="12240" w:h="15840"/>
          <w:pgMar w:top="720" w:right="720" w:bottom="720" w:left="720" w:header="720" w:footer="720" w:gutter="0"/>
          <w:cols w:space="720"/>
          <w:docGrid w:linePitch="360"/>
        </w:sectPr>
      </w:pPr>
    </w:p>
    <w:p w14:paraId="7EE6ABAF" w14:textId="77777777" w:rsidR="00DE12AA" w:rsidRPr="005C67CF" w:rsidRDefault="00DE12AA" w:rsidP="00DE12AA">
      <w:pPr>
        <w:ind w:left="-20" w:right="-20"/>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u w:val="single"/>
        </w:rPr>
        <w:lastRenderedPageBreak/>
        <w:t>Supplemental Table 5. Per-Protocol, Minimum Effective Dose (PP-MinED) Definitions</w:t>
      </w:r>
    </w:p>
    <w:tbl>
      <w:tblPr>
        <w:tblW w:w="9374"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1635"/>
        <w:gridCol w:w="2400"/>
        <w:gridCol w:w="3644"/>
      </w:tblGrid>
      <w:tr w:rsidR="00DE12AA" w:rsidRPr="005C67CF" w14:paraId="00507FE5" w14:textId="77777777" w:rsidTr="00E82901">
        <w:trPr>
          <w:trHeight w:val="300"/>
        </w:trPr>
        <w:tc>
          <w:tcPr>
            <w:tcW w:w="1695" w:type="dxa"/>
            <w:tcBorders>
              <w:top w:val="single" w:sz="6" w:space="0" w:color="000000" w:themeColor="text1"/>
              <w:left w:val="single" w:sz="6" w:space="0" w:color="000000" w:themeColor="text1"/>
              <w:bottom w:val="single" w:sz="4" w:space="0" w:color="auto"/>
              <w:right w:val="single" w:sz="6" w:space="0" w:color="000000" w:themeColor="text1"/>
            </w:tcBorders>
            <w:hideMark/>
          </w:tcPr>
          <w:p w14:paraId="7255436B"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Arm</w:t>
            </w:r>
            <w:r w:rsidRPr="005C67CF">
              <w:rPr>
                <w:rFonts w:ascii="Times New Roman" w:hAnsi="Times New Roman" w:cs="Times New Roman"/>
                <w:color w:val="000000" w:themeColor="text1"/>
              </w:rPr>
              <w:t> </w:t>
            </w:r>
          </w:p>
        </w:tc>
        <w:tc>
          <w:tcPr>
            <w:tcW w:w="1635" w:type="dxa"/>
            <w:tcBorders>
              <w:top w:val="single" w:sz="6" w:space="0" w:color="000000" w:themeColor="text1"/>
              <w:left w:val="single" w:sz="6" w:space="0" w:color="000000" w:themeColor="text1"/>
              <w:bottom w:val="single" w:sz="4" w:space="0" w:color="auto"/>
              <w:right w:val="single" w:sz="6" w:space="0" w:color="000000" w:themeColor="text1"/>
            </w:tcBorders>
            <w:hideMark/>
          </w:tcPr>
          <w:p w14:paraId="4C0860D3"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w:t>
            </w:r>
          </w:p>
        </w:tc>
        <w:tc>
          <w:tcPr>
            <w:tcW w:w="240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77495A"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Specific Treatments</w:t>
            </w:r>
            <w:r w:rsidRPr="005C67CF">
              <w:rPr>
                <w:rFonts w:ascii="Times New Roman" w:hAnsi="Times New Roman" w:cs="Times New Roman"/>
                <w:color w:val="000000" w:themeColor="text1"/>
              </w:rPr>
              <w:t>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460592"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 xml:space="preserve">PP-MinED Definitions. Receipt of below (over a </w:t>
            </w:r>
            <w:r w:rsidRPr="005C67CF">
              <w:rPr>
                <w:rFonts w:ascii="Times New Roman" w:hAnsi="Times New Roman" w:cs="Times New Roman" w:hint="eastAsia"/>
                <w:b/>
                <w:bCs/>
                <w:color w:val="000000" w:themeColor="text1"/>
                <w:lang w:eastAsia="zh-CN"/>
              </w:rPr>
              <w:t>4</w:t>
            </w:r>
            <w:r w:rsidRPr="005C67CF">
              <w:rPr>
                <w:rFonts w:ascii="Times New Roman" w:hAnsi="Times New Roman" w:cs="Times New Roman"/>
                <w:b/>
                <w:bCs/>
                <w:color w:val="000000" w:themeColor="text1"/>
              </w:rPr>
              <w:t>-</w:t>
            </w:r>
            <w:r w:rsidRPr="005C67CF">
              <w:rPr>
                <w:rFonts w:ascii="Times New Roman" w:hAnsi="Times New Roman" w:cs="Times New Roman" w:hint="eastAsia"/>
                <w:b/>
                <w:bCs/>
                <w:color w:val="000000" w:themeColor="text1"/>
                <w:lang w:eastAsia="zh-CN"/>
              </w:rPr>
              <w:t>week</w:t>
            </w:r>
            <w:r w:rsidRPr="005C67CF">
              <w:rPr>
                <w:rFonts w:ascii="Times New Roman" w:hAnsi="Times New Roman" w:cs="Times New Roman"/>
                <w:b/>
                <w:bCs/>
                <w:color w:val="000000" w:themeColor="text1"/>
              </w:rPr>
              <w:t xml:space="preserve"> period):</w:t>
            </w:r>
            <w:r w:rsidRPr="005C67CF">
              <w:rPr>
                <w:rFonts w:ascii="Times New Roman" w:hAnsi="Times New Roman" w:cs="Times New Roman"/>
                <w:color w:val="000000" w:themeColor="text1"/>
              </w:rPr>
              <w:t> </w:t>
            </w:r>
          </w:p>
        </w:tc>
      </w:tr>
      <w:tr w:rsidR="00DE12AA" w:rsidRPr="005C67CF" w14:paraId="777A4A47" w14:textId="77777777" w:rsidTr="00E82901">
        <w:trPr>
          <w:trHeight w:val="300"/>
        </w:trPr>
        <w:tc>
          <w:tcPr>
            <w:tcW w:w="1695" w:type="dxa"/>
            <w:vMerge w:val="restart"/>
            <w:tcBorders>
              <w:top w:val="single" w:sz="4" w:space="0" w:color="auto"/>
              <w:left w:val="single" w:sz="4" w:space="0" w:color="auto"/>
              <w:bottom w:val="single" w:sz="4" w:space="0" w:color="auto"/>
              <w:right w:val="single" w:sz="4" w:space="0" w:color="auto"/>
            </w:tcBorders>
            <w:hideMark/>
          </w:tcPr>
          <w:p w14:paraId="2B471D1B"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1A.</w:t>
            </w:r>
            <w:r w:rsidRPr="005C67CF">
              <w:rPr>
                <w:rFonts w:ascii="Times New Roman" w:hAnsi="Times New Roman" w:cs="Times New Roman"/>
                <w:color w:val="000000" w:themeColor="text1"/>
              </w:rPr>
              <w:br/>
            </w:r>
            <w:r w:rsidRPr="005C67CF">
              <w:rPr>
                <w:rFonts w:ascii="Times New Roman" w:hAnsi="Times New Roman" w:cs="Times New Roman"/>
                <w:b/>
                <w:bCs/>
                <w:color w:val="000000" w:themeColor="text1"/>
              </w:rPr>
              <w:t>Best Practices</w:t>
            </w:r>
            <w:r w:rsidRPr="005C67CF">
              <w:rPr>
                <w:rFonts w:ascii="Times New Roman" w:hAnsi="Times New Roman" w:cs="Times New Roman"/>
                <w:color w:val="000000" w:themeColor="text1"/>
              </w:rPr>
              <w:t> </w:t>
            </w:r>
          </w:p>
        </w:tc>
        <w:tc>
          <w:tcPr>
            <w:tcW w:w="1635" w:type="dxa"/>
            <w:vMerge w:val="restart"/>
            <w:tcBorders>
              <w:top w:val="single" w:sz="4" w:space="0" w:color="auto"/>
              <w:left w:val="single" w:sz="4" w:space="0" w:color="auto"/>
              <w:bottom w:val="single" w:sz="4" w:space="0" w:color="auto"/>
              <w:right w:val="single" w:sz="4" w:space="0" w:color="auto"/>
            </w:tcBorders>
            <w:hideMark/>
          </w:tcPr>
          <w:p w14:paraId="62344F07"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Physical Therapies</w:t>
            </w:r>
            <w:r w:rsidRPr="005C67CF">
              <w:rPr>
                <w:rFonts w:ascii="Times New Roman" w:hAnsi="Times New Roman" w:cs="Times New Roman"/>
                <w:color w:val="000000" w:themeColor="text1"/>
              </w:rPr>
              <w:t> </w:t>
            </w: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0BC8ACF1"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Physical Therapy (PT)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9F5485" w14:textId="1CBB6BFA"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3 sessions of PT OR 1 PT session plus 3 exercise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0zXTwvRGlzcGxheVRleHQ+PHJlY29y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0zXTwvRGlzcGxheVRleHQ+PHJlY29y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3]</w:t>
            </w:r>
            <w:r w:rsidRPr="005C67CF">
              <w:rPr>
                <w:rFonts w:ascii="Times New Roman" w:hAnsi="Times New Roman" w:cs="Times New Roman"/>
                <w:color w:val="000000" w:themeColor="text1"/>
              </w:rPr>
              <w:fldChar w:fldCharType="end"/>
            </w:r>
          </w:p>
        </w:tc>
      </w:tr>
      <w:tr w:rsidR="00DE12AA" w:rsidRPr="005C67CF" w14:paraId="26019D94"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29808F70"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440B8917"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0997033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Exercise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61F506" w14:textId="392B5242"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12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NC03XTwvRGlzcGxheVRleHQ+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NC03XTwvRGlzcGxheVRleHQ+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4-7]</w:t>
            </w:r>
            <w:r w:rsidRPr="005C67CF">
              <w:rPr>
                <w:rFonts w:ascii="Times New Roman" w:hAnsi="Times New Roman" w:cs="Times New Roman"/>
                <w:color w:val="000000" w:themeColor="text1"/>
              </w:rPr>
              <w:fldChar w:fldCharType="end"/>
            </w:r>
          </w:p>
        </w:tc>
      </w:tr>
      <w:tr w:rsidR="00DE12AA" w:rsidRPr="005C67CF" w14:paraId="525B6D9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27070BAA"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5457300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2FD9F4F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Biomechanical  </w:t>
            </w:r>
          </w:p>
          <w:p w14:paraId="5796777F"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Knee Braces </w:t>
            </w:r>
          </w:p>
          <w:p w14:paraId="42733AF2"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Canes </w:t>
            </w:r>
          </w:p>
          <w:p w14:paraId="59A940C3"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Kinesiology tape</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26536D" w14:textId="05822EB3"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gt;0%</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OC0xMl08L0Rpc3BsYXlUZXh0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OC0xMl08L0Rpc3BsYXlUZXh0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8-12]</w:t>
            </w:r>
            <w:r w:rsidRPr="005C67CF">
              <w:rPr>
                <w:rFonts w:ascii="Times New Roman" w:hAnsi="Times New Roman" w:cs="Times New Roman"/>
                <w:color w:val="000000" w:themeColor="text1"/>
              </w:rPr>
              <w:fldChar w:fldCharType="end"/>
            </w:r>
          </w:p>
        </w:tc>
      </w:tr>
      <w:tr w:rsidR="00DE12AA" w:rsidRPr="005C67CF" w14:paraId="253568EA"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18881066"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36E9EB07"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46EA3A71"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Therapeutic Heating/Cooling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D0E528" w14:textId="79BAFECD"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gt;0 use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TNdPC9EaXNwbGF5VGV4dD48cmVj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TNdPC9EaXNwbGF5VGV4dD48cmVj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13]</w:t>
            </w:r>
            <w:r w:rsidRPr="005C67CF">
              <w:rPr>
                <w:rFonts w:ascii="Times New Roman" w:hAnsi="Times New Roman" w:cs="Times New Roman"/>
                <w:color w:val="000000" w:themeColor="text1"/>
              </w:rPr>
              <w:fldChar w:fldCharType="end"/>
            </w:r>
          </w:p>
          <w:p w14:paraId="42F3FCC8"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w:t>
            </w:r>
          </w:p>
        </w:tc>
      </w:tr>
      <w:tr w:rsidR="00DE12AA" w:rsidRPr="005C67CF" w14:paraId="4A020893"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0D068DD6"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4F7C006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327D843"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Balance Training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A07DAD" w14:textId="7FB6F95C"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12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l08L0Rpc3BsYXlUZXh0PjxyZWNv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l08L0Rpc3BsYXlUZXh0PjxyZWNv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w:t>
            </w:r>
            <w:r w:rsidRPr="005C67CF">
              <w:rPr>
                <w:rFonts w:ascii="Times New Roman" w:hAnsi="Times New Roman" w:cs="Times New Roman"/>
                <w:color w:val="000000" w:themeColor="text1"/>
              </w:rPr>
              <w:fldChar w:fldCharType="end"/>
            </w:r>
          </w:p>
        </w:tc>
      </w:tr>
      <w:tr w:rsidR="00DE12AA" w:rsidRPr="005C67CF" w14:paraId="7582EDC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4B0FC81E"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377D0323"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51EE2031"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Other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55E6C5"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12 sessions (additive and inclusive of all appropriate treatments in Physical Therapies category) </w:t>
            </w:r>
          </w:p>
        </w:tc>
      </w:tr>
      <w:tr w:rsidR="00DE12AA" w:rsidRPr="005C67CF" w14:paraId="7FE5BD04"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3AE8DFCF" w14:textId="77777777" w:rsidR="00DE12AA" w:rsidRPr="005C67CF" w:rsidRDefault="00DE12AA" w:rsidP="00E82901">
            <w:pPr>
              <w:rPr>
                <w:rFonts w:ascii="Times New Roman" w:hAnsi="Times New Roman" w:cs="Times New Roman"/>
                <w:color w:val="000000" w:themeColor="text1"/>
              </w:rPr>
            </w:pPr>
          </w:p>
        </w:tc>
        <w:tc>
          <w:tcPr>
            <w:tcW w:w="1635" w:type="dxa"/>
            <w:vMerge w:val="restart"/>
            <w:tcBorders>
              <w:top w:val="single" w:sz="4" w:space="0" w:color="auto"/>
              <w:left w:val="single" w:sz="4" w:space="0" w:color="auto"/>
              <w:bottom w:val="single" w:sz="4" w:space="0" w:color="auto"/>
              <w:right w:val="single" w:sz="4" w:space="0" w:color="auto"/>
            </w:tcBorders>
            <w:hideMark/>
          </w:tcPr>
          <w:p w14:paraId="12DECD1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Alternative Approaches</w:t>
            </w: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086D8F85"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Weight Management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279756" w14:textId="5554C392"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5% reduction in body weight from first measurement</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TQsIDE1XTwvRGlzcGxheVRl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TQsIDE1XTwvRGlzcGxheVRl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14, 15]</w:t>
            </w:r>
            <w:r w:rsidRPr="005C67CF">
              <w:rPr>
                <w:rFonts w:ascii="Times New Roman" w:hAnsi="Times New Roman" w:cs="Times New Roman"/>
                <w:color w:val="000000" w:themeColor="text1"/>
              </w:rPr>
              <w:fldChar w:fldCharType="end"/>
            </w:r>
          </w:p>
        </w:tc>
      </w:tr>
      <w:tr w:rsidR="00DE12AA" w:rsidRPr="005C67CF" w14:paraId="041A60FE"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2B914F8B"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00A5628A"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3C1EFD8"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Enrolled in a commercial weight management program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1B15A7"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Enrolled in a program </w:t>
            </w:r>
          </w:p>
        </w:tc>
      </w:tr>
      <w:tr w:rsidR="00DE12AA" w:rsidRPr="005C67CF" w14:paraId="2504F0B2"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0307A208"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56DFB165"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5EA55B24"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Followed a specific dietary approach </w:t>
            </w:r>
          </w:p>
          <w:p w14:paraId="08A650B1"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Followed their own calorie reduction dietary approach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725D41" w14:textId="658A7594"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80% of meals</w:t>
            </w:r>
            <w:r w:rsidRPr="005C67C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ernandez&lt;/Author&gt;&lt;Year&gt;2017&lt;/Year&gt;&lt;RecNum&gt;1073&lt;/RecNum&gt;&lt;DisplayText&gt;[16]&lt;/DisplayText&gt;&lt;record&gt;&lt;rec-number&gt;1073&lt;/rec-number&gt;&lt;foreign-keys&gt;&lt;key app="EN" db-id="xpa00sat9p2dzqetpz75d02tt5wr2xrs9v5f" timestamp="1744837451"&gt;1073&lt;/key&gt;&lt;/foreign-keys&gt;&lt;ref-type name="Journal Article"&gt;17&lt;/ref-type&gt;&lt;contributors&gt;&lt;authors&gt;&lt;author&gt;Hernandez, Mercedes&lt;/author&gt;&lt;/authors&gt;&lt;/contributors&gt;&lt;titles&gt;&lt;title&gt;80/20 Diet Efficacy in Regard to Physiology and Psychosocial Factors&lt;/title&gt;&lt;secondary-title&gt;Journal of Obesity &amp;amp; Weight Loss Therapy&lt;/secondary-title&gt;&lt;/titles&gt;&lt;periodical&gt;&lt;full-title&gt;Journal of Obesity &amp;amp; Weight Loss Therapy&lt;/full-title&gt;&lt;/periodical&gt;&lt;volume&gt;07&lt;/volume&gt;&lt;dates&gt;&lt;year&gt;2017&lt;/year&gt;&lt;pub-dates&gt;&lt;date&gt;01/01&lt;/date&gt;&lt;/pub-dates&gt;&lt;/dates&gt;&lt;urls&gt;&lt;related-urls&gt;&lt;url&gt;https://www.omicsonline.org/open-access/8020-diet-efficacy-in-regard-to-physiology-and-psychosocial-factors-2165-7904-1000357-97315.html&lt;/url&gt;&lt;/related-urls&gt;&lt;/urls&gt;&lt;electronic-resource-num&gt;10.4172/2165-7904.1000357&lt;/electronic-resource-num&gt;&lt;/record&gt;&lt;/Cite&gt;&lt;/EndNote&gt;</w:instrText>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6]</w:t>
            </w:r>
            <w:r w:rsidRPr="005C67CF">
              <w:rPr>
                <w:rFonts w:ascii="Times New Roman" w:hAnsi="Times New Roman" w:cs="Times New Roman"/>
                <w:color w:val="000000" w:themeColor="text1"/>
              </w:rPr>
              <w:fldChar w:fldCharType="end"/>
            </w:r>
          </w:p>
          <w:p w14:paraId="11708758"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w:t>
            </w:r>
          </w:p>
        </w:tc>
      </w:tr>
      <w:tr w:rsidR="00DE12AA" w:rsidRPr="005C67CF" w14:paraId="418043BD"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49929935"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180C571B"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2C7659E9"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Bariatric Surgery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6414D6"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Had surgery </w:t>
            </w:r>
          </w:p>
        </w:tc>
      </w:tr>
      <w:tr w:rsidR="00DE12AA" w:rsidRPr="005C67CF" w14:paraId="63B3BBC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70B37602"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2FC32E7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DD9D80D"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Support groups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42689A" w14:textId="1661F72C"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3 sessions</w:t>
            </w:r>
            <w:r w:rsidRPr="005C67C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bbott&lt;/Author&gt;&lt;Year&gt;2021&lt;/Year&gt;&lt;RecNum&gt;1074&lt;/RecNum&gt;&lt;DisplayText&gt;[17]&lt;/DisplayText&gt;&lt;record&gt;&lt;rec-number&gt;1074&lt;/rec-number&gt;&lt;foreign-keys&gt;&lt;key app="EN" db-id="xpa00sat9p2dzqetpz75d02tt5wr2xrs9v5f" timestamp="1744837451"&gt;1074&lt;/key&gt;&lt;/foreign-keys&gt;&lt;ref-type name="Journal Article"&gt;17&lt;/ref-type&gt;&lt;contributors&gt;&lt;authors&gt;&lt;author&gt;Abbott, S.&lt;/author&gt;&lt;author&gt;Smith, E.&lt;/author&gt;&lt;author&gt;Tighe, B.&lt;/author&gt;&lt;author&gt;Lycett, D.&lt;/author&gt;&lt;/authors&gt;&lt;/contributors&gt;&lt;titles&gt;&lt;title&gt;Group versus one-to-one multi-component lifestyle interventions for weight management: a systematic review and meta-analysis of randomised controlled trials&lt;/title&gt;&lt;secondary-title&gt;Journal of Human Nutrition and Dietetics&lt;/secondary-title&gt;&lt;/titles&gt;&lt;periodical&gt;&lt;full-title&gt;Journal of Human Nutrition and Dietetics&lt;/full-title&gt;&lt;/periodical&gt;&lt;pages&gt;485-493&lt;/pages&gt;&lt;volume&gt;34&lt;/volume&gt;&lt;number&gt;3&lt;/number&gt;&lt;dates&gt;&lt;year&gt;2021&lt;/year&gt;&lt;/dates&gt;&lt;isbn&gt;0952-3871&lt;/isbn&gt;&lt;urls&gt;&lt;related-urls&gt;&lt;url&gt;https://onlinelibrary.wiley.com/doi/abs/10.1111/jhn.12853&lt;/url&gt;&lt;url&gt;https://onlinelibrary.wiley.com/doi/10.1111/jhn.12853&lt;/url&gt;&lt;/related-urls&gt;&lt;/urls&gt;&lt;electronic-resource-num&gt;https://doi.org/10.1111/jhn.12853&lt;/electronic-resource-num&gt;&lt;/record&gt;&lt;/Cite&gt;&lt;/EndNote&gt;</w:instrText>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7]</w:t>
            </w:r>
            <w:r w:rsidRPr="005C67CF">
              <w:rPr>
                <w:rFonts w:ascii="Times New Roman" w:hAnsi="Times New Roman" w:cs="Times New Roman"/>
                <w:color w:val="000000" w:themeColor="text1"/>
              </w:rPr>
              <w:fldChar w:fldCharType="end"/>
            </w:r>
          </w:p>
        </w:tc>
      </w:tr>
      <w:tr w:rsidR="00DE12AA" w:rsidRPr="005C67CF" w14:paraId="5D8590D0"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0137A759"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4F1BC3F1"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7738E0BF"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Diet pills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12EFC7" w14:textId="0F848C02"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28 pills</w:t>
            </w:r>
            <w:r w:rsidRPr="005C67C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eong&lt;/Author&gt;&lt;Year&gt;2022&lt;/Year&gt;&lt;RecNum&gt;1075&lt;/RecNum&gt;&lt;DisplayText&gt;[18]&lt;/DisplayText&gt;&lt;record&gt;&lt;rec-number&gt;1075&lt;/rec-number&gt;&lt;foreign-keys&gt;&lt;key app="EN" db-id="xpa00sat9p2dzqetpz75d02tt5wr2xrs9v5f" timestamp="1744837451"&gt;1075&lt;/key&gt;&lt;/foreign-keys&gt;&lt;ref-type name="Journal Article"&gt;17&lt;/ref-type&gt;&lt;contributors&gt;&lt;authors&gt;&lt;author&gt;Jeong, Dagam&lt;/author&gt;&lt;author&gt;Priefer, Ronny&lt;/author&gt;&lt;/authors&gt;&lt;/contributors&gt;&lt;titles&gt;&lt;title&gt;Anti-obesity weight loss medications: Short-term and long-term use&lt;/title&gt;&lt;secondary-title&gt;Life Sciences&lt;/secondary-title&gt;&lt;/titles&gt;&lt;periodical&gt;&lt;full-title&gt;Life Sciences&lt;/full-title&gt;&lt;/periodical&gt;&lt;pages&gt;120825&lt;/pages&gt;&lt;volume&gt;306&lt;/volume&gt;&lt;keywords&gt;&lt;keyword&gt;Obesity&lt;/keyword&gt;&lt;keyword&gt;Weight loss drugs&lt;/keyword&gt;&lt;keyword&gt;Long term&lt;/keyword&gt;&lt;keyword&gt;Short term&lt;/keyword&gt;&lt;/keywords&gt;&lt;dates&gt;&lt;year&gt;2022&lt;/year&gt;&lt;pub-dates&gt;&lt;date&gt;2022/10/01/&lt;/date&gt;&lt;/pub-dates&gt;&lt;/dates&gt;&lt;isbn&gt;0024-3205&lt;/isbn&gt;&lt;urls&gt;&lt;related-urls&gt;&lt;url&gt;https://www.sciencedirect.com/science/article/pii/S0024320522005252&lt;/url&gt;&lt;/related-urls&gt;&lt;/urls&gt;&lt;electronic-resource-num&gt;https://doi.org/10.1016/j.lfs.2022.120825&lt;/electronic-resource-num&gt;&lt;/record&gt;&lt;/Cite&gt;&lt;/EndNote&gt;</w:instrText>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8]</w:t>
            </w:r>
            <w:r w:rsidRPr="005C67CF">
              <w:rPr>
                <w:rFonts w:ascii="Times New Roman" w:hAnsi="Times New Roman" w:cs="Times New Roman"/>
                <w:color w:val="000000" w:themeColor="text1"/>
              </w:rPr>
              <w:fldChar w:fldCharType="end"/>
            </w:r>
          </w:p>
        </w:tc>
      </w:tr>
      <w:tr w:rsidR="00DE12AA" w:rsidRPr="005C67CF" w14:paraId="44B14D6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68116E80"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7FC916C3"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07B371E"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Exercise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FE5289" w14:textId="16FDB209"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12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NC03XTwvRGlzcGxheVRleHQ+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NC03XTwvRGlzcGxheVRleHQ+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4-7]</w:t>
            </w:r>
            <w:r w:rsidRPr="005C67CF">
              <w:rPr>
                <w:rFonts w:ascii="Times New Roman" w:hAnsi="Times New Roman" w:cs="Times New Roman"/>
                <w:color w:val="000000" w:themeColor="text1"/>
              </w:rPr>
              <w:fldChar w:fldCharType="end"/>
            </w:r>
          </w:p>
        </w:tc>
      </w:tr>
      <w:tr w:rsidR="00DE12AA" w:rsidRPr="005C67CF" w14:paraId="5D9AA31A"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60F33704"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6D92830B"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28BA4119"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Acupuncture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60188D" w14:textId="36FA2E85"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4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Tl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MdW88L0F1dGhvcj48WWVhcj4yMDIz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Tl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MdW88L0F1dGhvcj48WWVhcj4yMDIz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19]</w:t>
            </w:r>
            <w:r w:rsidRPr="005C67CF">
              <w:rPr>
                <w:rFonts w:ascii="Times New Roman" w:hAnsi="Times New Roman" w:cs="Times New Roman"/>
                <w:color w:val="000000" w:themeColor="text1"/>
              </w:rPr>
              <w:fldChar w:fldCharType="end"/>
            </w:r>
          </w:p>
        </w:tc>
      </w:tr>
      <w:tr w:rsidR="00DE12AA" w:rsidRPr="005C67CF" w14:paraId="28DDCFBF"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106FFA09"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32D7D9BA"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1DC87FBA"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Meditation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D8BD2A" w14:textId="27DCB70E"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5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B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aYXV0cmE8L0F1dGhvcj48WWVhcj4y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B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aYXV0cmE8L0F1dGhvcj48WWVhcj4y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0]</w:t>
            </w:r>
            <w:r w:rsidRPr="005C67CF">
              <w:rPr>
                <w:rFonts w:ascii="Times New Roman" w:hAnsi="Times New Roman" w:cs="Times New Roman"/>
                <w:color w:val="000000" w:themeColor="text1"/>
              </w:rPr>
              <w:fldChar w:fldCharType="end"/>
            </w:r>
          </w:p>
        </w:tc>
      </w:tr>
      <w:tr w:rsidR="00DE12AA" w:rsidRPr="005C67CF" w14:paraId="3CD5DE1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6077A3E8"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68D7ED18"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3EAFAE8D"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Yoga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C82239" w14:textId="28189AAA"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8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F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HaGFzZW1pPC9BdXRob3I+PFllYXI+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F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HaGFzZW1pPC9BdXRob3I+PFllYXI+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1]</w:t>
            </w:r>
            <w:r w:rsidRPr="005C67CF">
              <w:rPr>
                <w:rFonts w:ascii="Times New Roman" w:hAnsi="Times New Roman" w:cs="Times New Roman"/>
                <w:color w:val="000000" w:themeColor="text1"/>
              </w:rPr>
              <w:fldChar w:fldCharType="end"/>
            </w:r>
          </w:p>
        </w:tc>
      </w:tr>
      <w:tr w:rsidR="00DE12AA" w:rsidRPr="005C67CF" w14:paraId="4680343A"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73B5FC15"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2794A8C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0D1B39B4"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Tai chi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816157" w14:textId="0F18E843"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8 session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J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ZZTwvQXV0aG9yPjxZZWFyPjIwMjA8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JdPC9EaXNwbGF5VGV4dD48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2]</w:t>
            </w:r>
            <w:r w:rsidRPr="005C67CF">
              <w:rPr>
                <w:rFonts w:ascii="Times New Roman" w:hAnsi="Times New Roman" w:cs="Times New Roman"/>
                <w:color w:val="000000" w:themeColor="text1"/>
              </w:rPr>
              <w:fldChar w:fldCharType="end"/>
            </w:r>
          </w:p>
        </w:tc>
      </w:tr>
      <w:tr w:rsidR="00DE12AA" w:rsidRPr="005C67CF" w14:paraId="62BEB5D8"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3F6064F2"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700D638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4CAFA35B"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Other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1AC33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4 sessions (additive and inclusive of all appropriate treatments in alternative approaches category) </w:t>
            </w:r>
          </w:p>
        </w:tc>
      </w:tr>
      <w:tr w:rsidR="00DE12AA" w:rsidRPr="005C67CF" w14:paraId="14A09938"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4952FC28" w14:textId="77777777" w:rsidR="00DE12AA" w:rsidRPr="005C67CF" w:rsidRDefault="00DE12AA" w:rsidP="00E82901">
            <w:pPr>
              <w:rPr>
                <w:rFonts w:ascii="Times New Roman" w:hAnsi="Times New Roman" w:cs="Times New Roman"/>
                <w:color w:val="000000" w:themeColor="text1"/>
              </w:rPr>
            </w:pPr>
          </w:p>
        </w:tc>
        <w:tc>
          <w:tcPr>
            <w:tcW w:w="1635" w:type="dxa"/>
            <w:vMerge w:val="restart"/>
            <w:tcBorders>
              <w:top w:val="single" w:sz="4" w:space="0" w:color="auto"/>
              <w:left w:val="single" w:sz="4" w:space="0" w:color="auto"/>
              <w:bottom w:val="single" w:sz="4" w:space="0" w:color="auto"/>
              <w:right w:val="single" w:sz="4" w:space="0" w:color="auto"/>
            </w:tcBorders>
            <w:hideMark/>
          </w:tcPr>
          <w:p w14:paraId="0FA05876"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Medication</w:t>
            </w:r>
            <w:r w:rsidRPr="005C67CF">
              <w:rPr>
                <w:rFonts w:ascii="Times New Roman" w:hAnsi="Times New Roman" w:cs="Times New Roman"/>
                <w:color w:val="000000" w:themeColor="text1"/>
              </w:rPr>
              <w:t> </w:t>
            </w: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156E56C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NSAIDs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02B9D9" w14:textId="188FF7D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7 dose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tMjVdPC9EaXNwbGF5VGV4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tMjVdPC9EaXNwbGF5VGV4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3-25]</w:t>
            </w:r>
            <w:r w:rsidRPr="005C67CF">
              <w:rPr>
                <w:rFonts w:ascii="Times New Roman" w:hAnsi="Times New Roman" w:cs="Times New Roman"/>
                <w:color w:val="000000" w:themeColor="text1"/>
              </w:rPr>
              <w:fldChar w:fldCharType="end"/>
            </w:r>
          </w:p>
        </w:tc>
      </w:tr>
      <w:tr w:rsidR="00DE12AA" w:rsidRPr="005C67CF" w14:paraId="49379C2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7022B595"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7E9D16D4"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B81AD09"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Topical Capsaicin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D8335E" w14:textId="307F22BD"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7 dose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sIDI2LCAyN108L0Rpc3Bs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sIDI2LCAyN108L0Rpc3Bs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3, 26, 27]</w:t>
            </w:r>
            <w:r w:rsidRPr="005C67CF">
              <w:rPr>
                <w:rFonts w:ascii="Times New Roman" w:hAnsi="Times New Roman" w:cs="Times New Roman"/>
                <w:color w:val="000000" w:themeColor="text1"/>
              </w:rPr>
              <w:fldChar w:fldCharType="end"/>
            </w:r>
          </w:p>
        </w:tc>
      </w:tr>
      <w:tr w:rsidR="00DE12AA" w:rsidRPr="005C67CF" w14:paraId="3274F4B7"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756E596F"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2569EC4A"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6B9A9B30"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Acetaminophen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406525" w14:textId="0D7343EB"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7 doses</w:t>
            </w:r>
            <w:r w:rsidRPr="005C67CF">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sIDI1LCAyOF08L0Rpc3Bs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Ccm9waHk8L0F1dGhvcj48WWVhcj4yMDIyPC9ZZWFyPjxS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 2, 23, 25, 28]</w:t>
            </w:r>
            <w:r w:rsidRPr="005C67CF">
              <w:rPr>
                <w:rFonts w:ascii="Times New Roman" w:hAnsi="Times New Roman" w:cs="Times New Roman"/>
                <w:color w:val="000000" w:themeColor="text1"/>
              </w:rPr>
              <w:fldChar w:fldCharType="end"/>
            </w:r>
          </w:p>
        </w:tc>
      </w:tr>
      <w:tr w:rsidR="00DE12AA" w:rsidRPr="005C67CF" w14:paraId="4A195F93" w14:textId="77777777" w:rsidTr="00E82901">
        <w:trPr>
          <w:trHeight w:val="300"/>
        </w:trPr>
        <w:tc>
          <w:tcPr>
            <w:tcW w:w="1695" w:type="dxa"/>
            <w:vMerge/>
            <w:tcBorders>
              <w:top w:val="single" w:sz="4" w:space="0" w:color="auto"/>
              <w:left w:val="single" w:sz="4" w:space="0" w:color="auto"/>
              <w:bottom w:val="single" w:sz="4" w:space="0" w:color="auto"/>
              <w:right w:val="single" w:sz="4" w:space="0" w:color="auto"/>
            </w:tcBorders>
            <w:vAlign w:val="center"/>
            <w:hideMark/>
          </w:tcPr>
          <w:p w14:paraId="4BDCD3C4" w14:textId="77777777" w:rsidR="00DE12AA" w:rsidRPr="005C67CF" w:rsidRDefault="00DE12AA" w:rsidP="00E82901">
            <w:pPr>
              <w:rPr>
                <w:rFonts w:ascii="Times New Roman" w:hAnsi="Times New Roman" w:cs="Times New Roman"/>
                <w:color w:val="000000" w:themeColor="text1"/>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71B4E463" w14:textId="77777777" w:rsidR="00DE12AA" w:rsidRPr="005C67CF" w:rsidRDefault="00DE12AA" w:rsidP="00E82901">
            <w:pPr>
              <w:rPr>
                <w:rFonts w:ascii="Times New Roman" w:hAnsi="Times New Roman" w:cs="Times New Roman"/>
                <w:color w:val="000000" w:themeColor="text1"/>
              </w:rPr>
            </w:pP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43AA902B"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Other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69922C"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7 doses (additive and inclusive of all appropriate treatments in Medication category) </w:t>
            </w:r>
          </w:p>
        </w:tc>
      </w:tr>
      <w:tr w:rsidR="00DE12AA" w:rsidRPr="005C67CF" w14:paraId="4A1C4D14" w14:textId="77777777" w:rsidTr="00E82901">
        <w:trPr>
          <w:trHeight w:val="300"/>
        </w:trPr>
        <w:tc>
          <w:tcPr>
            <w:tcW w:w="1695" w:type="dxa"/>
            <w:tcBorders>
              <w:top w:val="single" w:sz="4" w:space="0" w:color="auto"/>
              <w:left w:val="single" w:sz="4" w:space="0" w:color="auto"/>
              <w:bottom w:val="single" w:sz="4" w:space="0" w:color="auto"/>
              <w:right w:val="single" w:sz="4" w:space="0" w:color="auto"/>
            </w:tcBorders>
            <w:hideMark/>
          </w:tcPr>
          <w:p w14:paraId="4A747015" w14:textId="77777777" w:rsidR="00DE12AA" w:rsidRPr="005C67CF" w:rsidRDefault="00DE12AA" w:rsidP="00E82901">
            <w:pPr>
              <w:textAlignment w:val="baseline"/>
              <w:rPr>
                <w:rFonts w:ascii="Times New Roman" w:hAnsi="Times New Roman" w:cs="Times New Roman"/>
                <w:b/>
                <w:bCs/>
                <w:color w:val="000000" w:themeColor="text1"/>
              </w:rPr>
            </w:pPr>
            <w:r w:rsidRPr="005C67CF">
              <w:rPr>
                <w:rFonts w:ascii="Times New Roman" w:hAnsi="Times New Roman" w:cs="Times New Roman"/>
                <w:b/>
                <w:bCs/>
                <w:color w:val="000000" w:themeColor="text1"/>
              </w:rPr>
              <w:t xml:space="preserve">1B. Duloxetine. </w:t>
            </w:r>
          </w:p>
          <w:p w14:paraId="6FFCA739"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Meet the 1A criteria plus this duloxetine criteria  </w:t>
            </w:r>
          </w:p>
        </w:tc>
        <w:tc>
          <w:tcPr>
            <w:tcW w:w="1635" w:type="dxa"/>
            <w:tcBorders>
              <w:top w:val="single" w:sz="4" w:space="0" w:color="auto"/>
              <w:left w:val="single" w:sz="4" w:space="0" w:color="auto"/>
              <w:bottom w:val="single" w:sz="4" w:space="0" w:color="auto"/>
              <w:right w:val="single" w:sz="4" w:space="0" w:color="auto"/>
            </w:tcBorders>
            <w:hideMark/>
          </w:tcPr>
          <w:p w14:paraId="4AA82E7E"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Duloxetine</w:t>
            </w:r>
            <w:r w:rsidRPr="005C67CF">
              <w:rPr>
                <w:rFonts w:ascii="Times New Roman" w:hAnsi="Times New Roman" w:cs="Times New Roman"/>
                <w:color w:val="000000" w:themeColor="text1"/>
              </w:rPr>
              <w:t> </w:t>
            </w: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310C6A1F"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4FF2A4" w14:textId="27E96E1D"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xml:space="preserve">Dose </w:t>
            </w:r>
            <w:r w:rsidRPr="005C67CF">
              <w:rPr>
                <w:rFonts w:ascii="Times New Roman" w:hAnsi="Times New Roman" w:cs="Times New Roman"/>
                <w:color w:val="000000" w:themeColor="text1"/>
                <w:u w:val="single"/>
              </w:rPr>
              <w:t>&gt;</w:t>
            </w:r>
            <w:r w:rsidRPr="005C67CF">
              <w:rPr>
                <w:rFonts w:ascii="Times New Roman" w:hAnsi="Times New Roman" w:cs="Times New Roman"/>
                <w:color w:val="000000" w:themeColor="text1"/>
              </w:rPr>
              <w:t>30 for 1wk+ OR stopped or reduced duloxetine due to AE OR stopped or reduced based on provider advise</w:t>
            </w:r>
            <w:r w:rsidRPr="005C67CF">
              <w:rPr>
                <w:rFonts w:ascii="Times New Roman" w:hAnsi="Times New Roman" w:cs="Times New Roman"/>
                <w:color w:val="000000" w:themeColor="text1"/>
              </w:rPr>
              <w:fldChar w:fldCharType="begin">
                <w:fldData xml:space="preserve">PEVuZE5vdGU+PENpdGU+PEF1dGhvcj5Qcml0Y2hldHQ8L0F1dGhvcj48WWVhcj4yMDA3PC9ZZWFy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Qcml0Y2hldHQ8L0F1dGhvcj48WWVhcj4yMDA3PC9ZZWFy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9-34]</w:t>
            </w:r>
            <w:r w:rsidRPr="005C67CF">
              <w:rPr>
                <w:rFonts w:ascii="Times New Roman" w:hAnsi="Times New Roman" w:cs="Times New Roman"/>
                <w:color w:val="000000" w:themeColor="text1"/>
              </w:rPr>
              <w:fldChar w:fldCharType="end"/>
            </w:r>
          </w:p>
        </w:tc>
      </w:tr>
      <w:tr w:rsidR="00DE12AA" w:rsidRPr="005C67CF" w14:paraId="4505EC61" w14:textId="77777777" w:rsidTr="00E82901">
        <w:trPr>
          <w:trHeight w:val="300"/>
        </w:trPr>
        <w:tc>
          <w:tcPr>
            <w:tcW w:w="1695" w:type="dxa"/>
            <w:tcBorders>
              <w:top w:val="single" w:sz="4" w:space="0" w:color="auto"/>
              <w:left w:val="single" w:sz="4" w:space="0" w:color="auto"/>
              <w:bottom w:val="single" w:sz="4" w:space="0" w:color="auto"/>
              <w:right w:val="single" w:sz="4" w:space="0" w:color="auto"/>
            </w:tcBorders>
            <w:hideMark/>
          </w:tcPr>
          <w:p w14:paraId="3AC5C764"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1C. painTRAINER.</w:t>
            </w:r>
            <w:r w:rsidRPr="005C67CF">
              <w:rPr>
                <w:rFonts w:ascii="Times New Roman" w:hAnsi="Times New Roman" w:cs="Times New Roman"/>
                <w:color w:val="000000" w:themeColor="text1"/>
              </w:rPr>
              <w:t> </w:t>
            </w:r>
          </w:p>
          <w:p w14:paraId="507F19F9"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Meet the 1B criteria plus painTRAINER as defined here.</w:t>
            </w:r>
          </w:p>
        </w:tc>
        <w:tc>
          <w:tcPr>
            <w:tcW w:w="1635" w:type="dxa"/>
            <w:tcBorders>
              <w:top w:val="single" w:sz="4" w:space="0" w:color="auto"/>
              <w:left w:val="single" w:sz="4" w:space="0" w:color="auto"/>
              <w:bottom w:val="single" w:sz="4" w:space="0" w:color="auto"/>
              <w:right w:val="single" w:sz="4" w:space="0" w:color="auto"/>
            </w:tcBorders>
            <w:hideMark/>
          </w:tcPr>
          <w:p w14:paraId="37144CB6"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b/>
                <w:bCs/>
                <w:color w:val="000000" w:themeColor="text1"/>
              </w:rPr>
              <w:t>painTRAINER</w:t>
            </w:r>
            <w:r w:rsidRPr="005C67CF">
              <w:rPr>
                <w:rFonts w:ascii="Times New Roman" w:hAnsi="Times New Roman" w:cs="Times New Roman"/>
                <w:color w:val="000000" w:themeColor="text1"/>
              </w:rPr>
              <w:t> </w:t>
            </w:r>
          </w:p>
        </w:tc>
        <w:tc>
          <w:tcPr>
            <w:tcW w:w="2400" w:type="dxa"/>
            <w:tcBorders>
              <w:top w:val="single" w:sz="6" w:space="0" w:color="000000" w:themeColor="text1"/>
              <w:left w:val="single" w:sz="4" w:space="0" w:color="auto"/>
              <w:bottom w:val="single" w:sz="6" w:space="0" w:color="000000" w:themeColor="text1"/>
              <w:right w:val="single" w:sz="6" w:space="0" w:color="000000" w:themeColor="text1"/>
            </w:tcBorders>
            <w:hideMark/>
          </w:tcPr>
          <w:p w14:paraId="20CFA122" w14:textId="77777777"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 </w:t>
            </w:r>
          </w:p>
        </w:tc>
        <w:tc>
          <w:tcPr>
            <w:tcW w:w="364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6565F9" w14:textId="6B8C7D2D" w:rsidR="00DE12AA" w:rsidRPr="005C67CF" w:rsidRDefault="00DE12AA" w:rsidP="00E82901">
            <w:pPr>
              <w:textAlignment w:val="baseline"/>
              <w:rPr>
                <w:rFonts w:ascii="Times New Roman" w:hAnsi="Times New Roman" w:cs="Times New Roman"/>
                <w:color w:val="000000" w:themeColor="text1"/>
              </w:rPr>
            </w:pPr>
            <w:r w:rsidRPr="005C67CF">
              <w:rPr>
                <w:rFonts w:ascii="Times New Roman" w:hAnsi="Times New Roman" w:cs="Times New Roman"/>
                <w:color w:val="000000" w:themeColor="text1"/>
              </w:rPr>
              <w:t>Complete 6 sessions by the outcome visit</w:t>
            </w:r>
            <w:r w:rsidRPr="005C67CF">
              <w:rPr>
                <w:rFonts w:ascii="Times New Roman" w:hAnsi="Times New Roman" w:cs="Times New Roman"/>
                <w:color w:val="000000" w:themeColor="text1"/>
              </w:rPr>
              <w:fldChar w:fldCharType="begin">
                <w:fldData xml:space="preserve">PEVuZE5vdGU+PENpdGU+PEF1dGhvcj5SaW5pPC9BdXRob3I+PFllYXI+MjAxNTwvWWVhcj48UmVj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SaW5pPC9BdXRob3I+PFllYXI+MjAxNTwvWWVhcj48UmVj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5C67CF">
              <w:rPr>
                <w:rFonts w:ascii="Times New Roman" w:hAnsi="Times New Roman" w:cs="Times New Roman"/>
                <w:color w:val="000000" w:themeColor="text1"/>
              </w:rPr>
            </w:r>
            <w:r w:rsidRPr="005C67C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35]</w:t>
            </w:r>
            <w:r w:rsidRPr="005C67CF">
              <w:rPr>
                <w:rFonts w:ascii="Times New Roman" w:hAnsi="Times New Roman" w:cs="Times New Roman"/>
                <w:color w:val="000000" w:themeColor="text1"/>
              </w:rPr>
              <w:fldChar w:fldCharType="end"/>
            </w:r>
          </w:p>
        </w:tc>
      </w:tr>
    </w:tbl>
    <w:p w14:paraId="0F4A26CC" w14:textId="77777777" w:rsidR="00DE12AA" w:rsidRPr="005C67CF" w:rsidRDefault="00DE12AA" w:rsidP="00DE12AA">
      <w:pPr>
        <w:ind w:left="-20" w:right="-20"/>
        <w:rPr>
          <w:rFonts w:ascii="Times New Roman" w:eastAsia="Times New Roman" w:hAnsi="Times New Roman" w:cs="Times New Roman"/>
          <w:b/>
          <w:bCs/>
          <w:color w:val="000000" w:themeColor="text1"/>
        </w:rPr>
      </w:pPr>
    </w:p>
    <w:p w14:paraId="2ABF269E" w14:textId="77777777" w:rsidR="00DE12AA" w:rsidRPr="005C67CF" w:rsidRDefault="00DE12AA" w:rsidP="00DE12AA">
      <w:pPr>
        <w:ind w:left="-20" w:right="-20"/>
        <w:rPr>
          <w:rFonts w:ascii="Times New Roman" w:eastAsia="Times New Roman" w:hAnsi="Times New Roman" w:cs="Times New Roman"/>
          <w:b/>
          <w:bCs/>
          <w:color w:val="000000" w:themeColor="text1"/>
          <w:u w:val="single"/>
        </w:rPr>
        <w:sectPr w:rsidR="00DE12AA" w:rsidRPr="005C67CF" w:rsidSect="00DE12AA">
          <w:pgSz w:w="12240" w:h="15840"/>
          <w:pgMar w:top="720" w:right="720" w:bottom="720" w:left="720" w:header="720" w:footer="720" w:gutter="0"/>
          <w:cols w:space="720"/>
          <w:docGrid w:linePitch="360"/>
        </w:sectPr>
      </w:pPr>
    </w:p>
    <w:p w14:paraId="02395252" w14:textId="77777777" w:rsidR="00DE12AA" w:rsidRPr="005C67CF" w:rsidRDefault="00DE12AA" w:rsidP="00DE12AA">
      <w:pPr>
        <w:ind w:left="-20" w:right="-20"/>
        <w:rPr>
          <w:rFonts w:ascii="Times New Roman" w:eastAsia="Times New Roman" w:hAnsi="Times New Roman" w:cs="Times New Roman"/>
          <w:b/>
          <w:bCs/>
          <w:color w:val="000000" w:themeColor="text1"/>
        </w:rPr>
      </w:pPr>
      <w:r w:rsidRPr="005C67CF">
        <w:rPr>
          <w:rFonts w:ascii="Times New Roman" w:eastAsia="Times New Roman" w:hAnsi="Times New Roman" w:cs="Times New Roman"/>
          <w:b/>
          <w:bCs/>
          <w:color w:val="000000" w:themeColor="text1"/>
          <w:u w:val="single"/>
        </w:rPr>
        <w:lastRenderedPageBreak/>
        <w:t xml:space="preserve">Supplemental Table 6. Time to Outcome </w:t>
      </w:r>
    </w:p>
    <w:p w14:paraId="6C17BBE0" w14:textId="77777777" w:rsidR="00DE12AA" w:rsidRPr="005C67CF" w:rsidRDefault="00DE12AA" w:rsidP="00DE12AA">
      <w:pPr>
        <w:rPr>
          <w:rFonts w:ascii="Times New Roman" w:eastAsia="Times New Roman" w:hAnsi="Times New Roman" w:cs="Times New Roman"/>
          <w:color w:val="000000" w:themeColor="text1"/>
        </w:rPr>
      </w:pPr>
      <w:r w:rsidRPr="005C67CF">
        <w:rPr>
          <w:rFonts w:ascii="Times New Roman" w:eastAsia="Arial" w:hAnsi="Times New Roman" w:cs="Times New Roman"/>
          <w:color w:val="000000" w:themeColor="text1"/>
        </w:rPr>
        <w:t>The following table contains an overview of the “time zero” point, and the “outcome time” point, which will be used to calculate the changes in KOAPI score for primary analyses.</w:t>
      </w:r>
    </w:p>
    <w:tbl>
      <w:tblPr>
        <w:tblW w:w="0" w:type="auto"/>
        <w:tblLayout w:type="fixed"/>
        <w:tblLook w:val="0680" w:firstRow="0" w:lastRow="0" w:firstColumn="1" w:lastColumn="0" w:noHBand="1" w:noVBand="1"/>
      </w:tblPr>
      <w:tblGrid>
        <w:gridCol w:w="1968"/>
        <w:gridCol w:w="1977"/>
        <w:gridCol w:w="3190"/>
      </w:tblGrid>
      <w:tr w:rsidR="00DE12AA" w:rsidRPr="005C67CF" w14:paraId="3C150BAB" w14:textId="77777777" w:rsidTr="00E82901">
        <w:trPr>
          <w:trHeight w:val="300"/>
        </w:trPr>
        <w:tc>
          <w:tcPr>
            <w:tcW w:w="1968"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658F6108"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Analysis</w:t>
            </w:r>
          </w:p>
          <w:p w14:paraId="488A6CD0"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 xml:space="preserve"> </w:t>
            </w:r>
          </w:p>
        </w:tc>
        <w:tc>
          <w:tcPr>
            <w:tcW w:w="5167" w:type="dxa"/>
            <w:gridSpan w:val="2"/>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017D398A" w14:textId="77777777" w:rsidR="00DE12AA" w:rsidRPr="005C67CF" w:rsidRDefault="00DE12AA" w:rsidP="00E82901">
            <w:pPr>
              <w:jc w:val="center"/>
              <w:rPr>
                <w:rFonts w:ascii="Times New Roman" w:hAnsi="Times New Roman" w:cs="Times New Roman"/>
                <w:color w:val="000000" w:themeColor="text1"/>
              </w:rPr>
            </w:pPr>
            <w:r w:rsidRPr="005C67CF">
              <w:rPr>
                <w:rFonts w:ascii="Times New Roman" w:hAnsi="Times New Roman" w:cs="Times New Roman"/>
                <w:color w:val="000000" w:themeColor="text1"/>
              </w:rPr>
              <w:t>Estimand is the change in KOAPI between:</w:t>
            </w:r>
          </w:p>
        </w:tc>
      </w:tr>
      <w:tr w:rsidR="00DE12AA" w:rsidRPr="005C67CF" w14:paraId="0B7EFD75" w14:textId="77777777" w:rsidTr="00E82901">
        <w:trPr>
          <w:trHeight w:val="300"/>
        </w:trPr>
        <w:tc>
          <w:tcPr>
            <w:tcW w:w="1968" w:type="dxa"/>
            <w:vMerge/>
            <w:tcBorders>
              <w:left w:val="single" w:sz="8" w:space="0" w:color="000000" w:themeColor="text1"/>
              <w:bottom w:val="single" w:sz="8" w:space="0" w:color="auto"/>
              <w:right w:val="single" w:sz="8" w:space="0" w:color="000000" w:themeColor="text1"/>
            </w:tcBorders>
            <w:tcMar>
              <w:left w:w="108" w:type="dxa"/>
              <w:right w:w="108" w:type="dxa"/>
            </w:tcMar>
          </w:tcPr>
          <w:p w14:paraId="0E6D833B" w14:textId="77777777" w:rsidR="00DE12AA" w:rsidRPr="005C67CF" w:rsidRDefault="00DE12AA" w:rsidP="00E82901">
            <w:pPr>
              <w:rPr>
                <w:rFonts w:ascii="Times New Roman" w:hAnsi="Times New Roman" w:cs="Times New Roman"/>
                <w:color w:val="000000" w:themeColor="text1"/>
              </w:rPr>
            </w:pPr>
          </w:p>
        </w:tc>
        <w:tc>
          <w:tcPr>
            <w:tcW w:w="197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1A5020CA"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Time 0</w:t>
            </w:r>
          </w:p>
        </w:tc>
        <w:tc>
          <w:tcPr>
            <w:tcW w:w="3190" w:type="dxa"/>
            <w:tcBorders>
              <w:top w:val="nil"/>
              <w:left w:val="single" w:sz="8" w:space="0" w:color="auto"/>
              <w:bottom w:val="single" w:sz="8" w:space="0" w:color="auto"/>
              <w:right w:val="single" w:sz="8" w:space="0" w:color="auto"/>
            </w:tcBorders>
            <w:tcMar>
              <w:left w:w="108" w:type="dxa"/>
              <w:right w:w="108" w:type="dxa"/>
            </w:tcMar>
          </w:tcPr>
          <w:p w14:paraId="0F069B42"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Outcome Time</w:t>
            </w:r>
          </w:p>
        </w:tc>
      </w:tr>
      <w:tr w:rsidR="00DE12AA" w:rsidRPr="005C67CF" w14:paraId="6D0965C1" w14:textId="77777777" w:rsidTr="00E82901">
        <w:trPr>
          <w:trHeight w:val="1042"/>
        </w:trPr>
        <w:tc>
          <w:tcPr>
            <w:tcW w:w="1968" w:type="dxa"/>
            <w:tcBorders>
              <w:top w:val="single" w:sz="8" w:space="0" w:color="auto"/>
              <w:left w:val="single" w:sz="8" w:space="0" w:color="auto"/>
              <w:bottom w:val="single" w:sz="8" w:space="0" w:color="auto"/>
              <w:right w:val="single" w:sz="8" w:space="0" w:color="auto"/>
            </w:tcBorders>
            <w:tcMar>
              <w:left w:w="108" w:type="dxa"/>
              <w:right w:w="108" w:type="dxa"/>
            </w:tcMar>
          </w:tcPr>
          <w:p w14:paraId="21CE3A1D"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mITT Analysis</w:t>
            </w:r>
          </w:p>
        </w:tc>
        <w:tc>
          <w:tcPr>
            <w:tcW w:w="1977" w:type="dxa"/>
            <w:tcBorders>
              <w:top w:val="single" w:sz="8" w:space="0" w:color="auto"/>
              <w:left w:val="single" w:sz="8" w:space="0" w:color="auto"/>
              <w:bottom w:val="single" w:sz="8" w:space="0" w:color="auto"/>
              <w:right w:val="single" w:sz="8" w:space="0" w:color="auto"/>
            </w:tcBorders>
            <w:tcMar>
              <w:left w:w="108" w:type="dxa"/>
              <w:right w:w="108" w:type="dxa"/>
            </w:tcMar>
          </w:tcPr>
          <w:p w14:paraId="7F981E62"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Randomization</w:t>
            </w:r>
          </w:p>
        </w:tc>
        <w:tc>
          <w:tcPr>
            <w:tcW w:w="3190" w:type="dxa"/>
            <w:tcBorders>
              <w:top w:val="single" w:sz="8" w:space="0" w:color="auto"/>
              <w:left w:val="single" w:sz="8" w:space="0" w:color="auto"/>
              <w:bottom w:val="single" w:sz="8" w:space="0" w:color="auto"/>
              <w:right w:val="single" w:sz="8" w:space="0" w:color="auto"/>
            </w:tcBorders>
            <w:tcMar>
              <w:left w:w="108" w:type="dxa"/>
              <w:right w:w="108" w:type="dxa"/>
            </w:tcMar>
          </w:tcPr>
          <w:p w14:paraId="09D28A1E"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Median time of first measurement of outcome assessment across all treatment groups.</w:t>
            </w:r>
          </w:p>
        </w:tc>
      </w:tr>
      <w:tr w:rsidR="00DE12AA" w:rsidRPr="005C67CF" w14:paraId="7EE2342C" w14:textId="77777777" w:rsidTr="00E82901">
        <w:trPr>
          <w:trHeight w:val="1222"/>
        </w:trPr>
        <w:tc>
          <w:tcPr>
            <w:tcW w:w="1968" w:type="dxa"/>
            <w:tcBorders>
              <w:top w:val="single" w:sz="8" w:space="0" w:color="auto"/>
              <w:left w:val="single" w:sz="8" w:space="0" w:color="auto"/>
              <w:bottom w:val="single" w:sz="8" w:space="0" w:color="auto"/>
              <w:right w:val="single" w:sz="8" w:space="0" w:color="auto"/>
            </w:tcBorders>
            <w:tcMar>
              <w:left w:w="108" w:type="dxa"/>
              <w:right w:w="108" w:type="dxa"/>
            </w:tcMar>
          </w:tcPr>
          <w:p w14:paraId="1C919A8C"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PP-ROP Analysis</w:t>
            </w:r>
          </w:p>
          <w:p w14:paraId="18E2A2E3" w14:textId="77777777" w:rsidR="00DE12AA" w:rsidRPr="005C67CF" w:rsidRDefault="00DE12AA" w:rsidP="00E82901">
            <w:pPr>
              <w:rPr>
                <w:rFonts w:ascii="Times New Roman" w:hAnsi="Times New Roman" w:cs="Times New Roman"/>
                <w:color w:val="000000" w:themeColor="text1"/>
              </w:rPr>
            </w:pPr>
          </w:p>
        </w:tc>
        <w:tc>
          <w:tcPr>
            <w:tcW w:w="1977" w:type="dxa"/>
            <w:tcBorders>
              <w:top w:val="single" w:sz="8" w:space="0" w:color="auto"/>
              <w:left w:val="single" w:sz="8" w:space="0" w:color="auto"/>
              <w:bottom w:val="single" w:sz="8" w:space="0" w:color="auto"/>
              <w:right w:val="single" w:sz="8" w:space="0" w:color="auto"/>
            </w:tcBorders>
            <w:tcMar>
              <w:left w:w="108" w:type="dxa"/>
              <w:right w:w="108" w:type="dxa"/>
            </w:tcMar>
          </w:tcPr>
          <w:p w14:paraId="498F9084"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Randomization</w:t>
            </w:r>
          </w:p>
        </w:tc>
        <w:tc>
          <w:tcPr>
            <w:tcW w:w="3190" w:type="dxa"/>
            <w:tcBorders>
              <w:top w:val="single" w:sz="8" w:space="0" w:color="auto"/>
              <w:left w:val="single" w:sz="8" w:space="0" w:color="auto"/>
              <w:bottom w:val="single" w:sz="8" w:space="0" w:color="auto"/>
              <w:right w:val="single" w:sz="8" w:space="0" w:color="auto"/>
            </w:tcBorders>
            <w:tcMar>
              <w:left w:w="108" w:type="dxa"/>
              <w:right w:w="108" w:type="dxa"/>
            </w:tcMar>
          </w:tcPr>
          <w:p w14:paraId="23A7FEAF"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The target time of assessment will be the median of the observed times of assessment among adherers, pooled over treatment groups.</w:t>
            </w:r>
          </w:p>
        </w:tc>
      </w:tr>
      <w:tr w:rsidR="00DE12AA" w:rsidRPr="005C67CF" w14:paraId="2B5D3FBD" w14:textId="77777777" w:rsidTr="00E82901">
        <w:trPr>
          <w:trHeight w:val="934"/>
        </w:trPr>
        <w:tc>
          <w:tcPr>
            <w:tcW w:w="1968" w:type="dxa"/>
            <w:tcBorders>
              <w:top w:val="single" w:sz="8" w:space="0" w:color="auto"/>
              <w:left w:val="single" w:sz="8" w:space="0" w:color="auto"/>
              <w:bottom w:val="single" w:sz="8" w:space="0" w:color="auto"/>
              <w:right w:val="single" w:sz="8" w:space="0" w:color="auto"/>
            </w:tcBorders>
            <w:tcMar>
              <w:left w:w="108" w:type="dxa"/>
              <w:right w:w="108" w:type="dxa"/>
            </w:tcMar>
          </w:tcPr>
          <w:p w14:paraId="46F86974"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PP-MinED Analysis</w:t>
            </w:r>
          </w:p>
        </w:tc>
        <w:tc>
          <w:tcPr>
            <w:tcW w:w="1977" w:type="dxa"/>
            <w:tcBorders>
              <w:top w:val="single" w:sz="8" w:space="0" w:color="auto"/>
              <w:left w:val="single" w:sz="8" w:space="0" w:color="auto"/>
              <w:bottom w:val="single" w:sz="8" w:space="0" w:color="auto"/>
              <w:right w:val="single" w:sz="8" w:space="0" w:color="auto"/>
            </w:tcBorders>
            <w:tcMar>
              <w:left w:w="108" w:type="dxa"/>
              <w:right w:w="108" w:type="dxa"/>
            </w:tcMar>
          </w:tcPr>
          <w:p w14:paraId="42F26F84"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Randomization</w:t>
            </w:r>
          </w:p>
        </w:tc>
        <w:tc>
          <w:tcPr>
            <w:tcW w:w="3190" w:type="dxa"/>
            <w:tcBorders>
              <w:top w:val="single" w:sz="8" w:space="0" w:color="auto"/>
              <w:left w:val="single" w:sz="8" w:space="0" w:color="auto"/>
              <w:bottom w:val="single" w:sz="8" w:space="0" w:color="auto"/>
              <w:right w:val="single" w:sz="8" w:space="0" w:color="auto"/>
            </w:tcBorders>
            <w:tcMar>
              <w:left w:w="108" w:type="dxa"/>
              <w:right w:w="108" w:type="dxa"/>
            </w:tcMar>
          </w:tcPr>
          <w:p w14:paraId="69ACF5C4" w14:textId="77777777" w:rsidR="00DE12AA" w:rsidRPr="005C67CF" w:rsidRDefault="00DE12AA" w:rsidP="00E82901">
            <w:pPr>
              <w:rPr>
                <w:rFonts w:ascii="Times New Roman" w:hAnsi="Times New Roman" w:cs="Times New Roman"/>
                <w:color w:val="000000" w:themeColor="text1"/>
              </w:rPr>
            </w:pPr>
            <w:r w:rsidRPr="005C67CF">
              <w:rPr>
                <w:rFonts w:ascii="Times New Roman" w:hAnsi="Times New Roman" w:cs="Times New Roman"/>
                <w:color w:val="000000" w:themeColor="text1"/>
              </w:rPr>
              <w:t>The target time of assessment will be the median of the observed times of assessment among adherers, pooled over treatment groups.</w:t>
            </w:r>
          </w:p>
        </w:tc>
      </w:tr>
    </w:tbl>
    <w:p w14:paraId="3362FFD7" w14:textId="77777777" w:rsidR="00DE12AA" w:rsidRPr="005C67CF" w:rsidRDefault="00DE12AA" w:rsidP="00DE12AA">
      <w:pPr>
        <w:ind w:left="-20" w:right="-20"/>
        <w:rPr>
          <w:rFonts w:ascii="Times New Roman" w:eastAsia="Times New Roman" w:hAnsi="Times New Roman" w:cs="Times New Roman"/>
          <w:b/>
          <w:bCs/>
          <w:color w:val="000000" w:themeColor="text1"/>
        </w:rPr>
      </w:pPr>
    </w:p>
    <w:p w14:paraId="77FDAE33" w14:textId="77777777" w:rsidR="00DE12AA" w:rsidRPr="005C67CF" w:rsidRDefault="00DE12AA" w:rsidP="00DE12AA">
      <w:pPr>
        <w:rPr>
          <w:rFonts w:ascii="Times New Roman" w:eastAsia="Times New Roman" w:hAnsi="Times New Roman" w:cs="Times New Roman"/>
          <w:b/>
          <w:bCs/>
          <w:color w:val="000000" w:themeColor="text1"/>
        </w:rPr>
      </w:pPr>
    </w:p>
    <w:p w14:paraId="5A10C539" w14:textId="77777777" w:rsidR="00DE12AA" w:rsidRPr="005C67CF" w:rsidRDefault="00DE12AA" w:rsidP="00DE12AA">
      <w:pPr>
        <w:rPr>
          <w:rFonts w:ascii="Times New Roman" w:eastAsia="Times New Roman" w:hAnsi="Times New Roman" w:cs="Times New Roman"/>
          <w:b/>
          <w:bCs/>
          <w:color w:val="000000" w:themeColor="text1"/>
          <w:u w:val="single"/>
        </w:rPr>
      </w:pPr>
    </w:p>
    <w:p w14:paraId="15C17A23" w14:textId="506B0EB9" w:rsidR="00DE12AA" w:rsidRDefault="00DE12AA" w:rsidP="00DE12AA">
      <w:pPr>
        <w:tabs>
          <w:tab w:val="left" w:pos="760"/>
        </w:tabs>
        <w:ind w:left="-20" w:right="-20"/>
        <w:rPr>
          <w:rFonts w:ascii="Times New Roman" w:eastAsia="Times New Roman" w:hAnsi="Times New Roman" w:cs="Times New Roman"/>
          <w:b/>
          <w:bCs/>
          <w:color w:val="000000" w:themeColor="text1"/>
        </w:rPr>
      </w:pPr>
    </w:p>
    <w:p w14:paraId="0FE74025" w14:textId="77777777" w:rsidR="00DE12AA" w:rsidRPr="005C67CF" w:rsidRDefault="00DE12AA" w:rsidP="002448C8">
      <w:pPr>
        <w:pStyle w:val="EndNoteBibliographyTitle"/>
        <w:rPr>
          <w:rFonts w:ascii="Times New Roman" w:hAnsi="Times New Roman" w:cs="Times New Roman"/>
          <w:color w:val="000000" w:themeColor="text1"/>
          <w:sz w:val="24"/>
          <w:szCs w:val="24"/>
        </w:rPr>
        <w:sectPr w:rsidR="00DE12AA" w:rsidRPr="005C67CF" w:rsidSect="001555A1">
          <w:headerReference w:type="default" r:id="rId24"/>
          <w:footerReference w:type="default" r:id="rId25"/>
          <w:pgSz w:w="12240" w:h="15840"/>
          <w:pgMar w:top="720" w:right="720" w:bottom="720" w:left="720" w:header="720" w:footer="720" w:gutter="0"/>
          <w:cols w:space="432"/>
          <w:docGrid w:linePitch="360"/>
        </w:sectPr>
      </w:pPr>
    </w:p>
    <w:bookmarkStart w:id="2" w:name="OLE_LINK26"/>
    <w:p w14:paraId="7D1F292D" w14:textId="77777777" w:rsidR="00DE12AA" w:rsidRPr="00DE12AA" w:rsidRDefault="00316055" w:rsidP="00DE12AA">
      <w:pPr>
        <w:pStyle w:val="EndNoteBibliographyTitle"/>
      </w:pPr>
      <w:r w:rsidRPr="005C67CF">
        <w:rPr>
          <w:rFonts w:eastAsiaTheme="minorHAnsi"/>
        </w:rPr>
        <w:lastRenderedPageBreak/>
        <w:fldChar w:fldCharType="begin"/>
      </w:r>
      <w:r w:rsidRPr="005C67CF">
        <w:instrText xml:space="preserve"> ADDIN EN.REFLIST </w:instrText>
      </w:r>
      <w:r w:rsidRPr="005C67CF">
        <w:rPr>
          <w:rFonts w:eastAsiaTheme="minorHAnsi"/>
        </w:rPr>
        <w:fldChar w:fldCharType="separate"/>
      </w:r>
      <w:r w:rsidR="00DE12AA" w:rsidRPr="00DE12AA">
        <w:t>Reference List</w:t>
      </w:r>
    </w:p>
    <w:p w14:paraId="3486323F" w14:textId="77777777" w:rsidR="00DE12AA" w:rsidRPr="00DE12AA" w:rsidRDefault="00DE12AA" w:rsidP="00DE12AA">
      <w:pPr>
        <w:pStyle w:val="EndNoteBibliographyTitle"/>
      </w:pPr>
    </w:p>
    <w:p w14:paraId="79397FEB" w14:textId="3AEA2386" w:rsidR="00DE12AA" w:rsidRPr="00DE12AA" w:rsidRDefault="00DE12AA" w:rsidP="00DE12AA">
      <w:pPr>
        <w:pStyle w:val="EndNoteCategoryHeading"/>
        <w:rPr>
          <w:noProof/>
        </w:rPr>
      </w:pPr>
      <w:r w:rsidRPr="00DE12AA">
        <w:rPr>
          <w:noProof/>
        </w:rPr>
        <w:t>References</w:t>
      </w:r>
      <w:r>
        <w:rPr>
          <w:noProof/>
        </w:rPr>
        <w:t xml:space="preserve"> of Supplemental tables</w:t>
      </w:r>
    </w:p>
    <w:p w14:paraId="04907866" w14:textId="77777777" w:rsidR="00DE12AA" w:rsidRPr="00DE12AA" w:rsidRDefault="00DE12AA" w:rsidP="00DE12AA">
      <w:pPr>
        <w:pStyle w:val="EndNoteBibliography"/>
        <w:spacing w:after="0"/>
        <w:ind w:left="720" w:hanging="720"/>
      </w:pPr>
      <w:r w:rsidRPr="00DE12AA">
        <w:t>1.</w:t>
      </w:r>
      <w:r w:rsidRPr="00DE12AA">
        <w:tab/>
        <w:t xml:space="preserve">Brophy, R.H. and Y.A. Fillingham, </w:t>
      </w:r>
      <w:r w:rsidRPr="00DE12AA">
        <w:rPr>
          <w:i/>
        </w:rPr>
        <w:t>AAOS Clinical Practice Guideline Summary: Management of Osteoarthritis of the Knee (Nonarthroplasty), Third Edition.</w:t>
      </w:r>
      <w:r w:rsidRPr="00DE12AA">
        <w:t xml:space="preserve"> J Am Acad Orthop Surg, 2022. </w:t>
      </w:r>
      <w:r w:rsidRPr="00DE12AA">
        <w:rPr>
          <w:b/>
        </w:rPr>
        <w:t>30</w:t>
      </w:r>
      <w:r w:rsidRPr="00DE12AA">
        <w:t>(9): p. e721-e729.</w:t>
      </w:r>
    </w:p>
    <w:p w14:paraId="57B5BEB4" w14:textId="77777777" w:rsidR="00DE12AA" w:rsidRPr="00DE12AA" w:rsidRDefault="00DE12AA" w:rsidP="00DE12AA">
      <w:pPr>
        <w:pStyle w:val="EndNoteBibliography"/>
        <w:spacing w:after="0"/>
        <w:ind w:left="720" w:hanging="720"/>
      </w:pPr>
      <w:r w:rsidRPr="00DE12AA">
        <w:t>2.</w:t>
      </w:r>
      <w:r w:rsidRPr="00DE12AA">
        <w:tab/>
        <w:t xml:space="preserve">Kolasinski, S.L., et al., </w:t>
      </w:r>
      <w:r w:rsidRPr="00DE12AA">
        <w:rPr>
          <w:i/>
        </w:rPr>
        <w:t>2019 American College of Rheumatology/Arthritis Foundation Guideline for the Management of Osteoarthritis of the Hand, Hip, and Knee.</w:t>
      </w:r>
      <w:r w:rsidRPr="00DE12AA">
        <w:t xml:space="preserve"> Arthritis Rheumatol, 2020. </w:t>
      </w:r>
      <w:r w:rsidRPr="00DE12AA">
        <w:rPr>
          <w:b/>
        </w:rPr>
        <w:t>72</w:t>
      </w:r>
      <w:r w:rsidRPr="00DE12AA">
        <w:t>(2): p. 220-233.</w:t>
      </w:r>
    </w:p>
    <w:p w14:paraId="7E8D6562" w14:textId="77777777" w:rsidR="00DE12AA" w:rsidRPr="00DE12AA" w:rsidRDefault="00DE12AA" w:rsidP="00DE12AA">
      <w:pPr>
        <w:pStyle w:val="EndNoteBibliography"/>
        <w:spacing w:after="0"/>
        <w:ind w:left="720" w:hanging="720"/>
      </w:pPr>
      <w:r w:rsidRPr="00DE12AA">
        <w:t>3.</w:t>
      </w:r>
      <w:r w:rsidRPr="00DE12AA">
        <w:tab/>
        <w:t xml:space="preserve">Deyle, G.D., et al., </w:t>
      </w:r>
      <w:r w:rsidRPr="00DE12AA">
        <w:rPr>
          <w:i/>
        </w:rPr>
        <w:t>Effectiveness of manual physical therapy and exercise in osteoarthritis of the knee. A randomized, controlled trial.</w:t>
      </w:r>
      <w:r w:rsidRPr="00DE12AA">
        <w:t xml:space="preserve"> Ann Intern Med, 2000. </w:t>
      </w:r>
      <w:r w:rsidRPr="00DE12AA">
        <w:rPr>
          <w:b/>
        </w:rPr>
        <w:t>132</w:t>
      </w:r>
      <w:r w:rsidRPr="00DE12AA">
        <w:t>(3): p. 173-81.</w:t>
      </w:r>
    </w:p>
    <w:p w14:paraId="16962A80" w14:textId="77777777" w:rsidR="00DE12AA" w:rsidRPr="00DE12AA" w:rsidRDefault="00DE12AA" w:rsidP="00DE12AA">
      <w:pPr>
        <w:pStyle w:val="EndNoteBibliography"/>
        <w:spacing w:after="0"/>
        <w:ind w:left="720" w:hanging="720"/>
      </w:pPr>
      <w:r w:rsidRPr="00DE12AA">
        <w:t>4.</w:t>
      </w:r>
      <w:r w:rsidRPr="00DE12AA">
        <w:tab/>
        <w:t xml:space="preserve">Guo, X., et al., </w:t>
      </w:r>
      <w:r w:rsidRPr="00DE12AA">
        <w:rPr>
          <w:i/>
        </w:rPr>
        <w:t>A recommended exercise program appropriate for patients with knee osteoarthritis: A systematic review and meta-analysis.</w:t>
      </w:r>
      <w:r w:rsidRPr="00DE12AA">
        <w:t xml:space="preserve"> Front Physiol, 2022. </w:t>
      </w:r>
      <w:r w:rsidRPr="00DE12AA">
        <w:rPr>
          <w:b/>
        </w:rPr>
        <w:t>13</w:t>
      </w:r>
      <w:r w:rsidRPr="00DE12AA">
        <w:t>: p. 934511.</w:t>
      </w:r>
    </w:p>
    <w:p w14:paraId="2146B1C9" w14:textId="77777777" w:rsidR="00DE12AA" w:rsidRPr="00DE12AA" w:rsidRDefault="00DE12AA" w:rsidP="00DE12AA">
      <w:pPr>
        <w:pStyle w:val="EndNoteBibliography"/>
        <w:spacing w:after="0"/>
        <w:ind w:left="720" w:hanging="720"/>
      </w:pPr>
      <w:r w:rsidRPr="00DE12AA">
        <w:t>5.</w:t>
      </w:r>
      <w:r w:rsidRPr="00DE12AA">
        <w:tab/>
        <w:t xml:space="preserve">Farr, J.N., et al., </w:t>
      </w:r>
      <w:r w:rsidRPr="00DE12AA">
        <w:rPr>
          <w:i/>
        </w:rPr>
        <w:t>Physical activity levels in patients with early knee osteoarthritis measured by accelerometry.</w:t>
      </w:r>
      <w:r w:rsidRPr="00DE12AA">
        <w:t xml:space="preserve"> Arthritis Rheum, 2008. </w:t>
      </w:r>
      <w:r w:rsidRPr="00DE12AA">
        <w:rPr>
          <w:b/>
        </w:rPr>
        <w:t>59</w:t>
      </w:r>
      <w:r w:rsidRPr="00DE12AA">
        <w:t>(9): p. 1229-36.</w:t>
      </w:r>
    </w:p>
    <w:p w14:paraId="3FFD70EA" w14:textId="77777777" w:rsidR="00DE12AA" w:rsidRPr="00DE12AA" w:rsidRDefault="00DE12AA" w:rsidP="00DE12AA">
      <w:pPr>
        <w:pStyle w:val="EndNoteBibliography"/>
        <w:spacing w:after="0"/>
        <w:ind w:left="720" w:hanging="720"/>
      </w:pPr>
      <w:r w:rsidRPr="00DE12AA">
        <w:t>6.</w:t>
      </w:r>
      <w:r w:rsidRPr="00DE12AA">
        <w:tab/>
        <w:t xml:space="preserve">Clark, J.E., </w:t>
      </w:r>
      <w:r w:rsidRPr="00DE12AA">
        <w:rPr>
          <w:i/>
        </w:rPr>
        <w:t>The impact of duration on effectiveness of exercise, the implication for periodization of training and goal setting for individuals who are overfat, a meta-analysis.</w:t>
      </w:r>
      <w:r w:rsidRPr="00DE12AA">
        <w:t xml:space="preserve"> Biol Sport, 2016. </w:t>
      </w:r>
      <w:r w:rsidRPr="00DE12AA">
        <w:rPr>
          <w:b/>
        </w:rPr>
        <w:t>33</w:t>
      </w:r>
      <w:r w:rsidRPr="00DE12AA">
        <w:t>(4): p. 309-333.</w:t>
      </w:r>
    </w:p>
    <w:p w14:paraId="07A7E0D7" w14:textId="77777777" w:rsidR="00DE12AA" w:rsidRPr="00DE12AA" w:rsidRDefault="00DE12AA" w:rsidP="00DE12AA">
      <w:pPr>
        <w:pStyle w:val="EndNoteBibliography"/>
        <w:spacing w:after="0"/>
        <w:ind w:left="720" w:hanging="720"/>
      </w:pPr>
      <w:r w:rsidRPr="00DE12AA">
        <w:t>7.</w:t>
      </w:r>
      <w:r w:rsidRPr="00DE12AA">
        <w:tab/>
        <w:t xml:space="preserve">Del Vecchio, A., et al., </w:t>
      </w:r>
      <w:r w:rsidRPr="00DE12AA">
        <w:rPr>
          <w:i/>
        </w:rPr>
        <w:t>The increase in muscle force after 4 weeks of strength training is mediated by adaptations in motor unit recruitment and rate coding.</w:t>
      </w:r>
      <w:r w:rsidRPr="00DE12AA">
        <w:t xml:space="preserve"> J Physiol, 2019. </w:t>
      </w:r>
      <w:r w:rsidRPr="00DE12AA">
        <w:rPr>
          <w:b/>
        </w:rPr>
        <w:t>597</w:t>
      </w:r>
      <w:r w:rsidRPr="00DE12AA">
        <w:t>(7): p. 1873-1887.</w:t>
      </w:r>
    </w:p>
    <w:p w14:paraId="1D901064" w14:textId="77777777" w:rsidR="00DE12AA" w:rsidRPr="00DE12AA" w:rsidRDefault="00DE12AA" w:rsidP="00DE12AA">
      <w:pPr>
        <w:pStyle w:val="EndNoteBibliography"/>
        <w:spacing w:after="0"/>
        <w:ind w:left="720" w:hanging="720"/>
      </w:pPr>
      <w:r w:rsidRPr="00DE12AA">
        <w:t>8.</w:t>
      </w:r>
      <w:r w:rsidRPr="00DE12AA">
        <w:tab/>
        <w:t xml:space="preserve">Yu, S.P., et al., </w:t>
      </w:r>
      <w:r w:rsidRPr="00DE12AA">
        <w:rPr>
          <w:i/>
        </w:rPr>
        <w:t>Effectiveness of knee bracing in osteoarthritis: pragmatic trial in a multidisciplinary clinic.</w:t>
      </w:r>
      <w:r w:rsidRPr="00DE12AA">
        <w:t xml:space="preserve"> International Journal of Rheumatic Diseases, 2016. </w:t>
      </w:r>
      <w:r w:rsidRPr="00DE12AA">
        <w:rPr>
          <w:b/>
        </w:rPr>
        <w:t>19</w:t>
      </w:r>
      <w:r w:rsidRPr="00DE12AA">
        <w:t>(3): p. 279-286.</w:t>
      </w:r>
    </w:p>
    <w:p w14:paraId="125A50ED" w14:textId="77777777" w:rsidR="00DE12AA" w:rsidRPr="00DE12AA" w:rsidRDefault="00DE12AA" w:rsidP="00DE12AA">
      <w:pPr>
        <w:pStyle w:val="EndNoteBibliography"/>
        <w:spacing w:after="0"/>
        <w:ind w:left="720" w:hanging="720"/>
      </w:pPr>
      <w:r w:rsidRPr="00DE12AA">
        <w:t>9.</w:t>
      </w:r>
      <w:r w:rsidRPr="00DE12AA">
        <w:tab/>
        <w:t xml:space="preserve">Jones, A., et al., </w:t>
      </w:r>
      <w:r w:rsidRPr="00DE12AA">
        <w:rPr>
          <w:i/>
        </w:rPr>
        <w:t>Impact of cane use on pain, function, general health and energy expenditure during gait in patients with knee osteoarthritis: a randomised controlled trial.</w:t>
      </w:r>
      <w:r w:rsidRPr="00DE12AA">
        <w:t xml:space="preserve"> Ann Rheum Dis, 2012. </w:t>
      </w:r>
      <w:r w:rsidRPr="00DE12AA">
        <w:rPr>
          <w:b/>
        </w:rPr>
        <w:t>71</w:t>
      </w:r>
      <w:r w:rsidRPr="00DE12AA">
        <w:t>(2): p. 172-9.</w:t>
      </w:r>
    </w:p>
    <w:p w14:paraId="251A5B42" w14:textId="77777777" w:rsidR="00DE12AA" w:rsidRPr="00DE12AA" w:rsidRDefault="00DE12AA" w:rsidP="00DE12AA">
      <w:pPr>
        <w:pStyle w:val="EndNoteBibliography"/>
        <w:spacing w:after="0"/>
        <w:ind w:left="720" w:hanging="720"/>
      </w:pPr>
      <w:r w:rsidRPr="00DE12AA">
        <w:t>10.</w:t>
      </w:r>
      <w:r w:rsidRPr="00DE12AA">
        <w:tab/>
        <w:t xml:space="preserve">Abolhasani, M., et al., </w:t>
      </w:r>
      <w:r w:rsidRPr="00DE12AA">
        <w:rPr>
          <w:i/>
        </w:rPr>
        <w:t>Effects of kinesiotaping on knee osteoarthritis: a literature review.</w:t>
      </w:r>
      <w:r w:rsidRPr="00DE12AA">
        <w:t xml:space="preserve"> J Exerc Rehabil, 2019. </w:t>
      </w:r>
      <w:r w:rsidRPr="00DE12AA">
        <w:rPr>
          <w:b/>
        </w:rPr>
        <w:t>15</w:t>
      </w:r>
      <w:r w:rsidRPr="00DE12AA">
        <w:t>(4): p. 498-503.</w:t>
      </w:r>
    </w:p>
    <w:p w14:paraId="15C9BDD8" w14:textId="77777777" w:rsidR="00DE12AA" w:rsidRPr="00DE12AA" w:rsidRDefault="00DE12AA" w:rsidP="00DE12AA">
      <w:pPr>
        <w:pStyle w:val="EndNoteBibliography"/>
        <w:spacing w:after="0"/>
        <w:ind w:left="720" w:hanging="720"/>
      </w:pPr>
      <w:r w:rsidRPr="00DE12AA">
        <w:t>11.</w:t>
      </w:r>
      <w:r w:rsidRPr="00DE12AA">
        <w:tab/>
        <w:t xml:space="preserve">Cho, H.Y., et al., </w:t>
      </w:r>
      <w:r w:rsidRPr="00DE12AA">
        <w:rPr>
          <w:i/>
        </w:rPr>
        <w:t>Kinesio taping improves pain, range of motion, and proprioception in older patients with knee osteoarthritis: a randomized controlled trial.</w:t>
      </w:r>
      <w:r w:rsidRPr="00DE12AA">
        <w:t xml:space="preserve"> Am J Phys Med Rehabil, 2015. </w:t>
      </w:r>
      <w:r w:rsidRPr="00DE12AA">
        <w:rPr>
          <w:b/>
        </w:rPr>
        <w:t>94</w:t>
      </w:r>
      <w:r w:rsidRPr="00DE12AA">
        <w:t>(3): p. 192-200.</w:t>
      </w:r>
    </w:p>
    <w:p w14:paraId="108084BC" w14:textId="77777777" w:rsidR="00DE12AA" w:rsidRPr="00DE12AA" w:rsidRDefault="00DE12AA" w:rsidP="00DE12AA">
      <w:pPr>
        <w:pStyle w:val="EndNoteBibliography"/>
        <w:spacing w:after="0"/>
        <w:ind w:left="720" w:hanging="720"/>
      </w:pPr>
      <w:r w:rsidRPr="00DE12AA">
        <w:t>12.</w:t>
      </w:r>
      <w:r w:rsidRPr="00DE12AA">
        <w:tab/>
        <w:t xml:space="preserve">Ogut, H., et al., </w:t>
      </w:r>
      <w:r w:rsidRPr="00DE12AA">
        <w:rPr>
          <w:i/>
        </w:rPr>
        <w:t>Does Kinesiology Taping Improve Muscle Strength and Function in Knee Osteoarthritis? A Single-Blind, Randomized and Controlled Study.</w:t>
      </w:r>
      <w:r w:rsidRPr="00DE12AA">
        <w:t xml:space="preserve"> Arch Rheumatol, 2018. </w:t>
      </w:r>
      <w:r w:rsidRPr="00DE12AA">
        <w:rPr>
          <w:b/>
        </w:rPr>
        <w:t>33</w:t>
      </w:r>
      <w:r w:rsidRPr="00DE12AA">
        <w:t>(3): p. 335-343.</w:t>
      </w:r>
    </w:p>
    <w:p w14:paraId="5AAA596C" w14:textId="77777777" w:rsidR="00DE12AA" w:rsidRPr="00DE12AA" w:rsidRDefault="00DE12AA" w:rsidP="00DE12AA">
      <w:pPr>
        <w:pStyle w:val="EndNoteBibliography"/>
        <w:spacing w:after="0"/>
        <w:ind w:left="720" w:hanging="720"/>
      </w:pPr>
      <w:r w:rsidRPr="00DE12AA">
        <w:t>13.</w:t>
      </w:r>
      <w:r w:rsidRPr="00DE12AA">
        <w:tab/>
        <w:t xml:space="preserve">Denegar, C.R., et al., </w:t>
      </w:r>
      <w:r w:rsidRPr="00DE12AA">
        <w:rPr>
          <w:i/>
        </w:rPr>
        <w:t>Preferences for heat, cold, or contrast in patients with knee osteoarthritis affect treatment response.</w:t>
      </w:r>
      <w:r w:rsidRPr="00DE12AA">
        <w:t xml:space="preserve"> Clin Interv Aging, 2010. </w:t>
      </w:r>
      <w:r w:rsidRPr="00DE12AA">
        <w:rPr>
          <w:b/>
        </w:rPr>
        <w:t>5</w:t>
      </w:r>
      <w:r w:rsidRPr="00DE12AA">
        <w:t>: p. 199-206.</w:t>
      </w:r>
    </w:p>
    <w:p w14:paraId="5F3E6AF0" w14:textId="77777777" w:rsidR="00DE12AA" w:rsidRPr="00DE12AA" w:rsidRDefault="00DE12AA" w:rsidP="00DE12AA">
      <w:pPr>
        <w:pStyle w:val="EndNoteBibliography"/>
        <w:spacing w:after="0"/>
        <w:ind w:left="720" w:hanging="720"/>
      </w:pPr>
      <w:r w:rsidRPr="00DE12AA">
        <w:t>14.</w:t>
      </w:r>
      <w:r w:rsidRPr="00DE12AA">
        <w:tab/>
        <w:t xml:space="preserve">Atukorala, I., et al., </w:t>
      </w:r>
      <w:r w:rsidRPr="00DE12AA">
        <w:rPr>
          <w:i/>
        </w:rPr>
        <w:t>Is There a Dose-Response Relationship Between Weight Loss and Symptom Improvement in Persons With Knee Osteoarthritis?</w:t>
      </w:r>
      <w:r w:rsidRPr="00DE12AA">
        <w:t xml:space="preserve"> Arthritis Care Res (Hoboken), 2016. </w:t>
      </w:r>
      <w:r w:rsidRPr="00DE12AA">
        <w:rPr>
          <w:b/>
        </w:rPr>
        <w:t>68</w:t>
      </w:r>
      <w:r w:rsidRPr="00DE12AA">
        <w:t>(8): p. 1106-14.</w:t>
      </w:r>
    </w:p>
    <w:p w14:paraId="2DB9BDB7" w14:textId="77777777" w:rsidR="00DE12AA" w:rsidRPr="00DE12AA" w:rsidRDefault="00DE12AA" w:rsidP="00DE12AA">
      <w:pPr>
        <w:pStyle w:val="EndNoteBibliography"/>
        <w:spacing w:after="0"/>
        <w:ind w:left="720" w:hanging="720"/>
      </w:pPr>
      <w:r w:rsidRPr="00DE12AA">
        <w:t>15.</w:t>
      </w:r>
      <w:r w:rsidRPr="00DE12AA">
        <w:tab/>
        <w:t xml:space="preserve">Kan, H.S., et al., </w:t>
      </w:r>
      <w:r w:rsidRPr="00DE12AA">
        <w:rPr>
          <w:i/>
        </w:rPr>
        <w:t>Non-surgical treatment of knee osteoarthritis.</w:t>
      </w:r>
      <w:r w:rsidRPr="00DE12AA">
        <w:t xml:space="preserve"> Hong Kong Med J, 2019. </w:t>
      </w:r>
      <w:r w:rsidRPr="00DE12AA">
        <w:rPr>
          <w:b/>
        </w:rPr>
        <w:t>25</w:t>
      </w:r>
      <w:r w:rsidRPr="00DE12AA">
        <w:t>(2): p. 127-133.</w:t>
      </w:r>
    </w:p>
    <w:p w14:paraId="52B9B3D0" w14:textId="77777777" w:rsidR="00DE12AA" w:rsidRPr="00DE12AA" w:rsidRDefault="00DE12AA" w:rsidP="00DE12AA">
      <w:pPr>
        <w:pStyle w:val="EndNoteBibliography"/>
        <w:spacing w:after="0"/>
        <w:ind w:left="720" w:hanging="720"/>
      </w:pPr>
      <w:r w:rsidRPr="00DE12AA">
        <w:t>16.</w:t>
      </w:r>
      <w:r w:rsidRPr="00DE12AA">
        <w:tab/>
        <w:t xml:space="preserve">Hernandez, M., </w:t>
      </w:r>
      <w:r w:rsidRPr="00DE12AA">
        <w:rPr>
          <w:i/>
        </w:rPr>
        <w:t>80/20 Diet Efficacy in Regard to Physiology and Psychosocial Factors.</w:t>
      </w:r>
      <w:r w:rsidRPr="00DE12AA">
        <w:t xml:space="preserve"> Journal of Obesity &amp; Weight Loss Therapy, 2017. </w:t>
      </w:r>
      <w:r w:rsidRPr="00DE12AA">
        <w:rPr>
          <w:b/>
        </w:rPr>
        <w:t>07</w:t>
      </w:r>
      <w:r w:rsidRPr="00DE12AA">
        <w:t>.</w:t>
      </w:r>
    </w:p>
    <w:p w14:paraId="2176BD6A" w14:textId="77777777" w:rsidR="00DE12AA" w:rsidRPr="00DE12AA" w:rsidRDefault="00DE12AA" w:rsidP="00DE12AA">
      <w:pPr>
        <w:pStyle w:val="EndNoteBibliography"/>
        <w:spacing w:after="0"/>
        <w:ind w:left="720" w:hanging="720"/>
      </w:pPr>
      <w:r w:rsidRPr="00DE12AA">
        <w:t>17.</w:t>
      </w:r>
      <w:r w:rsidRPr="00DE12AA">
        <w:tab/>
        <w:t xml:space="preserve">Abbott, S., et al., </w:t>
      </w:r>
      <w:r w:rsidRPr="00DE12AA">
        <w:rPr>
          <w:i/>
        </w:rPr>
        <w:t>Group versus one-to-one multi-component lifestyle interventions for weight management: a systematic review and meta-analysis of randomised controlled trials.</w:t>
      </w:r>
      <w:r w:rsidRPr="00DE12AA">
        <w:t xml:space="preserve"> Journal of Human Nutrition and Dietetics, 2021. </w:t>
      </w:r>
      <w:r w:rsidRPr="00DE12AA">
        <w:rPr>
          <w:b/>
        </w:rPr>
        <w:t>34</w:t>
      </w:r>
      <w:r w:rsidRPr="00DE12AA">
        <w:t>(3): p. 485-493.</w:t>
      </w:r>
    </w:p>
    <w:p w14:paraId="2642320A" w14:textId="77777777" w:rsidR="00DE12AA" w:rsidRPr="00DE12AA" w:rsidRDefault="00DE12AA" w:rsidP="00DE12AA">
      <w:pPr>
        <w:pStyle w:val="EndNoteBibliography"/>
        <w:spacing w:after="0"/>
        <w:ind w:left="720" w:hanging="720"/>
      </w:pPr>
      <w:r w:rsidRPr="00DE12AA">
        <w:t>18.</w:t>
      </w:r>
      <w:r w:rsidRPr="00DE12AA">
        <w:tab/>
        <w:t xml:space="preserve">Jeong, D. and R. Priefer, </w:t>
      </w:r>
      <w:r w:rsidRPr="00DE12AA">
        <w:rPr>
          <w:i/>
        </w:rPr>
        <w:t>Anti-obesity weight loss medications: Short-term and long-term use.</w:t>
      </w:r>
      <w:r w:rsidRPr="00DE12AA">
        <w:t xml:space="preserve"> Life Sciences, 2022. </w:t>
      </w:r>
      <w:r w:rsidRPr="00DE12AA">
        <w:rPr>
          <w:b/>
        </w:rPr>
        <w:t>306</w:t>
      </w:r>
      <w:r w:rsidRPr="00DE12AA">
        <w:t>: p. 120825.</w:t>
      </w:r>
    </w:p>
    <w:p w14:paraId="1AD7D9A2" w14:textId="77777777" w:rsidR="00DE12AA" w:rsidRPr="00DE12AA" w:rsidRDefault="00DE12AA" w:rsidP="00DE12AA">
      <w:pPr>
        <w:pStyle w:val="EndNoteBibliography"/>
        <w:spacing w:after="0"/>
        <w:ind w:left="720" w:hanging="720"/>
      </w:pPr>
      <w:r w:rsidRPr="00DE12AA">
        <w:t>19.</w:t>
      </w:r>
      <w:r w:rsidRPr="00DE12AA">
        <w:tab/>
        <w:t xml:space="preserve">Luo, X., et al., </w:t>
      </w:r>
      <w:r w:rsidRPr="00DE12AA">
        <w:rPr>
          <w:i/>
        </w:rPr>
        <w:t>Acupuncture for treatment of knee osteoarthritis: A clinical practice guideline.</w:t>
      </w:r>
      <w:r w:rsidRPr="00DE12AA">
        <w:t xml:space="preserve"> Journal of Evidence-Based Medicine, 2023. </w:t>
      </w:r>
      <w:r w:rsidRPr="00DE12AA">
        <w:rPr>
          <w:b/>
        </w:rPr>
        <w:t>16</w:t>
      </w:r>
      <w:r w:rsidRPr="00DE12AA">
        <w:t>(2): p. 237-245.</w:t>
      </w:r>
    </w:p>
    <w:p w14:paraId="010F119F" w14:textId="77777777" w:rsidR="00DE12AA" w:rsidRPr="00DE12AA" w:rsidRDefault="00DE12AA" w:rsidP="00DE12AA">
      <w:pPr>
        <w:pStyle w:val="EndNoteBibliography"/>
        <w:spacing w:after="0"/>
        <w:ind w:left="720" w:hanging="720"/>
      </w:pPr>
      <w:r w:rsidRPr="00DE12AA">
        <w:t>20.</w:t>
      </w:r>
      <w:r w:rsidRPr="00DE12AA">
        <w:tab/>
        <w:t xml:space="preserve">Zautra, A.J., et al., </w:t>
      </w:r>
      <w:r w:rsidRPr="00DE12AA">
        <w:rPr>
          <w:i/>
        </w:rPr>
        <w:t>Comparison of cognitive behavioral and mindfulness meditation interventions on adaptation to rheumatoid arthritis for patients with and without history of recurrent depression.</w:t>
      </w:r>
      <w:r w:rsidRPr="00DE12AA">
        <w:t xml:space="preserve"> J Consult Clin Psychol, 2008. </w:t>
      </w:r>
      <w:r w:rsidRPr="00DE12AA">
        <w:rPr>
          <w:b/>
        </w:rPr>
        <w:t>76</w:t>
      </w:r>
      <w:r w:rsidRPr="00DE12AA">
        <w:t>(3): p. 408-421.</w:t>
      </w:r>
    </w:p>
    <w:p w14:paraId="52F90F18" w14:textId="77777777" w:rsidR="00DE12AA" w:rsidRPr="00DE12AA" w:rsidRDefault="00DE12AA" w:rsidP="00DE12AA">
      <w:pPr>
        <w:pStyle w:val="EndNoteBibliography"/>
        <w:spacing w:after="0"/>
        <w:ind w:left="720" w:hanging="720"/>
      </w:pPr>
      <w:r w:rsidRPr="00DE12AA">
        <w:t>21.</w:t>
      </w:r>
      <w:r w:rsidRPr="00DE12AA">
        <w:tab/>
        <w:t xml:space="preserve">Ghasemi, G.A., A. Golkar, and S.M. Marandi, </w:t>
      </w:r>
      <w:r w:rsidRPr="00DE12AA">
        <w:rPr>
          <w:i/>
        </w:rPr>
        <w:t>Effects of hata yoga on knee osteoarthritis.</w:t>
      </w:r>
      <w:r w:rsidRPr="00DE12AA">
        <w:t xml:space="preserve"> Int J Prev Med, 2013. </w:t>
      </w:r>
      <w:r w:rsidRPr="00DE12AA">
        <w:rPr>
          <w:b/>
        </w:rPr>
        <w:t>4</w:t>
      </w:r>
      <w:r w:rsidRPr="00DE12AA">
        <w:t>(Suppl 1): p. S133-8.</w:t>
      </w:r>
    </w:p>
    <w:p w14:paraId="442F8F1E" w14:textId="77777777" w:rsidR="00DE12AA" w:rsidRPr="00DE12AA" w:rsidRDefault="00DE12AA" w:rsidP="00DE12AA">
      <w:pPr>
        <w:pStyle w:val="EndNoteBibliography"/>
        <w:spacing w:after="0"/>
        <w:ind w:left="720" w:hanging="720"/>
      </w:pPr>
      <w:r w:rsidRPr="00DE12AA">
        <w:t>22.</w:t>
      </w:r>
      <w:r w:rsidRPr="00DE12AA">
        <w:tab/>
        <w:t xml:space="preserve">Ye, J., et al., </w:t>
      </w:r>
      <w:r w:rsidRPr="00DE12AA">
        <w:rPr>
          <w:i/>
        </w:rPr>
        <w:t>Mindful Exercise (Baduanjin) as an Adjuvant Treatment for Older Adults (60 Years Old and Over) of Knee Osteoarthritis: A Randomized Controlled Trial.</w:t>
      </w:r>
      <w:r w:rsidRPr="00DE12AA">
        <w:t xml:space="preserve"> Evid Based Complement Alternat Med, 2020. </w:t>
      </w:r>
      <w:r w:rsidRPr="00DE12AA">
        <w:rPr>
          <w:b/>
        </w:rPr>
        <w:t>2020</w:t>
      </w:r>
      <w:r w:rsidRPr="00DE12AA">
        <w:t>: p. 9869161.</w:t>
      </w:r>
    </w:p>
    <w:p w14:paraId="57E6C08F" w14:textId="77777777" w:rsidR="00DE12AA" w:rsidRPr="00DE12AA" w:rsidRDefault="00DE12AA" w:rsidP="00DE12AA">
      <w:pPr>
        <w:pStyle w:val="EndNoteBibliography"/>
        <w:spacing w:after="0"/>
        <w:ind w:left="720" w:hanging="720"/>
      </w:pPr>
      <w:r w:rsidRPr="00DE12AA">
        <w:lastRenderedPageBreak/>
        <w:t>23.</w:t>
      </w:r>
      <w:r w:rsidRPr="00DE12AA">
        <w:tab/>
        <w:t xml:space="preserve">Richard, M.J., J.B. Driban, and T.E. McAlindon, </w:t>
      </w:r>
      <w:r w:rsidRPr="00DE12AA">
        <w:rPr>
          <w:i/>
        </w:rPr>
        <w:t>Pharmaceutical treatment of osteoarthritis.</w:t>
      </w:r>
      <w:r w:rsidRPr="00DE12AA">
        <w:t xml:space="preserve"> Osteoarthritis Cartilage, 2023. </w:t>
      </w:r>
      <w:r w:rsidRPr="00DE12AA">
        <w:rPr>
          <w:b/>
        </w:rPr>
        <w:t>31</w:t>
      </w:r>
      <w:r w:rsidRPr="00DE12AA">
        <w:t>(4): p. 458-466.</w:t>
      </w:r>
    </w:p>
    <w:p w14:paraId="475F0D9B" w14:textId="77777777" w:rsidR="00DE12AA" w:rsidRPr="00DE12AA" w:rsidRDefault="00DE12AA" w:rsidP="00DE12AA">
      <w:pPr>
        <w:pStyle w:val="EndNoteBibliography"/>
        <w:spacing w:after="0"/>
        <w:ind w:left="720" w:hanging="720"/>
      </w:pPr>
      <w:r w:rsidRPr="00DE12AA">
        <w:t>24.</w:t>
      </w:r>
      <w:r w:rsidRPr="00DE12AA">
        <w:tab/>
        <w:t xml:space="preserve">da Costa, B.R., et al., </w:t>
      </w:r>
      <w:r w:rsidRPr="00DE12AA">
        <w:rPr>
          <w:i/>
        </w:rPr>
        <w:t>Effectiveness of non-steroidal anti-inflammatory drugs for the treatment of pain in knee and hip osteoarthritis: a network meta-analysis.</w:t>
      </w:r>
      <w:r w:rsidRPr="00DE12AA">
        <w:t xml:space="preserve"> The Lancet, 2017. </w:t>
      </w:r>
      <w:r w:rsidRPr="00DE12AA">
        <w:rPr>
          <w:b/>
        </w:rPr>
        <w:t>390</w:t>
      </w:r>
      <w:r w:rsidRPr="00DE12AA">
        <w:t>(10090): p. e21-e33.</w:t>
      </w:r>
    </w:p>
    <w:p w14:paraId="05F90E4B" w14:textId="77777777" w:rsidR="00DE12AA" w:rsidRPr="00DE12AA" w:rsidRDefault="00DE12AA" w:rsidP="00DE12AA">
      <w:pPr>
        <w:pStyle w:val="EndNoteBibliography"/>
        <w:spacing w:after="0"/>
        <w:ind w:left="720" w:hanging="720"/>
      </w:pPr>
      <w:r w:rsidRPr="00DE12AA">
        <w:t>25.</w:t>
      </w:r>
      <w:r w:rsidRPr="00DE12AA">
        <w:tab/>
        <w:t xml:space="preserve">Lim, W.B. and O. Al-Dadah, </w:t>
      </w:r>
      <w:r w:rsidRPr="00DE12AA">
        <w:rPr>
          <w:i/>
        </w:rPr>
        <w:t>Conservative treatment of knee osteoarthritis: A review of the literature.</w:t>
      </w:r>
      <w:r w:rsidRPr="00DE12AA">
        <w:t xml:space="preserve"> World J Orthop, 2022. </w:t>
      </w:r>
      <w:r w:rsidRPr="00DE12AA">
        <w:rPr>
          <w:b/>
        </w:rPr>
        <w:t>13</w:t>
      </w:r>
      <w:r w:rsidRPr="00DE12AA">
        <w:t>(3): p. 212-229.</w:t>
      </w:r>
    </w:p>
    <w:p w14:paraId="015A0486" w14:textId="77777777" w:rsidR="00DE12AA" w:rsidRPr="00DE12AA" w:rsidRDefault="00DE12AA" w:rsidP="00DE12AA">
      <w:pPr>
        <w:pStyle w:val="EndNoteBibliography"/>
        <w:spacing w:after="0"/>
        <w:ind w:left="720" w:hanging="720"/>
      </w:pPr>
      <w:r w:rsidRPr="00DE12AA">
        <w:t>26.</w:t>
      </w:r>
      <w:r w:rsidRPr="00DE12AA">
        <w:tab/>
        <w:t xml:space="preserve">Conley, B., et al., </w:t>
      </w:r>
      <w:r w:rsidRPr="00DE12AA">
        <w:rPr>
          <w:i/>
        </w:rPr>
        <w:t>Core Recommendations for Osteoarthritis Care: A Systematic Review of Clinical Practice Guidelines.</w:t>
      </w:r>
      <w:r w:rsidRPr="00DE12AA">
        <w:t xml:space="preserve"> Arthritis Care Res (Hoboken), 2023. </w:t>
      </w:r>
      <w:r w:rsidRPr="00DE12AA">
        <w:rPr>
          <w:b/>
        </w:rPr>
        <w:t>75</w:t>
      </w:r>
      <w:r w:rsidRPr="00DE12AA">
        <w:t>(9): p. 1897-1907.</w:t>
      </w:r>
    </w:p>
    <w:p w14:paraId="49A88F10" w14:textId="77777777" w:rsidR="00DE12AA" w:rsidRPr="00DE12AA" w:rsidRDefault="00DE12AA" w:rsidP="00DE12AA">
      <w:pPr>
        <w:pStyle w:val="EndNoteBibliography"/>
        <w:spacing w:after="0"/>
        <w:ind w:left="720" w:hanging="720"/>
      </w:pPr>
      <w:r w:rsidRPr="00DE12AA">
        <w:t>27.</w:t>
      </w:r>
      <w:r w:rsidRPr="00DE12AA">
        <w:tab/>
        <w:t xml:space="preserve">Bannuru, R.R., et al., </w:t>
      </w:r>
      <w:r w:rsidRPr="00DE12AA">
        <w:rPr>
          <w:i/>
        </w:rPr>
        <w:t>OARSI guidelines for the non-surgical management of knee, hip, and polyarticular osteoarthritis.</w:t>
      </w:r>
      <w:r w:rsidRPr="00DE12AA">
        <w:t xml:space="preserve"> Osteoarthritis Cartilage, 2019. </w:t>
      </w:r>
      <w:r w:rsidRPr="00DE12AA">
        <w:rPr>
          <w:b/>
        </w:rPr>
        <w:t>27</w:t>
      </w:r>
      <w:r w:rsidRPr="00DE12AA">
        <w:t>(11): p. 1578-1589.</w:t>
      </w:r>
    </w:p>
    <w:p w14:paraId="2AAD2593" w14:textId="77777777" w:rsidR="00DE12AA" w:rsidRPr="00DE12AA" w:rsidRDefault="00DE12AA" w:rsidP="00DE12AA">
      <w:pPr>
        <w:pStyle w:val="EndNoteBibliography"/>
        <w:spacing w:after="0"/>
        <w:ind w:left="720" w:hanging="720"/>
      </w:pPr>
      <w:r w:rsidRPr="00DE12AA">
        <w:t>28.</w:t>
      </w:r>
      <w:r w:rsidRPr="00DE12AA">
        <w:tab/>
        <w:t xml:space="preserve">Towheed, T., et al., </w:t>
      </w:r>
      <w:r w:rsidRPr="00DE12AA">
        <w:rPr>
          <w:i/>
        </w:rPr>
        <w:t>Acetaminophen for osteoarthritis.</w:t>
      </w:r>
      <w:r w:rsidRPr="00DE12AA">
        <w:t xml:space="preserve"> Cochrane Database of Systematic Reviews, 2006(1).</w:t>
      </w:r>
    </w:p>
    <w:p w14:paraId="511ED1D0" w14:textId="77777777" w:rsidR="00DE12AA" w:rsidRPr="00DE12AA" w:rsidRDefault="00DE12AA" w:rsidP="00DE12AA">
      <w:pPr>
        <w:pStyle w:val="EndNoteBibliography"/>
        <w:spacing w:after="0"/>
        <w:ind w:left="720" w:hanging="720"/>
      </w:pPr>
      <w:r w:rsidRPr="00DE12AA">
        <w:t>29.</w:t>
      </w:r>
      <w:r w:rsidRPr="00DE12AA">
        <w:tab/>
        <w:t xml:space="preserve">Pritchett, Y.L., et al., </w:t>
      </w:r>
      <w:r w:rsidRPr="00DE12AA">
        <w:rPr>
          <w:i/>
        </w:rPr>
        <w:t>Duloxetine for the management of diabetic peripheral neuropathic pain: response profile.</w:t>
      </w:r>
      <w:r w:rsidRPr="00DE12AA">
        <w:t xml:space="preserve"> Pain Med, 2007. </w:t>
      </w:r>
      <w:r w:rsidRPr="00DE12AA">
        <w:rPr>
          <w:b/>
        </w:rPr>
        <w:t>8</w:t>
      </w:r>
      <w:r w:rsidRPr="00DE12AA">
        <w:t>(5): p. 397-409.</w:t>
      </w:r>
    </w:p>
    <w:p w14:paraId="4776FB07" w14:textId="77777777" w:rsidR="00DE12AA" w:rsidRPr="00DE12AA" w:rsidRDefault="00DE12AA" w:rsidP="00DE12AA">
      <w:pPr>
        <w:pStyle w:val="EndNoteBibliography"/>
        <w:spacing w:after="0"/>
        <w:ind w:left="720" w:hanging="720"/>
      </w:pPr>
      <w:r w:rsidRPr="00DE12AA">
        <w:t>30.</w:t>
      </w:r>
      <w:r w:rsidRPr="00DE12AA">
        <w:tab/>
        <w:t xml:space="preserve">Pritchett, Y.L., et al., </w:t>
      </w:r>
      <w:r w:rsidRPr="00DE12AA">
        <w:rPr>
          <w:i/>
        </w:rPr>
        <w:t>Use of effect size to determine optimal dose of duloxetine in major depressive disorder.</w:t>
      </w:r>
      <w:r w:rsidRPr="00DE12AA">
        <w:t xml:space="preserve"> J Psychiatr Res, 2007. </w:t>
      </w:r>
      <w:r w:rsidRPr="00DE12AA">
        <w:rPr>
          <w:b/>
        </w:rPr>
        <w:t>41</w:t>
      </w:r>
      <w:r w:rsidRPr="00DE12AA">
        <w:t>(3-4): p. 311-8.</w:t>
      </w:r>
    </w:p>
    <w:p w14:paraId="38314056" w14:textId="77777777" w:rsidR="00DE12AA" w:rsidRPr="00DE12AA" w:rsidRDefault="00DE12AA" w:rsidP="00DE12AA">
      <w:pPr>
        <w:pStyle w:val="EndNoteBibliography"/>
        <w:spacing w:after="0"/>
        <w:ind w:left="720" w:hanging="720"/>
      </w:pPr>
      <w:r w:rsidRPr="00DE12AA">
        <w:t>31.</w:t>
      </w:r>
      <w:r w:rsidRPr="00DE12AA">
        <w:tab/>
        <w:t xml:space="preserve">Arnold, L.M., S. Zhang, and B.A. Pangallo, </w:t>
      </w:r>
      <w:r w:rsidRPr="00DE12AA">
        <w:rPr>
          <w:i/>
        </w:rPr>
        <w:t>Efficacy and safety of duloxetine 30 mg/d in patients with fibromyalgia: a randomized, double-blind, placebo-controlled study.</w:t>
      </w:r>
      <w:r w:rsidRPr="00DE12AA">
        <w:t xml:space="preserve"> Clin J Pain, 2012. </w:t>
      </w:r>
      <w:r w:rsidRPr="00DE12AA">
        <w:rPr>
          <w:b/>
        </w:rPr>
        <w:t>28</w:t>
      </w:r>
      <w:r w:rsidRPr="00DE12AA">
        <w:t>(9): p. 775-81.</w:t>
      </w:r>
    </w:p>
    <w:p w14:paraId="0285D03F" w14:textId="77777777" w:rsidR="00DE12AA" w:rsidRPr="00DE12AA" w:rsidRDefault="00DE12AA" w:rsidP="00DE12AA">
      <w:pPr>
        <w:pStyle w:val="EndNoteBibliography"/>
        <w:spacing w:after="0"/>
        <w:ind w:left="720" w:hanging="720"/>
      </w:pPr>
      <w:r w:rsidRPr="00DE12AA">
        <w:t>32.</w:t>
      </w:r>
      <w:r w:rsidRPr="00DE12AA">
        <w:tab/>
        <w:t xml:space="preserve">Li, D., et al., </w:t>
      </w:r>
      <w:r w:rsidRPr="00DE12AA">
        <w:rPr>
          <w:i/>
        </w:rPr>
        <w:t>Co-treatment with Oral Duloxetine and Intraarticular Injection of Corticosteroid plus Hyaluronic Acid Reduces Pain in the Treatment of Knee Osteoarthritis.</w:t>
      </w:r>
      <w:r w:rsidRPr="00DE12AA">
        <w:t xml:space="preserve"> Pain Physician, 2024. </w:t>
      </w:r>
      <w:r w:rsidRPr="00DE12AA">
        <w:rPr>
          <w:b/>
        </w:rPr>
        <w:t>27</w:t>
      </w:r>
      <w:r w:rsidRPr="00DE12AA">
        <w:t>(1): p. E45-E53.</w:t>
      </w:r>
    </w:p>
    <w:p w14:paraId="3DB3654B" w14:textId="77777777" w:rsidR="00DE12AA" w:rsidRPr="00DE12AA" w:rsidRDefault="00DE12AA" w:rsidP="00DE12AA">
      <w:pPr>
        <w:pStyle w:val="EndNoteBibliography"/>
        <w:spacing w:after="0"/>
        <w:ind w:left="720" w:hanging="720"/>
      </w:pPr>
      <w:r w:rsidRPr="00DE12AA">
        <w:t>33.</w:t>
      </w:r>
      <w:r w:rsidRPr="00DE12AA">
        <w:tab/>
        <w:t xml:space="preserve">Chappell, A.S., et al., </w:t>
      </w:r>
      <w:r w:rsidRPr="00DE12AA">
        <w:rPr>
          <w:i/>
        </w:rPr>
        <w:t>Duloxetine, a centrally acting analgesic, in the treatment of patients with osteoarthritis knee pain: a 13-week, randomized, placebo-controlled trial.</w:t>
      </w:r>
      <w:r w:rsidRPr="00DE12AA">
        <w:t xml:space="preserve"> Pain, 2009. </w:t>
      </w:r>
      <w:r w:rsidRPr="00DE12AA">
        <w:rPr>
          <w:b/>
        </w:rPr>
        <w:t>146</w:t>
      </w:r>
      <w:r w:rsidRPr="00DE12AA">
        <w:t>(3): p. 253-260.</w:t>
      </w:r>
    </w:p>
    <w:p w14:paraId="7EDF7B5F" w14:textId="77777777" w:rsidR="00DE12AA" w:rsidRPr="00DE12AA" w:rsidRDefault="00DE12AA" w:rsidP="00DE12AA">
      <w:pPr>
        <w:pStyle w:val="EndNoteBibliography"/>
        <w:spacing w:after="0"/>
        <w:ind w:left="720" w:hanging="720"/>
      </w:pPr>
      <w:r w:rsidRPr="00DE12AA">
        <w:t>34.</w:t>
      </w:r>
      <w:r w:rsidRPr="00DE12AA">
        <w:tab/>
        <w:t xml:space="preserve">Skljarevski, V., et al., </w:t>
      </w:r>
      <w:r w:rsidRPr="00DE12AA">
        <w:rPr>
          <w:i/>
        </w:rPr>
        <w:t>A double-blind, randomized trial of duloxetine versus placebo in the management of chronic low back pain.</w:t>
      </w:r>
      <w:r w:rsidRPr="00DE12AA">
        <w:t xml:space="preserve"> Eur J Neurol, 2009. </w:t>
      </w:r>
      <w:r w:rsidRPr="00DE12AA">
        <w:rPr>
          <w:b/>
        </w:rPr>
        <w:t>16</w:t>
      </w:r>
      <w:r w:rsidRPr="00DE12AA">
        <w:t>(9): p. 1041-8.</w:t>
      </w:r>
    </w:p>
    <w:p w14:paraId="5CA95AC4" w14:textId="77777777" w:rsidR="00DE12AA" w:rsidRDefault="00DE12AA" w:rsidP="00DE12AA">
      <w:pPr>
        <w:pStyle w:val="EndNoteBibliography"/>
        <w:ind w:left="720" w:hanging="720"/>
      </w:pPr>
      <w:r w:rsidRPr="00DE12AA">
        <w:t>35.</w:t>
      </w:r>
      <w:r w:rsidRPr="00DE12AA">
        <w:tab/>
        <w:t xml:space="preserve">Rini, C., et al., </w:t>
      </w:r>
      <w:r w:rsidRPr="00DE12AA">
        <w:rPr>
          <w:i/>
        </w:rPr>
        <w:t>Automated Internet-based pain coping skills training to manage osteoarthritis pain: a randomized controlled trial.</w:t>
      </w:r>
      <w:r w:rsidRPr="00DE12AA">
        <w:t xml:space="preserve"> Pain, 2015. </w:t>
      </w:r>
      <w:r w:rsidRPr="00DE12AA">
        <w:rPr>
          <w:b/>
        </w:rPr>
        <w:t>156</w:t>
      </w:r>
      <w:r w:rsidRPr="00DE12AA">
        <w:t>(5): p. 837-848.</w:t>
      </w:r>
    </w:p>
    <w:p w14:paraId="5610EC47" w14:textId="77777777" w:rsidR="00DE12AA" w:rsidRPr="00DE12AA" w:rsidRDefault="00DE12AA" w:rsidP="00DE12AA">
      <w:pPr>
        <w:pStyle w:val="EndNoteBibliography"/>
        <w:ind w:left="720" w:hanging="720"/>
      </w:pPr>
    </w:p>
    <w:p w14:paraId="12D0C326" w14:textId="5E8CDA8E" w:rsidR="0069668A" w:rsidRPr="005C67CF" w:rsidRDefault="00316055" w:rsidP="000257B6">
      <w:pPr>
        <w:spacing w:after="0" w:line="480" w:lineRule="auto"/>
        <w:ind w:firstLine="720"/>
        <w:contextualSpacing/>
        <w:jc w:val="both"/>
        <w:rPr>
          <w:rFonts w:ascii="Times New Roman" w:eastAsia="Times New Roman" w:hAnsi="Times New Roman" w:cs="Times New Roman"/>
          <w:color w:val="000000" w:themeColor="text1"/>
          <w:sz w:val="24"/>
          <w:szCs w:val="24"/>
        </w:rPr>
        <w:sectPr w:rsidR="0069668A" w:rsidRPr="005C67CF" w:rsidSect="0054622B">
          <w:pgSz w:w="12240" w:h="15840"/>
          <w:pgMar w:top="720" w:right="720" w:bottom="720" w:left="720" w:header="720" w:footer="720" w:gutter="0"/>
          <w:cols w:space="720"/>
          <w:docGrid w:linePitch="360"/>
        </w:sectPr>
      </w:pPr>
      <w:r w:rsidRPr="005C67CF">
        <w:rPr>
          <w:rFonts w:ascii="Times New Roman" w:eastAsia="Times New Roman" w:hAnsi="Times New Roman" w:cs="Times New Roman"/>
          <w:color w:val="000000" w:themeColor="text1"/>
          <w:sz w:val="24"/>
          <w:szCs w:val="24"/>
        </w:rPr>
        <w:fldChar w:fldCharType="end"/>
      </w:r>
      <w:bookmarkEnd w:id="2"/>
    </w:p>
    <w:p w14:paraId="60247572" w14:textId="565DDE9E" w:rsidR="45A68210" w:rsidRPr="005C67CF" w:rsidRDefault="45A68210" w:rsidP="00DE12AA">
      <w:pPr>
        <w:spacing w:after="0" w:line="480" w:lineRule="auto"/>
        <w:contextualSpacing/>
        <w:jc w:val="both"/>
        <w:rPr>
          <w:rFonts w:ascii="Times New Roman" w:eastAsia="Times New Roman" w:hAnsi="Times New Roman" w:cs="Times New Roman"/>
          <w:color w:val="000000" w:themeColor="text1"/>
          <w:sz w:val="24"/>
          <w:szCs w:val="24"/>
          <w:lang w:eastAsia="zh-CN"/>
        </w:rPr>
      </w:pPr>
    </w:p>
    <w:sectPr w:rsidR="45A68210" w:rsidRPr="005C67CF" w:rsidSect="00DE12A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932A8" w14:textId="77777777" w:rsidR="004F0FDB" w:rsidRDefault="004F0FDB">
      <w:pPr>
        <w:spacing w:after="0" w:line="240" w:lineRule="auto"/>
      </w:pPr>
      <w:r>
        <w:separator/>
      </w:r>
    </w:p>
  </w:endnote>
  <w:endnote w:type="continuationSeparator" w:id="0">
    <w:p w14:paraId="3DC636A0" w14:textId="77777777" w:rsidR="004F0FDB" w:rsidRDefault="004F0FDB">
      <w:pPr>
        <w:spacing w:after="0" w:line="240" w:lineRule="auto"/>
      </w:pPr>
      <w:r>
        <w:continuationSeparator/>
      </w:r>
    </w:p>
  </w:endnote>
  <w:endnote w:type="continuationNotice" w:id="1">
    <w:p w14:paraId="0FE15CB7" w14:textId="77777777" w:rsidR="004F0FDB" w:rsidRDefault="004F0F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AD6CE" w14:textId="58D9673F" w:rsidR="15515450" w:rsidRDefault="15515450" w:rsidP="15515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E0C67" w14:textId="77777777" w:rsidR="004F0FDB" w:rsidRDefault="004F0FDB">
      <w:pPr>
        <w:spacing w:after="0" w:line="240" w:lineRule="auto"/>
      </w:pPr>
      <w:r>
        <w:separator/>
      </w:r>
    </w:p>
  </w:footnote>
  <w:footnote w:type="continuationSeparator" w:id="0">
    <w:p w14:paraId="1C600D5C" w14:textId="77777777" w:rsidR="004F0FDB" w:rsidRDefault="004F0FDB">
      <w:pPr>
        <w:spacing w:after="0" w:line="240" w:lineRule="auto"/>
      </w:pPr>
      <w:r>
        <w:continuationSeparator/>
      </w:r>
    </w:p>
  </w:footnote>
  <w:footnote w:type="continuationNotice" w:id="1">
    <w:p w14:paraId="4886CFB7" w14:textId="77777777" w:rsidR="004F0FDB" w:rsidRDefault="004F0FD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2D03A" w14:textId="4061D16C" w:rsidR="15515450" w:rsidRDefault="15515450" w:rsidP="002C07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CABD9"/>
    <w:multiLevelType w:val="hybridMultilevel"/>
    <w:tmpl w:val="BC2EBD30"/>
    <w:lvl w:ilvl="0" w:tplc="83BE82E2">
      <w:start w:val="1"/>
      <w:numFmt w:val="bullet"/>
      <w:lvlText w:val="·"/>
      <w:lvlJc w:val="left"/>
      <w:pPr>
        <w:ind w:left="720" w:hanging="360"/>
      </w:pPr>
      <w:rPr>
        <w:rFonts w:ascii="Symbol" w:hAnsi="Symbol" w:hint="default"/>
      </w:rPr>
    </w:lvl>
    <w:lvl w:ilvl="1" w:tplc="ABB86046">
      <w:start w:val="1"/>
      <w:numFmt w:val="bullet"/>
      <w:lvlText w:val="o"/>
      <w:lvlJc w:val="left"/>
      <w:pPr>
        <w:ind w:left="1440" w:hanging="360"/>
      </w:pPr>
      <w:rPr>
        <w:rFonts w:ascii="Courier New" w:hAnsi="Courier New" w:hint="default"/>
      </w:rPr>
    </w:lvl>
    <w:lvl w:ilvl="2" w:tplc="DFA2CC5C">
      <w:start w:val="1"/>
      <w:numFmt w:val="bullet"/>
      <w:lvlText w:val=""/>
      <w:lvlJc w:val="left"/>
      <w:pPr>
        <w:ind w:left="2160" w:hanging="360"/>
      </w:pPr>
      <w:rPr>
        <w:rFonts w:ascii="Wingdings" w:hAnsi="Wingdings" w:hint="default"/>
      </w:rPr>
    </w:lvl>
    <w:lvl w:ilvl="3" w:tplc="6636C14A">
      <w:start w:val="1"/>
      <w:numFmt w:val="bullet"/>
      <w:lvlText w:val=""/>
      <w:lvlJc w:val="left"/>
      <w:pPr>
        <w:ind w:left="2880" w:hanging="360"/>
      </w:pPr>
      <w:rPr>
        <w:rFonts w:ascii="Symbol" w:hAnsi="Symbol" w:hint="default"/>
      </w:rPr>
    </w:lvl>
    <w:lvl w:ilvl="4" w:tplc="CEAEA9F8">
      <w:start w:val="1"/>
      <w:numFmt w:val="bullet"/>
      <w:lvlText w:val="o"/>
      <w:lvlJc w:val="left"/>
      <w:pPr>
        <w:ind w:left="3600" w:hanging="360"/>
      </w:pPr>
      <w:rPr>
        <w:rFonts w:ascii="Courier New" w:hAnsi="Courier New" w:hint="default"/>
      </w:rPr>
    </w:lvl>
    <w:lvl w:ilvl="5" w:tplc="2FD4645C">
      <w:start w:val="1"/>
      <w:numFmt w:val="bullet"/>
      <w:lvlText w:val=""/>
      <w:lvlJc w:val="left"/>
      <w:pPr>
        <w:ind w:left="4320" w:hanging="360"/>
      </w:pPr>
      <w:rPr>
        <w:rFonts w:ascii="Wingdings" w:hAnsi="Wingdings" w:hint="default"/>
      </w:rPr>
    </w:lvl>
    <w:lvl w:ilvl="6" w:tplc="7EB0A918">
      <w:start w:val="1"/>
      <w:numFmt w:val="bullet"/>
      <w:lvlText w:val=""/>
      <w:lvlJc w:val="left"/>
      <w:pPr>
        <w:ind w:left="5040" w:hanging="360"/>
      </w:pPr>
      <w:rPr>
        <w:rFonts w:ascii="Symbol" w:hAnsi="Symbol" w:hint="default"/>
      </w:rPr>
    </w:lvl>
    <w:lvl w:ilvl="7" w:tplc="A74C89A0">
      <w:start w:val="1"/>
      <w:numFmt w:val="bullet"/>
      <w:lvlText w:val="o"/>
      <w:lvlJc w:val="left"/>
      <w:pPr>
        <w:ind w:left="5760" w:hanging="360"/>
      </w:pPr>
      <w:rPr>
        <w:rFonts w:ascii="Courier New" w:hAnsi="Courier New" w:hint="default"/>
      </w:rPr>
    </w:lvl>
    <w:lvl w:ilvl="8" w:tplc="253CD700">
      <w:start w:val="1"/>
      <w:numFmt w:val="bullet"/>
      <w:lvlText w:val=""/>
      <w:lvlJc w:val="left"/>
      <w:pPr>
        <w:ind w:left="6480" w:hanging="360"/>
      </w:pPr>
      <w:rPr>
        <w:rFonts w:ascii="Wingdings" w:hAnsi="Wingdings" w:hint="default"/>
      </w:rPr>
    </w:lvl>
  </w:abstractNum>
  <w:abstractNum w:abstractNumId="1" w15:restartNumberingAfterBreak="0">
    <w:nsid w:val="0CF834AC"/>
    <w:multiLevelType w:val="hybridMultilevel"/>
    <w:tmpl w:val="C3C0274C"/>
    <w:lvl w:ilvl="0" w:tplc="FCE0CB9C">
      <w:start w:val="1"/>
      <w:numFmt w:val="bullet"/>
      <w:lvlText w:val="·"/>
      <w:lvlJc w:val="left"/>
      <w:pPr>
        <w:ind w:left="720" w:hanging="360"/>
      </w:pPr>
      <w:rPr>
        <w:rFonts w:ascii="Symbol" w:hAnsi="Symbol" w:hint="default"/>
      </w:rPr>
    </w:lvl>
    <w:lvl w:ilvl="1" w:tplc="975E615E">
      <w:start w:val="1"/>
      <w:numFmt w:val="bullet"/>
      <w:lvlText w:val="o"/>
      <w:lvlJc w:val="left"/>
      <w:pPr>
        <w:ind w:left="1440" w:hanging="360"/>
      </w:pPr>
      <w:rPr>
        <w:rFonts w:ascii="Courier New" w:hAnsi="Courier New" w:hint="default"/>
      </w:rPr>
    </w:lvl>
    <w:lvl w:ilvl="2" w:tplc="B72EF7A6">
      <w:start w:val="1"/>
      <w:numFmt w:val="bullet"/>
      <w:lvlText w:val=""/>
      <w:lvlJc w:val="left"/>
      <w:pPr>
        <w:ind w:left="2160" w:hanging="360"/>
      </w:pPr>
      <w:rPr>
        <w:rFonts w:ascii="Wingdings" w:hAnsi="Wingdings" w:hint="default"/>
      </w:rPr>
    </w:lvl>
    <w:lvl w:ilvl="3" w:tplc="5A609904">
      <w:start w:val="1"/>
      <w:numFmt w:val="bullet"/>
      <w:lvlText w:val=""/>
      <w:lvlJc w:val="left"/>
      <w:pPr>
        <w:ind w:left="2880" w:hanging="360"/>
      </w:pPr>
      <w:rPr>
        <w:rFonts w:ascii="Symbol" w:hAnsi="Symbol" w:hint="default"/>
      </w:rPr>
    </w:lvl>
    <w:lvl w:ilvl="4" w:tplc="AE068B44">
      <w:start w:val="1"/>
      <w:numFmt w:val="bullet"/>
      <w:lvlText w:val="o"/>
      <w:lvlJc w:val="left"/>
      <w:pPr>
        <w:ind w:left="3600" w:hanging="360"/>
      </w:pPr>
      <w:rPr>
        <w:rFonts w:ascii="Courier New" w:hAnsi="Courier New" w:hint="default"/>
      </w:rPr>
    </w:lvl>
    <w:lvl w:ilvl="5" w:tplc="54BAF652">
      <w:start w:val="1"/>
      <w:numFmt w:val="bullet"/>
      <w:lvlText w:val=""/>
      <w:lvlJc w:val="left"/>
      <w:pPr>
        <w:ind w:left="4320" w:hanging="360"/>
      </w:pPr>
      <w:rPr>
        <w:rFonts w:ascii="Wingdings" w:hAnsi="Wingdings" w:hint="default"/>
      </w:rPr>
    </w:lvl>
    <w:lvl w:ilvl="6" w:tplc="2878E83C">
      <w:start w:val="1"/>
      <w:numFmt w:val="bullet"/>
      <w:lvlText w:val=""/>
      <w:lvlJc w:val="left"/>
      <w:pPr>
        <w:ind w:left="5040" w:hanging="360"/>
      </w:pPr>
      <w:rPr>
        <w:rFonts w:ascii="Symbol" w:hAnsi="Symbol" w:hint="default"/>
      </w:rPr>
    </w:lvl>
    <w:lvl w:ilvl="7" w:tplc="CF7C4934">
      <w:start w:val="1"/>
      <w:numFmt w:val="bullet"/>
      <w:lvlText w:val="o"/>
      <w:lvlJc w:val="left"/>
      <w:pPr>
        <w:ind w:left="5760" w:hanging="360"/>
      </w:pPr>
      <w:rPr>
        <w:rFonts w:ascii="Courier New" w:hAnsi="Courier New" w:hint="default"/>
      </w:rPr>
    </w:lvl>
    <w:lvl w:ilvl="8" w:tplc="DC60FA8A">
      <w:start w:val="1"/>
      <w:numFmt w:val="bullet"/>
      <w:lvlText w:val=""/>
      <w:lvlJc w:val="left"/>
      <w:pPr>
        <w:ind w:left="6480" w:hanging="360"/>
      </w:pPr>
      <w:rPr>
        <w:rFonts w:ascii="Wingdings" w:hAnsi="Wingdings" w:hint="default"/>
      </w:rPr>
    </w:lvl>
  </w:abstractNum>
  <w:abstractNum w:abstractNumId="2" w15:restartNumberingAfterBreak="0">
    <w:nsid w:val="279B0FE9"/>
    <w:multiLevelType w:val="multilevel"/>
    <w:tmpl w:val="21A4E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95CA0"/>
    <w:multiLevelType w:val="multilevel"/>
    <w:tmpl w:val="CA6AC61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864" w:hanging="864"/>
      </w:pPr>
      <w:rPr>
        <w:rFonts w:hint="default"/>
        <w:b/>
        <w:color w:val="auto"/>
      </w:rPr>
    </w:lvl>
    <w:lvl w:ilvl="2">
      <w:start w:val="1"/>
      <w:numFmt w:val="decimal"/>
      <w:pStyle w:val="Heading3"/>
      <w:lvlText w:val="%1.%2.%3"/>
      <w:lvlJc w:val="left"/>
      <w:pPr>
        <w:ind w:left="864" w:hanging="864"/>
      </w:pPr>
      <w:rPr>
        <w:rFonts w:hint="default"/>
      </w:rPr>
    </w:lvl>
    <w:lvl w:ilvl="3">
      <w:start w:val="1"/>
      <w:numFmt w:val="decimal"/>
      <w:pStyle w:val="Heading4"/>
      <w:lvlText w:val="%1.%2.%3.%4"/>
      <w:lvlJc w:val="left"/>
      <w:pPr>
        <w:ind w:left="1008" w:hanging="1008"/>
      </w:pPr>
      <w:rPr>
        <w:rFonts w:hint="default"/>
      </w:rPr>
    </w:lvl>
    <w:lvl w:ilvl="4">
      <w:start w:val="1"/>
      <w:numFmt w:val="decimal"/>
      <w:pStyle w:val="Heading5"/>
      <w:lvlText w:val="%1.%2.%3.%4.%5"/>
      <w:lvlJc w:val="left"/>
      <w:pPr>
        <w:ind w:left="1152" w:hanging="1152"/>
      </w:pPr>
      <w:rPr>
        <w:rFonts w:hint="default"/>
      </w:rPr>
    </w:lvl>
    <w:lvl w:ilvl="5">
      <w:start w:val="1"/>
      <w:numFmt w:val="decimal"/>
      <w:pStyle w:val="Heading6"/>
      <w:lvlText w:val="%1.%2.%3.%4.%5.%6"/>
      <w:lvlJc w:val="left"/>
      <w:pPr>
        <w:ind w:left="1296" w:hanging="1296"/>
      </w:pPr>
      <w:rPr>
        <w:rFonts w:hint="default"/>
      </w:rPr>
    </w:lvl>
    <w:lvl w:ilvl="6">
      <w:start w:val="1"/>
      <w:numFmt w:val="decimal"/>
      <w:pStyle w:val="Heading7"/>
      <w:lvlText w:val="%1.%2.%3.%4.%5.%6.%7"/>
      <w:lvlJc w:val="left"/>
      <w:pPr>
        <w:ind w:left="1440" w:hanging="1440"/>
      </w:pPr>
      <w:rPr>
        <w:rFonts w:hint="default"/>
      </w:rPr>
    </w:lvl>
    <w:lvl w:ilvl="7">
      <w:start w:val="1"/>
      <w:numFmt w:val="decimal"/>
      <w:pStyle w:val="Heading8"/>
      <w:lvlText w:val="%1.%2.%3.%4.%5.%6.%7.%8"/>
      <w:lvlJc w:val="left"/>
      <w:pPr>
        <w:ind w:left="1584" w:hanging="1584"/>
      </w:pPr>
      <w:rPr>
        <w:rFonts w:hint="default"/>
      </w:rPr>
    </w:lvl>
    <w:lvl w:ilvl="8">
      <w:start w:val="1"/>
      <w:numFmt w:val="decimal"/>
      <w:pStyle w:val="Heading9"/>
      <w:lvlText w:val="%1.%2.%3.%4.%5.%6.%7.%8.%9"/>
      <w:lvlJc w:val="left"/>
      <w:pPr>
        <w:ind w:left="1728" w:hanging="1728"/>
      </w:pPr>
      <w:rPr>
        <w:rFonts w:hint="default"/>
      </w:rPr>
    </w:lvl>
  </w:abstractNum>
  <w:abstractNum w:abstractNumId="4" w15:restartNumberingAfterBreak="0">
    <w:nsid w:val="34F6DE2E"/>
    <w:multiLevelType w:val="hybridMultilevel"/>
    <w:tmpl w:val="3D7AF772"/>
    <w:lvl w:ilvl="0" w:tplc="950C8626">
      <w:start w:val="1"/>
      <w:numFmt w:val="bullet"/>
      <w:lvlText w:val=""/>
      <w:lvlJc w:val="left"/>
      <w:pPr>
        <w:ind w:left="720" w:hanging="360"/>
      </w:pPr>
      <w:rPr>
        <w:rFonts w:ascii="Symbol" w:hAnsi="Symbol" w:hint="default"/>
      </w:rPr>
    </w:lvl>
    <w:lvl w:ilvl="1" w:tplc="F2AA205E">
      <w:start w:val="1"/>
      <w:numFmt w:val="bullet"/>
      <w:lvlText w:val="o"/>
      <w:lvlJc w:val="left"/>
      <w:pPr>
        <w:ind w:left="1440" w:hanging="360"/>
      </w:pPr>
      <w:rPr>
        <w:rFonts w:ascii="Courier New" w:hAnsi="Courier New" w:hint="default"/>
      </w:rPr>
    </w:lvl>
    <w:lvl w:ilvl="2" w:tplc="1048D740">
      <w:start w:val="1"/>
      <w:numFmt w:val="bullet"/>
      <w:lvlText w:val=""/>
      <w:lvlJc w:val="left"/>
      <w:pPr>
        <w:ind w:left="2160" w:hanging="360"/>
      </w:pPr>
      <w:rPr>
        <w:rFonts w:ascii="Wingdings" w:hAnsi="Wingdings" w:hint="default"/>
      </w:rPr>
    </w:lvl>
    <w:lvl w:ilvl="3" w:tplc="54E8E092">
      <w:start w:val="1"/>
      <w:numFmt w:val="bullet"/>
      <w:lvlText w:val=""/>
      <w:lvlJc w:val="left"/>
      <w:pPr>
        <w:ind w:left="2880" w:hanging="360"/>
      </w:pPr>
      <w:rPr>
        <w:rFonts w:ascii="Symbol" w:hAnsi="Symbol" w:hint="default"/>
      </w:rPr>
    </w:lvl>
    <w:lvl w:ilvl="4" w:tplc="F9806926">
      <w:start w:val="1"/>
      <w:numFmt w:val="bullet"/>
      <w:lvlText w:val="o"/>
      <w:lvlJc w:val="left"/>
      <w:pPr>
        <w:ind w:left="3600" w:hanging="360"/>
      </w:pPr>
      <w:rPr>
        <w:rFonts w:ascii="Courier New" w:hAnsi="Courier New" w:hint="default"/>
      </w:rPr>
    </w:lvl>
    <w:lvl w:ilvl="5" w:tplc="373659DE">
      <w:start w:val="1"/>
      <w:numFmt w:val="bullet"/>
      <w:lvlText w:val=""/>
      <w:lvlJc w:val="left"/>
      <w:pPr>
        <w:ind w:left="4320" w:hanging="360"/>
      </w:pPr>
      <w:rPr>
        <w:rFonts w:ascii="Wingdings" w:hAnsi="Wingdings" w:hint="default"/>
      </w:rPr>
    </w:lvl>
    <w:lvl w:ilvl="6" w:tplc="F3384B54">
      <w:start w:val="1"/>
      <w:numFmt w:val="bullet"/>
      <w:lvlText w:val=""/>
      <w:lvlJc w:val="left"/>
      <w:pPr>
        <w:ind w:left="5040" w:hanging="360"/>
      </w:pPr>
      <w:rPr>
        <w:rFonts w:ascii="Symbol" w:hAnsi="Symbol" w:hint="default"/>
      </w:rPr>
    </w:lvl>
    <w:lvl w:ilvl="7" w:tplc="2F145D82">
      <w:start w:val="1"/>
      <w:numFmt w:val="bullet"/>
      <w:lvlText w:val="o"/>
      <w:lvlJc w:val="left"/>
      <w:pPr>
        <w:ind w:left="5760" w:hanging="360"/>
      </w:pPr>
      <w:rPr>
        <w:rFonts w:ascii="Courier New" w:hAnsi="Courier New" w:hint="default"/>
      </w:rPr>
    </w:lvl>
    <w:lvl w:ilvl="8" w:tplc="BB1CB62E">
      <w:start w:val="1"/>
      <w:numFmt w:val="bullet"/>
      <w:lvlText w:val=""/>
      <w:lvlJc w:val="left"/>
      <w:pPr>
        <w:ind w:left="6480" w:hanging="360"/>
      </w:pPr>
      <w:rPr>
        <w:rFonts w:ascii="Wingdings" w:hAnsi="Wingdings" w:hint="default"/>
      </w:rPr>
    </w:lvl>
  </w:abstractNum>
  <w:abstractNum w:abstractNumId="5" w15:restartNumberingAfterBreak="0">
    <w:nsid w:val="418C485A"/>
    <w:multiLevelType w:val="multilevel"/>
    <w:tmpl w:val="B386A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C7AD3D"/>
    <w:multiLevelType w:val="hybridMultilevel"/>
    <w:tmpl w:val="0C740B94"/>
    <w:lvl w:ilvl="0" w:tplc="9A1CB028">
      <w:start w:val="1"/>
      <w:numFmt w:val="bullet"/>
      <w:lvlText w:val="·"/>
      <w:lvlJc w:val="left"/>
      <w:pPr>
        <w:ind w:left="720" w:hanging="360"/>
      </w:pPr>
      <w:rPr>
        <w:rFonts w:ascii="Symbol" w:hAnsi="Symbol" w:hint="default"/>
      </w:rPr>
    </w:lvl>
    <w:lvl w:ilvl="1" w:tplc="A5FE884A">
      <w:start w:val="1"/>
      <w:numFmt w:val="bullet"/>
      <w:lvlText w:val="o"/>
      <w:lvlJc w:val="left"/>
      <w:pPr>
        <w:ind w:left="1440" w:hanging="360"/>
      </w:pPr>
      <w:rPr>
        <w:rFonts w:ascii="Courier New" w:hAnsi="Courier New" w:hint="default"/>
      </w:rPr>
    </w:lvl>
    <w:lvl w:ilvl="2" w:tplc="18B646DE">
      <w:start w:val="1"/>
      <w:numFmt w:val="bullet"/>
      <w:lvlText w:val=""/>
      <w:lvlJc w:val="left"/>
      <w:pPr>
        <w:ind w:left="2160" w:hanging="360"/>
      </w:pPr>
      <w:rPr>
        <w:rFonts w:ascii="Wingdings" w:hAnsi="Wingdings" w:hint="default"/>
      </w:rPr>
    </w:lvl>
    <w:lvl w:ilvl="3" w:tplc="2684FDBA">
      <w:start w:val="1"/>
      <w:numFmt w:val="bullet"/>
      <w:lvlText w:val=""/>
      <w:lvlJc w:val="left"/>
      <w:pPr>
        <w:ind w:left="2880" w:hanging="360"/>
      </w:pPr>
      <w:rPr>
        <w:rFonts w:ascii="Symbol" w:hAnsi="Symbol" w:hint="default"/>
      </w:rPr>
    </w:lvl>
    <w:lvl w:ilvl="4" w:tplc="60980FB6">
      <w:start w:val="1"/>
      <w:numFmt w:val="bullet"/>
      <w:lvlText w:val="o"/>
      <w:lvlJc w:val="left"/>
      <w:pPr>
        <w:ind w:left="3600" w:hanging="360"/>
      </w:pPr>
      <w:rPr>
        <w:rFonts w:ascii="Courier New" w:hAnsi="Courier New" w:hint="default"/>
      </w:rPr>
    </w:lvl>
    <w:lvl w:ilvl="5" w:tplc="F7367CCE">
      <w:start w:val="1"/>
      <w:numFmt w:val="bullet"/>
      <w:lvlText w:val=""/>
      <w:lvlJc w:val="left"/>
      <w:pPr>
        <w:ind w:left="4320" w:hanging="360"/>
      </w:pPr>
      <w:rPr>
        <w:rFonts w:ascii="Wingdings" w:hAnsi="Wingdings" w:hint="default"/>
      </w:rPr>
    </w:lvl>
    <w:lvl w:ilvl="6" w:tplc="555AB026">
      <w:start w:val="1"/>
      <w:numFmt w:val="bullet"/>
      <w:lvlText w:val=""/>
      <w:lvlJc w:val="left"/>
      <w:pPr>
        <w:ind w:left="5040" w:hanging="360"/>
      </w:pPr>
      <w:rPr>
        <w:rFonts w:ascii="Symbol" w:hAnsi="Symbol" w:hint="default"/>
      </w:rPr>
    </w:lvl>
    <w:lvl w:ilvl="7" w:tplc="39861ED8">
      <w:start w:val="1"/>
      <w:numFmt w:val="bullet"/>
      <w:lvlText w:val="o"/>
      <w:lvlJc w:val="left"/>
      <w:pPr>
        <w:ind w:left="5760" w:hanging="360"/>
      </w:pPr>
      <w:rPr>
        <w:rFonts w:ascii="Courier New" w:hAnsi="Courier New" w:hint="default"/>
      </w:rPr>
    </w:lvl>
    <w:lvl w:ilvl="8" w:tplc="959E4390">
      <w:start w:val="1"/>
      <w:numFmt w:val="bullet"/>
      <w:lvlText w:val=""/>
      <w:lvlJc w:val="left"/>
      <w:pPr>
        <w:ind w:left="6480" w:hanging="360"/>
      </w:pPr>
      <w:rPr>
        <w:rFonts w:ascii="Wingdings" w:hAnsi="Wingdings" w:hint="default"/>
      </w:rPr>
    </w:lvl>
  </w:abstractNum>
  <w:abstractNum w:abstractNumId="7" w15:restartNumberingAfterBreak="0">
    <w:nsid w:val="4DE92CFC"/>
    <w:multiLevelType w:val="multilevel"/>
    <w:tmpl w:val="04187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F27252"/>
    <w:multiLevelType w:val="hybridMultilevel"/>
    <w:tmpl w:val="FB520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3A87DB"/>
    <w:multiLevelType w:val="hybridMultilevel"/>
    <w:tmpl w:val="0F34A216"/>
    <w:lvl w:ilvl="0" w:tplc="D20A797E">
      <w:start w:val="1"/>
      <w:numFmt w:val="bullet"/>
      <w:lvlText w:val="·"/>
      <w:lvlJc w:val="left"/>
      <w:pPr>
        <w:ind w:left="720" w:hanging="360"/>
      </w:pPr>
      <w:rPr>
        <w:rFonts w:ascii="Symbol" w:hAnsi="Symbol" w:hint="default"/>
      </w:rPr>
    </w:lvl>
    <w:lvl w:ilvl="1" w:tplc="64E88792">
      <w:start w:val="1"/>
      <w:numFmt w:val="bullet"/>
      <w:lvlText w:val="o"/>
      <w:lvlJc w:val="left"/>
      <w:pPr>
        <w:ind w:left="1440" w:hanging="360"/>
      </w:pPr>
      <w:rPr>
        <w:rFonts w:ascii="Courier New" w:hAnsi="Courier New" w:hint="default"/>
      </w:rPr>
    </w:lvl>
    <w:lvl w:ilvl="2" w:tplc="7D22F34C">
      <w:start w:val="1"/>
      <w:numFmt w:val="bullet"/>
      <w:lvlText w:val=""/>
      <w:lvlJc w:val="left"/>
      <w:pPr>
        <w:ind w:left="2160" w:hanging="360"/>
      </w:pPr>
      <w:rPr>
        <w:rFonts w:ascii="Wingdings" w:hAnsi="Wingdings" w:hint="default"/>
      </w:rPr>
    </w:lvl>
    <w:lvl w:ilvl="3" w:tplc="64FA3B7A">
      <w:start w:val="1"/>
      <w:numFmt w:val="bullet"/>
      <w:lvlText w:val=""/>
      <w:lvlJc w:val="left"/>
      <w:pPr>
        <w:ind w:left="2880" w:hanging="360"/>
      </w:pPr>
      <w:rPr>
        <w:rFonts w:ascii="Symbol" w:hAnsi="Symbol" w:hint="default"/>
      </w:rPr>
    </w:lvl>
    <w:lvl w:ilvl="4" w:tplc="3F8068B4">
      <w:start w:val="1"/>
      <w:numFmt w:val="bullet"/>
      <w:lvlText w:val="o"/>
      <w:lvlJc w:val="left"/>
      <w:pPr>
        <w:ind w:left="3600" w:hanging="360"/>
      </w:pPr>
      <w:rPr>
        <w:rFonts w:ascii="Courier New" w:hAnsi="Courier New" w:hint="default"/>
      </w:rPr>
    </w:lvl>
    <w:lvl w:ilvl="5" w:tplc="5280904A">
      <w:start w:val="1"/>
      <w:numFmt w:val="bullet"/>
      <w:lvlText w:val=""/>
      <w:lvlJc w:val="left"/>
      <w:pPr>
        <w:ind w:left="4320" w:hanging="360"/>
      </w:pPr>
      <w:rPr>
        <w:rFonts w:ascii="Wingdings" w:hAnsi="Wingdings" w:hint="default"/>
      </w:rPr>
    </w:lvl>
    <w:lvl w:ilvl="6" w:tplc="D07230A6">
      <w:start w:val="1"/>
      <w:numFmt w:val="bullet"/>
      <w:lvlText w:val=""/>
      <w:lvlJc w:val="left"/>
      <w:pPr>
        <w:ind w:left="5040" w:hanging="360"/>
      </w:pPr>
      <w:rPr>
        <w:rFonts w:ascii="Symbol" w:hAnsi="Symbol" w:hint="default"/>
      </w:rPr>
    </w:lvl>
    <w:lvl w:ilvl="7" w:tplc="BB74FA32">
      <w:start w:val="1"/>
      <w:numFmt w:val="bullet"/>
      <w:lvlText w:val="o"/>
      <w:lvlJc w:val="left"/>
      <w:pPr>
        <w:ind w:left="5760" w:hanging="360"/>
      </w:pPr>
      <w:rPr>
        <w:rFonts w:ascii="Courier New" w:hAnsi="Courier New" w:hint="default"/>
      </w:rPr>
    </w:lvl>
    <w:lvl w:ilvl="8" w:tplc="F12CEDD2">
      <w:start w:val="1"/>
      <w:numFmt w:val="bullet"/>
      <w:lvlText w:val=""/>
      <w:lvlJc w:val="left"/>
      <w:pPr>
        <w:ind w:left="6480" w:hanging="360"/>
      </w:pPr>
      <w:rPr>
        <w:rFonts w:ascii="Wingdings" w:hAnsi="Wingdings" w:hint="default"/>
      </w:rPr>
    </w:lvl>
  </w:abstractNum>
  <w:num w:numId="1" w16cid:durableId="840512391">
    <w:abstractNumId w:val="8"/>
  </w:num>
  <w:num w:numId="2" w16cid:durableId="1034186182">
    <w:abstractNumId w:val="3"/>
  </w:num>
  <w:num w:numId="3" w16cid:durableId="266501302">
    <w:abstractNumId w:val="0"/>
  </w:num>
  <w:num w:numId="4" w16cid:durableId="123164579">
    <w:abstractNumId w:val="1"/>
  </w:num>
  <w:num w:numId="5" w16cid:durableId="613709003">
    <w:abstractNumId w:val="4"/>
  </w:num>
  <w:num w:numId="6" w16cid:durableId="1225526284">
    <w:abstractNumId w:val="9"/>
  </w:num>
  <w:num w:numId="7" w16cid:durableId="1151215856">
    <w:abstractNumId w:val="6"/>
  </w:num>
  <w:num w:numId="8" w16cid:durableId="1865627224">
    <w:abstractNumId w:val="5"/>
  </w:num>
  <w:num w:numId="9" w16cid:durableId="40983506">
    <w:abstractNumId w:val="7"/>
  </w:num>
  <w:num w:numId="10" w16cid:durableId="1901091794">
    <w:abstractNumId w:val="2"/>
  </w:num>
  <w:num w:numId="11" w16cid:durableId="1270043024">
    <w:abstractNumId w:val="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xpa00sat9p2dzqetpz75d02tt5wr2xrs9v5f&quot;&gt;My EndNote Library 20250401&lt;record-ids&gt;&lt;item&gt;1057&lt;/item&gt;&lt;item&gt;1059&lt;/item&gt;&lt;item&gt;1060&lt;/item&gt;&lt;item&gt;1061&lt;/item&gt;&lt;item&gt;1062&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7BF527FD"/>
    <w:rsid w:val="0000191A"/>
    <w:rsid w:val="00001C1D"/>
    <w:rsid w:val="000055F5"/>
    <w:rsid w:val="00006549"/>
    <w:rsid w:val="00007D35"/>
    <w:rsid w:val="00011553"/>
    <w:rsid w:val="0001404A"/>
    <w:rsid w:val="000205FD"/>
    <w:rsid w:val="0002146F"/>
    <w:rsid w:val="00024208"/>
    <w:rsid w:val="0002556A"/>
    <w:rsid w:val="000257B6"/>
    <w:rsid w:val="00025F86"/>
    <w:rsid w:val="00026650"/>
    <w:rsid w:val="00026CF1"/>
    <w:rsid w:val="00033B3A"/>
    <w:rsid w:val="000363A0"/>
    <w:rsid w:val="00037F2D"/>
    <w:rsid w:val="0004101E"/>
    <w:rsid w:val="00042AFE"/>
    <w:rsid w:val="00043150"/>
    <w:rsid w:val="00045DC7"/>
    <w:rsid w:val="00050B37"/>
    <w:rsid w:val="00053695"/>
    <w:rsid w:val="00053BDF"/>
    <w:rsid w:val="0005698D"/>
    <w:rsid w:val="00057F3E"/>
    <w:rsid w:val="00060D14"/>
    <w:rsid w:val="00064401"/>
    <w:rsid w:val="00067973"/>
    <w:rsid w:val="0007045C"/>
    <w:rsid w:val="00070FF9"/>
    <w:rsid w:val="000749BD"/>
    <w:rsid w:val="00074F72"/>
    <w:rsid w:val="000753E8"/>
    <w:rsid w:val="000771D6"/>
    <w:rsid w:val="000810CF"/>
    <w:rsid w:val="0008412C"/>
    <w:rsid w:val="00084B14"/>
    <w:rsid w:val="0008545E"/>
    <w:rsid w:val="00091182"/>
    <w:rsid w:val="00092D36"/>
    <w:rsid w:val="000936F8"/>
    <w:rsid w:val="000939BF"/>
    <w:rsid w:val="000944B2"/>
    <w:rsid w:val="00094EA5"/>
    <w:rsid w:val="00095180"/>
    <w:rsid w:val="000A4FFD"/>
    <w:rsid w:val="000A6A06"/>
    <w:rsid w:val="000A6F24"/>
    <w:rsid w:val="000B05D5"/>
    <w:rsid w:val="000B0ED5"/>
    <w:rsid w:val="000B4CF7"/>
    <w:rsid w:val="000B50BD"/>
    <w:rsid w:val="000C0C76"/>
    <w:rsid w:val="000C0FAD"/>
    <w:rsid w:val="000C17C1"/>
    <w:rsid w:val="000C4248"/>
    <w:rsid w:val="000C45FA"/>
    <w:rsid w:val="000C4F9A"/>
    <w:rsid w:val="000C5087"/>
    <w:rsid w:val="000C7EE8"/>
    <w:rsid w:val="000D1DA1"/>
    <w:rsid w:val="000D5976"/>
    <w:rsid w:val="000D5CC4"/>
    <w:rsid w:val="000D6678"/>
    <w:rsid w:val="000D790D"/>
    <w:rsid w:val="000D7E1E"/>
    <w:rsid w:val="000E086E"/>
    <w:rsid w:val="000E3D48"/>
    <w:rsid w:val="000E3DB1"/>
    <w:rsid w:val="000E3F1B"/>
    <w:rsid w:val="000F133B"/>
    <w:rsid w:val="000F1AE2"/>
    <w:rsid w:val="000F1C44"/>
    <w:rsid w:val="000F225F"/>
    <w:rsid w:val="000F32A4"/>
    <w:rsid w:val="000F3403"/>
    <w:rsid w:val="000F585F"/>
    <w:rsid w:val="000F5F69"/>
    <w:rsid w:val="001008B6"/>
    <w:rsid w:val="00100D28"/>
    <w:rsid w:val="00102A2C"/>
    <w:rsid w:val="00102E29"/>
    <w:rsid w:val="00105587"/>
    <w:rsid w:val="00105850"/>
    <w:rsid w:val="001074FA"/>
    <w:rsid w:val="00110423"/>
    <w:rsid w:val="00111069"/>
    <w:rsid w:val="00113600"/>
    <w:rsid w:val="00114445"/>
    <w:rsid w:val="0011687B"/>
    <w:rsid w:val="00116A2E"/>
    <w:rsid w:val="0012074B"/>
    <w:rsid w:val="00122F7F"/>
    <w:rsid w:val="00123C60"/>
    <w:rsid w:val="001277DB"/>
    <w:rsid w:val="00127DC8"/>
    <w:rsid w:val="001312D7"/>
    <w:rsid w:val="001330DE"/>
    <w:rsid w:val="0013344E"/>
    <w:rsid w:val="001338CA"/>
    <w:rsid w:val="00137BCA"/>
    <w:rsid w:val="00141AD3"/>
    <w:rsid w:val="001420BC"/>
    <w:rsid w:val="001433A8"/>
    <w:rsid w:val="001462A7"/>
    <w:rsid w:val="00146B6A"/>
    <w:rsid w:val="00146F15"/>
    <w:rsid w:val="0015053A"/>
    <w:rsid w:val="001526BD"/>
    <w:rsid w:val="00154761"/>
    <w:rsid w:val="001555A1"/>
    <w:rsid w:val="00155882"/>
    <w:rsid w:val="00156661"/>
    <w:rsid w:val="00157ED7"/>
    <w:rsid w:val="00162BD9"/>
    <w:rsid w:val="00162BE4"/>
    <w:rsid w:val="00165308"/>
    <w:rsid w:val="00165516"/>
    <w:rsid w:val="001679F6"/>
    <w:rsid w:val="00180A22"/>
    <w:rsid w:val="00180A78"/>
    <w:rsid w:val="0018228E"/>
    <w:rsid w:val="00182D12"/>
    <w:rsid w:val="00183500"/>
    <w:rsid w:val="001835F4"/>
    <w:rsid w:val="00185B21"/>
    <w:rsid w:val="00186BCC"/>
    <w:rsid w:val="0019471C"/>
    <w:rsid w:val="00194D9D"/>
    <w:rsid w:val="0019578B"/>
    <w:rsid w:val="001A086D"/>
    <w:rsid w:val="001A2D37"/>
    <w:rsid w:val="001A3C9B"/>
    <w:rsid w:val="001A41DD"/>
    <w:rsid w:val="001A6075"/>
    <w:rsid w:val="001A61F3"/>
    <w:rsid w:val="001A6270"/>
    <w:rsid w:val="001A7633"/>
    <w:rsid w:val="001B080A"/>
    <w:rsid w:val="001B1CCC"/>
    <w:rsid w:val="001B4760"/>
    <w:rsid w:val="001B597E"/>
    <w:rsid w:val="001B5F2E"/>
    <w:rsid w:val="001B6ED8"/>
    <w:rsid w:val="001B7DC8"/>
    <w:rsid w:val="001B7E7C"/>
    <w:rsid w:val="001C0D41"/>
    <w:rsid w:val="001C1FC4"/>
    <w:rsid w:val="001C23A7"/>
    <w:rsid w:val="001C2B73"/>
    <w:rsid w:val="001C4673"/>
    <w:rsid w:val="001C562B"/>
    <w:rsid w:val="001C765C"/>
    <w:rsid w:val="001D22A2"/>
    <w:rsid w:val="001D6598"/>
    <w:rsid w:val="001D7CCC"/>
    <w:rsid w:val="001E0AA5"/>
    <w:rsid w:val="001E0E53"/>
    <w:rsid w:val="001E1377"/>
    <w:rsid w:val="001E3038"/>
    <w:rsid w:val="001E4FAC"/>
    <w:rsid w:val="001E66BC"/>
    <w:rsid w:val="001F2A4D"/>
    <w:rsid w:val="001F3580"/>
    <w:rsid w:val="001F36F7"/>
    <w:rsid w:val="001F46EF"/>
    <w:rsid w:val="001F5D2C"/>
    <w:rsid w:val="002009D1"/>
    <w:rsid w:val="00203F87"/>
    <w:rsid w:val="0020406C"/>
    <w:rsid w:val="00204276"/>
    <w:rsid w:val="00204330"/>
    <w:rsid w:val="00204AEB"/>
    <w:rsid w:val="00205164"/>
    <w:rsid w:val="002147E1"/>
    <w:rsid w:val="00215FF3"/>
    <w:rsid w:val="00216C62"/>
    <w:rsid w:val="00217720"/>
    <w:rsid w:val="00220B19"/>
    <w:rsid w:val="00220CA2"/>
    <w:rsid w:val="0022155A"/>
    <w:rsid w:val="00225493"/>
    <w:rsid w:val="00227592"/>
    <w:rsid w:val="0022D422"/>
    <w:rsid w:val="002300F4"/>
    <w:rsid w:val="00233E96"/>
    <w:rsid w:val="00236D6B"/>
    <w:rsid w:val="00240214"/>
    <w:rsid w:val="00241419"/>
    <w:rsid w:val="002418A0"/>
    <w:rsid w:val="00241D3D"/>
    <w:rsid w:val="00242B36"/>
    <w:rsid w:val="002448C8"/>
    <w:rsid w:val="00244973"/>
    <w:rsid w:val="00245D50"/>
    <w:rsid w:val="00246B21"/>
    <w:rsid w:val="00250CE4"/>
    <w:rsid w:val="00250F4F"/>
    <w:rsid w:val="00251009"/>
    <w:rsid w:val="0025130A"/>
    <w:rsid w:val="00251B1A"/>
    <w:rsid w:val="00253BA6"/>
    <w:rsid w:val="00253ECF"/>
    <w:rsid w:val="00255D1E"/>
    <w:rsid w:val="00257FB1"/>
    <w:rsid w:val="0026038C"/>
    <w:rsid w:val="002620C2"/>
    <w:rsid w:val="0026278E"/>
    <w:rsid w:val="00265807"/>
    <w:rsid w:val="00271638"/>
    <w:rsid w:val="00272012"/>
    <w:rsid w:val="00272733"/>
    <w:rsid w:val="0027275A"/>
    <w:rsid w:val="002731DA"/>
    <w:rsid w:val="00281EB8"/>
    <w:rsid w:val="002878DA"/>
    <w:rsid w:val="00294F1C"/>
    <w:rsid w:val="00294F9A"/>
    <w:rsid w:val="00296464"/>
    <w:rsid w:val="002A1380"/>
    <w:rsid w:val="002A20B1"/>
    <w:rsid w:val="002A237A"/>
    <w:rsid w:val="002A6855"/>
    <w:rsid w:val="002B3E26"/>
    <w:rsid w:val="002B44F3"/>
    <w:rsid w:val="002B6F2D"/>
    <w:rsid w:val="002C0715"/>
    <w:rsid w:val="002C3178"/>
    <w:rsid w:val="002C3C7F"/>
    <w:rsid w:val="002C4987"/>
    <w:rsid w:val="002C4C49"/>
    <w:rsid w:val="002C5378"/>
    <w:rsid w:val="002C7609"/>
    <w:rsid w:val="002C7DD5"/>
    <w:rsid w:val="002D00DA"/>
    <w:rsid w:val="002D0C37"/>
    <w:rsid w:val="002D1459"/>
    <w:rsid w:val="002D4F09"/>
    <w:rsid w:val="002D514B"/>
    <w:rsid w:val="002D52F1"/>
    <w:rsid w:val="002D7CA0"/>
    <w:rsid w:val="002E03FB"/>
    <w:rsid w:val="002E16CF"/>
    <w:rsid w:val="002E31E7"/>
    <w:rsid w:val="002E5079"/>
    <w:rsid w:val="002E60DF"/>
    <w:rsid w:val="002E698B"/>
    <w:rsid w:val="002E71B3"/>
    <w:rsid w:val="002F0104"/>
    <w:rsid w:val="002F0460"/>
    <w:rsid w:val="002F29C1"/>
    <w:rsid w:val="002F2ACC"/>
    <w:rsid w:val="002F7B59"/>
    <w:rsid w:val="00305237"/>
    <w:rsid w:val="0031060E"/>
    <w:rsid w:val="003138EE"/>
    <w:rsid w:val="0031446F"/>
    <w:rsid w:val="00316055"/>
    <w:rsid w:val="00316A37"/>
    <w:rsid w:val="003200D2"/>
    <w:rsid w:val="003204F5"/>
    <w:rsid w:val="003218F4"/>
    <w:rsid w:val="00325683"/>
    <w:rsid w:val="00333588"/>
    <w:rsid w:val="003341DF"/>
    <w:rsid w:val="00334FC2"/>
    <w:rsid w:val="00337B2F"/>
    <w:rsid w:val="003509E3"/>
    <w:rsid w:val="00351E67"/>
    <w:rsid w:val="00355375"/>
    <w:rsid w:val="003557E9"/>
    <w:rsid w:val="00360F36"/>
    <w:rsid w:val="003627FB"/>
    <w:rsid w:val="003661CC"/>
    <w:rsid w:val="00367FEB"/>
    <w:rsid w:val="00371896"/>
    <w:rsid w:val="00375826"/>
    <w:rsid w:val="00376663"/>
    <w:rsid w:val="00376F8E"/>
    <w:rsid w:val="00380F9F"/>
    <w:rsid w:val="003811B5"/>
    <w:rsid w:val="003813EA"/>
    <w:rsid w:val="00382CA7"/>
    <w:rsid w:val="003833A7"/>
    <w:rsid w:val="0038427C"/>
    <w:rsid w:val="00384982"/>
    <w:rsid w:val="00386D19"/>
    <w:rsid w:val="003902A3"/>
    <w:rsid w:val="003920B5"/>
    <w:rsid w:val="003922C5"/>
    <w:rsid w:val="0039313C"/>
    <w:rsid w:val="00396C63"/>
    <w:rsid w:val="003A0117"/>
    <w:rsid w:val="003A0371"/>
    <w:rsid w:val="003A0EBA"/>
    <w:rsid w:val="003A183E"/>
    <w:rsid w:val="003A2ABB"/>
    <w:rsid w:val="003A2AF5"/>
    <w:rsid w:val="003A2DAC"/>
    <w:rsid w:val="003A6648"/>
    <w:rsid w:val="003A7159"/>
    <w:rsid w:val="003B34E5"/>
    <w:rsid w:val="003B3637"/>
    <w:rsid w:val="003B4217"/>
    <w:rsid w:val="003B7BF9"/>
    <w:rsid w:val="003C0B25"/>
    <w:rsid w:val="003C15CE"/>
    <w:rsid w:val="003C3515"/>
    <w:rsid w:val="003C3F2B"/>
    <w:rsid w:val="003C7A2D"/>
    <w:rsid w:val="003D162E"/>
    <w:rsid w:val="003D33A1"/>
    <w:rsid w:val="003D343D"/>
    <w:rsid w:val="003D4143"/>
    <w:rsid w:val="003D5149"/>
    <w:rsid w:val="003D569C"/>
    <w:rsid w:val="003D7683"/>
    <w:rsid w:val="003D77D1"/>
    <w:rsid w:val="003D7D42"/>
    <w:rsid w:val="003E04A5"/>
    <w:rsid w:val="003E0EB2"/>
    <w:rsid w:val="003E67F5"/>
    <w:rsid w:val="003F0EC3"/>
    <w:rsid w:val="003F12A2"/>
    <w:rsid w:val="003F155D"/>
    <w:rsid w:val="003F160E"/>
    <w:rsid w:val="003F6E92"/>
    <w:rsid w:val="003F7DB0"/>
    <w:rsid w:val="0040528B"/>
    <w:rsid w:val="004057FF"/>
    <w:rsid w:val="0041367B"/>
    <w:rsid w:val="004147E7"/>
    <w:rsid w:val="0041662C"/>
    <w:rsid w:val="00416735"/>
    <w:rsid w:val="00416F2A"/>
    <w:rsid w:val="00417C85"/>
    <w:rsid w:val="00420ACE"/>
    <w:rsid w:val="00424AF2"/>
    <w:rsid w:val="004274C2"/>
    <w:rsid w:val="004327CE"/>
    <w:rsid w:val="00432DFA"/>
    <w:rsid w:val="00432F28"/>
    <w:rsid w:val="00435B98"/>
    <w:rsid w:val="00436914"/>
    <w:rsid w:val="00437319"/>
    <w:rsid w:val="0043A873"/>
    <w:rsid w:val="004403B1"/>
    <w:rsid w:val="00442E71"/>
    <w:rsid w:val="00450007"/>
    <w:rsid w:val="004511CD"/>
    <w:rsid w:val="0045231D"/>
    <w:rsid w:val="00454804"/>
    <w:rsid w:val="004558D0"/>
    <w:rsid w:val="0045664C"/>
    <w:rsid w:val="004576F6"/>
    <w:rsid w:val="0046116B"/>
    <w:rsid w:val="004641F9"/>
    <w:rsid w:val="00464FE2"/>
    <w:rsid w:val="00465183"/>
    <w:rsid w:val="004657F9"/>
    <w:rsid w:val="00467D54"/>
    <w:rsid w:val="00470A20"/>
    <w:rsid w:val="00471ADF"/>
    <w:rsid w:val="004766BC"/>
    <w:rsid w:val="00480A6F"/>
    <w:rsid w:val="00482459"/>
    <w:rsid w:val="00485C45"/>
    <w:rsid w:val="0048C0E0"/>
    <w:rsid w:val="00490C13"/>
    <w:rsid w:val="004A4941"/>
    <w:rsid w:val="004A5431"/>
    <w:rsid w:val="004A7432"/>
    <w:rsid w:val="004B128C"/>
    <w:rsid w:val="004B1406"/>
    <w:rsid w:val="004B51CE"/>
    <w:rsid w:val="004C0D38"/>
    <w:rsid w:val="004C285E"/>
    <w:rsid w:val="004C31B8"/>
    <w:rsid w:val="004C3C19"/>
    <w:rsid w:val="004C6017"/>
    <w:rsid w:val="004C7D01"/>
    <w:rsid w:val="004D0EAA"/>
    <w:rsid w:val="004D1BA2"/>
    <w:rsid w:val="004D234F"/>
    <w:rsid w:val="004E0361"/>
    <w:rsid w:val="004E0B73"/>
    <w:rsid w:val="004E11FC"/>
    <w:rsid w:val="004E4052"/>
    <w:rsid w:val="004E5B1F"/>
    <w:rsid w:val="004E6006"/>
    <w:rsid w:val="004F0FDB"/>
    <w:rsid w:val="004F5948"/>
    <w:rsid w:val="004F63DC"/>
    <w:rsid w:val="004F73B2"/>
    <w:rsid w:val="004F7F9E"/>
    <w:rsid w:val="0050006B"/>
    <w:rsid w:val="00502BCA"/>
    <w:rsid w:val="005046E1"/>
    <w:rsid w:val="00510CFD"/>
    <w:rsid w:val="005111D7"/>
    <w:rsid w:val="00512276"/>
    <w:rsid w:val="00515522"/>
    <w:rsid w:val="00515FEF"/>
    <w:rsid w:val="00517E9E"/>
    <w:rsid w:val="00521BDD"/>
    <w:rsid w:val="0052443F"/>
    <w:rsid w:val="0052462D"/>
    <w:rsid w:val="00532A4B"/>
    <w:rsid w:val="0053354A"/>
    <w:rsid w:val="00540CC7"/>
    <w:rsid w:val="00540D40"/>
    <w:rsid w:val="00540F31"/>
    <w:rsid w:val="0054622B"/>
    <w:rsid w:val="00546545"/>
    <w:rsid w:val="005479BB"/>
    <w:rsid w:val="00552E2A"/>
    <w:rsid w:val="005530DB"/>
    <w:rsid w:val="00553B89"/>
    <w:rsid w:val="00553EFC"/>
    <w:rsid w:val="00554207"/>
    <w:rsid w:val="005551EF"/>
    <w:rsid w:val="00556E3A"/>
    <w:rsid w:val="00561DD5"/>
    <w:rsid w:val="00561DD6"/>
    <w:rsid w:val="00564A74"/>
    <w:rsid w:val="005651FE"/>
    <w:rsid w:val="005659A3"/>
    <w:rsid w:val="00570F6F"/>
    <w:rsid w:val="00571DB2"/>
    <w:rsid w:val="00572AD0"/>
    <w:rsid w:val="00573762"/>
    <w:rsid w:val="00573A75"/>
    <w:rsid w:val="00574692"/>
    <w:rsid w:val="005746E7"/>
    <w:rsid w:val="0057501D"/>
    <w:rsid w:val="00577BAE"/>
    <w:rsid w:val="00580DB5"/>
    <w:rsid w:val="00580DC1"/>
    <w:rsid w:val="00582A23"/>
    <w:rsid w:val="005832D4"/>
    <w:rsid w:val="00587A64"/>
    <w:rsid w:val="00587DC8"/>
    <w:rsid w:val="00587F18"/>
    <w:rsid w:val="00590103"/>
    <w:rsid w:val="00590FA1"/>
    <w:rsid w:val="00597547"/>
    <w:rsid w:val="00597941"/>
    <w:rsid w:val="005A0109"/>
    <w:rsid w:val="005A0E73"/>
    <w:rsid w:val="005A1671"/>
    <w:rsid w:val="005A221B"/>
    <w:rsid w:val="005B1A67"/>
    <w:rsid w:val="005B3DB5"/>
    <w:rsid w:val="005B60E0"/>
    <w:rsid w:val="005B66F2"/>
    <w:rsid w:val="005B6C72"/>
    <w:rsid w:val="005C0A23"/>
    <w:rsid w:val="005C0B7D"/>
    <w:rsid w:val="005C0CC7"/>
    <w:rsid w:val="005C1781"/>
    <w:rsid w:val="005C2969"/>
    <w:rsid w:val="005C4ACA"/>
    <w:rsid w:val="005C67CF"/>
    <w:rsid w:val="005D0932"/>
    <w:rsid w:val="005E0F9F"/>
    <w:rsid w:val="005E121B"/>
    <w:rsid w:val="005E5C0B"/>
    <w:rsid w:val="005E675E"/>
    <w:rsid w:val="005E7178"/>
    <w:rsid w:val="005F0CBE"/>
    <w:rsid w:val="005F46B2"/>
    <w:rsid w:val="005F49A9"/>
    <w:rsid w:val="005F6884"/>
    <w:rsid w:val="005F6D0A"/>
    <w:rsid w:val="005F6D49"/>
    <w:rsid w:val="005F6E7F"/>
    <w:rsid w:val="006010D0"/>
    <w:rsid w:val="006012CD"/>
    <w:rsid w:val="00601CA0"/>
    <w:rsid w:val="006072E0"/>
    <w:rsid w:val="00607DDB"/>
    <w:rsid w:val="00611443"/>
    <w:rsid w:val="006119F1"/>
    <w:rsid w:val="00612E28"/>
    <w:rsid w:val="00613B70"/>
    <w:rsid w:val="00614DEA"/>
    <w:rsid w:val="0061511F"/>
    <w:rsid w:val="00617F63"/>
    <w:rsid w:val="0062027F"/>
    <w:rsid w:val="00625215"/>
    <w:rsid w:val="006253C2"/>
    <w:rsid w:val="00627A64"/>
    <w:rsid w:val="00627EA1"/>
    <w:rsid w:val="0062C1D0"/>
    <w:rsid w:val="00630811"/>
    <w:rsid w:val="00631D76"/>
    <w:rsid w:val="0063254B"/>
    <w:rsid w:val="00635630"/>
    <w:rsid w:val="00635C49"/>
    <w:rsid w:val="006422AE"/>
    <w:rsid w:val="006433A2"/>
    <w:rsid w:val="00646BA0"/>
    <w:rsid w:val="0065145D"/>
    <w:rsid w:val="006517D5"/>
    <w:rsid w:val="00651DE8"/>
    <w:rsid w:val="0065281D"/>
    <w:rsid w:val="00652D62"/>
    <w:rsid w:val="00660F94"/>
    <w:rsid w:val="0066134D"/>
    <w:rsid w:val="00666AED"/>
    <w:rsid w:val="00667112"/>
    <w:rsid w:val="0067231D"/>
    <w:rsid w:val="006762A4"/>
    <w:rsid w:val="00680219"/>
    <w:rsid w:val="00680D96"/>
    <w:rsid w:val="00681C4A"/>
    <w:rsid w:val="0068616C"/>
    <w:rsid w:val="00686B2A"/>
    <w:rsid w:val="00686BF7"/>
    <w:rsid w:val="00690020"/>
    <w:rsid w:val="00691BDD"/>
    <w:rsid w:val="00691FB7"/>
    <w:rsid w:val="00694B55"/>
    <w:rsid w:val="0069668A"/>
    <w:rsid w:val="00697D05"/>
    <w:rsid w:val="006A04C5"/>
    <w:rsid w:val="006A2559"/>
    <w:rsid w:val="006A3A62"/>
    <w:rsid w:val="006A3E66"/>
    <w:rsid w:val="006A41BA"/>
    <w:rsid w:val="006A4DD4"/>
    <w:rsid w:val="006A517A"/>
    <w:rsid w:val="006A713B"/>
    <w:rsid w:val="006A7CB1"/>
    <w:rsid w:val="006B0C1A"/>
    <w:rsid w:val="006B2A6A"/>
    <w:rsid w:val="006B43BD"/>
    <w:rsid w:val="006B5816"/>
    <w:rsid w:val="006B6260"/>
    <w:rsid w:val="006B6A80"/>
    <w:rsid w:val="006C1007"/>
    <w:rsid w:val="006C2716"/>
    <w:rsid w:val="006C3FEE"/>
    <w:rsid w:val="006C53FA"/>
    <w:rsid w:val="006C6E1A"/>
    <w:rsid w:val="006C75A4"/>
    <w:rsid w:val="006D12AE"/>
    <w:rsid w:val="006D2504"/>
    <w:rsid w:val="006D3448"/>
    <w:rsid w:val="006D462B"/>
    <w:rsid w:val="006D60EB"/>
    <w:rsid w:val="006D6DCF"/>
    <w:rsid w:val="006E0BC8"/>
    <w:rsid w:val="006E18ED"/>
    <w:rsid w:val="006E586D"/>
    <w:rsid w:val="006E6050"/>
    <w:rsid w:val="006F209E"/>
    <w:rsid w:val="006F2EB3"/>
    <w:rsid w:val="006F3A80"/>
    <w:rsid w:val="007001DD"/>
    <w:rsid w:val="00700974"/>
    <w:rsid w:val="00702809"/>
    <w:rsid w:val="0070681D"/>
    <w:rsid w:val="007072F8"/>
    <w:rsid w:val="007125AE"/>
    <w:rsid w:val="00713DA6"/>
    <w:rsid w:val="007153E8"/>
    <w:rsid w:val="007159FC"/>
    <w:rsid w:val="00717322"/>
    <w:rsid w:val="00717E79"/>
    <w:rsid w:val="00720CE3"/>
    <w:rsid w:val="007217F4"/>
    <w:rsid w:val="00721956"/>
    <w:rsid w:val="00723A75"/>
    <w:rsid w:val="00725429"/>
    <w:rsid w:val="007267E1"/>
    <w:rsid w:val="007306ED"/>
    <w:rsid w:val="007348A3"/>
    <w:rsid w:val="00736261"/>
    <w:rsid w:val="00737265"/>
    <w:rsid w:val="00743AA7"/>
    <w:rsid w:val="00743B56"/>
    <w:rsid w:val="00743D56"/>
    <w:rsid w:val="00744522"/>
    <w:rsid w:val="00744F65"/>
    <w:rsid w:val="00745B6E"/>
    <w:rsid w:val="00746AC7"/>
    <w:rsid w:val="00749092"/>
    <w:rsid w:val="007515CC"/>
    <w:rsid w:val="0075558C"/>
    <w:rsid w:val="007569C0"/>
    <w:rsid w:val="00761D58"/>
    <w:rsid w:val="00761D72"/>
    <w:rsid w:val="007632BB"/>
    <w:rsid w:val="0076338E"/>
    <w:rsid w:val="0076761F"/>
    <w:rsid w:val="00770A8B"/>
    <w:rsid w:val="007721EA"/>
    <w:rsid w:val="00773355"/>
    <w:rsid w:val="00774359"/>
    <w:rsid w:val="007753C1"/>
    <w:rsid w:val="007774C9"/>
    <w:rsid w:val="0078032F"/>
    <w:rsid w:val="00781184"/>
    <w:rsid w:val="00782DEC"/>
    <w:rsid w:val="00784AAF"/>
    <w:rsid w:val="007850DF"/>
    <w:rsid w:val="00786319"/>
    <w:rsid w:val="007865D7"/>
    <w:rsid w:val="0079074D"/>
    <w:rsid w:val="00793B46"/>
    <w:rsid w:val="00795067"/>
    <w:rsid w:val="007A4F3C"/>
    <w:rsid w:val="007A531E"/>
    <w:rsid w:val="007A6E21"/>
    <w:rsid w:val="007B3D37"/>
    <w:rsid w:val="007C0B19"/>
    <w:rsid w:val="007C0BDE"/>
    <w:rsid w:val="007C278E"/>
    <w:rsid w:val="007C38FA"/>
    <w:rsid w:val="007C4CEA"/>
    <w:rsid w:val="007C61BE"/>
    <w:rsid w:val="007C6769"/>
    <w:rsid w:val="007C6F2E"/>
    <w:rsid w:val="007C7974"/>
    <w:rsid w:val="007D0053"/>
    <w:rsid w:val="007D25A2"/>
    <w:rsid w:val="007D4493"/>
    <w:rsid w:val="007D6F87"/>
    <w:rsid w:val="007E0C5D"/>
    <w:rsid w:val="007E28EF"/>
    <w:rsid w:val="007E2AB6"/>
    <w:rsid w:val="007E53C3"/>
    <w:rsid w:val="007E74BF"/>
    <w:rsid w:val="007E7DC7"/>
    <w:rsid w:val="007E7EAD"/>
    <w:rsid w:val="007F1A3A"/>
    <w:rsid w:val="007F2FB2"/>
    <w:rsid w:val="007F3B47"/>
    <w:rsid w:val="007F5746"/>
    <w:rsid w:val="00803E4B"/>
    <w:rsid w:val="00804AB8"/>
    <w:rsid w:val="00804C8A"/>
    <w:rsid w:val="008052CB"/>
    <w:rsid w:val="00805A63"/>
    <w:rsid w:val="008060FA"/>
    <w:rsid w:val="00810288"/>
    <w:rsid w:val="0081069B"/>
    <w:rsid w:val="00812C00"/>
    <w:rsid w:val="00814E54"/>
    <w:rsid w:val="00816713"/>
    <w:rsid w:val="00820D53"/>
    <w:rsid w:val="00821119"/>
    <w:rsid w:val="008222D0"/>
    <w:rsid w:val="00823067"/>
    <w:rsid w:val="0082365A"/>
    <w:rsid w:val="00823C3A"/>
    <w:rsid w:val="00824697"/>
    <w:rsid w:val="00830E58"/>
    <w:rsid w:val="0083113D"/>
    <w:rsid w:val="008318BB"/>
    <w:rsid w:val="0083419D"/>
    <w:rsid w:val="008364CC"/>
    <w:rsid w:val="0083737F"/>
    <w:rsid w:val="00837ADB"/>
    <w:rsid w:val="008402A1"/>
    <w:rsid w:val="00840E5B"/>
    <w:rsid w:val="00841400"/>
    <w:rsid w:val="00851445"/>
    <w:rsid w:val="00851950"/>
    <w:rsid w:val="0085492F"/>
    <w:rsid w:val="0085595A"/>
    <w:rsid w:val="00856071"/>
    <w:rsid w:val="008563FD"/>
    <w:rsid w:val="0085701B"/>
    <w:rsid w:val="00857088"/>
    <w:rsid w:val="00857342"/>
    <w:rsid w:val="008604CE"/>
    <w:rsid w:val="00860C50"/>
    <w:rsid w:val="00860EDC"/>
    <w:rsid w:val="008614A9"/>
    <w:rsid w:val="00864177"/>
    <w:rsid w:val="00864976"/>
    <w:rsid w:val="00870106"/>
    <w:rsid w:val="0087067A"/>
    <w:rsid w:val="00871018"/>
    <w:rsid w:val="0087206E"/>
    <w:rsid w:val="00872248"/>
    <w:rsid w:val="008739C8"/>
    <w:rsid w:val="00873C8F"/>
    <w:rsid w:val="00875C90"/>
    <w:rsid w:val="0087669A"/>
    <w:rsid w:val="00881671"/>
    <w:rsid w:val="008816C8"/>
    <w:rsid w:val="00882D6D"/>
    <w:rsid w:val="0088380B"/>
    <w:rsid w:val="00886998"/>
    <w:rsid w:val="0089009F"/>
    <w:rsid w:val="008924C1"/>
    <w:rsid w:val="00896A96"/>
    <w:rsid w:val="00896C15"/>
    <w:rsid w:val="008A1EE9"/>
    <w:rsid w:val="008A2EF9"/>
    <w:rsid w:val="008A580F"/>
    <w:rsid w:val="008A6880"/>
    <w:rsid w:val="008A7C90"/>
    <w:rsid w:val="008B060B"/>
    <w:rsid w:val="008B2974"/>
    <w:rsid w:val="008B324D"/>
    <w:rsid w:val="008B352D"/>
    <w:rsid w:val="008B4393"/>
    <w:rsid w:val="008B7267"/>
    <w:rsid w:val="008B7A72"/>
    <w:rsid w:val="008C016E"/>
    <w:rsid w:val="008C0EFF"/>
    <w:rsid w:val="008C61AB"/>
    <w:rsid w:val="008C6EF7"/>
    <w:rsid w:val="008D46A7"/>
    <w:rsid w:val="008D4E45"/>
    <w:rsid w:val="008E0333"/>
    <w:rsid w:val="008E1262"/>
    <w:rsid w:val="008E1B54"/>
    <w:rsid w:val="008E33E3"/>
    <w:rsid w:val="008F02E6"/>
    <w:rsid w:val="008F1F7F"/>
    <w:rsid w:val="008F3F7D"/>
    <w:rsid w:val="008F594D"/>
    <w:rsid w:val="008F65F1"/>
    <w:rsid w:val="008F79C7"/>
    <w:rsid w:val="00901220"/>
    <w:rsid w:val="00902BCE"/>
    <w:rsid w:val="009058D4"/>
    <w:rsid w:val="0090601D"/>
    <w:rsid w:val="00913B5F"/>
    <w:rsid w:val="00913E09"/>
    <w:rsid w:val="00915F42"/>
    <w:rsid w:val="00916E8C"/>
    <w:rsid w:val="0092007F"/>
    <w:rsid w:val="00920957"/>
    <w:rsid w:val="00922876"/>
    <w:rsid w:val="00924BEB"/>
    <w:rsid w:val="00925544"/>
    <w:rsid w:val="00925648"/>
    <w:rsid w:val="00925956"/>
    <w:rsid w:val="00926AD5"/>
    <w:rsid w:val="009319D1"/>
    <w:rsid w:val="00931E49"/>
    <w:rsid w:val="00933338"/>
    <w:rsid w:val="0093516F"/>
    <w:rsid w:val="009355FF"/>
    <w:rsid w:val="009364C3"/>
    <w:rsid w:val="009367E7"/>
    <w:rsid w:val="0093713E"/>
    <w:rsid w:val="00937E33"/>
    <w:rsid w:val="00938006"/>
    <w:rsid w:val="009417B6"/>
    <w:rsid w:val="009427CE"/>
    <w:rsid w:val="00943480"/>
    <w:rsid w:val="009457E0"/>
    <w:rsid w:val="009463A2"/>
    <w:rsid w:val="00950E33"/>
    <w:rsid w:val="00951558"/>
    <w:rsid w:val="00952BED"/>
    <w:rsid w:val="00955E5F"/>
    <w:rsid w:val="00955E8C"/>
    <w:rsid w:val="00962891"/>
    <w:rsid w:val="0096294E"/>
    <w:rsid w:val="009633BE"/>
    <w:rsid w:val="00965A7B"/>
    <w:rsid w:val="00967146"/>
    <w:rsid w:val="0097307C"/>
    <w:rsid w:val="00973CB7"/>
    <w:rsid w:val="00973E95"/>
    <w:rsid w:val="00974E75"/>
    <w:rsid w:val="00974F45"/>
    <w:rsid w:val="009767E0"/>
    <w:rsid w:val="009818A0"/>
    <w:rsid w:val="00981C1D"/>
    <w:rsid w:val="00982009"/>
    <w:rsid w:val="00990991"/>
    <w:rsid w:val="0099791A"/>
    <w:rsid w:val="009A0765"/>
    <w:rsid w:val="009A0C78"/>
    <w:rsid w:val="009A4882"/>
    <w:rsid w:val="009A503C"/>
    <w:rsid w:val="009A50C3"/>
    <w:rsid w:val="009A6BE1"/>
    <w:rsid w:val="009B0887"/>
    <w:rsid w:val="009B3AED"/>
    <w:rsid w:val="009B3F87"/>
    <w:rsid w:val="009B5470"/>
    <w:rsid w:val="009B713E"/>
    <w:rsid w:val="009C000D"/>
    <w:rsid w:val="009C2FEF"/>
    <w:rsid w:val="009C3C7F"/>
    <w:rsid w:val="009C3E79"/>
    <w:rsid w:val="009C431D"/>
    <w:rsid w:val="009C47A3"/>
    <w:rsid w:val="009C5624"/>
    <w:rsid w:val="009C6D21"/>
    <w:rsid w:val="009D2E7F"/>
    <w:rsid w:val="009D5B33"/>
    <w:rsid w:val="009E078C"/>
    <w:rsid w:val="009E088F"/>
    <w:rsid w:val="009E329C"/>
    <w:rsid w:val="009E591A"/>
    <w:rsid w:val="009E6323"/>
    <w:rsid w:val="009E68EC"/>
    <w:rsid w:val="009F2DA8"/>
    <w:rsid w:val="009F4451"/>
    <w:rsid w:val="009F53C5"/>
    <w:rsid w:val="00A0534C"/>
    <w:rsid w:val="00A07716"/>
    <w:rsid w:val="00A126A2"/>
    <w:rsid w:val="00A13D53"/>
    <w:rsid w:val="00A207DA"/>
    <w:rsid w:val="00A20D72"/>
    <w:rsid w:val="00A22E4D"/>
    <w:rsid w:val="00A27945"/>
    <w:rsid w:val="00A30954"/>
    <w:rsid w:val="00A320CF"/>
    <w:rsid w:val="00A33816"/>
    <w:rsid w:val="00A3785C"/>
    <w:rsid w:val="00A42CA3"/>
    <w:rsid w:val="00A44C95"/>
    <w:rsid w:val="00A45316"/>
    <w:rsid w:val="00A455A4"/>
    <w:rsid w:val="00A45ACE"/>
    <w:rsid w:val="00A466CF"/>
    <w:rsid w:val="00A51973"/>
    <w:rsid w:val="00A600BC"/>
    <w:rsid w:val="00A64F54"/>
    <w:rsid w:val="00A65C49"/>
    <w:rsid w:val="00A67F6D"/>
    <w:rsid w:val="00A7490F"/>
    <w:rsid w:val="00A7511B"/>
    <w:rsid w:val="00A81802"/>
    <w:rsid w:val="00A81EFA"/>
    <w:rsid w:val="00A84A69"/>
    <w:rsid w:val="00A86A62"/>
    <w:rsid w:val="00A871C6"/>
    <w:rsid w:val="00A90099"/>
    <w:rsid w:val="00A94A55"/>
    <w:rsid w:val="00AA4E0E"/>
    <w:rsid w:val="00AA54A8"/>
    <w:rsid w:val="00AA7D84"/>
    <w:rsid w:val="00AB0623"/>
    <w:rsid w:val="00AB32A8"/>
    <w:rsid w:val="00AB5302"/>
    <w:rsid w:val="00AB6DF3"/>
    <w:rsid w:val="00AB7A3A"/>
    <w:rsid w:val="00AC0BC2"/>
    <w:rsid w:val="00AC0BD6"/>
    <w:rsid w:val="00AC120E"/>
    <w:rsid w:val="00AC1363"/>
    <w:rsid w:val="00AC335A"/>
    <w:rsid w:val="00AC554E"/>
    <w:rsid w:val="00AC73B9"/>
    <w:rsid w:val="00AD098D"/>
    <w:rsid w:val="00AD2D3B"/>
    <w:rsid w:val="00AD3EC7"/>
    <w:rsid w:val="00AE018A"/>
    <w:rsid w:val="00AE2551"/>
    <w:rsid w:val="00AE2AEE"/>
    <w:rsid w:val="00AE4D26"/>
    <w:rsid w:val="00AF281D"/>
    <w:rsid w:val="00AF49B4"/>
    <w:rsid w:val="00AF4A50"/>
    <w:rsid w:val="00AF5D4F"/>
    <w:rsid w:val="00B0407D"/>
    <w:rsid w:val="00B12E9D"/>
    <w:rsid w:val="00B13657"/>
    <w:rsid w:val="00B13C86"/>
    <w:rsid w:val="00B1608D"/>
    <w:rsid w:val="00B160EF"/>
    <w:rsid w:val="00B16751"/>
    <w:rsid w:val="00B25A31"/>
    <w:rsid w:val="00B268F4"/>
    <w:rsid w:val="00B26F22"/>
    <w:rsid w:val="00B32036"/>
    <w:rsid w:val="00B320A8"/>
    <w:rsid w:val="00B34AC1"/>
    <w:rsid w:val="00B34B0B"/>
    <w:rsid w:val="00B37102"/>
    <w:rsid w:val="00B419B0"/>
    <w:rsid w:val="00B41B05"/>
    <w:rsid w:val="00B41BDB"/>
    <w:rsid w:val="00B438F2"/>
    <w:rsid w:val="00B44488"/>
    <w:rsid w:val="00B454E3"/>
    <w:rsid w:val="00B54B9D"/>
    <w:rsid w:val="00B557D2"/>
    <w:rsid w:val="00B55CD5"/>
    <w:rsid w:val="00B5641B"/>
    <w:rsid w:val="00B56AB7"/>
    <w:rsid w:val="00B56D03"/>
    <w:rsid w:val="00B60B28"/>
    <w:rsid w:val="00B6151F"/>
    <w:rsid w:val="00B615B9"/>
    <w:rsid w:val="00B61A88"/>
    <w:rsid w:val="00B61E04"/>
    <w:rsid w:val="00B62D68"/>
    <w:rsid w:val="00B6635B"/>
    <w:rsid w:val="00B70C7A"/>
    <w:rsid w:val="00B74ACC"/>
    <w:rsid w:val="00B808AD"/>
    <w:rsid w:val="00B823B7"/>
    <w:rsid w:val="00B82B69"/>
    <w:rsid w:val="00B82FB8"/>
    <w:rsid w:val="00B8597D"/>
    <w:rsid w:val="00B87CEF"/>
    <w:rsid w:val="00B9049D"/>
    <w:rsid w:val="00B912AF"/>
    <w:rsid w:val="00B92510"/>
    <w:rsid w:val="00B941A0"/>
    <w:rsid w:val="00B948C1"/>
    <w:rsid w:val="00B94FFB"/>
    <w:rsid w:val="00B966D0"/>
    <w:rsid w:val="00B97A30"/>
    <w:rsid w:val="00BA03C7"/>
    <w:rsid w:val="00BA33B4"/>
    <w:rsid w:val="00BA41C6"/>
    <w:rsid w:val="00BA438B"/>
    <w:rsid w:val="00BA6294"/>
    <w:rsid w:val="00BA68F3"/>
    <w:rsid w:val="00BA7E7E"/>
    <w:rsid w:val="00BC2257"/>
    <w:rsid w:val="00BC2712"/>
    <w:rsid w:val="00BC400F"/>
    <w:rsid w:val="00BC4FE8"/>
    <w:rsid w:val="00BC531F"/>
    <w:rsid w:val="00BCA1B9"/>
    <w:rsid w:val="00BD04CA"/>
    <w:rsid w:val="00BD3E23"/>
    <w:rsid w:val="00BD6638"/>
    <w:rsid w:val="00BD6C14"/>
    <w:rsid w:val="00BD7F4E"/>
    <w:rsid w:val="00BE19E7"/>
    <w:rsid w:val="00BE4364"/>
    <w:rsid w:val="00BE6058"/>
    <w:rsid w:val="00BF0E3D"/>
    <w:rsid w:val="00BF1F67"/>
    <w:rsid w:val="00BF26FB"/>
    <w:rsid w:val="00BF2A69"/>
    <w:rsid w:val="00BF3602"/>
    <w:rsid w:val="00BF58E8"/>
    <w:rsid w:val="00BF7E6D"/>
    <w:rsid w:val="00C01B48"/>
    <w:rsid w:val="00C040B6"/>
    <w:rsid w:val="00C04380"/>
    <w:rsid w:val="00C10005"/>
    <w:rsid w:val="00C1027C"/>
    <w:rsid w:val="00C10D86"/>
    <w:rsid w:val="00C12776"/>
    <w:rsid w:val="00C15118"/>
    <w:rsid w:val="00C15709"/>
    <w:rsid w:val="00C171E1"/>
    <w:rsid w:val="00C17CE0"/>
    <w:rsid w:val="00C20091"/>
    <w:rsid w:val="00C23F8F"/>
    <w:rsid w:val="00C24AED"/>
    <w:rsid w:val="00C24BF7"/>
    <w:rsid w:val="00C27A24"/>
    <w:rsid w:val="00C27E72"/>
    <w:rsid w:val="00C32FE5"/>
    <w:rsid w:val="00C337AA"/>
    <w:rsid w:val="00C343D1"/>
    <w:rsid w:val="00C34C36"/>
    <w:rsid w:val="00C34D4B"/>
    <w:rsid w:val="00C35222"/>
    <w:rsid w:val="00C36603"/>
    <w:rsid w:val="00C36CCD"/>
    <w:rsid w:val="00C378B7"/>
    <w:rsid w:val="00C40C8A"/>
    <w:rsid w:val="00C40D26"/>
    <w:rsid w:val="00C4198F"/>
    <w:rsid w:val="00C41B00"/>
    <w:rsid w:val="00C45358"/>
    <w:rsid w:val="00C46715"/>
    <w:rsid w:val="00C473D0"/>
    <w:rsid w:val="00C47495"/>
    <w:rsid w:val="00C52F45"/>
    <w:rsid w:val="00C54CB4"/>
    <w:rsid w:val="00C6045C"/>
    <w:rsid w:val="00C61D95"/>
    <w:rsid w:val="00C61E4D"/>
    <w:rsid w:val="00C62668"/>
    <w:rsid w:val="00C63E2A"/>
    <w:rsid w:val="00C6492A"/>
    <w:rsid w:val="00C6562A"/>
    <w:rsid w:val="00C728AF"/>
    <w:rsid w:val="00C7350F"/>
    <w:rsid w:val="00C73A58"/>
    <w:rsid w:val="00C82A69"/>
    <w:rsid w:val="00C836A4"/>
    <w:rsid w:val="00C842F3"/>
    <w:rsid w:val="00C84332"/>
    <w:rsid w:val="00C92980"/>
    <w:rsid w:val="00C93753"/>
    <w:rsid w:val="00CA0BEE"/>
    <w:rsid w:val="00CA16B2"/>
    <w:rsid w:val="00CA2407"/>
    <w:rsid w:val="00CA3837"/>
    <w:rsid w:val="00CA488C"/>
    <w:rsid w:val="00CA5EF0"/>
    <w:rsid w:val="00CA68A3"/>
    <w:rsid w:val="00CA70B1"/>
    <w:rsid w:val="00CB185A"/>
    <w:rsid w:val="00CB382A"/>
    <w:rsid w:val="00CB58FE"/>
    <w:rsid w:val="00CB6B71"/>
    <w:rsid w:val="00CB7637"/>
    <w:rsid w:val="00CB7A04"/>
    <w:rsid w:val="00CC4EBB"/>
    <w:rsid w:val="00CC577B"/>
    <w:rsid w:val="00CC5E46"/>
    <w:rsid w:val="00CC63D1"/>
    <w:rsid w:val="00CCF302"/>
    <w:rsid w:val="00CD0A9F"/>
    <w:rsid w:val="00CD0ABA"/>
    <w:rsid w:val="00CD1783"/>
    <w:rsid w:val="00CD17CF"/>
    <w:rsid w:val="00CD1DD8"/>
    <w:rsid w:val="00CD4F84"/>
    <w:rsid w:val="00CE0DA7"/>
    <w:rsid w:val="00CE1531"/>
    <w:rsid w:val="00CE5434"/>
    <w:rsid w:val="00CE64C2"/>
    <w:rsid w:val="00CE680B"/>
    <w:rsid w:val="00CF085B"/>
    <w:rsid w:val="00D07C4A"/>
    <w:rsid w:val="00D07D97"/>
    <w:rsid w:val="00D114C8"/>
    <w:rsid w:val="00D13142"/>
    <w:rsid w:val="00D1398A"/>
    <w:rsid w:val="00D15639"/>
    <w:rsid w:val="00D21BF1"/>
    <w:rsid w:val="00D261E4"/>
    <w:rsid w:val="00D2651A"/>
    <w:rsid w:val="00D30E4E"/>
    <w:rsid w:val="00D364AC"/>
    <w:rsid w:val="00D3CEE8"/>
    <w:rsid w:val="00D40ABA"/>
    <w:rsid w:val="00D40D61"/>
    <w:rsid w:val="00D44336"/>
    <w:rsid w:val="00D4502A"/>
    <w:rsid w:val="00D46E08"/>
    <w:rsid w:val="00D46EB4"/>
    <w:rsid w:val="00D47C81"/>
    <w:rsid w:val="00D47DFC"/>
    <w:rsid w:val="00D50724"/>
    <w:rsid w:val="00D50B64"/>
    <w:rsid w:val="00D5221C"/>
    <w:rsid w:val="00D5279F"/>
    <w:rsid w:val="00D54849"/>
    <w:rsid w:val="00D549BF"/>
    <w:rsid w:val="00D55206"/>
    <w:rsid w:val="00D5549D"/>
    <w:rsid w:val="00D57260"/>
    <w:rsid w:val="00D57F0B"/>
    <w:rsid w:val="00D60EE9"/>
    <w:rsid w:val="00D611DB"/>
    <w:rsid w:val="00D62697"/>
    <w:rsid w:val="00D63D60"/>
    <w:rsid w:val="00D67E8E"/>
    <w:rsid w:val="00D72FF7"/>
    <w:rsid w:val="00D76380"/>
    <w:rsid w:val="00D7753E"/>
    <w:rsid w:val="00D8122F"/>
    <w:rsid w:val="00D866F3"/>
    <w:rsid w:val="00D9020F"/>
    <w:rsid w:val="00D91587"/>
    <w:rsid w:val="00D9188A"/>
    <w:rsid w:val="00D92143"/>
    <w:rsid w:val="00D956FB"/>
    <w:rsid w:val="00D959B7"/>
    <w:rsid w:val="00DA1E6A"/>
    <w:rsid w:val="00DA3FD9"/>
    <w:rsid w:val="00DA46F0"/>
    <w:rsid w:val="00DB0EC2"/>
    <w:rsid w:val="00DB391A"/>
    <w:rsid w:val="00DB4162"/>
    <w:rsid w:val="00DB7B8E"/>
    <w:rsid w:val="00DB7F3C"/>
    <w:rsid w:val="00DC0452"/>
    <w:rsid w:val="00DC10E4"/>
    <w:rsid w:val="00DC48BC"/>
    <w:rsid w:val="00DC61EE"/>
    <w:rsid w:val="00DC78DD"/>
    <w:rsid w:val="00DD01E6"/>
    <w:rsid w:val="00DD163F"/>
    <w:rsid w:val="00DD33BF"/>
    <w:rsid w:val="00DD3E15"/>
    <w:rsid w:val="00DD47DE"/>
    <w:rsid w:val="00DD4B82"/>
    <w:rsid w:val="00DD4E74"/>
    <w:rsid w:val="00DD55DD"/>
    <w:rsid w:val="00DD5690"/>
    <w:rsid w:val="00DD67B5"/>
    <w:rsid w:val="00DD71C3"/>
    <w:rsid w:val="00DE12AA"/>
    <w:rsid w:val="00DE1514"/>
    <w:rsid w:val="00DE187A"/>
    <w:rsid w:val="00DE4B91"/>
    <w:rsid w:val="00DE4EB8"/>
    <w:rsid w:val="00DE4FEE"/>
    <w:rsid w:val="00DE7007"/>
    <w:rsid w:val="00DF0046"/>
    <w:rsid w:val="00DF0BA5"/>
    <w:rsid w:val="00DF378D"/>
    <w:rsid w:val="00DF4C04"/>
    <w:rsid w:val="00DF792A"/>
    <w:rsid w:val="00E058EC"/>
    <w:rsid w:val="00E07BB8"/>
    <w:rsid w:val="00E08165"/>
    <w:rsid w:val="00E11348"/>
    <w:rsid w:val="00E115A9"/>
    <w:rsid w:val="00E11A93"/>
    <w:rsid w:val="00E14158"/>
    <w:rsid w:val="00E1563D"/>
    <w:rsid w:val="00E17FE8"/>
    <w:rsid w:val="00E210FF"/>
    <w:rsid w:val="00E215B5"/>
    <w:rsid w:val="00E23180"/>
    <w:rsid w:val="00E24082"/>
    <w:rsid w:val="00E248FC"/>
    <w:rsid w:val="00E253DD"/>
    <w:rsid w:val="00E25D05"/>
    <w:rsid w:val="00E279B0"/>
    <w:rsid w:val="00E27CDB"/>
    <w:rsid w:val="00E30D88"/>
    <w:rsid w:val="00E33EE8"/>
    <w:rsid w:val="00E35B01"/>
    <w:rsid w:val="00E35B14"/>
    <w:rsid w:val="00E37A48"/>
    <w:rsid w:val="00E417BE"/>
    <w:rsid w:val="00E42BFF"/>
    <w:rsid w:val="00E4521F"/>
    <w:rsid w:val="00E474F7"/>
    <w:rsid w:val="00E50D70"/>
    <w:rsid w:val="00E52B3D"/>
    <w:rsid w:val="00E52C45"/>
    <w:rsid w:val="00E5409F"/>
    <w:rsid w:val="00E5600D"/>
    <w:rsid w:val="00E56989"/>
    <w:rsid w:val="00E60F35"/>
    <w:rsid w:val="00E6138C"/>
    <w:rsid w:val="00E64014"/>
    <w:rsid w:val="00E6544B"/>
    <w:rsid w:val="00E706B6"/>
    <w:rsid w:val="00E708DB"/>
    <w:rsid w:val="00E70AD0"/>
    <w:rsid w:val="00E71EFA"/>
    <w:rsid w:val="00E7576B"/>
    <w:rsid w:val="00E75F15"/>
    <w:rsid w:val="00E75F9B"/>
    <w:rsid w:val="00E7750C"/>
    <w:rsid w:val="00E801B3"/>
    <w:rsid w:val="00E85362"/>
    <w:rsid w:val="00E870F2"/>
    <w:rsid w:val="00E87F18"/>
    <w:rsid w:val="00E94545"/>
    <w:rsid w:val="00E9693E"/>
    <w:rsid w:val="00E97824"/>
    <w:rsid w:val="00EA0429"/>
    <w:rsid w:val="00EA2922"/>
    <w:rsid w:val="00EA3A74"/>
    <w:rsid w:val="00EA55B9"/>
    <w:rsid w:val="00EA66B3"/>
    <w:rsid w:val="00EB26B9"/>
    <w:rsid w:val="00EB32FB"/>
    <w:rsid w:val="00EB74E7"/>
    <w:rsid w:val="00EB93E2"/>
    <w:rsid w:val="00EC0350"/>
    <w:rsid w:val="00EC08D4"/>
    <w:rsid w:val="00EC2040"/>
    <w:rsid w:val="00EC3717"/>
    <w:rsid w:val="00EC4E38"/>
    <w:rsid w:val="00EC5516"/>
    <w:rsid w:val="00ED03E1"/>
    <w:rsid w:val="00ED141B"/>
    <w:rsid w:val="00ED5142"/>
    <w:rsid w:val="00ED525F"/>
    <w:rsid w:val="00ED7C92"/>
    <w:rsid w:val="00EE0BB1"/>
    <w:rsid w:val="00EE1116"/>
    <w:rsid w:val="00EE7523"/>
    <w:rsid w:val="00EF0BE2"/>
    <w:rsid w:val="00EF1953"/>
    <w:rsid w:val="00EF6D86"/>
    <w:rsid w:val="00EF7669"/>
    <w:rsid w:val="00F02552"/>
    <w:rsid w:val="00F02794"/>
    <w:rsid w:val="00F03ED0"/>
    <w:rsid w:val="00F046B8"/>
    <w:rsid w:val="00F05D39"/>
    <w:rsid w:val="00F05D3F"/>
    <w:rsid w:val="00F102C2"/>
    <w:rsid w:val="00F135AC"/>
    <w:rsid w:val="00F13FCC"/>
    <w:rsid w:val="00F1622E"/>
    <w:rsid w:val="00F177BB"/>
    <w:rsid w:val="00F1791D"/>
    <w:rsid w:val="00F275E7"/>
    <w:rsid w:val="00F278DF"/>
    <w:rsid w:val="00F33034"/>
    <w:rsid w:val="00F331B2"/>
    <w:rsid w:val="00F37137"/>
    <w:rsid w:val="00F3C302"/>
    <w:rsid w:val="00F42311"/>
    <w:rsid w:val="00F42C3D"/>
    <w:rsid w:val="00F51E6D"/>
    <w:rsid w:val="00F53100"/>
    <w:rsid w:val="00F547AB"/>
    <w:rsid w:val="00F56077"/>
    <w:rsid w:val="00F620A3"/>
    <w:rsid w:val="00F647CF"/>
    <w:rsid w:val="00F657B2"/>
    <w:rsid w:val="00F70B99"/>
    <w:rsid w:val="00F71E4C"/>
    <w:rsid w:val="00F722EC"/>
    <w:rsid w:val="00F76D10"/>
    <w:rsid w:val="00F837AE"/>
    <w:rsid w:val="00F85657"/>
    <w:rsid w:val="00F90DDC"/>
    <w:rsid w:val="00FA274A"/>
    <w:rsid w:val="00FA28E9"/>
    <w:rsid w:val="00FA314B"/>
    <w:rsid w:val="00FA6A39"/>
    <w:rsid w:val="00FA7288"/>
    <w:rsid w:val="00FB0E6A"/>
    <w:rsid w:val="00FB1631"/>
    <w:rsid w:val="00FB239E"/>
    <w:rsid w:val="00FB4B23"/>
    <w:rsid w:val="00FB514C"/>
    <w:rsid w:val="00FB67C1"/>
    <w:rsid w:val="00FC0CF1"/>
    <w:rsid w:val="00FC2878"/>
    <w:rsid w:val="00FC4680"/>
    <w:rsid w:val="00FC4D38"/>
    <w:rsid w:val="00FC505B"/>
    <w:rsid w:val="00FC7633"/>
    <w:rsid w:val="00FD0D3A"/>
    <w:rsid w:val="00FD0FF3"/>
    <w:rsid w:val="00FD3944"/>
    <w:rsid w:val="00FE07A9"/>
    <w:rsid w:val="00FE2019"/>
    <w:rsid w:val="00FE28F2"/>
    <w:rsid w:val="00FE4240"/>
    <w:rsid w:val="00FE640D"/>
    <w:rsid w:val="00FE7009"/>
    <w:rsid w:val="00FE7515"/>
    <w:rsid w:val="00FF325A"/>
    <w:rsid w:val="00FF3D96"/>
    <w:rsid w:val="010C158D"/>
    <w:rsid w:val="010FF5E7"/>
    <w:rsid w:val="013AE500"/>
    <w:rsid w:val="013DB549"/>
    <w:rsid w:val="016A23CE"/>
    <w:rsid w:val="016A69A3"/>
    <w:rsid w:val="01730CA6"/>
    <w:rsid w:val="01849806"/>
    <w:rsid w:val="01B6E147"/>
    <w:rsid w:val="01C0D054"/>
    <w:rsid w:val="01E80219"/>
    <w:rsid w:val="0229B8C8"/>
    <w:rsid w:val="022B10CB"/>
    <w:rsid w:val="0270CF49"/>
    <w:rsid w:val="02886899"/>
    <w:rsid w:val="02896D97"/>
    <w:rsid w:val="02915566"/>
    <w:rsid w:val="02C0C117"/>
    <w:rsid w:val="02CC1AD6"/>
    <w:rsid w:val="02D5231C"/>
    <w:rsid w:val="02E52D85"/>
    <w:rsid w:val="02F09B22"/>
    <w:rsid w:val="02F4FD0E"/>
    <w:rsid w:val="0316170B"/>
    <w:rsid w:val="0318EB1B"/>
    <w:rsid w:val="03256576"/>
    <w:rsid w:val="033FA035"/>
    <w:rsid w:val="0356AAE9"/>
    <w:rsid w:val="036AAA1D"/>
    <w:rsid w:val="038DD2A1"/>
    <w:rsid w:val="039F8A07"/>
    <w:rsid w:val="03ACEF41"/>
    <w:rsid w:val="03B4840A"/>
    <w:rsid w:val="03CC26F9"/>
    <w:rsid w:val="03F71BC7"/>
    <w:rsid w:val="040B568E"/>
    <w:rsid w:val="04334D94"/>
    <w:rsid w:val="04653041"/>
    <w:rsid w:val="04685CEB"/>
    <w:rsid w:val="046AE364"/>
    <w:rsid w:val="048975E8"/>
    <w:rsid w:val="048E2F5A"/>
    <w:rsid w:val="04A490BB"/>
    <w:rsid w:val="04AE86DF"/>
    <w:rsid w:val="04BF725D"/>
    <w:rsid w:val="04C55443"/>
    <w:rsid w:val="04E0D281"/>
    <w:rsid w:val="04E2F134"/>
    <w:rsid w:val="04FCC677"/>
    <w:rsid w:val="05067A7E"/>
    <w:rsid w:val="051900EB"/>
    <w:rsid w:val="051F6F81"/>
    <w:rsid w:val="051FA2DB"/>
    <w:rsid w:val="0528145D"/>
    <w:rsid w:val="053B599C"/>
    <w:rsid w:val="05478B03"/>
    <w:rsid w:val="055EFF8C"/>
    <w:rsid w:val="05636ADA"/>
    <w:rsid w:val="0564D25E"/>
    <w:rsid w:val="057F21DB"/>
    <w:rsid w:val="059C4E38"/>
    <w:rsid w:val="05CF426E"/>
    <w:rsid w:val="05E0A483"/>
    <w:rsid w:val="05E12DB6"/>
    <w:rsid w:val="05F77A14"/>
    <w:rsid w:val="06125BB9"/>
    <w:rsid w:val="062DC6B8"/>
    <w:rsid w:val="06315388"/>
    <w:rsid w:val="0644AAF4"/>
    <w:rsid w:val="064A5740"/>
    <w:rsid w:val="065F5E3C"/>
    <w:rsid w:val="069C79EE"/>
    <w:rsid w:val="06BB3FE2"/>
    <w:rsid w:val="06BCBED2"/>
    <w:rsid w:val="06CC743D"/>
    <w:rsid w:val="06E6E0FE"/>
    <w:rsid w:val="06EFCD47"/>
    <w:rsid w:val="07019CDF"/>
    <w:rsid w:val="07040098"/>
    <w:rsid w:val="070C58CD"/>
    <w:rsid w:val="072D646E"/>
    <w:rsid w:val="074166E9"/>
    <w:rsid w:val="0750CBED"/>
    <w:rsid w:val="0756C2A6"/>
    <w:rsid w:val="075D324E"/>
    <w:rsid w:val="075E75E3"/>
    <w:rsid w:val="0762AFEA"/>
    <w:rsid w:val="077C74E4"/>
    <w:rsid w:val="07971209"/>
    <w:rsid w:val="07B0C5BF"/>
    <w:rsid w:val="07B2CB83"/>
    <w:rsid w:val="07BE6BDF"/>
    <w:rsid w:val="07D261D3"/>
    <w:rsid w:val="07D7E2FF"/>
    <w:rsid w:val="08028F2B"/>
    <w:rsid w:val="0818EA96"/>
    <w:rsid w:val="082256C8"/>
    <w:rsid w:val="08320C18"/>
    <w:rsid w:val="084F8B39"/>
    <w:rsid w:val="0880EBF2"/>
    <w:rsid w:val="0888206C"/>
    <w:rsid w:val="088BF4FD"/>
    <w:rsid w:val="08AF94DF"/>
    <w:rsid w:val="08BBE1C9"/>
    <w:rsid w:val="08CA8CEA"/>
    <w:rsid w:val="08E2A01E"/>
    <w:rsid w:val="08FED4E7"/>
    <w:rsid w:val="09029F77"/>
    <w:rsid w:val="090C0943"/>
    <w:rsid w:val="0926817E"/>
    <w:rsid w:val="0931BA89"/>
    <w:rsid w:val="09379B7B"/>
    <w:rsid w:val="093CAFC1"/>
    <w:rsid w:val="09429CE6"/>
    <w:rsid w:val="0964092F"/>
    <w:rsid w:val="097020CD"/>
    <w:rsid w:val="0982609B"/>
    <w:rsid w:val="098EC2A5"/>
    <w:rsid w:val="0994A9CA"/>
    <w:rsid w:val="09AF0303"/>
    <w:rsid w:val="09D6E1AD"/>
    <w:rsid w:val="09E39A0B"/>
    <w:rsid w:val="09E98849"/>
    <w:rsid w:val="09FC2AD4"/>
    <w:rsid w:val="0A14E135"/>
    <w:rsid w:val="0A15E332"/>
    <w:rsid w:val="0A166E5C"/>
    <w:rsid w:val="0A16D542"/>
    <w:rsid w:val="0A2A18B1"/>
    <w:rsid w:val="0A4AF782"/>
    <w:rsid w:val="0A7A5BFD"/>
    <w:rsid w:val="0A8823BE"/>
    <w:rsid w:val="0A9E6FD8"/>
    <w:rsid w:val="0AA292CE"/>
    <w:rsid w:val="0AA30EF2"/>
    <w:rsid w:val="0AA4AF51"/>
    <w:rsid w:val="0AAE4AD3"/>
    <w:rsid w:val="0ABB2F0D"/>
    <w:rsid w:val="0AC251DF"/>
    <w:rsid w:val="0AC4C5EA"/>
    <w:rsid w:val="0AD179C8"/>
    <w:rsid w:val="0ADA90BC"/>
    <w:rsid w:val="0AF3D5CF"/>
    <w:rsid w:val="0AF8B76C"/>
    <w:rsid w:val="0AFD64DE"/>
    <w:rsid w:val="0B17EBD6"/>
    <w:rsid w:val="0B7B5E37"/>
    <w:rsid w:val="0B86BFD4"/>
    <w:rsid w:val="0BB50050"/>
    <w:rsid w:val="0BB797FD"/>
    <w:rsid w:val="0BBF6D2D"/>
    <w:rsid w:val="0BD022D8"/>
    <w:rsid w:val="0BD514E4"/>
    <w:rsid w:val="0BE662D6"/>
    <w:rsid w:val="0BF682BB"/>
    <w:rsid w:val="0C30A371"/>
    <w:rsid w:val="0C3A4039"/>
    <w:rsid w:val="0C3E632F"/>
    <w:rsid w:val="0C5720C5"/>
    <w:rsid w:val="0C62DD05"/>
    <w:rsid w:val="0C6EF870"/>
    <w:rsid w:val="0CA6E620"/>
    <w:rsid w:val="0CA7C18F"/>
    <w:rsid w:val="0CA808C2"/>
    <w:rsid w:val="0CB13357"/>
    <w:rsid w:val="0CCC587D"/>
    <w:rsid w:val="0CE5DC28"/>
    <w:rsid w:val="0CEC0C55"/>
    <w:rsid w:val="0D1517E1"/>
    <w:rsid w:val="0D21290B"/>
    <w:rsid w:val="0D2BCDDB"/>
    <w:rsid w:val="0D3DC047"/>
    <w:rsid w:val="0D7255C8"/>
    <w:rsid w:val="0D744925"/>
    <w:rsid w:val="0DB7704E"/>
    <w:rsid w:val="0DC6042A"/>
    <w:rsid w:val="0DEB30E2"/>
    <w:rsid w:val="0DFC3A56"/>
    <w:rsid w:val="0E0373BE"/>
    <w:rsid w:val="0E0C07CD"/>
    <w:rsid w:val="0E0DA8B2"/>
    <w:rsid w:val="0E3CBE81"/>
    <w:rsid w:val="0E4E0260"/>
    <w:rsid w:val="0E51DD93"/>
    <w:rsid w:val="0E58C281"/>
    <w:rsid w:val="0E5BCBA9"/>
    <w:rsid w:val="0E60B81F"/>
    <w:rsid w:val="0E862AFF"/>
    <w:rsid w:val="0E9F33EB"/>
    <w:rsid w:val="0EA6F375"/>
    <w:rsid w:val="0EBB1C59"/>
    <w:rsid w:val="0EC00D04"/>
    <w:rsid w:val="0EFAEB82"/>
    <w:rsid w:val="0EFC517D"/>
    <w:rsid w:val="0F01D887"/>
    <w:rsid w:val="0F19E93F"/>
    <w:rsid w:val="0F4E0935"/>
    <w:rsid w:val="0F521B6F"/>
    <w:rsid w:val="0F5E8E16"/>
    <w:rsid w:val="0F7603F1"/>
    <w:rsid w:val="0F7606EF"/>
    <w:rsid w:val="0F860B00"/>
    <w:rsid w:val="0F8C9533"/>
    <w:rsid w:val="0F9C97C3"/>
    <w:rsid w:val="0FBC54F2"/>
    <w:rsid w:val="0FCBE368"/>
    <w:rsid w:val="0FD1175D"/>
    <w:rsid w:val="0FD48597"/>
    <w:rsid w:val="0FDF6251"/>
    <w:rsid w:val="0FE259AB"/>
    <w:rsid w:val="0FE262DB"/>
    <w:rsid w:val="100E2E08"/>
    <w:rsid w:val="1014666E"/>
    <w:rsid w:val="1027E7EC"/>
    <w:rsid w:val="103D7811"/>
    <w:rsid w:val="104234ED"/>
    <w:rsid w:val="1076DEC5"/>
    <w:rsid w:val="10935FCF"/>
    <w:rsid w:val="109AEA2D"/>
    <w:rsid w:val="10A53CB6"/>
    <w:rsid w:val="10A57AE8"/>
    <w:rsid w:val="10D149CC"/>
    <w:rsid w:val="10DA5BDC"/>
    <w:rsid w:val="10EF2353"/>
    <w:rsid w:val="110072B3"/>
    <w:rsid w:val="1111D452"/>
    <w:rsid w:val="1114B6D7"/>
    <w:rsid w:val="111A56C0"/>
    <w:rsid w:val="1132AAE0"/>
    <w:rsid w:val="113466D3"/>
    <w:rsid w:val="11364E28"/>
    <w:rsid w:val="113D493D"/>
    <w:rsid w:val="1148B623"/>
    <w:rsid w:val="1183C3DD"/>
    <w:rsid w:val="11B20647"/>
    <w:rsid w:val="11C04450"/>
    <w:rsid w:val="11C450E8"/>
    <w:rsid w:val="11D14B3F"/>
    <w:rsid w:val="11D59E5E"/>
    <w:rsid w:val="11F07D8C"/>
    <w:rsid w:val="121A8DE2"/>
    <w:rsid w:val="12229F70"/>
    <w:rsid w:val="1223DEF2"/>
    <w:rsid w:val="12255656"/>
    <w:rsid w:val="122ED23E"/>
    <w:rsid w:val="123EC215"/>
    <w:rsid w:val="1273D7E8"/>
    <w:rsid w:val="128BD6F8"/>
    <w:rsid w:val="128C95BB"/>
    <w:rsid w:val="12949D19"/>
    <w:rsid w:val="12A9B5E5"/>
    <w:rsid w:val="12ADED7D"/>
    <w:rsid w:val="12B295B4"/>
    <w:rsid w:val="12BE467D"/>
    <w:rsid w:val="12C2B290"/>
    <w:rsid w:val="12D6E4E1"/>
    <w:rsid w:val="12EA45DB"/>
    <w:rsid w:val="12EFE7CF"/>
    <w:rsid w:val="130BB6D7"/>
    <w:rsid w:val="13340A53"/>
    <w:rsid w:val="13371C00"/>
    <w:rsid w:val="133B9A01"/>
    <w:rsid w:val="13529C16"/>
    <w:rsid w:val="1364694D"/>
    <w:rsid w:val="13653223"/>
    <w:rsid w:val="1377BCAD"/>
    <w:rsid w:val="138EE6CA"/>
    <w:rsid w:val="13A6B753"/>
    <w:rsid w:val="13B39B1D"/>
    <w:rsid w:val="13B5D4FE"/>
    <w:rsid w:val="13D0E44D"/>
    <w:rsid w:val="13E91888"/>
    <w:rsid w:val="142C69D3"/>
    <w:rsid w:val="14304CB7"/>
    <w:rsid w:val="14391447"/>
    <w:rsid w:val="14392CFB"/>
    <w:rsid w:val="14449368"/>
    <w:rsid w:val="144596E2"/>
    <w:rsid w:val="1456B247"/>
    <w:rsid w:val="145A311D"/>
    <w:rsid w:val="14624D57"/>
    <w:rsid w:val="1465FF78"/>
    <w:rsid w:val="14668819"/>
    <w:rsid w:val="148DB937"/>
    <w:rsid w:val="14AE8F64"/>
    <w:rsid w:val="14B2A88A"/>
    <w:rsid w:val="14B5F0D3"/>
    <w:rsid w:val="14B7618C"/>
    <w:rsid w:val="14BE3BD7"/>
    <w:rsid w:val="14E19F2B"/>
    <w:rsid w:val="14E75D6B"/>
    <w:rsid w:val="14FCD910"/>
    <w:rsid w:val="151CA9D8"/>
    <w:rsid w:val="1541673E"/>
    <w:rsid w:val="15515450"/>
    <w:rsid w:val="1556FC16"/>
    <w:rsid w:val="1559B24F"/>
    <w:rsid w:val="157F6ADA"/>
    <w:rsid w:val="15891C94"/>
    <w:rsid w:val="1593C345"/>
    <w:rsid w:val="1595A9A5"/>
    <w:rsid w:val="15961D40"/>
    <w:rsid w:val="15993706"/>
    <w:rsid w:val="15A2142F"/>
    <w:rsid w:val="15A7BF6C"/>
    <w:rsid w:val="15BAC0DB"/>
    <w:rsid w:val="15D30869"/>
    <w:rsid w:val="15D91544"/>
    <w:rsid w:val="15DF4069"/>
    <w:rsid w:val="1605A6D8"/>
    <w:rsid w:val="160BA996"/>
    <w:rsid w:val="161D56B0"/>
    <w:rsid w:val="16228301"/>
    <w:rsid w:val="1633861F"/>
    <w:rsid w:val="16435799"/>
    <w:rsid w:val="1674D97B"/>
    <w:rsid w:val="16793BDC"/>
    <w:rsid w:val="167D6F8C"/>
    <w:rsid w:val="168791BE"/>
    <w:rsid w:val="16923CC0"/>
    <w:rsid w:val="16AE5C96"/>
    <w:rsid w:val="16C62FB9"/>
    <w:rsid w:val="16CB48AA"/>
    <w:rsid w:val="16EA8C09"/>
    <w:rsid w:val="16EF56A1"/>
    <w:rsid w:val="16EF9457"/>
    <w:rsid w:val="17070219"/>
    <w:rsid w:val="1711BAB2"/>
    <w:rsid w:val="173C22FE"/>
    <w:rsid w:val="173FF2BD"/>
    <w:rsid w:val="1752467B"/>
    <w:rsid w:val="17813C23"/>
    <w:rsid w:val="17A3A857"/>
    <w:rsid w:val="17AB2B5A"/>
    <w:rsid w:val="17ADEC44"/>
    <w:rsid w:val="17AE5213"/>
    <w:rsid w:val="17B9D001"/>
    <w:rsid w:val="17C65E7E"/>
    <w:rsid w:val="17D060ED"/>
    <w:rsid w:val="17D82DD0"/>
    <w:rsid w:val="17E89F24"/>
    <w:rsid w:val="18005F7A"/>
    <w:rsid w:val="180BE856"/>
    <w:rsid w:val="18186124"/>
    <w:rsid w:val="1818F4EF"/>
    <w:rsid w:val="18313361"/>
    <w:rsid w:val="187120B9"/>
    <w:rsid w:val="189568A2"/>
    <w:rsid w:val="189DF7B1"/>
    <w:rsid w:val="18B4B3DB"/>
    <w:rsid w:val="18C3B6CB"/>
    <w:rsid w:val="18CE8496"/>
    <w:rsid w:val="18CFBB13"/>
    <w:rsid w:val="18E27749"/>
    <w:rsid w:val="1901B7B9"/>
    <w:rsid w:val="1913B4C8"/>
    <w:rsid w:val="191D0C84"/>
    <w:rsid w:val="192391AF"/>
    <w:rsid w:val="19310F0C"/>
    <w:rsid w:val="194C0AF8"/>
    <w:rsid w:val="194DDE33"/>
    <w:rsid w:val="195568FE"/>
    <w:rsid w:val="197F242B"/>
    <w:rsid w:val="1987BF1A"/>
    <w:rsid w:val="198EDBFA"/>
    <w:rsid w:val="199CFB80"/>
    <w:rsid w:val="19C39FCA"/>
    <w:rsid w:val="19D80105"/>
    <w:rsid w:val="19E58B5A"/>
    <w:rsid w:val="19F14E26"/>
    <w:rsid w:val="1A21A67C"/>
    <w:rsid w:val="1A236AB3"/>
    <w:rsid w:val="1A49E057"/>
    <w:rsid w:val="1A509B06"/>
    <w:rsid w:val="1A5F9B61"/>
    <w:rsid w:val="1A604F82"/>
    <w:rsid w:val="1A62F818"/>
    <w:rsid w:val="1A6E4482"/>
    <w:rsid w:val="1A7D3E85"/>
    <w:rsid w:val="1A8FC7CC"/>
    <w:rsid w:val="1AA2AC23"/>
    <w:rsid w:val="1AAB9661"/>
    <w:rsid w:val="1AB43093"/>
    <w:rsid w:val="1AD540FC"/>
    <w:rsid w:val="1AD75D0E"/>
    <w:rsid w:val="1AEB1CD9"/>
    <w:rsid w:val="1AF658CB"/>
    <w:rsid w:val="1B0697F2"/>
    <w:rsid w:val="1B0CEF25"/>
    <w:rsid w:val="1B0FCE92"/>
    <w:rsid w:val="1B2A299B"/>
    <w:rsid w:val="1B3B1A02"/>
    <w:rsid w:val="1B3D1482"/>
    <w:rsid w:val="1B406B12"/>
    <w:rsid w:val="1B452394"/>
    <w:rsid w:val="1B4DA5EA"/>
    <w:rsid w:val="1B5493BD"/>
    <w:rsid w:val="1B6E3431"/>
    <w:rsid w:val="1B7CC281"/>
    <w:rsid w:val="1B87BFF1"/>
    <w:rsid w:val="1BA17E31"/>
    <w:rsid w:val="1BA3E3FD"/>
    <w:rsid w:val="1BA9B335"/>
    <w:rsid w:val="1BBB9A4D"/>
    <w:rsid w:val="1BD96B3A"/>
    <w:rsid w:val="1C0AFDD5"/>
    <w:rsid w:val="1C234639"/>
    <w:rsid w:val="1C52F29D"/>
    <w:rsid w:val="1CAD545F"/>
    <w:rsid w:val="1CB3089F"/>
    <w:rsid w:val="1CBAA840"/>
    <w:rsid w:val="1CC4CB6D"/>
    <w:rsid w:val="1CC7E4E7"/>
    <w:rsid w:val="1CC83FE6"/>
    <w:rsid w:val="1CD611EB"/>
    <w:rsid w:val="1CD7AA14"/>
    <w:rsid w:val="1CE23499"/>
    <w:rsid w:val="1CE87D60"/>
    <w:rsid w:val="1CF92794"/>
    <w:rsid w:val="1D1BEED1"/>
    <w:rsid w:val="1D2E5453"/>
    <w:rsid w:val="1D3C4144"/>
    <w:rsid w:val="1D422420"/>
    <w:rsid w:val="1D441FCF"/>
    <w:rsid w:val="1D4726E6"/>
    <w:rsid w:val="1D716E0C"/>
    <w:rsid w:val="1D8383A7"/>
    <w:rsid w:val="1D8EF268"/>
    <w:rsid w:val="1D9A4BE1"/>
    <w:rsid w:val="1D9CA164"/>
    <w:rsid w:val="1D9E9122"/>
    <w:rsid w:val="1DA2436C"/>
    <w:rsid w:val="1DCF897E"/>
    <w:rsid w:val="1DDA03E6"/>
    <w:rsid w:val="1DE05F38"/>
    <w:rsid w:val="1DE7319E"/>
    <w:rsid w:val="1DEB75AE"/>
    <w:rsid w:val="1DF6E9BE"/>
    <w:rsid w:val="1E0A7605"/>
    <w:rsid w:val="1E2469CE"/>
    <w:rsid w:val="1E257347"/>
    <w:rsid w:val="1E4AF277"/>
    <w:rsid w:val="1E6F25C5"/>
    <w:rsid w:val="1E737A75"/>
    <w:rsid w:val="1E76BEE3"/>
    <w:rsid w:val="1E79D48F"/>
    <w:rsid w:val="1EA1AC99"/>
    <w:rsid w:val="1EAA63C1"/>
    <w:rsid w:val="1EB1EC9F"/>
    <w:rsid w:val="1EB95EF2"/>
    <w:rsid w:val="1EBF5EEC"/>
    <w:rsid w:val="1ECA97D1"/>
    <w:rsid w:val="1EDA62C0"/>
    <w:rsid w:val="1EDD3542"/>
    <w:rsid w:val="1EDE4BBC"/>
    <w:rsid w:val="1EE0DB3D"/>
    <w:rsid w:val="1EE50EF6"/>
    <w:rsid w:val="1EEC7937"/>
    <w:rsid w:val="1F2D1575"/>
    <w:rsid w:val="1F345050"/>
    <w:rsid w:val="1F4176AA"/>
    <w:rsid w:val="1F46A53E"/>
    <w:rsid w:val="1F4D78AD"/>
    <w:rsid w:val="1F53CC32"/>
    <w:rsid w:val="1F6E6EC9"/>
    <w:rsid w:val="1F766A2C"/>
    <w:rsid w:val="1F79177B"/>
    <w:rsid w:val="1F7FA614"/>
    <w:rsid w:val="1F8C27BB"/>
    <w:rsid w:val="1F9AB6B7"/>
    <w:rsid w:val="1FC2C8FA"/>
    <w:rsid w:val="1FC8E3FA"/>
    <w:rsid w:val="1FCC3838"/>
    <w:rsid w:val="1FEFFEC9"/>
    <w:rsid w:val="1FF296E7"/>
    <w:rsid w:val="202D0228"/>
    <w:rsid w:val="203D7CFA"/>
    <w:rsid w:val="205B2F4D"/>
    <w:rsid w:val="205BC6D0"/>
    <w:rsid w:val="205C2300"/>
    <w:rsid w:val="206874D3"/>
    <w:rsid w:val="2076DB1D"/>
    <w:rsid w:val="207B9724"/>
    <w:rsid w:val="207BD168"/>
    <w:rsid w:val="208543FB"/>
    <w:rsid w:val="208584E7"/>
    <w:rsid w:val="20A2B6DA"/>
    <w:rsid w:val="20B52D35"/>
    <w:rsid w:val="20D8FF74"/>
    <w:rsid w:val="20F420B0"/>
    <w:rsid w:val="20FC1CA5"/>
    <w:rsid w:val="2102FD50"/>
    <w:rsid w:val="211BB63C"/>
    <w:rsid w:val="2120511B"/>
    <w:rsid w:val="2125D2D2"/>
    <w:rsid w:val="2127F81C"/>
    <w:rsid w:val="213D7703"/>
    <w:rsid w:val="2148C92A"/>
    <w:rsid w:val="2165430C"/>
    <w:rsid w:val="216E2E6E"/>
    <w:rsid w:val="21787F1D"/>
    <w:rsid w:val="217E2B34"/>
    <w:rsid w:val="2180C582"/>
    <w:rsid w:val="2185FF57"/>
    <w:rsid w:val="218E6748"/>
    <w:rsid w:val="219E7296"/>
    <w:rsid w:val="21A47448"/>
    <w:rsid w:val="21AA5B86"/>
    <w:rsid w:val="21B2A8DE"/>
    <w:rsid w:val="21BEDA5B"/>
    <w:rsid w:val="21FB2CE0"/>
    <w:rsid w:val="221A9809"/>
    <w:rsid w:val="222591D7"/>
    <w:rsid w:val="222F3084"/>
    <w:rsid w:val="2237616B"/>
    <w:rsid w:val="223F0C39"/>
    <w:rsid w:val="225D846D"/>
    <w:rsid w:val="226F60C0"/>
    <w:rsid w:val="227A3CB5"/>
    <w:rsid w:val="22864499"/>
    <w:rsid w:val="22A45E09"/>
    <w:rsid w:val="22CD1868"/>
    <w:rsid w:val="22DB0253"/>
    <w:rsid w:val="22F83868"/>
    <w:rsid w:val="231F95D3"/>
    <w:rsid w:val="23220F84"/>
    <w:rsid w:val="23462BE7"/>
    <w:rsid w:val="236B0D38"/>
    <w:rsid w:val="23712005"/>
    <w:rsid w:val="2383850A"/>
    <w:rsid w:val="23A76711"/>
    <w:rsid w:val="23B409D0"/>
    <w:rsid w:val="23BE6EF7"/>
    <w:rsid w:val="23C7A341"/>
    <w:rsid w:val="23D67066"/>
    <w:rsid w:val="23DF3807"/>
    <w:rsid w:val="23E3B065"/>
    <w:rsid w:val="23EC5A29"/>
    <w:rsid w:val="23ECDD14"/>
    <w:rsid w:val="2408F615"/>
    <w:rsid w:val="240F5241"/>
    <w:rsid w:val="24124AD9"/>
    <w:rsid w:val="2412A9E6"/>
    <w:rsid w:val="241EC170"/>
    <w:rsid w:val="24238C62"/>
    <w:rsid w:val="24474B03"/>
    <w:rsid w:val="244DB7E8"/>
    <w:rsid w:val="24835E7F"/>
    <w:rsid w:val="24DA66E8"/>
    <w:rsid w:val="24E23A26"/>
    <w:rsid w:val="24EF52D0"/>
    <w:rsid w:val="24FEB361"/>
    <w:rsid w:val="250997C6"/>
    <w:rsid w:val="2516DE31"/>
    <w:rsid w:val="25253AC0"/>
    <w:rsid w:val="255E0AE3"/>
    <w:rsid w:val="2567E229"/>
    <w:rsid w:val="25784F27"/>
    <w:rsid w:val="257C6647"/>
    <w:rsid w:val="257C9BFF"/>
    <w:rsid w:val="258274F1"/>
    <w:rsid w:val="259C66BD"/>
    <w:rsid w:val="25AC7026"/>
    <w:rsid w:val="25B56909"/>
    <w:rsid w:val="25D3205B"/>
    <w:rsid w:val="260892C1"/>
    <w:rsid w:val="261A2A7C"/>
    <w:rsid w:val="261AC3A9"/>
    <w:rsid w:val="263333C7"/>
    <w:rsid w:val="265A4F66"/>
    <w:rsid w:val="266E55DF"/>
    <w:rsid w:val="2679E923"/>
    <w:rsid w:val="267E8C5A"/>
    <w:rsid w:val="267EF2CC"/>
    <w:rsid w:val="268D6805"/>
    <w:rsid w:val="26ABF501"/>
    <w:rsid w:val="26CE0DC1"/>
    <w:rsid w:val="26D5DE61"/>
    <w:rsid w:val="26E949EB"/>
    <w:rsid w:val="26FB14FB"/>
    <w:rsid w:val="2709F315"/>
    <w:rsid w:val="27141F88"/>
    <w:rsid w:val="2715F8BE"/>
    <w:rsid w:val="272E5F58"/>
    <w:rsid w:val="272FA4A0"/>
    <w:rsid w:val="273636B3"/>
    <w:rsid w:val="27547A90"/>
    <w:rsid w:val="2785FEC9"/>
    <w:rsid w:val="2794650B"/>
    <w:rsid w:val="27C1B9A7"/>
    <w:rsid w:val="27C8189A"/>
    <w:rsid w:val="27E3B9DE"/>
    <w:rsid w:val="27F73C07"/>
    <w:rsid w:val="2802ED76"/>
    <w:rsid w:val="280A2640"/>
    <w:rsid w:val="286274F7"/>
    <w:rsid w:val="28678557"/>
    <w:rsid w:val="287D4DE8"/>
    <w:rsid w:val="2881ED02"/>
    <w:rsid w:val="288E81ED"/>
    <w:rsid w:val="28976983"/>
    <w:rsid w:val="28A6A2EF"/>
    <w:rsid w:val="28A8796C"/>
    <w:rsid w:val="28B291D9"/>
    <w:rsid w:val="28C49020"/>
    <w:rsid w:val="28ECC6F7"/>
    <w:rsid w:val="28ED09CB"/>
    <w:rsid w:val="290D9FC4"/>
    <w:rsid w:val="291CB7BA"/>
    <w:rsid w:val="291F5B13"/>
    <w:rsid w:val="293624B1"/>
    <w:rsid w:val="2944068C"/>
    <w:rsid w:val="294888E8"/>
    <w:rsid w:val="295105B6"/>
    <w:rsid w:val="29558D2D"/>
    <w:rsid w:val="2975EC74"/>
    <w:rsid w:val="29B70EFA"/>
    <w:rsid w:val="29DD412C"/>
    <w:rsid w:val="29E26B7B"/>
    <w:rsid w:val="29EBB408"/>
    <w:rsid w:val="29FCA07A"/>
    <w:rsid w:val="29FD43CA"/>
    <w:rsid w:val="2A4FD76A"/>
    <w:rsid w:val="2A5AA454"/>
    <w:rsid w:val="2A5CCEDE"/>
    <w:rsid w:val="2A855BD6"/>
    <w:rsid w:val="2AAF91C6"/>
    <w:rsid w:val="2AB0B125"/>
    <w:rsid w:val="2ACE387A"/>
    <w:rsid w:val="2AF95A69"/>
    <w:rsid w:val="2B079826"/>
    <w:rsid w:val="2B190D48"/>
    <w:rsid w:val="2B23DC00"/>
    <w:rsid w:val="2B3D1B8E"/>
    <w:rsid w:val="2B5A7057"/>
    <w:rsid w:val="2B858C76"/>
    <w:rsid w:val="2B880641"/>
    <w:rsid w:val="2B9B8703"/>
    <w:rsid w:val="2BA34F2C"/>
    <w:rsid w:val="2BB86603"/>
    <w:rsid w:val="2BC2E61F"/>
    <w:rsid w:val="2BC5A7DD"/>
    <w:rsid w:val="2BC9E261"/>
    <w:rsid w:val="2BD1218F"/>
    <w:rsid w:val="2BF1D77C"/>
    <w:rsid w:val="2C093D5B"/>
    <w:rsid w:val="2C26B122"/>
    <w:rsid w:val="2C4285A2"/>
    <w:rsid w:val="2C496175"/>
    <w:rsid w:val="2C4A46EF"/>
    <w:rsid w:val="2C4D75B4"/>
    <w:rsid w:val="2C56E467"/>
    <w:rsid w:val="2C5B92A1"/>
    <w:rsid w:val="2C67766D"/>
    <w:rsid w:val="2C6FFCE4"/>
    <w:rsid w:val="2C8A9888"/>
    <w:rsid w:val="2C8FE2BB"/>
    <w:rsid w:val="2C9FF977"/>
    <w:rsid w:val="2CA1E9A5"/>
    <w:rsid w:val="2CA7BBB6"/>
    <w:rsid w:val="2CA98C81"/>
    <w:rsid w:val="2CAD4FBC"/>
    <w:rsid w:val="2CB61111"/>
    <w:rsid w:val="2CC08343"/>
    <w:rsid w:val="2CC9E436"/>
    <w:rsid w:val="2CE17AC5"/>
    <w:rsid w:val="2CE8DEB3"/>
    <w:rsid w:val="2CE92AA7"/>
    <w:rsid w:val="2D04A94F"/>
    <w:rsid w:val="2D07CD08"/>
    <w:rsid w:val="2D13782A"/>
    <w:rsid w:val="2D17D122"/>
    <w:rsid w:val="2D2AB34F"/>
    <w:rsid w:val="2D454559"/>
    <w:rsid w:val="2D455B84"/>
    <w:rsid w:val="2D490FE9"/>
    <w:rsid w:val="2D4E5018"/>
    <w:rsid w:val="2D5DF011"/>
    <w:rsid w:val="2D63C19D"/>
    <w:rsid w:val="2D6421C5"/>
    <w:rsid w:val="2D69952C"/>
    <w:rsid w:val="2D6CF1F0"/>
    <w:rsid w:val="2D74E6DF"/>
    <w:rsid w:val="2D884775"/>
    <w:rsid w:val="2DAF2473"/>
    <w:rsid w:val="2DB19B13"/>
    <w:rsid w:val="2E30687A"/>
    <w:rsid w:val="2E4E0DB3"/>
    <w:rsid w:val="2E58C75D"/>
    <w:rsid w:val="2E654FF1"/>
    <w:rsid w:val="2E74BC50"/>
    <w:rsid w:val="2E838A90"/>
    <w:rsid w:val="2E84FB08"/>
    <w:rsid w:val="2E9BF78D"/>
    <w:rsid w:val="2E9C67B0"/>
    <w:rsid w:val="2EA266AC"/>
    <w:rsid w:val="2EA2EB60"/>
    <w:rsid w:val="2EB932BE"/>
    <w:rsid w:val="2EBCA4C5"/>
    <w:rsid w:val="2EC42D37"/>
    <w:rsid w:val="2EDAEFEE"/>
    <w:rsid w:val="2EE12BE5"/>
    <w:rsid w:val="2EEBF736"/>
    <w:rsid w:val="2EF4890D"/>
    <w:rsid w:val="2F066BB9"/>
    <w:rsid w:val="2F121AAC"/>
    <w:rsid w:val="2F1A978C"/>
    <w:rsid w:val="2F34F45C"/>
    <w:rsid w:val="2F41D0A6"/>
    <w:rsid w:val="2F5BD76A"/>
    <w:rsid w:val="2F662C9B"/>
    <w:rsid w:val="2F6F60CB"/>
    <w:rsid w:val="2F78BB2F"/>
    <w:rsid w:val="2F9598E5"/>
    <w:rsid w:val="2F9B5B37"/>
    <w:rsid w:val="2F9BBFC0"/>
    <w:rsid w:val="2FA17DE0"/>
    <w:rsid w:val="2FA878E9"/>
    <w:rsid w:val="2FB343CA"/>
    <w:rsid w:val="2FB5D553"/>
    <w:rsid w:val="2FD5E1AD"/>
    <w:rsid w:val="2FD7C95D"/>
    <w:rsid w:val="2FDEFDFC"/>
    <w:rsid w:val="2FE4ED1C"/>
    <w:rsid w:val="2FF51729"/>
    <w:rsid w:val="2FFC0FC8"/>
    <w:rsid w:val="3008C7ED"/>
    <w:rsid w:val="301A6528"/>
    <w:rsid w:val="301B58F2"/>
    <w:rsid w:val="301DF1F8"/>
    <w:rsid w:val="301EE845"/>
    <w:rsid w:val="30263A62"/>
    <w:rsid w:val="303A6460"/>
    <w:rsid w:val="30489E1E"/>
    <w:rsid w:val="3056C188"/>
    <w:rsid w:val="3057ED17"/>
    <w:rsid w:val="30965679"/>
    <w:rsid w:val="309BC40A"/>
    <w:rsid w:val="30B0BD87"/>
    <w:rsid w:val="30B1B4D4"/>
    <w:rsid w:val="30B846EA"/>
    <w:rsid w:val="30CE46B6"/>
    <w:rsid w:val="30DAF83F"/>
    <w:rsid w:val="30E75E92"/>
    <w:rsid w:val="30EDA256"/>
    <w:rsid w:val="312AFECA"/>
    <w:rsid w:val="314BCE72"/>
    <w:rsid w:val="31501ADF"/>
    <w:rsid w:val="315ACCB1"/>
    <w:rsid w:val="315DD05F"/>
    <w:rsid w:val="317DA520"/>
    <w:rsid w:val="31925215"/>
    <w:rsid w:val="31A19514"/>
    <w:rsid w:val="31C40E0C"/>
    <w:rsid w:val="31CBB8A9"/>
    <w:rsid w:val="31CD3980"/>
    <w:rsid w:val="31E0682F"/>
    <w:rsid w:val="31F1E900"/>
    <w:rsid w:val="31F79720"/>
    <w:rsid w:val="31F8C075"/>
    <w:rsid w:val="31FB852E"/>
    <w:rsid w:val="3203386B"/>
    <w:rsid w:val="32129311"/>
    <w:rsid w:val="3218B67C"/>
    <w:rsid w:val="32797919"/>
    <w:rsid w:val="32912093"/>
    <w:rsid w:val="3297B836"/>
    <w:rsid w:val="32A95D57"/>
    <w:rsid w:val="32AE6DC9"/>
    <w:rsid w:val="32AF3400"/>
    <w:rsid w:val="32B27D24"/>
    <w:rsid w:val="32BC1559"/>
    <w:rsid w:val="32D1BC2F"/>
    <w:rsid w:val="32E140A0"/>
    <w:rsid w:val="32E4EEB4"/>
    <w:rsid w:val="32E766E1"/>
    <w:rsid w:val="32EB0AB8"/>
    <w:rsid w:val="32F61071"/>
    <w:rsid w:val="3303ADCA"/>
    <w:rsid w:val="33217ED6"/>
    <w:rsid w:val="332AAAD8"/>
    <w:rsid w:val="334068AF"/>
    <w:rsid w:val="3340F86B"/>
    <w:rsid w:val="334699DC"/>
    <w:rsid w:val="3347600E"/>
    <w:rsid w:val="3369A639"/>
    <w:rsid w:val="3376B1D2"/>
    <w:rsid w:val="339B74AB"/>
    <w:rsid w:val="33AE6111"/>
    <w:rsid w:val="33AFE30C"/>
    <w:rsid w:val="33B56696"/>
    <w:rsid w:val="33B79165"/>
    <w:rsid w:val="33CE1D5E"/>
    <w:rsid w:val="33CED2B8"/>
    <w:rsid w:val="33DEA684"/>
    <w:rsid w:val="33E85E49"/>
    <w:rsid w:val="3401CADA"/>
    <w:rsid w:val="340D5443"/>
    <w:rsid w:val="34129901"/>
    <w:rsid w:val="341EFF54"/>
    <w:rsid w:val="3444C1C5"/>
    <w:rsid w:val="3444C1F2"/>
    <w:rsid w:val="344A1E57"/>
    <w:rsid w:val="34636265"/>
    <w:rsid w:val="34736C1A"/>
    <w:rsid w:val="3496E812"/>
    <w:rsid w:val="34A81E9D"/>
    <w:rsid w:val="34BF63F1"/>
    <w:rsid w:val="34EBDD82"/>
    <w:rsid w:val="3508C5B5"/>
    <w:rsid w:val="350C37F0"/>
    <w:rsid w:val="351C7FD2"/>
    <w:rsid w:val="35222992"/>
    <w:rsid w:val="353A4CC9"/>
    <w:rsid w:val="354276C1"/>
    <w:rsid w:val="354581B7"/>
    <w:rsid w:val="3548F777"/>
    <w:rsid w:val="3556A6EC"/>
    <w:rsid w:val="356210E7"/>
    <w:rsid w:val="356F352D"/>
    <w:rsid w:val="35755895"/>
    <w:rsid w:val="358D137D"/>
    <w:rsid w:val="359F8FEA"/>
    <w:rsid w:val="35B2535F"/>
    <w:rsid w:val="35B4854E"/>
    <w:rsid w:val="35C5BB1E"/>
    <w:rsid w:val="35CF58F8"/>
    <w:rsid w:val="35DD1D9C"/>
    <w:rsid w:val="35E09226"/>
    <w:rsid w:val="360E2045"/>
    <w:rsid w:val="3615FCA9"/>
    <w:rsid w:val="3624EEA4"/>
    <w:rsid w:val="362B6CE6"/>
    <w:rsid w:val="363B56D9"/>
    <w:rsid w:val="364462FB"/>
    <w:rsid w:val="36538317"/>
    <w:rsid w:val="3653F018"/>
    <w:rsid w:val="36591F98"/>
    <w:rsid w:val="36780971"/>
    <w:rsid w:val="36808F56"/>
    <w:rsid w:val="369134EB"/>
    <w:rsid w:val="36957BE6"/>
    <w:rsid w:val="36977478"/>
    <w:rsid w:val="369EB745"/>
    <w:rsid w:val="36A5AB8F"/>
    <w:rsid w:val="36B19121"/>
    <w:rsid w:val="36B52A7A"/>
    <w:rsid w:val="36D76BF3"/>
    <w:rsid w:val="36D76E3F"/>
    <w:rsid w:val="36EEA31D"/>
    <w:rsid w:val="37091A8C"/>
    <w:rsid w:val="3712BB71"/>
    <w:rsid w:val="37188EFB"/>
    <w:rsid w:val="3720EFF7"/>
    <w:rsid w:val="3733BA2E"/>
    <w:rsid w:val="373D1265"/>
    <w:rsid w:val="3754B1E7"/>
    <w:rsid w:val="376194FA"/>
    <w:rsid w:val="376576F6"/>
    <w:rsid w:val="3767DEC0"/>
    <w:rsid w:val="3781C9B6"/>
    <w:rsid w:val="3786181E"/>
    <w:rsid w:val="37B06944"/>
    <w:rsid w:val="37B7EFD6"/>
    <w:rsid w:val="37BF5C63"/>
    <w:rsid w:val="37CB22EB"/>
    <w:rsid w:val="37D852F8"/>
    <w:rsid w:val="37DAE82C"/>
    <w:rsid w:val="37DEC78C"/>
    <w:rsid w:val="37E0335C"/>
    <w:rsid w:val="37F2607A"/>
    <w:rsid w:val="380A69D6"/>
    <w:rsid w:val="38314C47"/>
    <w:rsid w:val="383A87A6"/>
    <w:rsid w:val="384504E2"/>
    <w:rsid w:val="38509EC0"/>
    <w:rsid w:val="3858C52E"/>
    <w:rsid w:val="385A4FE2"/>
    <w:rsid w:val="3861CE44"/>
    <w:rsid w:val="386C1A17"/>
    <w:rsid w:val="38773CA7"/>
    <w:rsid w:val="38874E16"/>
    <w:rsid w:val="38971B29"/>
    <w:rsid w:val="38A7DE81"/>
    <w:rsid w:val="38AE8BD2"/>
    <w:rsid w:val="38C51EA2"/>
    <w:rsid w:val="38CF8A8F"/>
    <w:rsid w:val="38D21859"/>
    <w:rsid w:val="38E335FF"/>
    <w:rsid w:val="38F77B1A"/>
    <w:rsid w:val="3906B052"/>
    <w:rsid w:val="39078F89"/>
    <w:rsid w:val="390DDF1B"/>
    <w:rsid w:val="391EEBB7"/>
    <w:rsid w:val="3921E87F"/>
    <w:rsid w:val="392E1F6B"/>
    <w:rsid w:val="393E94C5"/>
    <w:rsid w:val="3959D497"/>
    <w:rsid w:val="39637798"/>
    <w:rsid w:val="396F9E24"/>
    <w:rsid w:val="399A6C92"/>
    <w:rsid w:val="39A18D13"/>
    <w:rsid w:val="39C2C574"/>
    <w:rsid w:val="39CF9B35"/>
    <w:rsid w:val="39D1348D"/>
    <w:rsid w:val="39D508B6"/>
    <w:rsid w:val="39EAB220"/>
    <w:rsid w:val="39F890BA"/>
    <w:rsid w:val="3A14DAAB"/>
    <w:rsid w:val="3A35691C"/>
    <w:rsid w:val="3A53FFC1"/>
    <w:rsid w:val="3A5A0E10"/>
    <w:rsid w:val="3A6084A0"/>
    <w:rsid w:val="3A7D4972"/>
    <w:rsid w:val="3A7E3C4E"/>
    <w:rsid w:val="3A88F9CE"/>
    <w:rsid w:val="3A8E40D8"/>
    <w:rsid w:val="3A9FEBE9"/>
    <w:rsid w:val="3AAD91EC"/>
    <w:rsid w:val="3ABBB602"/>
    <w:rsid w:val="3ABBFA4A"/>
    <w:rsid w:val="3AC741AE"/>
    <w:rsid w:val="3ACACC1B"/>
    <w:rsid w:val="3AD6DD39"/>
    <w:rsid w:val="3AE5D1E4"/>
    <w:rsid w:val="3B2F90AB"/>
    <w:rsid w:val="3B35328C"/>
    <w:rsid w:val="3B3A1DD5"/>
    <w:rsid w:val="3B3F0BAC"/>
    <w:rsid w:val="3B40CB82"/>
    <w:rsid w:val="3B512F38"/>
    <w:rsid w:val="3B67B2E2"/>
    <w:rsid w:val="3B760F9E"/>
    <w:rsid w:val="3B8243D8"/>
    <w:rsid w:val="3B8BC156"/>
    <w:rsid w:val="3B8C6505"/>
    <w:rsid w:val="3B8CA579"/>
    <w:rsid w:val="3B8E2726"/>
    <w:rsid w:val="3B8F37FB"/>
    <w:rsid w:val="3B949EDF"/>
    <w:rsid w:val="3BA3B11C"/>
    <w:rsid w:val="3BA68F70"/>
    <w:rsid w:val="3BB9C68A"/>
    <w:rsid w:val="3BC2A34A"/>
    <w:rsid w:val="3BC98B8E"/>
    <w:rsid w:val="3BE6B95A"/>
    <w:rsid w:val="3BEC818B"/>
    <w:rsid w:val="3C0697E4"/>
    <w:rsid w:val="3C238547"/>
    <w:rsid w:val="3C5790BB"/>
    <w:rsid w:val="3C8E0E34"/>
    <w:rsid w:val="3C92CD86"/>
    <w:rsid w:val="3CB9D1D9"/>
    <w:rsid w:val="3CC7DA01"/>
    <w:rsid w:val="3CD36A85"/>
    <w:rsid w:val="3CDEF478"/>
    <w:rsid w:val="3D02527D"/>
    <w:rsid w:val="3D0E6F7E"/>
    <w:rsid w:val="3D11DFFF"/>
    <w:rsid w:val="3D2F58AF"/>
    <w:rsid w:val="3D4118FE"/>
    <w:rsid w:val="3D4878A0"/>
    <w:rsid w:val="3D5A461D"/>
    <w:rsid w:val="3D6BD917"/>
    <w:rsid w:val="3D766D18"/>
    <w:rsid w:val="3DA0797E"/>
    <w:rsid w:val="3DA6C90B"/>
    <w:rsid w:val="3DB022A6"/>
    <w:rsid w:val="3DB02D3E"/>
    <w:rsid w:val="3DBF55A8"/>
    <w:rsid w:val="3DC0C1A5"/>
    <w:rsid w:val="3DC8C0C7"/>
    <w:rsid w:val="3DD1BED3"/>
    <w:rsid w:val="3DD7A04F"/>
    <w:rsid w:val="3DE3B685"/>
    <w:rsid w:val="3E18A14A"/>
    <w:rsid w:val="3E31A942"/>
    <w:rsid w:val="3E426348"/>
    <w:rsid w:val="3E4E0910"/>
    <w:rsid w:val="3E52100A"/>
    <w:rsid w:val="3E5F7EDD"/>
    <w:rsid w:val="3E73477B"/>
    <w:rsid w:val="3E75BFE8"/>
    <w:rsid w:val="3E779763"/>
    <w:rsid w:val="3E7D8E8E"/>
    <w:rsid w:val="3E7FC12B"/>
    <w:rsid w:val="3E87710A"/>
    <w:rsid w:val="3E9B6907"/>
    <w:rsid w:val="3EBE03F1"/>
    <w:rsid w:val="3EC033EC"/>
    <w:rsid w:val="3EE7B12F"/>
    <w:rsid w:val="3EEF963F"/>
    <w:rsid w:val="3EFCEF16"/>
    <w:rsid w:val="3F01BCAE"/>
    <w:rsid w:val="3F1ACD66"/>
    <w:rsid w:val="3F1D29E8"/>
    <w:rsid w:val="3F2144BD"/>
    <w:rsid w:val="3F283180"/>
    <w:rsid w:val="3F2C13CD"/>
    <w:rsid w:val="3F2E1438"/>
    <w:rsid w:val="3F2EA0D9"/>
    <w:rsid w:val="3F37309A"/>
    <w:rsid w:val="3F3E65AB"/>
    <w:rsid w:val="3F400658"/>
    <w:rsid w:val="3F4020F4"/>
    <w:rsid w:val="3F409D62"/>
    <w:rsid w:val="3F57F470"/>
    <w:rsid w:val="3F5DBD05"/>
    <w:rsid w:val="3F73F3FB"/>
    <w:rsid w:val="3F7B3BD5"/>
    <w:rsid w:val="3F9EEDAC"/>
    <w:rsid w:val="3FA45FE3"/>
    <w:rsid w:val="3FBD577F"/>
    <w:rsid w:val="3FE176DA"/>
    <w:rsid w:val="40070C4C"/>
    <w:rsid w:val="40119049"/>
    <w:rsid w:val="401AED65"/>
    <w:rsid w:val="4029A220"/>
    <w:rsid w:val="403A4122"/>
    <w:rsid w:val="40518F0A"/>
    <w:rsid w:val="405BB01A"/>
    <w:rsid w:val="40613771"/>
    <w:rsid w:val="406D5FE1"/>
    <w:rsid w:val="40701F9F"/>
    <w:rsid w:val="4079E188"/>
    <w:rsid w:val="40911246"/>
    <w:rsid w:val="409BEC14"/>
    <w:rsid w:val="40A2E631"/>
    <w:rsid w:val="40AD305D"/>
    <w:rsid w:val="40CEAA75"/>
    <w:rsid w:val="40CFC624"/>
    <w:rsid w:val="40D8FC02"/>
    <w:rsid w:val="40EF42F9"/>
    <w:rsid w:val="4106F86B"/>
    <w:rsid w:val="411D5AD5"/>
    <w:rsid w:val="41239BA7"/>
    <w:rsid w:val="41354487"/>
    <w:rsid w:val="41419BC2"/>
    <w:rsid w:val="4144223C"/>
    <w:rsid w:val="4148F7C7"/>
    <w:rsid w:val="4156B2EA"/>
    <w:rsid w:val="41579A06"/>
    <w:rsid w:val="41584DDC"/>
    <w:rsid w:val="41650F27"/>
    <w:rsid w:val="41653D4B"/>
    <w:rsid w:val="41657FD8"/>
    <w:rsid w:val="417F2AFF"/>
    <w:rsid w:val="4185A9D2"/>
    <w:rsid w:val="41DC8A91"/>
    <w:rsid w:val="41DD9793"/>
    <w:rsid w:val="41E251C6"/>
    <w:rsid w:val="41FB901A"/>
    <w:rsid w:val="41FFA774"/>
    <w:rsid w:val="421DC032"/>
    <w:rsid w:val="42228A26"/>
    <w:rsid w:val="422C2A0D"/>
    <w:rsid w:val="422F3269"/>
    <w:rsid w:val="4237BC75"/>
    <w:rsid w:val="4271CC73"/>
    <w:rsid w:val="4286A35D"/>
    <w:rsid w:val="4298598C"/>
    <w:rsid w:val="42EBAE6A"/>
    <w:rsid w:val="42FAEA8F"/>
    <w:rsid w:val="431C776D"/>
    <w:rsid w:val="4325A7C1"/>
    <w:rsid w:val="43312EB4"/>
    <w:rsid w:val="433CDE0F"/>
    <w:rsid w:val="4348BE43"/>
    <w:rsid w:val="43650F4D"/>
    <w:rsid w:val="439A49E0"/>
    <w:rsid w:val="43AB1EA2"/>
    <w:rsid w:val="43B36AC4"/>
    <w:rsid w:val="43CFFCC8"/>
    <w:rsid w:val="43D38CD6"/>
    <w:rsid w:val="43E0A840"/>
    <w:rsid w:val="43EC7034"/>
    <w:rsid w:val="440B999D"/>
    <w:rsid w:val="440E71A5"/>
    <w:rsid w:val="4439AB84"/>
    <w:rsid w:val="4447651E"/>
    <w:rsid w:val="44902482"/>
    <w:rsid w:val="4491315D"/>
    <w:rsid w:val="44A5453D"/>
    <w:rsid w:val="44A55B68"/>
    <w:rsid w:val="44A5CCF1"/>
    <w:rsid w:val="44AE2B25"/>
    <w:rsid w:val="44AFF44F"/>
    <w:rsid w:val="44C2E9C7"/>
    <w:rsid w:val="44EC673B"/>
    <w:rsid w:val="44ED6269"/>
    <w:rsid w:val="44FF528F"/>
    <w:rsid w:val="450029E4"/>
    <w:rsid w:val="45195DB9"/>
    <w:rsid w:val="451C7FBE"/>
    <w:rsid w:val="452CD635"/>
    <w:rsid w:val="454F3B25"/>
    <w:rsid w:val="457F7CB5"/>
    <w:rsid w:val="4582AEF5"/>
    <w:rsid w:val="458AF2F2"/>
    <w:rsid w:val="45A68210"/>
    <w:rsid w:val="45C34EFE"/>
    <w:rsid w:val="45C735F4"/>
    <w:rsid w:val="45CCEA34"/>
    <w:rsid w:val="45D1051F"/>
    <w:rsid w:val="45D1F9F0"/>
    <w:rsid w:val="45EA2B3B"/>
    <w:rsid w:val="45ED6A48"/>
    <w:rsid w:val="460BB62E"/>
    <w:rsid w:val="461B68DF"/>
    <w:rsid w:val="461C27A6"/>
    <w:rsid w:val="46491CCC"/>
    <w:rsid w:val="464D4B65"/>
    <w:rsid w:val="4685C0DB"/>
    <w:rsid w:val="4688ED0C"/>
    <w:rsid w:val="468EFF1D"/>
    <w:rsid w:val="46CFAB56"/>
    <w:rsid w:val="46D6009A"/>
    <w:rsid w:val="46D66183"/>
    <w:rsid w:val="46EB0B86"/>
    <w:rsid w:val="46F11092"/>
    <w:rsid w:val="470E837A"/>
    <w:rsid w:val="471C4A7F"/>
    <w:rsid w:val="4725DF4B"/>
    <w:rsid w:val="4733A80C"/>
    <w:rsid w:val="475E717C"/>
    <w:rsid w:val="476C4627"/>
    <w:rsid w:val="477D486A"/>
    <w:rsid w:val="478C824B"/>
    <w:rsid w:val="4793E84A"/>
    <w:rsid w:val="47A0AF8A"/>
    <w:rsid w:val="47A983A5"/>
    <w:rsid w:val="47B55237"/>
    <w:rsid w:val="47DCA526"/>
    <w:rsid w:val="47E31DD9"/>
    <w:rsid w:val="480A223C"/>
    <w:rsid w:val="483E9192"/>
    <w:rsid w:val="48467363"/>
    <w:rsid w:val="484FFDD7"/>
    <w:rsid w:val="4852535A"/>
    <w:rsid w:val="4863336E"/>
    <w:rsid w:val="4884F36D"/>
    <w:rsid w:val="48A62F9D"/>
    <w:rsid w:val="48B7FCB9"/>
    <w:rsid w:val="48ED39C1"/>
    <w:rsid w:val="4907AE4D"/>
    <w:rsid w:val="4909B5C3"/>
    <w:rsid w:val="49197ACF"/>
    <w:rsid w:val="491AD641"/>
    <w:rsid w:val="492A3A9F"/>
    <w:rsid w:val="4944DEF4"/>
    <w:rsid w:val="494FA5CF"/>
    <w:rsid w:val="497D920F"/>
    <w:rsid w:val="4982330D"/>
    <w:rsid w:val="49825668"/>
    <w:rsid w:val="4985049C"/>
    <w:rsid w:val="4986FF49"/>
    <w:rsid w:val="49901484"/>
    <w:rsid w:val="4990BBB7"/>
    <w:rsid w:val="49A1EE0F"/>
    <w:rsid w:val="49A43379"/>
    <w:rsid w:val="49AAEF82"/>
    <w:rsid w:val="49AF269C"/>
    <w:rsid w:val="49BFC0E1"/>
    <w:rsid w:val="49D8C570"/>
    <w:rsid w:val="49DF5B44"/>
    <w:rsid w:val="49E3B218"/>
    <w:rsid w:val="49E54CB3"/>
    <w:rsid w:val="49E6A2D8"/>
    <w:rsid w:val="49ECA36F"/>
    <w:rsid w:val="4A000418"/>
    <w:rsid w:val="4A098B64"/>
    <w:rsid w:val="4A12A6DF"/>
    <w:rsid w:val="4A15E10E"/>
    <w:rsid w:val="4A25D267"/>
    <w:rsid w:val="4A3037BC"/>
    <w:rsid w:val="4A525C0A"/>
    <w:rsid w:val="4A68D601"/>
    <w:rsid w:val="4A6F6A03"/>
    <w:rsid w:val="4A72B306"/>
    <w:rsid w:val="4A7A43A9"/>
    <w:rsid w:val="4A7AD050"/>
    <w:rsid w:val="4A81202E"/>
    <w:rsid w:val="4A825C5C"/>
    <w:rsid w:val="4AD7C83D"/>
    <w:rsid w:val="4AF01A27"/>
    <w:rsid w:val="4B022C52"/>
    <w:rsid w:val="4B179149"/>
    <w:rsid w:val="4B30B9A6"/>
    <w:rsid w:val="4B30F4D6"/>
    <w:rsid w:val="4B417FC5"/>
    <w:rsid w:val="4B43582A"/>
    <w:rsid w:val="4B4F8C63"/>
    <w:rsid w:val="4B56E518"/>
    <w:rsid w:val="4B617177"/>
    <w:rsid w:val="4B6485BE"/>
    <w:rsid w:val="4B7EFF38"/>
    <w:rsid w:val="4B81D4C0"/>
    <w:rsid w:val="4B85337F"/>
    <w:rsid w:val="4B9BF01B"/>
    <w:rsid w:val="4BD8D0CF"/>
    <w:rsid w:val="4BDB716B"/>
    <w:rsid w:val="4BF139AF"/>
    <w:rsid w:val="4BF3D94E"/>
    <w:rsid w:val="4C21419C"/>
    <w:rsid w:val="4C25A428"/>
    <w:rsid w:val="4C99E7B5"/>
    <w:rsid w:val="4CB421B2"/>
    <w:rsid w:val="4CBA15B4"/>
    <w:rsid w:val="4CCD5DD2"/>
    <w:rsid w:val="4CD6EAF4"/>
    <w:rsid w:val="4CE184D6"/>
    <w:rsid w:val="4CF3F8AC"/>
    <w:rsid w:val="4D04802C"/>
    <w:rsid w:val="4D1028C4"/>
    <w:rsid w:val="4D10EAD0"/>
    <w:rsid w:val="4D6C240B"/>
    <w:rsid w:val="4D88A549"/>
    <w:rsid w:val="4D8DDCAB"/>
    <w:rsid w:val="4DAC9C83"/>
    <w:rsid w:val="4DBB51A5"/>
    <w:rsid w:val="4DF61C0A"/>
    <w:rsid w:val="4DF888A3"/>
    <w:rsid w:val="4DFFCE88"/>
    <w:rsid w:val="4E0D2110"/>
    <w:rsid w:val="4E0EA3F2"/>
    <w:rsid w:val="4E1B15A8"/>
    <w:rsid w:val="4E317874"/>
    <w:rsid w:val="4E35A201"/>
    <w:rsid w:val="4E44FB36"/>
    <w:rsid w:val="4E4CAF37"/>
    <w:rsid w:val="4E5BDBA8"/>
    <w:rsid w:val="4E6C1A60"/>
    <w:rsid w:val="4E7FD2DF"/>
    <w:rsid w:val="4E880449"/>
    <w:rsid w:val="4E99A184"/>
    <w:rsid w:val="4E9AB75E"/>
    <w:rsid w:val="4E9DB7CF"/>
    <w:rsid w:val="4EA6D8F9"/>
    <w:rsid w:val="4EB63C7C"/>
    <w:rsid w:val="4EB68354"/>
    <w:rsid w:val="4EBF9B3E"/>
    <w:rsid w:val="4ED42F1E"/>
    <w:rsid w:val="4EDEFE5B"/>
    <w:rsid w:val="4EFC48C4"/>
    <w:rsid w:val="4F0F6D31"/>
    <w:rsid w:val="4F3ED1F1"/>
    <w:rsid w:val="4F4AC8AC"/>
    <w:rsid w:val="4F4BDED8"/>
    <w:rsid w:val="4F5E5761"/>
    <w:rsid w:val="4F6D034C"/>
    <w:rsid w:val="4F78F3EB"/>
    <w:rsid w:val="4F817B14"/>
    <w:rsid w:val="4F93F1D3"/>
    <w:rsid w:val="4F97EE05"/>
    <w:rsid w:val="4F98224B"/>
    <w:rsid w:val="4FB42078"/>
    <w:rsid w:val="4FBE5E30"/>
    <w:rsid w:val="4FE54619"/>
    <w:rsid w:val="500036A9"/>
    <w:rsid w:val="5006D5D3"/>
    <w:rsid w:val="5007C591"/>
    <w:rsid w:val="500D40C4"/>
    <w:rsid w:val="5026C042"/>
    <w:rsid w:val="50392985"/>
    <w:rsid w:val="503C5694"/>
    <w:rsid w:val="50487604"/>
    <w:rsid w:val="5058856C"/>
    <w:rsid w:val="50873F6D"/>
    <w:rsid w:val="509E6CC5"/>
    <w:rsid w:val="50AB2013"/>
    <w:rsid w:val="50C20CDF"/>
    <w:rsid w:val="50C8EAD4"/>
    <w:rsid w:val="50CC80B7"/>
    <w:rsid w:val="50DC422C"/>
    <w:rsid w:val="50E98D3B"/>
    <w:rsid w:val="50EB235C"/>
    <w:rsid w:val="50F6A3DB"/>
    <w:rsid w:val="50F8ADC4"/>
    <w:rsid w:val="5110FD5E"/>
    <w:rsid w:val="51179CB2"/>
    <w:rsid w:val="512BE93F"/>
    <w:rsid w:val="517F7DFA"/>
    <w:rsid w:val="51A3BB22"/>
    <w:rsid w:val="51BBB16B"/>
    <w:rsid w:val="51DD7A64"/>
    <w:rsid w:val="51F916B5"/>
    <w:rsid w:val="5203AA17"/>
    <w:rsid w:val="521383FB"/>
    <w:rsid w:val="5219142A"/>
    <w:rsid w:val="52199D28"/>
    <w:rsid w:val="5233F661"/>
    <w:rsid w:val="5241006C"/>
    <w:rsid w:val="524D15CC"/>
    <w:rsid w:val="5270A62D"/>
    <w:rsid w:val="5274F2A5"/>
    <w:rsid w:val="527F3167"/>
    <w:rsid w:val="528ED702"/>
    <w:rsid w:val="529BC8A0"/>
    <w:rsid w:val="52ABD045"/>
    <w:rsid w:val="52C041AA"/>
    <w:rsid w:val="52C8ECED"/>
    <w:rsid w:val="52D2284C"/>
    <w:rsid w:val="52E577B0"/>
    <w:rsid w:val="52EBA077"/>
    <w:rsid w:val="5306F7FD"/>
    <w:rsid w:val="53109B2C"/>
    <w:rsid w:val="5321FC74"/>
    <w:rsid w:val="534C3E49"/>
    <w:rsid w:val="5350C65A"/>
    <w:rsid w:val="53537012"/>
    <w:rsid w:val="535CBE5E"/>
    <w:rsid w:val="537DAACA"/>
    <w:rsid w:val="53957D3C"/>
    <w:rsid w:val="53A81408"/>
    <w:rsid w:val="53AAEC30"/>
    <w:rsid w:val="53B46B9C"/>
    <w:rsid w:val="53EAF034"/>
    <w:rsid w:val="53EDA410"/>
    <w:rsid w:val="53F66879"/>
    <w:rsid w:val="54304E86"/>
    <w:rsid w:val="544BAD55"/>
    <w:rsid w:val="545A661A"/>
    <w:rsid w:val="5467F833"/>
    <w:rsid w:val="5492AB64"/>
    <w:rsid w:val="549AF6C4"/>
    <w:rsid w:val="54A365E5"/>
    <w:rsid w:val="54A6AE28"/>
    <w:rsid w:val="54A87884"/>
    <w:rsid w:val="54BD30C1"/>
    <w:rsid w:val="54C081F8"/>
    <w:rsid w:val="54D205CE"/>
    <w:rsid w:val="54E7C5C4"/>
    <w:rsid w:val="54FC8DBA"/>
    <w:rsid w:val="55113626"/>
    <w:rsid w:val="553AEB90"/>
    <w:rsid w:val="554853A6"/>
    <w:rsid w:val="55551FB1"/>
    <w:rsid w:val="55650053"/>
    <w:rsid w:val="5566824F"/>
    <w:rsid w:val="55668AB8"/>
    <w:rsid w:val="5575157B"/>
    <w:rsid w:val="55760395"/>
    <w:rsid w:val="55766CC6"/>
    <w:rsid w:val="557A473B"/>
    <w:rsid w:val="55896861"/>
    <w:rsid w:val="55979117"/>
    <w:rsid w:val="55A3E6C2"/>
    <w:rsid w:val="55A61C69"/>
    <w:rsid w:val="55C02816"/>
    <w:rsid w:val="55C57FC2"/>
    <w:rsid w:val="55CA48E8"/>
    <w:rsid w:val="55CC1EE7"/>
    <w:rsid w:val="55D5DC72"/>
    <w:rsid w:val="55E76552"/>
    <w:rsid w:val="55E8DACA"/>
    <w:rsid w:val="55EB0665"/>
    <w:rsid w:val="56037818"/>
    <w:rsid w:val="561CB93A"/>
    <w:rsid w:val="56353E51"/>
    <w:rsid w:val="564A5F47"/>
    <w:rsid w:val="564B29E5"/>
    <w:rsid w:val="565B03F8"/>
    <w:rsid w:val="565BE7DE"/>
    <w:rsid w:val="56883164"/>
    <w:rsid w:val="568C4A24"/>
    <w:rsid w:val="568E72F3"/>
    <w:rsid w:val="569AB4A7"/>
    <w:rsid w:val="569F18CA"/>
    <w:rsid w:val="56A2E027"/>
    <w:rsid w:val="56A2EDCD"/>
    <w:rsid w:val="56AC3E9E"/>
    <w:rsid w:val="56D6C34F"/>
    <w:rsid w:val="56FF7CDD"/>
    <w:rsid w:val="5700D0B4"/>
    <w:rsid w:val="5702EA11"/>
    <w:rsid w:val="571402AB"/>
    <w:rsid w:val="5719A861"/>
    <w:rsid w:val="571D15C8"/>
    <w:rsid w:val="5721C943"/>
    <w:rsid w:val="5752110C"/>
    <w:rsid w:val="5758FF42"/>
    <w:rsid w:val="575A7C5D"/>
    <w:rsid w:val="5767968E"/>
    <w:rsid w:val="5767EF48"/>
    <w:rsid w:val="576A5AA4"/>
    <w:rsid w:val="576B20E1"/>
    <w:rsid w:val="5783FDCB"/>
    <w:rsid w:val="5784FBA6"/>
    <w:rsid w:val="578917A1"/>
    <w:rsid w:val="57A144E9"/>
    <w:rsid w:val="57EA9FCC"/>
    <w:rsid w:val="57F309C9"/>
    <w:rsid w:val="57F3155C"/>
    <w:rsid w:val="582FC608"/>
    <w:rsid w:val="584DB339"/>
    <w:rsid w:val="58566EF9"/>
    <w:rsid w:val="585B5E00"/>
    <w:rsid w:val="58674D09"/>
    <w:rsid w:val="5872A3F6"/>
    <w:rsid w:val="58862F8C"/>
    <w:rsid w:val="588C2F7E"/>
    <w:rsid w:val="58973DCC"/>
    <w:rsid w:val="58B27D06"/>
    <w:rsid w:val="58BEE275"/>
    <w:rsid w:val="58C63E8D"/>
    <w:rsid w:val="58CBE425"/>
    <w:rsid w:val="58D64093"/>
    <w:rsid w:val="58D75BAD"/>
    <w:rsid w:val="58DDBD2B"/>
    <w:rsid w:val="58E0A6F0"/>
    <w:rsid w:val="59002D4F"/>
    <w:rsid w:val="59003D1A"/>
    <w:rsid w:val="5904D72B"/>
    <w:rsid w:val="590F3809"/>
    <w:rsid w:val="593AACFE"/>
    <w:rsid w:val="59455106"/>
    <w:rsid w:val="5955A497"/>
    <w:rsid w:val="5969E701"/>
    <w:rsid w:val="596B051F"/>
    <w:rsid w:val="5970C59F"/>
    <w:rsid w:val="5972D251"/>
    <w:rsid w:val="5977588A"/>
    <w:rsid w:val="598591A4"/>
    <w:rsid w:val="598A7D1E"/>
    <w:rsid w:val="59A98939"/>
    <w:rsid w:val="59D65991"/>
    <w:rsid w:val="59E71F43"/>
    <w:rsid w:val="5A0E7457"/>
    <w:rsid w:val="5A30AB8A"/>
    <w:rsid w:val="5A39F372"/>
    <w:rsid w:val="5A3B6432"/>
    <w:rsid w:val="5A46A782"/>
    <w:rsid w:val="5A5B8C82"/>
    <w:rsid w:val="5A5E4BC1"/>
    <w:rsid w:val="5A6FF90B"/>
    <w:rsid w:val="5A728CDF"/>
    <w:rsid w:val="5A7D5B06"/>
    <w:rsid w:val="5A82E5E7"/>
    <w:rsid w:val="5A9F900A"/>
    <w:rsid w:val="5AA249C9"/>
    <w:rsid w:val="5AA61E21"/>
    <w:rsid w:val="5AAE4D4C"/>
    <w:rsid w:val="5AC03BBC"/>
    <w:rsid w:val="5AC1D043"/>
    <w:rsid w:val="5AC2173E"/>
    <w:rsid w:val="5AD0D3BD"/>
    <w:rsid w:val="5AF3540E"/>
    <w:rsid w:val="5AFA49C4"/>
    <w:rsid w:val="5B0A2267"/>
    <w:rsid w:val="5B0D448C"/>
    <w:rsid w:val="5B2F5901"/>
    <w:rsid w:val="5B355C6D"/>
    <w:rsid w:val="5B49C769"/>
    <w:rsid w:val="5B6766CA"/>
    <w:rsid w:val="5B9695BF"/>
    <w:rsid w:val="5BA8508B"/>
    <w:rsid w:val="5BAB1722"/>
    <w:rsid w:val="5BBFC071"/>
    <w:rsid w:val="5BD48E4D"/>
    <w:rsid w:val="5BE15C9F"/>
    <w:rsid w:val="5BF0A73E"/>
    <w:rsid w:val="5BF91FFD"/>
    <w:rsid w:val="5C055B4C"/>
    <w:rsid w:val="5C138255"/>
    <w:rsid w:val="5C18057B"/>
    <w:rsid w:val="5C280A72"/>
    <w:rsid w:val="5C3372E5"/>
    <w:rsid w:val="5C340BEE"/>
    <w:rsid w:val="5C34ECFA"/>
    <w:rsid w:val="5C35A868"/>
    <w:rsid w:val="5C3DC016"/>
    <w:rsid w:val="5C488D25"/>
    <w:rsid w:val="5C492D39"/>
    <w:rsid w:val="5C4D921F"/>
    <w:rsid w:val="5C66766F"/>
    <w:rsid w:val="5C93A525"/>
    <w:rsid w:val="5C9E11EE"/>
    <w:rsid w:val="5CBFAEEE"/>
    <w:rsid w:val="5CD6E234"/>
    <w:rsid w:val="5CDA38C2"/>
    <w:rsid w:val="5D039E6E"/>
    <w:rsid w:val="5D0E0D7B"/>
    <w:rsid w:val="5D113F14"/>
    <w:rsid w:val="5D157052"/>
    <w:rsid w:val="5D1572F3"/>
    <w:rsid w:val="5D23050C"/>
    <w:rsid w:val="5D3368B6"/>
    <w:rsid w:val="5D3390A3"/>
    <w:rsid w:val="5D3778BE"/>
    <w:rsid w:val="5D461519"/>
    <w:rsid w:val="5D6F0395"/>
    <w:rsid w:val="5D788DE3"/>
    <w:rsid w:val="5D9F8ED0"/>
    <w:rsid w:val="5DA2DD3C"/>
    <w:rsid w:val="5DB15D6A"/>
    <w:rsid w:val="5DBE53E8"/>
    <w:rsid w:val="5DC77F65"/>
    <w:rsid w:val="5DDC2668"/>
    <w:rsid w:val="5DE224D0"/>
    <w:rsid w:val="5DF448A8"/>
    <w:rsid w:val="5E213F2F"/>
    <w:rsid w:val="5E3956BA"/>
    <w:rsid w:val="5E4F87F6"/>
    <w:rsid w:val="5E513139"/>
    <w:rsid w:val="5E7E81D2"/>
    <w:rsid w:val="5EC95790"/>
    <w:rsid w:val="5EE308CE"/>
    <w:rsid w:val="5EEA418B"/>
    <w:rsid w:val="5EF0990B"/>
    <w:rsid w:val="5EF8C510"/>
    <w:rsid w:val="5EFDD430"/>
    <w:rsid w:val="5F0C5C8E"/>
    <w:rsid w:val="5F0CD029"/>
    <w:rsid w:val="5F0CFB9E"/>
    <w:rsid w:val="5F0FCF3B"/>
    <w:rsid w:val="5F2189EB"/>
    <w:rsid w:val="5F34B6C3"/>
    <w:rsid w:val="5F640583"/>
    <w:rsid w:val="5F6E1397"/>
    <w:rsid w:val="5F6E92AF"/>
    <w:rsid w:val="5F7496E1"/>
    <w:rsid w:val="5F78DC24"/>
    <w:rsid w:val="5F8760E2"/>
    <w:rsid w:val="5F8AEF7F"/>
    <w:rsid w:val="5F9B61CF"/>
    <w:rsid w:val="5FA89424"/>
    <w:rsid w:val="5FC4E61B"/>
    <w:rsid w:val="5FD25FF9"/>
    <w:rsid w:val="5FF0CEFC"/>
    <w:rsid w:val="6001F808"/>
    <w:rsid w:val="600651FE"/>
    <w:rsid w:val="6022208D"/>
    <w:rsid w:val="60229398"/>
    <w:rsid w:val="602F13AA"/>
    <w:rsid w:val="602F4962"/>
    <w:rsid w:val="609656F3"/>
    <w:rsid w:val="609BA0AE"/>
    <w:rsid w:val="609E334B"/>
    <w:rsid w:val="60A71939"/>
    <w:rsid w:val="60AFFF1C"/>
    <w:rsid w:val="60C897B8"/>
    <w:rsid w:val="60D25B16"/>
    <w:rsid w:val="60D4BB87"/>
    <w:rsid w:val="60F226A2"/>
    <w:rsid w:val="60F2276B"/>
    <w:rsid w:val="60F86BB8"/>
    <w:rsid w:val="6109E3F8"/>
    <w:rsid w:val="6118504E"/>
    <w:rsid w:val="6120D370"/>
    <w:rsid w:val="6121A4E6"/>
    <w:rsid w:val="614F2E5A"/>
    <w:rsid w:val="6152E8D5"/>
    <w:rsid w:val="61706925"/>
    <w:rsid w:val="6173DAF0"/>
    <w:rsid w:val="6195F271"/>
    <w:rsid w:val="6198060C"/>
    <w:rsid w:val="619D0052"/>
    <w:rsid w:val="61A0AB6A"/>
    <w:rsid w:val="61A2499D"/>
    <w:rsid w:val="61AD2916"/>
    <w:rsid w:val="61B7E08F"/>
    <w:rsid w:val="61BF5FED"/>
    <w:rsid w:val="61C9862C"/>
    <w:rsid w:val="61CB19C3"/>
    <w:rsid w:val="61D0AAE0"/>
    <w:rsid w:val="6222C59B"/>
    <w:rsid w:val="6224EC63"/>
    <w:rsid w:val="62296BF4"/>
    <w:rsid w:val="622CA1C8"/>
    <w:rsid w:val="6243B2B5"/>
    <w:rsid w:val="62512938"/>
    <w:rsid w:val="62537BB8"/>
    <w:rsid w:val="6260AD95"/>
    <w:rsid w:val="6263D69B"/>
    <w:rsid w:val="627986F2"/>
    <w:rsid w:val="627FCC89"/>
    <w:rsid w:val="62A3EFCE"/>
    <w:rsid w:val="62AAA1EF"/>
    <w:rsid w:val="62AE34F7"/>
    <w:rsid w:val="62B72635"/>
    <w:rsid w:val="6305D4D1"/>
    <w:rsid w:val="63085956"/>
    <w:rsid w:val="6310A824"/>
    <w:rsid w:val="6317819D"/>
    <w:rsid w:val="631E7C8D"/>
    <w:rsid w:val="63246A1C"/>
    <w:rsid w:val="6326A2E5"/>
    <w:rsid w:val="634DC1C7"/>
    <w:rsid w:val="6365952F"/>
    <w:rsid w:val="6366EA24"/>
    <w:rsid w:val="636DEB48"/>
    <w:rsid w:val="638293BD"/>
    <w:rsid w:val="638A8A06"/>
    <w:rsid w:val="63A43FF1"/>
    <w:rsid w:val="63CEF3D2"/>
    <w:rsid w:val="63D1A7F8"/>
    <w:rsid w:val="63E8CB3F"/>
    <w:rsid w:val="63EB94F8"/>
    <w:rsid w:val="63EC02A6"/>
    <w:rsid w:val="63EE3D00"/>
    <w:rsid w:val="63EF1479"/>
    <w:rsid w:val="63F1F969"/>
    <w:rsid w:val="63FAE21D"/>
    <w:rsid w:val="6418C0B0"/>
    <w:rsid w:val="64407496"/>
    <w:rsid w:val="644184BA"/>
    <w:rsid w:val="64442E72"/>
    <w:rsid w:val="644DD38B"/>
    <w:rsid w:val="645F1DCE"/>
    <w:rsid w:val="64681672"/>
    <w:rsid w:val="646E7D9C"/>
    <w:rsid w:val="647A7669"/>
    <w:rsid w:val="647ACFEF"/>
    <w:rsid w:val="64879187"/>
    <w:rsid w:val="648803AD"/>
    <w:rsid w:val="648B06E6"/>
    <w:rsid w:val="6496BEA7"/>
    <w:rsid w:val="6497F360"/>
    <w:rsid w:val="64A09492"/>
    <w:rsid w:val="64B3673E"/>
    <w:rsid w:val="64C8D468"/>
    <w:rsid w:val="64CD7978"/>
    <w:rsid w:val="64CD8F2D"/>
    <w:rsid w:val="64D3548B"/>
    <w:rsid w:val="64D9C258"/>
    <w:rsid w:val="650014A4"/>
    <w:rsid w:val="6537FBFD"/>
    <w:rsid w:val="655126FE"/>
    <w:rsid w:val="655BDDC1"/>
    <w:rsid w:val="655C0BC9"/>
    <w:rsid w:val="6592800A"/>
    <w:rsid w:val="6596B27E"/>
    <w:rsid w:val="659B68B4"/>
    <w:rsid w:val="65A151E0"/>
    <w:rsid w:val="65BE05E1"/>
    <w:rsid w:val="65CDE79B"/>
    <w:rsid w:val="65D12DAA"/>
    <w:rsid w:val="65D791ED"/>
    <w:rsid w:val="65DDADD8"/>
    <w:rsid w:val="65DEF0A0"/>
    <w:rsid w:val="65FD461D"/>
    <w:rsid w:val="660D2F26"/>
    <w:rsid w:val="66142CCE"/>
    <w:rsid w:val="662194C2"/>
    <w:rsid w:val="663CD66C"/>
    <w:rsid w:val="664C2CDF"/>
    <w:rsid w:val="66528F8D"/>
    <w:rsid w:val="6652DBCA"/>
    <w:rsid w:val="666F24EC"/>
    <w:rsid w:val="66815AA4"/>
    <w:rsid w:val="66884201"/>
    <w:rsid w:val="669C802F"/>
    <w:rsid w:val="66B01D55"/>
    <w:rsid w:val="66B7EFB1"/>
    <w:rsid w:val="66C1CFE8"/>
    <w:rsid w:val="66C335B2"/>
    <w:rsid w:val="66CEA662"/>
    <w:rsid w:val="6713AFCB"/>
    <w:rsid w:val="671AEA78"/>
    <w:rsid w:val="671DCBAF"/>
    <w:rsid w:val="671F40A0"/>
    <w:rsid w:val="6720C88B"/>
    <w:rsid w:val="67345FD3"/>
    <w:rsid w:val="673F79A7"/>
    <w:rsid w:val="6741624A"/>
    <w:rsid w:val="674A87CE"/>
    <w:rsid w:val="676CA33B"/>
    <w:rsid w:val="6782FD6A"/>
    <w:rsid w:val="67C4AE37"/>
    <w:rsid w:val="67C791F5"/>
    <w:rsid w:val="67E5E318"/>
    <w:rsid w:val="67EFBA47"/>
    <w:rsid w:val="67FCC8DC"/>
    <w:rsid w:val="68335E86"/>
    <w:rsid w:val="68403C4E"/>
    <w:rsid w:val="68769C15"/>
    <w:rsid w:val="68909939"/>
    <w:rsid w:val="68A5566C"/>
    <w:rsid w:val="68A6EFFC"/>
    <w:rsid w:val="68BC3461"/>
    <w:rsid w:val="68D4DA73"/>
    <w:rsid w:val="68E0F2E0"/>
    <w:rsid w:val="68E2ADFD"/>
    <w:rsid w:val="68EBBB3C"/>
    <w:rsid w:val="68ECB04A"/>
    <w:rsid w:val="68F54374"/>
    <w:rsid w:val="68FBCD80"/>
    <w:rsid w:val="690F0107"/>
    <w:rsid w:val="691BF0CA"/>
    <w:rsid w:val="692098C0"/>
    <w:rsid w:val="693A304F"/>
    <w:rsid w:val="6940B145"/>
    <w:rsid w:val="694D7168"/>
    <w:rsid w:val="6965ACBB"/>
    <w:rsid w:val="69664EE6"/>
    <w:rsid w:val="696FAD54"/>
    <w:rsid w:val="697383DF"/>
    <w:rsid w:val="697F3856"/>
    <w:rsid w:val="698DBE11"/>
    <w:rsid w:val="69A251D8"/>
    <w:rsid w:val="69AD3444"/>
    <w:rsid w:val="69CC45E4"/>
    <w:rsid w:val="69CEDEDE"/>
    <w:rsid w:val="69E8ABAD"/>
    <w:rsid w:val="69EAE3D4"/>
    <w:rsid w:val="6A0AFD9E"/>
    <w:rsid w:val="6A1205CA"/>
    <w:rsid w:val="6A1243FC"/>
    <w:rsid w:val="6A3037CD"/>
    <w:rsid w:val="6A43A31A"/>
    <w:rsid w:val="6A4B508D"/>
    <w:rsid w:val="6A50E1DE"/>
    <w:rsid w:val="6A54A03E"/>
    <w:rsid w:val="6A54D304"/>
    <w:rsid w:val="6A65F12D"/>
    <w:rsid w:val="6A6A23A1"/>
    <w:rsid w:val="6A762452"/>
    <w:rsid w:val="6A842026"/>
    <w:rsid w:val="6A87CEDA"/>
    <w:rsid w:val="6A9909B1"/>
    <w:rsid w:val="6A9E634E"/>
    <w:rsid w:val="6AA0F737"/>
    <w:rsid w:val="6AEF13B0"/>
    <w:rsid w:val="6B0C848C"/>
    <w:rsid w:val="6B14B178"/>
    <w:rsid w:val="6B2197B1"/>
    <w:rsid w:val="6B2A3637"/>
    <w:rsid w:val="6B2ABA3B"/>
    <w:rsid w:val="6B429FA9"/>
    <w:rsid w:val="6B4322D6"/>
    <w:rsid w:val="6B4904A5"/>
    <w:rsid w:val="6B4E716D"/>
    <w:rsid w:val="6B5F0953"/>
    <w:rsid w:val="6B8860E4"/>
    <w:rsid w:val="6B904E6A"/>
    <w:rsid w:val="6BB33452"/>
    <w:rsid w:val="6BB38E61"/>
    <w:rsid w:val="6BD24921"/>
    <w:rsid w:val="6BFE9B10"/>
    <w:rsid w:val="6C11F4B3"/>
    <w:rsid w:val="6C32C0E6"/>
    <w:rsid w:val="6C3CC798"/>
    <w:rsid w:val="6C4B3645"/>
    <w:rsid w:val="6C6A45CB"/>
    <w:rsid w:val="6C74B826"/>
    <w:rsid w:val="6C94FACD"/>
    <w:rsid w:val="6C993154"/>
    <w:rsid w:val="6C9B0318"/>
    <w:rsid w:val="6CBF21FF"/>
    <w:rsid w:val="6CC68133"/>
    <w:rsid w:val="6CCB63DF"/>
    <w:rsid w:val="6CCD8D9C"/>
    <w:rsid w:val="6CCFAE6A"/>
    <w:rsid w:val="6CDE3298"/>
    <w:rsid w:val="6CE856CC"/>
    <w:rsid w:val="6D04654F"/>
    <w:rsid w:val="6D066981"/>
    <w:rsid w:val="6D13F6DE"/>
    <w:rsid w:val="6D20F501"/>
    <w:rsid w:val="6D2A06A6"/>
    <w:rsid w:val="6D436F26"/>
    <w:rsid w:val="6D4AFB68"/>
    <w:rsid w:val="6D540995"/>
    <w:rsid w:val="6D638B0F"/>
    <w:rsid w:val="6D6BABCA"/>
    <w:rsid w:val="6D71F19A"/>
    <w:rsid w:val="6D8FA584"/>
    <w:rsid w:val="6D9A6B71"/>
    <w:rsid w:val="6D9D71FB"/>
    <w:rsid w:val="6D9E98A3"/>
    <w:rsid w:val="6DAC3C28"/>
    <w:rsid w:val="6DB9C224"/>
    <w:rsid w:val="6DC25EA7"/>
    <w:rsid w:val="6DD9D98D"/>
    <w:rsid w:val="6DEC2AFF"/>
    <w:rsid w:val="6DF54ACC"/>
    <w:rsid w:val="6DF95982"/>
    <w:rsid w:val="6DFA90BA"/>
    <w:rsid w:val="6E01B31B"/>
    <w:rsid w:val="6E0C006C"/>
    <w:rsid w:val="6E13C410"/>
    <w:rsid w:val="6E31AA21"/>
    <w:rsid w:val="6E5DA540"/>
    <w:rsid w:val="6E611325"/>
    <w:rsid w:val="6E822C08"/>
    <w:rsid w:val="6E89A0A8"/>
    <w:rsid w:val="6E8F2DAA"/>
    <w:rsid w:val="6E917496"/>
    <w:rsid w:val="6E952DE1"/>
    <w:rsid w:val="6EA6773F"/>
    <w:rsid w:val="6EBAFCB6"/>
    <w:rsid w:val="6ED43C6D"/>
    <w:rsid w:val="6ED45EBF"/>
    <w:rsid w:val="6EEFB410"/>
    <w:rsid w:val="6EF2D3AD"/>
    <w:rsid w:val="6EF73930"/>
    <w:rsid w:val="6F26AF36"/>
    <w:rsid w:val="6F3A6904"/>
    <w:rsid w:val="6F440C33"/>
    <w:rsid w:val="6F499575"/>
    <w:rsid w:val="6F51067B"/>
    <w:rsid w:val="6FA201B4"/>
    <w:rsid w:val="6FA4107E"/>
    <w:rsid w:val="6FB07685"/>
    <w:rsid w:val="6FB26F3F"/>
    <w:rsid w:val="6FFAB3C6"/>
    <w:rsid w:val="7014F11C"/>
    <w:rsid w:val="70217F1F"/>
    <w:rsid w:val="702AFE0B"/>
    <w:rsid w:val="702C03BB"/>
    <w:rsid w:val="70343255"/>
    <w:rsid w:val="703B781D"/>
    <w:rsid w:val="703DBD0F"/>
    <w:rsid w:val="7048F179"/>
    <w:rsid w:val="70494737"/>
    <w:rsid w:val="70523BBA"/>
    <w:rsid w:val="70699734"/>
    <w:rsid w:val="7084AC25"/>
    <w:rsid w:val="70A3612F"/>
    <w:rsid w:val="70A67DEE"/>
    <w:rsid w:val="70BC39FB"/>
    <w:rsid w:val="70C9E1D4"/>
    <w:rsid w:val="70E565D6"/>
    <w:rsid w:val="70F0A1C8"/>
    <w:rsid w:val="7104FC81"/>
    <w:rsid w:val="711038BB"/>
    <w:rsid w:val="71258718"/>
    <w:rsid w:val="712B4C00"/>
    <w:rsid w:val="7136EF2D"/>
    <w:rsid w:val="713ED0C7"/>
    <w:rsid w:val="71554BDE"/>
    <w:rsid w:val="71578280"/>
    <w:rsid w:val="717198C5"/>
    <w:rsid w:val="717EC7CC"/>
    <w:rsid w:val="7184B989"/>
    <w:rsid w:val="71890345"/>
    <w:rsid w:val="719902CA"/>
    <w:rsid w:val="71A0165C"/>
    <w:rsid w:val="71A6E34B"/>
    <w:rsid w:val="71D1BAA4"/>
    <w:rsid w:val="71D7B1D8"/>
    <w:rsid w:val="71DC7549"/>
    <w:rsid w:val="71DEF94A"/>
    <w:rsid w:val="71F6C2EF"/>
    <w:rsid w:val="71F7A268"/>
    <w:rsid w:val="71FF5937"/>
    <w:rsid w:val="7221F81D"/>
    <w:rsid w:val="72280655"/>
    <w:rsid w:val="722C3706"/>
    <w:rsid w:val="723709B1"/>
    <w:rsid w:val="7238B64A"/>
    <w:rsid w:val="72424E4F"/>
    <w:rsid w:val="727E8A15"/>
    <w:rsid w:val="72823728"/>
    <w:rsid w:val="728F58E5"/>
    <w:rsid w:val="72924E8E"/>
    <w:rsid w:val="72A2AFC6"/>
    <w:rsid w:val="72AA5670"/>
    <w:rsid w:val="72B92BC7"/>
    <w:rsid w:val="72C597A5"/>
    <w:rsid w:val="72CA2AFD"/>
    <w:rsid w:val="72E09F06"/>
    <w:rsid w:val="72E553DF"/>
    <w:rsid w:val="73009E45"/>
    <w:rsid w:val="732C162D"/>
    <w:rsid w:val="7340E4DF"/>
    <w:rsid w:val="7343F501"/>
    <w:rsid w:val="735C67BC"/>
    <w:rsid w:val="7363BE53"/>
    <w:rsid w:val="73899786"/>
    <w:rsid w:val="738B9F93"/>
    <w:rsid w:val="7392BAAF"/>
    <w:rsid w:val="739E91E8"/>
    <w:rsid w:val="73A75F24"/>
    <w:rsid w:val="73AF35E6"/>
    <w:rsid w:val="73BA72A9"/>
    <w:rsid w:val="73BF0C52"/>
    <w:rsid w:val="73C3D6FB"/>
    <w:rsid w:val="73CC1DCF"/>
    <w:rsid w:val="73CC2F6C"/>
    <w:rsid w:val="73CE1AD0"/>
    <w:rsid w:val="73CEAF69"/>
    <w:rsid w:val="73D1392C"/>
    <w:rsid w:val="73D16F4D"/>
    <w:rsid w:val="73D20AB1"/>
    <w:rsid w:val="74066D9A"/>
    <w:rsid w:val="740A7FD4"/>
    <w:rsid w:val="7412D28C"/>
    <w:rsid w:val="741FBC44"/>
    <w:rsid w:val="742FAA90"/>
    <w:rsid w:val="7447D8B4"/>
    <w:rsid w:val="7454FC28"/>
    <w:rsid w:val="747C4650"/>
    <w:rsid w:val="748C7A7A"/>
    <w:rsid w:val="748F7749"/>
    <w:rsid w:val="749AEAD6"/>
    <w:rsid w:val="749C4FFC"/>
    <w:rsid w:val="74C3D290"/>
    <w:rsid w:val="74CF040B"/>
    <w:rsid w:val="74D675C4"/>
    <w:rsid w:val="74EBF4AB"/>
    <w:rsid w:val="74EF774D"/>
    <w:rsid w:val="750B500D"/>
    <w:rsid w:val="751E0853"/>
    <w:rsid w:val="75223574"/>
    <w:rsid w:val="754576A1"/>
    <w:rsid w:val="754F8CE7"/>
    <w:rsid w:val="7558DFE4"/>
    <w:rsid w:val="75759047"/>
    <w:rsid w:val="75775031"/>
    <w:rsid w:val="75879D2B"/>
    <w:rsid w:val="7589A7EA"/>
    <w:rsid w:val="75A57D56"/>
    <w:rsid w:val="75A65035"/>
    <w:rsid w:val="75B42E42"/>
    <w:rsid w:val="75B517FC"/>
    <w:rsid w:val="75BF9AF8"/>
    <w:rsid w:val="75C938C2"/>
    <w:rsid w:val="75D45BB2"/>
    <w:rsid w:val="75E49CEA"/>
    <w:rsid w:val="75EE8C3C"/>
    <w:rsid w:val="75FC7A8A"/>
    <w:rsid w:val="76487CC8"/>
    <w:rsid w:val="76499BCC"/>
    <w:rsid w:val="764CDBE8"/>
    <w:rsid w:val="764D7E6A"/>
    <w:rsid w:val="765FEDBF"/>
    <w:rsid w:val="76735F2A"/>
    <w:rsid w:val="76BC667E"/>
    <w:rsid w:val="76D3B94C"/>
    <w:rsid w:val="76D76075"/>
    <w:rsid w:val="76DB40EB"/>
    <w:rsid w:val="76F1DDAE"/>
    <w:rsid w:val="76F64876"/>
    <w:rsid w:val="76F8B74C"/>
    <w:rsid w:val="76F97D4F"/>
    <w:rsid w:val="76FA1F1F"/>
    <w:rsid w:val="771ACF6E"/>
    <w:rsid w:val="77457AE9"/>
    <w:rsid w:val="774C2EFE"/>
    <w:rsid w:val="774ED4B6"/>
    <w:rsid w:val="775AC3E0"/>
    <w:rsid w:val="77661F43"/>
    <w:rsid w:val="778DB5AF"/>
    <w:rsid w:val="779005B9"/>
    <w:rsid w:val="77A0CC3C"/>
    <w:rsid w:val="77AD2B16"/>
    <w:rsid w:val="77BDE4E0"/>
    <w:rsid w:val="77DDB5BF"/>
    <w:rsid w:val="77E6CE53"/>
    <w:rsid w:val="77E88FD5"/>
    <w:rsid w:val="7800CEAA"/>
    <w:rsid w:val="7806A4CD"/>
    <w:rsid w:val="78291644"/>
    <w:rsid w:val="784A2FA3"/>
    <w:rsid w:val="7861DC0F"/>
    <w:rsid w:val="787FD826"/>
    <w:rsid w:val="7888E490"/>
    <w:rsid w:val="789E3EFD"/>
    <w:rsid w:val="789FA1BB"/>
    <w:rsid w:val="78B4691F"/>
    <w:rsid w:val="78BDD23B"/>
    <w:rsid w:val="78D1FA08"/>
    <w:rsid w:val="78FCF7CD"/>
    <w:rsid w:val="790C888B"/>
    <w:rsid w:val="7914AD89"/>
    <w:rsid w:val="7927A501"/>
    <w:rsid w:val="792F6810"/>
    <w:rsid w:val="79600D1F"/>
    <w:rsid w:val="796DD76A"/>
    <w:rsid w:val="7970ADE6"/>
    <w:rsid w:val="79779538"/>
    <w:rsid w:val="7978D5E7"/>
    <w:rsid w:val="79846036"/>
    <w:rsid w:val="7989D9B1"/>
    <w:rsid w:val="79A2D474"/>
    <w:rsid w:val="79A4E171"/>
    <w:rsid w:val="79A6C381"/>
    <w:rsid w:val="79F3E165"/>
    <w:rsid w:val="7A0D7A79"/>
    <w:rsid w:val="7A18E7C4"/>
    <w:rsid w:val="7A20794A"/>
    <w:rsid w:val="7A3EB5B7"/>
    <w:rsid w:val="7A42DE78"/>
    <w:rsid w:val="7A5BB7D5"/>
    <w:rsid w:val="7A5EE11D"/>
    <w:rsid w:val="7A8EA648"/>
    <w:rsid w:val="7A97D7A2"/>
    <w:rsid w:val="7AA91813"/>
    <w:rsid w:val="7AADC1AB"/>
    <w:rsid w:val="7AB71B01"/>
    <w:rsid w:val="7AD82D56"/>
    <w:rsid w:val="7AEB23DB"/>
    <w:rsid w:val="7AFEACAE"/>
    <w:rsid w:val="7B0350C9"/>
    <w:rsid w:val="7B0B5D31"/>
    <w:rsid w:val="7B0C81B5"/>
    <w:rsid w:val="7B11413A"/>
    <w:rsid w:val="7B188882"/>
    <w:rsid w:val="7B260D19"/>
    <w:rsid w:val="7B479FC2"/>
    <w:rsid w:val="7B78C094"/>
    <w:rsid w:val="7B870D10"/>
    <w:rsid w:val="7B92FF73"/>
    <w:rsid w:val="7B94C231"/>
    <w:rsid w:val="7BA0D5B3"/>
    <w:rsid w:val="7BA1DEBA"/>
    <w:rsid w:val="7BB64799"/>
    <w:rsid w:val="7BB8009F"/>
    <w:rsid w:val="7BC54ED1"/>
    <w:rsid w:val="7BCD45B7"/>
    <w:rsid w:val="7BD1F18A"/>
    <w:rsid w:val="7BD2ED2B"/>
    <w:rsid w:val="7BE93095"/>
    <w:rsid w:val="7BF527FD"/>
    <w:rsid w:val="7C22D9B6"/>
    <w:rsid w:val="7C277665"/>
    <w:rsid w:val="7C28BB88"/>
    <w:rsid w:val="7C2B00F0"/>
    <w:rsid w:val="7C300603"/>
    <w:rsid w:val="7C385735"/>
    <w:rsid w:val="7C39A088"/>
    <w:rsid w:val="7C411BF5"/>
    <w:rsid w:val="7C46E5B0"/>
    <w:rsid w:val="7C4A6BBF"/>
    <w:rsid w:val="7C4CC072"/>
    <w:rsid w:val="7C600E0D"/>
    <w:rsid w:val="7C601488"/>
    <w:rsid w:val="7C666B88"/>
    <w:rsid w:val="7C8B1D52"/>
    <w:rsid w:val="7C978C5F"/>
    <w:rsid w:val="7C9986E6"/>
    <w:rsid w:val="7CA00CCE"/>
    <w:rsid w:val="7CA0D73A"/>
    <w:rsid w:val="7CA3A73A"/>
    <w:rsid w:val="7CBC1D6C"/>
    <w:rsid w:val="7CE49383"/>
    <w:rsid w:val="7CE576F7"/>
    <w:rsid w:val="7CECAA85"/>
    <w:rsid w:val="7CF01484"/>
    <w:rsid w:val="7CF8F00A"/>
    <w:rsid w:val="7CF97AD5"/>
    <w:rsid w:val="7D038949"/>
    <w:rsid w:val="7D069CE3"/>
    <w:rsid w:val="7D114957"/>
    <w:rsid w:val="7D1E649C"/>
    <w:rsid w:val="7D5FA36F"/>
    <w:rsid w:val="7D71354C"/>
    <w:rsid w:val="7D76DC66"/>
    <w:rsid w:val="7D856AB6"/>
    <w:rsid w:val="7D928B42"/>
    <w:rsid w:val="7DA18832"/>
    <w:rsid w:val="7DCDCE5B"/>
    <w:rsid w:val="7DD2F969"/>
    <w:rsid w:val="7DD42796"/>
    <w:rsid w:val="7DE94205"/>
    <w:rsid w:val="7DFA6CB3"/>
    <w:rsid w:val="7DFCC5A9"/>
    <w:rsid w:val="7DFE1EDD"/>
    <w:rsid w:val="7E092208"/>
    <w:rsid w:val="7E0BD18A"/>
    <w:rsid w:val="7E0BF84B"/>
    <w:rsid w:val="7E2877F9"/>
    <w:rsid w:val="7E424702"/>
    <w:rsid w:val="7E46B987"/>
    <w:rsid w:val="7E544C56"/>
    <w:rsid w:val="7E710790"/>
    <w:rsid w:val="7E8063E4"/>
    <w:rsid w:val="7E9313A6"/>
    <w:rsid w:val="7E9D0C83"/>
    <w:rsid w:val="7EB13CB2"/>
    <w:rsid w:val="7EE05959"/>
    <w:rsid w:val="7F19351D"/>
    <w:rsid w:val="7F21EF7F"/>
    <w:rsid w:val="7F3D4391"/>
    <w:rsid w:val="7F4D813E"/>
    <w:rsid w:val="7F59AD7F"/>
    <w:rsid w:val="7F6E05B3"/>
    <w:rsid w:val="7F7163C7"/>
    <w:rsid w:val="7F730E65"/>
    <w:rsid w:val="7F742585"/>
    <w:rsid w:val="7F967AEF"/>
    <w:rsid w:val="7F9B86EC"/>
    <w:rsid w:val="7F9F7741"/>
    <w:rsid w:val="7FA53D0E"/>
    <w:rsid w:val="7FB557A2"/>
    <w:rsid w:val="7FCB0A78"/>
    <w:rsid w:val="7FD7AD90"/>
    <w:rsid w:val="7FDB9374"/>
    <w:rsid w:val="7FFCD9DB"/>
    <w:rsid w:val="7FFD765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527FD"/>
  <w15:chartTrackingRefBased/>
  <w15:docId w15:val="{4C27F59B-1455-401B-AEAC-5EE43937B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ROMS_Heading 1"/>
    <w:basedOn w:val="CROMSText"/>
    <w:next w:val="CROMSText"/>
    <w:link w:val="Heading1Char"/>
    <w:autoRedefine/>
    <w:qFormat/>
    <w:rsid w:val="00981C1D"/>
    <w:pPr>
      <w:keepNext/>
      <w:pageBreakBefore/>
      <w:numPr>
        <w:numId w:val="2"/>
      </w:numPr>
      <w:spacing w:before="360" w:after="120"/>
      <w:outlineLvl w:val="0"/>
    </w:pPr>
    <w:rPr>
      <w:rFonts w:eastAsia="Times New Roman" w:cs="Arial"/>
      <w:b/>
      <w:bCs/>
      <w:caps/>
      <w:color w:val="000000" w:themeColor="text1"/>
      <w:kern w:val="32"/>
      <w:szCs w:val="24"/>
    </w:rPr>
  </w:style>
  <w:style w:type="paragraph" w:styleId="Heading2">
    <w:name w:val="heading 2"/>
    <w:aliases w:val="CROMS_Heading 2"/>
    <w:basedOn w:val="Normal"/>
    <w:next w:val="CROMSText"/>
    <w:link w:val="Heading2Char"/>
    <w:qFormat/>
    <w:rsid w:val="00981C1D"/>
    <w:pPr>
      <w:keepNext/>
      <w:numPr>
        <w:ilvl w:val="1"/>
        <w:numId w:val="2"/>
      </w:numPr>
      <w:spacing w:before="240" w:after="0" w:line="276" w:lineRule="auto"/>
      <w:outlineLvl w:val="1"/>
    </w:pPr>
    <w:rPr>
      <w:rFonts w:ascii="Arial" w:eastAsia="Times New Roman" w:hAnsi="Arial" w:cs="Times New Roman"/>
      <w:b/>
      <w:iCs/>
      <w:kern w:val="32"/>
      <w:sz w:val="24"/>
      <w:szCs w:val="28"/>
    </w:rPr>
  </w:style>
  <w:style w:type="paragraph" w:styleId="Heading3">
    <w:name w:val="heading 3"/>
    <w:aliases w:val="CROMS_Heading 3"/>
    <w:basedOn w:val="Heading2"/>
    <w:next w:val="CROMSText"/>
    <w:link w:val="Heading3Char"/>
    <w:autoRedefine/>
    <w:uiPriority w:val="2"/>
    <w:qFormat/>
    <w:rsid w:val="00981C1D"/>
    <w:pPr>
      <w:numPr>
        <w:ilvl w:val="2"/>
      </w:numPr>
      <w:spacing w:line="240" w:lineRule="auto"/>
      <w:outlineLvl w:val="2"/>
    </w:pPr>
    <w:rPr>
      <w:bCs/>
      <w:i/>
      <w:szCs w:val="26"/>
    </w:rPr>
  </w:style>
  <w:style w:type="paragraph" w:styleId="Heading4">
    <w:name w:val="heading 4"/>
    <w:aliases w:val="CROMS_Heading 4"/>
    <w:basedOn w:val="Heading3"/>
    <w:next w:val="CROMSText"/>
    <w:link w:val="Heading4Char"/>
    <w:uiPriority w:val="3"/>
    <w:qFormat/>
    <w:rsid w:val="00981C1D"/>
    <w:pPr>
      <w:numPr>
        <w:ilvl w:val="3"/>
      </w:numPr>
      <w:outlineLvl w:val="3"/>
    </w:pPr>
    <w:rPr>
      <w:b w:val="0"/>
      <w:bCs w:val="0"/>
      <w:i w:val="0"/>
      <w:szCs w:val="28"/>
      <w:u w:val="single"/>
    </w:rPr>
  </w:style>
  <w:style w:type="paragraph" w:styleId="Heading5">
    <w:name w:val="heading 5"/>
    <w:aliases w:val="CROMS_Heading 5"/>
    <w:basedOn w:val="Heading4"/>
    <w:next w:val="CROMSText"/>
    <w:link w:val="Heading5Char"/>
    <w:uiPriority w:val="4"/>
    <w:qFormat/>
    <w:rsid w:val="00981C1D"/>
    <w:pPr>
      <w:numPr>
        <w:ilvl w:val="4"/>
      </w:numPr>
      <w:outlineLvl w:val="4"/>
    </w:pPr>
    <w:rPr>
      <w:bCs/>
      <w:i/>
      <w:iCs w:val="0"/>
      <w:szCs w:val="26"/>
      <w:u w:val="none"/>
    </w:rPr>
  </w:style>
  <w:style w:type="paragraph" w:styleId="Heading6">
    <w:name w:val="heading 6"/>
    <w:aliases w:val="CROMS_Heading 6"/>
    <w:basedOn w:val="Heading5"/>
    <w:next w:val="CROMSText"/>
    <w:link w:val="Heading6Char"/>
    <w:qFormat/>
    <w:rsid w:val="00981C1D"/>
    <w:pPr>
      <w:numPr>
        <w:ilvl w:val="5"/>
      </w:numPr>
      <w:outlineLvl w:val="5"/>
    </w:pPr>
    <w:rPr>
      <w:b/>
      <w:u w:val="single"/>
    </w:rPr>
  </w:style>
  <w:style w:type="paragraph" w:styleId="Heading7">
    <w:name w:val="heading 7"/>
    <w:aliases w:val="CROMS_Heading 7"/>
    <w:basedOn w:val="Heading6"/>
    <w:next w:val="CROMSText"/>
    <w:link w:val="Heading7Char"/>
    <w:uiPriority w:val="6"/>
    <w:qFormat/>
    <w:rsid w:val="00981C1D"/>
    <w:pPr>
      <w:numPr>
        <w:ilvl w:val="6"/>
      </w:numPr>
      <w:outlineLvl w:val="6"/>
    </w:pPr>
    <w:rPr>
      <w:szCs w:val="24"/>
      <w:u w:val="none"/>
    </w:rPr>
  </w:style>
  <w:style w:type="paragraph" w:styleId="Heading8">
    <w:name w:val="heading 8"/>
    <w:aliases w:val="CROMS_Heading 8"/>
    <w:basedOn w:val="Heading7"/>
    <w:next w:val="CROMSText"/>
    <w:link w:val="Heading8Char"/>
    <w:uiPriority w:val="7"/>
    <w:qFormat/>
    <w:rsid w:val="00981C1D"/>
    <w:pPr>
      <w:numPr>
        <w:ilvl w:val="7"/>
      </w:numPr>
      <w:outlineLvl w:val="7"/>
    </w:pPr>
    <w:rPr>
      <w:i w:val="0"/>
      <w:iCs/>
      <w:sz w:val="20"/>
    </w:rPr>
  </w:style>
  <w:style w:type="paragraph" w:styleId="Heading9">
    <w:name w:val="heading 9"/>
    <w:aliases w:val="CROMS_Heading 9"/>
    <w:basedOn w:val="Heading8"/>
    <w:next w:val="CROMSText"/>
    <w:link w:val="Heading9Char"/>
    <w:uiPriority w:val="8"/>
    <w:qFormat/>
    <w:rsid w:val="00981C1D"/>
    <w:pPr>
      <w:numPr>
        <w:ilvl w:val="8"/>
      </w:numPr>
      <w:outlineLvl w:val="8"/>
    </w:pPr>
    <w:rPr>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rsid w:val="006253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3C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36D6B"/>
    <w:rPr>
      <w:b/>
      <w:bCs/>
    </w:rPr>
  </w:style>
  <w:style w:type="character" w:customStyle="1" w:styleId="CommentSubjectChar">
    <w:name w:val="Comment Subject Char"/>
    <w:basedOn w:val="CommentTextChar"/>
    <w:link w:val="CommentSubject"/>
    <w:uiPriority w:val="99"/>
    <w:semiHidden/>
    <w:rsid w:val="00236D6B"/>
    <w:rPr>
      <w:b/>
      <w:bCs/>
      <w:sz w:val="20"/>
      <w:szCs w:val="20"/>
    </w:rPr>
  </w:style>
  <w:style w:type="paragraph" w:styleId="Revision">
    <w:name w:val="Revision"/>
    <w:hidden/>
    <w:uiPriority w:val="99"/>
    <w:semiHidden/>
    <w:rsid w:val="00236D6B"/>
    <w:pPr>
      <w:spacing w:after="0" w:line="240" w:lineRule="auto"/>
    </w:pPr>
  </w:style>
  <w:style w:type="character" w:styleId="Hyperlink">
    <w:name w:val="Hyperlink"/>
    <w:basedOn w:val="DefaultParagraphFont"/>
    <w:uiPriority w:val="99"/>
    <w:unhideWhenUsed/>
    <w:rsid w:val="004403B1"/>
    <w:rPr>
      <w:color w:val="0563C1"/>
      <w:u w:val="single"/>
    </w:rPr>
  </w:style>
  <w:style w:type="paragraph" w:customStyle="1" w:styleId="EndNoteBibliographyTitle">
    <w:name w:val="EndNote Bibliography Title"/>
    <w:basedOn w:val="Normal"/>
    <w:link w:val="EndNoteBibliographyTitleChar"/>
    <w:rsid w:val="00E35B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5B01"/>
    <w:rPr>
      <w:rFonts w:ascii="Calibri" w:hAnsi="Calibri" w:cs="Calibri"/>
      <w:noProof/>
    </w:rPr>
  </w:style>
  <w:style w:type="paragraph" w:customStyle="1" w:styleId="EndNoteBibliography">
    <w:name w:val="EndNote Bibliography"/>
    <w:basedOn w:val="Normal"/>
    <w:link w:val="EndNoteBibliographyChar"/>
    <w:rsid w:val="00E35B0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35B01"/>
    <w:rPr>
      <w:rFonts w:ascii="Calibri" w:hAnsi="Calibri" w:cs="Calibri"/>
      <w:noProof/>
    </w:rPr>
  </w:style>
  <w:style w:type="character" w:styleId="UnresolvedMention">
    <w:name w:val="Unresolved Mention"/>
    <w:basedOn w:val="DefaultParagraphFont"/>
    <w:uiPriority w:val="99"/>
    <w:semiHidden/>
    <w:unhideWhenUsed/>
    <w:rsid w:val="00E35B01"/>
    <w:rPr>
      <w:color w:val="605E5C"/>
      <w:shd w:val="clear" w:color="auto" w:fill="E1DFDD"/>
    </w:rPr>
  </w:style>
  <w:style w:type="character" w:styleId="FollowedHyperlink">
    <w:name w:val="FollowedHyperlink"/>
    <w:basedOn w:val="DefaultParagraphFont"/>
    <w:uiPriority w:val="99"/>
    <w:semiHidden/>
    <w:unhideWhenUsed/>
    <w:rsid w:val="00851445"/>
    <w:rPr>
      <w:color w:val="954F72" w:themeColor="followedHyperlink"/>
      <w:u w:val="single"/>
    </w:rPr>
  </w:style>
  <w:style w:type="paragraph" w:customStyle="1" w:styleId="Default">
    <w:name w:val="Default"/>
    <w:rsid w:val="00C337AA"/>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aliases w:val="CROMS_Heading 1 Char"/>
    <w:basedOn w:val="DefaultParagraphFont"/>
    <w:link w:val="Heading1"/>
    <w:rsid w:val="00981C1D"/>
    <w:rPr>
      <w:rFonts w:ascii="Arial" w:eastAsia="Times New Roman" w:hAnsi="Arial" w:cs="Arial"/>
      <w:b/>
      <w:bCs/>
      <w:caps/>
      <w:color w:val="000000" w:themeColor="text1"/>
      <w:kern w:val="32"/>
      <w:sz w:val="24"/>
      <w:szCs w:val="24"/>
    </w:rPr>
  </w:style>
  <w:style w:type="character" w:customStyle="1" w:styleId="Heading2Char">
    <w:name w:val="Heading 2 Char"/>
    <w:aliases w:val="CROMS_Heading 2 Char"/>
    <w:basedOn w:val="DefaultParagraphFont"/>
    <w:link w:val="Heading2"/>
    <w:rsid w:val="00981C1D"/>
    <w:rPr>
      <w:rFonts w:ascii="Arial" w:eastAsia="Times New Roman" w:hAnsi="Arial" w:cs="Times New Roman"/>
      <w:b/>
      <w:iCs/>
      <w:kern w:val="32"/>
      <w:sz w:val="24"/>
      <w:szCs w:val="28"/>
    </w:rPr>
  </w:style>
  <w:style w:type="character" w:customStyle="1" w:styleId="Heading3Char">
    <w:name w:val="Heading 3 Char"/>
    <w:aliases w:val="CROMS_Heading 3 Char"/>
    <w:basedOn w:val="DefaultParagraphFont"/>
    <w:link w:val="Heading3"/>
    <w:uiPriority w:val="2"/>
    <w:rsid w:val="00981C1D"/>
    <w:rPr>
      <w:rFonts w:ascii="Arial" w:eastAsia="Times New Roman" w:hAnsi="Arial" w:cs="Times New Roman"/>
      <w:b/>
      <w:bCs/>
      <w:i/>
      <w:iCs/>
      <w:kern w:val="32"/>
      <w:sz w:val="24"/>
      <w:szCs w:val="26"/>
    </w:rPr>
  </w:style>
  <w:style w:type="character" w:customStyle="1" w:styleId="Heading4Char">
    <w:name w:val="Heading 4 Char"/>
    <w:aliases w:val="CROMS_Heading 4 Char"/>
    <w:basedOn w:val="DefaultParagraphFont"/>
    <w:link w:val="Heading4"/>
    <w:uiPriority w:val="3"/>
    <w:rsid w:val="00981C1D"/>
    <w:rPr>
      <w:rFonts w:ascii="Arial" w:eastAsia="Times New Roman" w:hAnsi="Arial" w:cs="Times New Roman"/>
      <w:iCs/>
      <w:kern w:val="32"/>
      <w:sz w:val="24"/>
      <w:szCs w:val="28"/>
      <w:u w:val="single"/>
    </w:rPr>
  </w:style>
  <w:style w:type="character" w:customStyle="1" w:styleId="Heading5Char">
    <w:name w:val="Heading 5 Char"/>
    <w:aliases w:val="CROMS_Heading 5 Char"/>
    <w:basedOn w:val="DefaultParagraphFont"/>
    <w:link w:val="Heading5"/>
    <w:uiPriority w:val="4"/>
    <w:rsid w:val="00981C1D"/>
    <w:rPr>
      <w:rFonts w:ascii="Arial" w:eastAsia="Times New Roman" w:hAnsi="Arial" w:cs="Times New Roman"/>
      <w:bCs/>
      <w:i/>
      <w:kern w:val="32"/>
      <w:sz w:val="24"/>
      <w:szCs w:val="26"/>
    </w:rPr>
  </w:style>
  <w:style w:type="character" w:customStyle="1" w:styleId="Heading6Char">
    <w:name w:val="Heading 6 Char"/>
    <w:aliases w:val="CROMS_Heading 6 Char"/>
    <w:basedOn w:val="DefaultParagraphFont"/>
    <w:link w:val="Heading6"/>
    <w:rsid w:val="00981C1D"/>
    <w:rPr>
      <w:rFonts w:ascii="Arial" w:eastAsia="Times New Roman" w:hAnsi="Arial" w:cs="Times New Roman"/>
      <w:b/>
      <w:bCs/>
      <w:i/>
      <w:kern w:val="32"/>
      <w:sz w:val="24"/>
      <w:szCs w:val="26"/>
      <w:u w:val="single"/>
    </w:rPr>
  </w:style>
  <w:style w:type="character" w:customStyle="1" w:styleId="Heading7Char">
    <w:name w:val="Heading 7 Char"/>
    <w:aliases w:val="CROMS_Heading 7 Char"/>
    <w:basedOn w:val="DefaultParagraphFont"/>
    <w:link w:val="Heading7"/>
    <w:uiPriority w:val="6"/>
    <w:rsid w:val="00981C1D"/>
    <w:rPr>
      <w:rFonts w:ascii="Arial" w:eastAsia="Times New Roman" w:hAnsi="Arial" w:cs="Times New Roman"/>
      <w:b/>
      <w:bCs/>
      <w:i/>
      <w:kern w:val="32"/>
      <w:sz w:val="24"/>
      <w:szCs w:val="24"/>
    </w:rPr>
  </w:style>
  <w:style w:type="character" w:customStyle="1" w:styleId="Heading8Char">
    <w:name w:val="Heading 8 Char"/>
    <w:aliases w:val="CROMS_Heading 8 Char"/>
    <w:basedOn w:val="DefaultParagraphFont"/>
    <w:link w:val="Heading8"/>
    <w:uiPriority w:val="7"/>
    <w:rsid w:val="00981C1D"/>
    <w:rPr>
      <w:rFonts w:ascii="Arial" w:eastAsia="Times New Roman" w:hAnsi="Arial" w:cs="Times New Roman"/>
      <w:b/>
      <w:bCs/>
      <w:iCs/>
      <w:kern w:val="32"/>
      <w:sz w:val="20"/>
      <w:szCs w:val="24"/>
    </w:rPr>
  </w:style>
  <w:style w:type="character" w:customStyle="1" w:styleId="Heading9Char">
    <w:name w:val="Heading 9 Char"/>
    <w:aliases w:val="CROMS_Heading 9 Char"/>
    <w:basedOn w:val="DefaultParagraphFont"/>
    <w:link w:val="Heading9"/>
    <w:uiPriority w:val="8"/>
    <w:rsid w:val="00981C1D"/>
    <w:rPr>
      <w:rFonts w:ascii="Arial" w:eastAsia="Times New Roman" w:hAnsi="Arial" w:cs="Times New Roman"/>
      <w:b/>
      <w:bCs/>
      <w:i/>
      <w:iCs/>
      <w:kern w:val="32"/>
      <w:sz w:val="20"/>
      <w:szCs w:val="24"/>
      <w:u w:val="single"/>
    </w:rPr>
  </w:style>
  <w:style w:type="paragraph" w:customStyle="1" w:styleId="CROMSText">
    <w:name w:val="CROMS_Text"/>
    <w:basedOn w:val="BodyText"/>
    <w:uiPriority w:val="99"/>
    <w:qFormat/>
    <w:rsid w:val="00981C1D"/>
    <w:pPr>
      <w:spacing w:before="120" w:after="240" w:line="240" w:lineRule="auto"/>
    </w:pPr>
    <w:rPr>
      <w:rFonts w:ascii="Arial" w:eastAsia="Calibri" w:hAnsi="Arial" w:cs="Times New Roman"/>
      <w:sz w:val="24"/>
    </w:rPr>
  </w:style>
  <w:style w:type="paragraph" w:styleId="BodyText">
    <w:name w:val="Body Text"/>
    <w:basedOn w:val="Normal"/>
    <w:link w:val="BodyTextChar"/>
    <w:uiPriority w:val="99"/>
    <w:semiHidden/>
    <w:unhideWhenUsed/>
    <w:rsid w:val="00981C1D"/>
    <w:pPr>
      <w:spacing w:after="120"/>
    </w:pPr>
  </w:style>
  <w:style w:type="character" w:customStyle="1" w:styleId="BodyTextChar">
    <w:name w:val="Body Text Char"/>
    <w:basedOn w:val="DefaultParagraphFont"/>
    <w:link w:val="BodyText"/>
    <w:uiPriority w:val="99"/>
    <w:semiHidden/>
    <w:rsid w:val="00981C1D"/>
  </w:style>
  <w:style w:type="paragraph" w:customStyle="1" w:styleId="CROMSInstruction">
    <w:name w:val="CROMS_Instruction"/>
    <w:basedOn w:val="BodyText"/>
    <w:uiPriority w:val="17"/>
    <w:qFormat/>
    <w:rsid w:val="00931E49"/>
    <w:pPr>
      <w:spacing w:before="120" w:line="240" w:lineRule="auto"/>
    </w:pPr>
    <w:rPr>
      <w:rFonts w:ascii="Arial" w:eastAsia="Times New Roman" w:hAnsi="Arial" w:cs="Times New Roman"/>
      <w:i/>
      <w:iCs/>
      <w:color w:val="44546A" w:themeColor="text2"/>
      <w:sz w:val="24"/>
      <w:szCs w:val="20"/>
    </w:rPr>
  </w:style>
  <w:style w:type="paragraph" w:customStyle="1" w:styleId="QTextL1I">
    <w:name w:val="Q Text L1 I."/>
    <w:basedOn w:val="Normal"/>
    <w:uiPriority w:val="3"/>
    <w:qFormat/>
    <w:rsid w:val="00F33034"/>
    <w:pPr>
      <w:spacing w:before="240" w:after="120" w:line="240" w:lineRule="auto"/>
      <w:ind w:left="720"/>
    </w:pPr>
    <w:rPr>
      <w:rFonts w:ascii="Times New Roman" w:hAnsi="Times New Roman"/>
      <w:sz w:val="24"/>
      <w:szCs w:val="20"/>
    </w:rPr>
  </w:style>
  <w:style w:type="paragraph" w:customStyle="1" w:styleId="qtextl1i0">
    <w:name w:val="qtextl1i"/>
    <w:basedOn w:val="Normal"/>
    <w:rsid w:val="002C7DD5"/>
    <w:pPr>
      <w:spacing w:before="240" w:after="120" w:line="240" w:lineRule="auto"/>
      <w:ind w:left="720"/>
    </w:pPr>
    <w:rPr>
      <w:rFonts w:ascii="Times New Roman" w:hAnsi="Times New Roman" w:cs="Times New Roman"/>
      <w:sz w:val="24"/>
      <w:szCs w:val="24"/>
    </w:rPr>
  </w:style>
  <w:style w:type="paragraph" w:customStyle="1" w:styleId="Heading20">
    <w:name w:val="Heading_2"/>
    <w:basedOn w:val="Heading2"/>
    <w:qFormat/>
    <w:rsid w:val="00E6138C"/>
    <w:pPr>
      <w:numPr>
        <w:ilvl w:val="0"/>
        <w:numId w:val="0"/>
      </w:numPr>
      <w:spacing w:before="0" w:line="240" w:lineRule="auto"/>
    </w:pPr>
    <w:rPr>
      <w:rFonts w:cs="Arial"/>
      <w:color w:val="000000" w:themeColor="text1"/>
      <w:kern w:val="0"/>
      <w:sz w:val="22"/>
      <w:szCs w:val="22"/>
    </w:rPr>
  </w:style>
  <w:style w:type="character" w:customStyle="1" w:styleId="normaltextrun">
    <w:name w:val="normaltextrun"/>
    <w:basedOn w:val="DefaultParagraphFont"/>
    <w:rsid w:val="002F0104"/>
  </w:style>
  <w:style w:type="paragraph" w:customStyle="1" w:styleId="paragraph">
    <w:name w:val="paragraph"/>
    <w:basedOn w:val="Normal"/>
    <w:rsid w:val="002F0104"/>
    <w:pPr>
      <w:spacing w:before="100" w:beforeAutospacing="1" w:after="100" w:afterAutospacing="1" w:line="240" w:lineRule="auto"/>
    </w:pPr>
    <w:rPr>
      <w:rFonts w:ascii="Arial" w:eastAsia="Times New Roman" w:hAnsi="Arial" w:cs="Times New Roman"/>
      <w:sz w:val="24"/>
      <w:szCs w:val="20"/>
    </w:rPr>
  </w:style>
  <w:style w:type="paragraph" w:styleId="NormalWeb">
    <w:name w:val="Normal (Web)"/>
    <w:basedOn w:val="Normal"/>
    <w:uiPriority w:val="99"/>
    <w:unhideWhenUsed/>
    <w:rsid w:val="00B25A3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25A31"/>
    <w:rPr>
      <w:b/>
      <w:bCs/>
    </w:rPr>
  </w:style>
  <w:style w:type="paragraph" w:customStyle="1" w:styleId="xmsonormal">
    <w:name w:val="x_msonormal"/>
    <w:basedOn w:val="Normal"/>
    <w:rsid w:val="001A6270"/>
    <w:pPr>
      <w:spacing w:after="0" w:line="240" w:lineRule="auto"/>
    </w:pPr>
    <w:rPr>
      <w:rFonts w:ascii="Calibri" w:hAnsi="Calibri" w:cs="Calibri"/>
    </w:rPr>
  </w:style>
  <w:style w:type="character" w:customStyle="1" w:styleId="ListParagraphChar">
    <w:name w:val="List Paragraph Char"/>
    <w:basedOn w:val="DefaultParagraphFont"/>
    <w:link w:val="ListParagraph"/>
    <w:uiPriority w:val="34"/>
    <w:rsid w:val="0054622B"/>
  </w:style>
  <w:style w:type="character" w:customStyle="1" w:styleId="UnresolvedMention1">
    <w:name w:val="Unresolved Mention1"/>
    <w:basedOn w:val="DefaultParagraphFont"/>
    <w:uiPriority w:val="99"/>
    <w:semiHidden/>
    <w:unhideWhenUsed/>
    <w:rsid w:val="000A6F24"/>
    <w:rPr>
      <w:color w:val="605E5C"/>
      <w:shd w:val="clear" w:color="auto" w:fill="E1DFDD"/>
    </w:rPr>
  </w:style>
  <w:style w:type="paragraph" w:customStyle="1" w:styleId="EndNoteCategoryHeading">
    <w:name w:val="EndNote Category Heading"/>
    <w:basedOn w:val="Normal"/>
    <w:link w:val="EndNoteCategoryHeading0"/>
    <w:rsid w:val="00D07C4A"/>
    <w:pPr>
      <w:spacing w:before="120" w:after="120"/>
    </w:pPr>
    <w:rPr>
      <w:b/>
    </w:rPr>
  </w:style>
  <w:style w:type="character" w:customStyle="1" w:styleId="EndNoteCategoryHeading0">
    <w:name w:val="EndNote Category Heading 字符"/>
    <w:basedOn w:val="DefaultParagraphFont"/>
    <w:link w:val="EndNoteCategoryHeading"/>
    <w:rsid w:val="00D07C4A"/>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024744">
      <w:bodyDiv w:val="1"/>
      <w:marLeft w:val="0"/>
      <w:marRight w:val="0"/>
      <w:marTop w:val="0"/>
      <w:marBottom w:val="0"/>
      <w:divBdr>
        <w:top w:val="none" w:sz="0" w:space="0" w:color="auto"/>
        <w:left w:val="none" w:sz="0" w:space="0" w:color="auto"/>
        <w:bottom w:val="none" w:sz="0" w:space="0" w:color="auto"/>
        <w:right w:val="none" w:sz="0" w:space="0" w:color="auto"/>
      </w:divBdr>
    </w:div>
    <w:div w:id="176314832">
      <w:bodyDiv w:val="1"/>
      <w:marLeft w:val="0"/>
      <w:marRight w:val="0"/>
      <w:marTop w:val="0"/>
      <w:marBottom w:val="0"/>
      <w:divBdr>
        <w:top w:val="none" w:sz="0" w:space="0" w:color="auto"/>
        <w:left w:val="none" w:sz="0" w:space="0" w:color="auto"/>
        <w:bottom w:val="none" w:sz="0" w:space="0" w:color="auto"/>
        <w:right w:val="none" w:sz="0" w:space="0" w:color="auto"/>
      </w:divBdr>
    </w:div>
    <w:div w:id="178010120">
      <w:bodyDiv w:val="1"/>
      <w:marLeft w:val="0"/>
      <w:marRight w:val="0"/>
      <w:marTop w:val="0"/>
      <w:marBottom w:val="0"/>
      <w:divBdr>
        <w:top w:val="none" w:sz="0" w:space="0" w:color="auto"/>
        <w:left w:val="none" w:sz="0" w:space="0" w:color="auto"/>
        <w:bottom w:val="none" w:sz="0" w:space="0" w:color="auto"/>
        <w:right w:val="none" w:sz="0" w:space="0" w:color="auto"/>
      </w:divBdr>
      <w:divsChild>
        <w:div w:id="120490220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61960340">
      <w:bodyDiv w:val="1"/>
      <w:marLeft w:val="0"/>
      <w:marRight w:val="0"/>
      <w:marTop w:val="0"/>
      <w:marBottom w:val="0"/>
      <w:divBdr>
        <w:top w:val="none" w:sz="0" w:space="0" w:color="auto"/>
        <w:left w:val="none" w:sz="0" w:space="0" w:color="auto"/>
        <w:bottom w:val="none" w:sz="0" w:space="0" w:color="auto"/>
        <w:right w:val="none" w:sz="0" w:space="0" w:color="auto"/>
      </w:divBdr>
      <w:divsChild>
        <w:div w:id="47175365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81420702">
      <w:bodyDiv w:val="1"/>
      <w:marLeft w:val="0"/>
      <w:marRight w:val="0"/>
      <w:marTop w:val="0"/>
      <w:marBottom w:val="0"/>
      <w:divBdr>
        <w:top w:val="none" w:sz="0" w:space="0" w:color="auto"/>
        <w:left w:val="none" w:sz="0" w:space="0" w:color="auto"/>
        <w:bottom w:val="none" w:sz="0" w:space="0" w:color="auto"/>
        <w:right w:val="none" w:sz="0" w:space="0" w:color="auto"/>
      </w:divBdr>
    </w:div>
    <w:div w:id="283536326">
      <w:bodyDiv w:val="1"/>
      <w:marLeft w:val="0"/>
      <w:marRight w:val="0"/>
      <w:marTop w:val="0"/>
      <w:marBottom w:val="0"/>
      <w:divBdr>
        <w:top w:val="none" w:sz="0" w:space="0" w:color="auto"/>
        <w:left w:val="none" w:sz="0" w:space="0" w:color="auto"/>
        <w:bottom w:val="none" w:sz="0" w:space="0" w:color="auto"/>
        <w:right w:val="none" w:sz="0" w:space="0" w:color="auto"/>
      </w:divBdr>
      <w:divsChild>
        <w:div w:id="191157895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01808421">
      <w:bodyDiv w:val="1"/>
      <w:marLeft w:val="0"/>
      <w:marRight w:val="0"/>
      <w:marTop w:val="0"/>
      <w:marBottom w:val="0"/>
      <w:divBdr>
        <w:top w:val="none" w:sz="0" w:space="0" w:color="auto"/>
        <w:left w:val="none" w:sz="0" w:space="0" w:color="auto"/>
        <w:bottom w:val="none" w:sz="0" w:space="0" w:color="auto"/>
        <w:right w:val="none" w:sz="0" w:space="0" w:color="auto"/>
      </w:divBdr>
    </w:div>
    <w:div w:id="358358540">
      <w:bodyDiv w:val="1"/>
      <w:marLeft w:val="0"/>
      <w:marRight w:val="0"/>
      <w:marTop w:val="0"/>
      <w:marBottom w:val="0"/>
      <w:divBdr>
        <w:top w:val="none" w:sz="0" w:space="0" w:color="auto"/>
        <w:left w:val="none" w:sz="0" w:space="0" w:color="auto"/>
        <w:bottom w:val="none" w:sz="0" w:space="0" w:color="auto"/>
        <w:right w:val="none" w:sz="0" w:space="0" w:color="auto"/>
      </w:divBdr>
      <w:divsChild>
        <w:div w:id="183117046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77095457">
      <w:bodyDiv w:val="1"/>
      <w:marLeft w:val="0"/>
      <w:marRight w:val="0"/>
      <w:marTop w:val="0"/>
      <w:marBottom w:val="0"/>
      <w:divBdr>
        <w:top w:val="none" w:sz="0" w:space="0" w:color="auto"/>
        <w:left w:val="none" w:sz="0" w:space="0" w:color="auto"/>
        <w:bottom w:val="none" w:sz="0" w:space="0" w:color="auto"/>
        <w:right w:val="none" w:sz="0" w:space="0" w:color="auto"/>
      </w:divBdr>
      <w:divsChild>
        <w:div w:id="81769691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87192262">
      <w:bodyDiv w:val="1"/>
      <w:marLeft w:val="0"/>
      <w:marRight w:val="0"/>
      <w:marTop w:val="0"/>
      <w:marBottom w:val="0"/>
      <w:divBdr>
        <w:top w:val="none" w:sz="0" w:space="0" w:color="auto"/>
        <w:left w:val="none" w:sz="0" w:space="0" w:color="auto"/>
        <w:bottom w:val="none" w:sz="0" w:space="0" w:color="auto"/>
        <w:right w:val="none" w:sz="0" w:space="0" w:color="auto"/>
      </w:divBdr>
    </w:div>
    <w:div w:id="486284167">
      <w:bodyDiv w:val="1"/>
      <w:marLeft w:val="0"/>
      <w:marRight w:val="0"/>
      <w:marTop w:val="0"/>
      <w:marBottom w:val="0"/>
      <w:divBdr>
        <w:top w:val="none" w:sz="0" w:space="0" w:color="auto"/>
        <w:left w:val="none" w:sz="0" w:space="0" w:color="auto"/>
        <w:bottom w:val="none" w:sz="0" w:space="0" w:color="auto"/>
        <w:right w:val="none" w:sz="0" w:space="0" w:color="auto"/>
      </w:divBdr>
      <w:divsChild>
        <w:div w:id="191373043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91990843">
      <w:bodyDiv w:val="1"/>
      <w:marLeft w:val="0"/>
      <w:marRight w:val="0"/>
      <w:marTop w:val="0"/>
      <w:marBottom w:val="0"/>
      <w:divBdr>
        <w:top w:val="none" w:sz="0" w:space="0" w:color="auto"/>
        <w:left w:val="none" w:sz="0" w:space="0" w:color="auto"/>
        <w:bottom w:val="none" w:sz="0" w:space="0" w:color="auto"/>
        <w:right w:val="none" w:sz="0" w:space="0" w:color="auto"/>
      </w:divBdr>
    </w:div>
    <w:div w:id="497768124">
      <w:bodyDiv w:val="1"/>
      <w:marLeft w:val="0"/>
      <w:marRight w:val="0"/>
      <w:marTop w:val="0"/>
      <w:marBottom w:val="0"/>
      <w:divBdr>
        <w:top w:val="none" w:sz="0" w:space="0" w:color="auto"/>
        <w:left w:val="none" w:sz="0" w:space="0" w:color="auto"/>
        <w:bottom w:val="none" w:sz="0" w:space="0" w:color="auto"/>
        <w:right w:val="none" w:sz="0" w:space="0" w:color="auto"/>
      </w:divBdr>
    </w:div>
    <w:div w:id="728651458">
      <w:bodyDiv w:val="1"/>
      <w:marLeft w:val="0"/>
      <w:marRight w:val="0"/>
      <w:marTop w:val="0"/>
      <w:marBottom w:val="0"/>
      <w:divBdr>
        <w:top w:val="none" w:sz="0" w:space="0" w:color="auto"/>
        <w:left w:val="none" w:sz="0" w:space="0" w:color="auto"/>
        <w:bottom w:val="none" w:sz="0" w:space="0" w:color="auto"/>
        <w:right w:val="none" w:sz="0" w:space="0" w:color="auto"/>
      </w:divBdr>
      <w:divsChild>
        <w:div w:id="17734359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72287971">
      <w:bodyDiv w:val="1"/>
      <w:marLeft w:val="0"/>
      <w:marRight w:val="0"/>
      <w:marTop w:val="0"/>
      <w:marBottom w:val="0"/>
      <w:divBdr>
        <w:top w:val="none" w:sz="0" w:space="0" w:color="auto"/>
        <w:left w:val="none" w:sz="0" w:space="0" w:color="auto"/>
        <w:bottom w:val="none" w:sz="0" w:space="0" w:color="auto"/>
        <w:right w:val="none" w:sz="0" w:space="0" w:color="auto"/>
      </w:divBdr>
    </w:div>
    <w:div w:id="790979130">
      <w:bodyDiv w:val="1"/>
      <w:marLeft w:val="0"/>
      <w:marRight w:val="0"/>
      <w:marTop w:val="0"/>
      <w:marBottom w:val="0"/>
      <w:divBdr>
        <w:top w:val="none" w:sz="0" w:space="0" w:color="auto"/>
        <w:left w:val="none" w:sz="0" w:space="0" w:color="auto"/>
        <w:bottom w:val="none" w:sz="0" w:space="0" w:color="auto"/>
        <w:right w:val="none" w:sz="0" w:space="0" w:color="auto"/>
      </w:divBdr>
      <w:divsChild>
        <w:div w:id="22414669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14368788">
      <w:bodyDiv w:val="1"/>
      <w:marLeft w:val="0"/>
      <w:marRight w:val="0"/>
      <w:marTop w:val="0"/>
      <w:marBottom w:val="0"/>
      <w:divBdr>
        <w:top w:val="none" w:sz="0" w:space="0" w:color="auto"/>
        <w:left w:val="none" w:sz="0" w:space="0" w:color="auto"/>
        <w:bottom w:val="none" w:sz="0" w:space="0" w:color="auto"/>
        <w:right w:val="none" w:sz="0" w:space="0" w:color="auto"/>
      </w:divBdr>
    </w:div>
    <w:div w:id="835074278">
      <w:bodyDiv w:val="1"/>
      <w:marLeft w:val="0"/>
      <w:marRight w:val="0"/>
      <w:marTop w:val="0"/>
      <w:marBottom w:val="0"/>
      <w:divBdr>
        <w:top w:val="none" w:sz="0" w:space="0" w:color="auto"/>
        <w:left w:val="none" w:sz="0" w:space="0" w:color="auto"/>
        <w:bottom w:val="none" w:sz="0" w:space="0" w:color="auto"/>
        <w:right w:val="none" w:sz="0" w:space="0" w:color="auto"/>
      </w:divBdr>
      <w:divsChild>
        <w:div w:id="154844990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40005516">
      <w:bodyDiv w:val="1"/>
      <w:marLeft w:val="0"/>
      <w:marRight w:val="0"/>
      <w:marTop w:val="0"/>
      <w:marBottom w:val="0"/>
      <w:divBdr>
        <w:top w:val="none" w:sz="0" w:space="0" w:color="auto"/>
        <w:left w:val="none" w:sz="0" w:space="0" w:color="auto"/>
        <w:bottom w:val="none" w:sz="0" w:space="0" w:color="auto"/>
        <w:right w:val="none" w:sz="0" w:space="0" w:color="auto"/>
      </w:divBdr>
    </w:div>
    <w:div w:id="906377895">
      <w:bodyDiv w:val="1"/>
      <w:marLeft w:val="0"/>
      <w:marRight w:val="0"/>
      <w:marTop w:val="0"/>
      <w:marBottom w:val="0"/>
      <w:divBdr>
        <w:top w:val="none" w:sz="0" w:space="0" w:color="auto"/>
        <w:left w:val="none" w:sz="0" w:space="0" w:color="auto"/>
        <w:bottom w:val="none" w:sz="0" w:space="0" w:color="auto"/>
        <w:right w:val="none" w:sz="0" w:space="0" w:color="auto"/>
      </w:divBdr>
      <w:divsChild>
        <w:div w:id="2102944273">
          <w:marLeft w:val="0"/>
          <w:marRight w:val="0"/>
          <w:marTop w:val="0"/>
          <w:marBottom w:val="0"/>
          <w:divBdr>
            <w:top w:val="none" w:sz="0" w:space="0" w:color="auto"/>
            <w:left w:val="none" w:sz="0" w:space="0" w:color="auto"/>
            <w:bottom w:val="none" w:sz="0" w:space="0" w:color="auto"/>
            <w:right w:val="none" w:sz="0" w:space="0" w:color="auto"/>
          </w:divBdr>
        </w:div>
        <w:div w:id="1442337305">
          <w:marLeft w:val="0"/>
          <w:marRight w:val="0"/>
          <w:marTop w:val="0"/>
          <w:marBottom w:val="0"/>
          <w:divBdr>
            <w:top w:val="none" w:sz="0" w:space="0" w:color="auto"/>
            <w:left w:val="none" w:sz="0" w:space="0" w:color="auto"/>
            <w:bottom w:val="none" w:sz="0" w:space="0" w:color="auto"/>
            <w:right w:val="none" w:sz="0" w:space="0" w:color="auto"/>
          </w:divBdr>
          <w:divsChild>
            <w:div w:id="977035354">
              <w:marLeft w:val="0"/>
              <w:marRight w:val="0"/>
              <w:marTop w:val="0"/>
              <w:marBottom w:val="0"/>
              <w:divBdr>
                <w:top w:val="none" w:sz="0" w:space="0" w:color="auto"/>
                <w:left w:val="none" w:sz="0" w:space="0" w:color="auto"/>
                <w:bottom w:val="none" w:sz="0" w:space="0" w:color="auto"/>
                <w:right w:val="none" w:sz="0" w:space="0" w:color="auto"/>
              </w:divBdr>
            </w:div>
            <w:div w:id="335965155">
              <w:marLeft w:val="0"/>
              <w:marRight w:val="0"/>
              <w:marTop w:val="0"/>
              <w:marBottom w:val="0"/>
              <w:divBdr>
                <w:top w:val="none" w:sz="0" w:space="0" w:color="auto"/>
                <w:left w:val="none" w:sz="0" w:space="0" w:color="auto"/>
                <w:bottom w:val="none" w:sz="0" w:space="0" w:color="auto"/>
                <w:right w:val="none" w:sz="0" w:space="0" w:color="auto"/>
              </w:divBdr>
            </w:div>
            <w:div w:id="6750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972918">
      <w:bodyDiv w:val="1"/>
      <w:marLeft w:val="0"/>
      <w:marRight w:val="0"/>
      <w:marTop w:val="0"/>
      <w:marBottom w:val="0"/>
      <w:divBdr>
        <w:top w:val="none" w:sz="0" w:space="0" w:color="auto"/>
        <w:left w:val="none" w:sz="0" w:space="0" w:color="auto"/>
        <w:bottom w:val="none" w:sz="0" w:space="0" w:color="auto"/>
        <w:right w:val="none" w:sz="0" w:space="0" w:color="auto"/>
      </w:divBdr>
      <w:divsChild>
        <w:div w:id="7457606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65895761">
      <w:bodyDiv w:val="1"/>
      <w:marLeft w:val="0"/>
      <w:marRight w:val="0"/>
      <w:marTop w:val="0"/>
      <w:marBottom w:val="0"/>
      <w:divBdr>
        <w:top w:val="none" w:sz="0" w:space="0" w:color="auto"/>
        <w:left w:val="none" w:sz="0" w:space="0" w:color="auto"/>
        <w:bottom w:val="none" w:sz="0" w:space="0" w:color="auto"/>
        <w:right w:val="none" w:sz="0" w:space="0" w:color="auto"/>
      </w:divBdr>
    </w:div>
    <w:div w:id="995259476">
      <w:bodyDiv w:val="1"/>
      <w:marLeft w:val="0"/>
      <w:marRight w:val="0"/>
      <w:marTop w:val="0"/>
      <w:marBottom w:val="0"/>
      <w:divBdr>
        <w:top w:val="none" w:sz="0" w:space="0" w:color="auto"/>
        <w:left w:val="none" w:sz="0" w:space="0" w:color="auto"/>
        <w:bottom w:val="none" w:sz="0" w:space="0" w:color="auto"/>
        <w:right w:val="none" w:sz="0" w:space="0" w:color="auto"/>
      </w:divBdr>
      <w:divsChild>
        <w:div w:id="43679843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12749533">
      <w:bodyDiv w:val="1"/>
      <w:marLeft w:val="0"/>
      <w:marRight w:val="0"/>
      <w:marTop w:val="0"/>
      <w:marBottom w:val="0"/>
      <w:divBdr>
        <w:top w:val="none" w:sz="0" w:space="0" w:color="auto"/>
        <w:left w:val="none" w:sz="0" w:space="0" w:color="auto"/>
        <w:bottom w:val="none" w:sz="0" w:space="0" w:color="auto"/>
        <w:right w:val="none" w:sz="0" w:space="0" w:color="auto"/>
      </w:divBdr>
      <w:divsChild>
        <w:div w:id="17767091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29711698">
      <w:bodyDiv w:val="1"/>
      <w:marLeft w:val="0"/>
      <w:marRight w:val="0"/>
      <w:marTop w:val="0"/>
      <w:marBottom w:val="0"/>
      <w:divBdr>
        <w:top w:val="none" w:sz="0" w:space="0" w:color="auto"/>
        <w:left w:val="none" w:sz="0" w:space="0" w:color="auto"/>
        <w:bottom w:val="none" w:sz="0" w:space="0" w:color="auto"/>
        <w:right w:val="none" w:sz="0" w:space="0" w:color="auto"/>
      </w:divBdr>
      <w:divsChild>
        <w:div w:id="118976127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84825702">
      <w:bodyDiv w:val="1"/>
      <w:marLeft w:val="0"/>
      <w:marRight w:val="0"/>
      <w:marTop w:val="0"/>
      <w:marBottom w:val="0"/>
      <w:divBdr>
        <w:top w:val="none" w:sz="0" w:space="0" w:color="auto"/>
        <w:left w:val="none" w:sz="0" w:space="0" w:color="auto"/>
        <w:bottom w:val="none" w:sz="0" w:space="0" w:color="auto"/>
        <w:right w:val="none" w:sz="0" w:space="0" w:color="auto"/>
      </w:divBdr>
      <w:divsChild>
        <w:div w:id="44415418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21673806">
      <w:bodyDiv w:val="1"/>
      <w:marLeft w:val="0"/>
      <w:marRight w:val="0"/>
      <w:marTop w:val="0"/>
      <w:marBottom w:val="0"/>
      <w:divBdr>
        <w:top w:val="none" w:sz="0" w:space="0" w:color="auto"/>
        <w:left w:val="none" w:sz="0" w:space="0" w:color="auto"/>
        <w:bottom w:val="none" w:sz="0" w:space="0" w:color="auto"/>
        <w:right w:val="none" w:sz="0" w:space="0" w:color="auto"/>
      </w:divBdr>
    </w:div>
    <w:div w:id="1245259125">
      <w:bodyDiv w:val="1"/>
      <w:marLeft w:val="0"/>
      <w:marRight w:val="0"/>
      <w:marTop w:val="0"/>
      <w:marBottom w:val="0"/>
      <w:divBdr>
        <w:top w:val="none" w:sz="0" w:space="0" w:color="auto"/>
        <w:left w:val="none" w:sz="0" w:space="0" w:color="auto"/>
        <w:bottom w:val="none" w:sz="0" w:space="0" w:color="auto"/>
        <w:right w:val="none" w:sz="0" w:space="0" w:color="auto"/>
      </w:divBdr>
    </w:div>
    <w:div w:id="1252545685">
      <w:bodyDiv w:val="1"/>
      <w:marLeft w:val="0"/>
      <w:marRight w:val="0"/>
      <w:marTop w:val="0"/>
      <w:marBottom w:val="0"/>
      <w:divBdr>
        <w:top w:val="none" w:sz="0" w:space="0" w:color="auto"/>
        <w:left w:val="none" w:sz="0" w:space="0" w:color="auto"/>
        <w:bottom w:val="none" w:sz="0" w:space="0" w:color="auto"/>
        <w:right w:val="none" w:sz="0" w:space="0" w:color="auto"/>
      </w:divBdr>
    </w:div>
    <w:div w:id="1314218369">
      <w:bodyDiv w:val="1"/>
      <w:marLeft w:val="0"/>
      <w:marRight w:val="0"/>
      <w:marTop w:val="0"/>
      <w:marBottom w:val="0"/>
      <w:divBdr>
        <w:top w:val="none" w:sz="0" w:space="0" w:color="auto"/>
        <w:left w:val="none" w:sz="0" w:space="0" w:color="auto"/>
        <w:bottom w:val="none" w:sz="0" w:space="0" w:color="auto"/>
        <w:right w:val="none" w:sz="0" w:space="0" w:color="auto"/>
      </w:divBdr>
      <w:divsChild>
        <w:div w:id="5833409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51584635">
      <w:bodyDiv w:val="1"/>
      <w:marLeft w:val="0"/>
      <w:marRight w:val="0"/>
      <w:marTop w:val="0"/>
      <w:marBottom w:val="0"/>
      <w:divBdr>
        <w:top w:val="none" w:sz="0" w:space="0" w:color="auto"/>
        <w:left w:val="none" w:sz="0" w:space="0" w:color="auto"/>
        <w:bottom w:val="none" w:sz="0" w:space="0" w:color="auto"/>
        <w:right w:val="none" w:sz="0" w:space="0" w:color="auto"/>
      </w:divBdr>
    </w:div>
    <w:div w:id="1529952379">
      <w:bodyDiv w:val="1"/>
      <w:marLeft w:val="0"/>
      <w:marRight w:val="0"/>
      <w:marTop w:val="0"/>
      <w:marBottom w:val="0"/>
      <w:divBdr>
        <w:top w:val="none" w:sz="0" w:space="0" w:color="auto"/>
        <w:left w:val="none" w:sz="0" w:space="0" w:color="auto"/>
        <w:bottom w:val="none" w:sz="0" w:space="0" w:color="auto"/>
        <w:right w:val="none" w:sz="0" w:space="0" w:color="auto"/>
      </w:divBdr>
    </w:div>
    <w:div w:id="1569143937">
      <w:bodyDiv w:val="1"/>
      <w:marLeft w:val="0"/>
      <w:marRight w:val="0"/>
      <w:marTop w:val="0"/>
      <w:marBottom w:val="0"/>
      <w:divBdr>
        <w:top w:val="none" w:sz="0" w:space="0" w:color="auto"/>
        <w:left w:val="none" w:sz="0" w:space="0" w:color="auto"/>
        <w:bottom w:val="none" w:sz="0" w:space="0" w:color="auto"/>
        <w:right w:val="none" w:sz="0" w:space="0" w:color="auto"/>
      </w:divBdr>
    </w:div>
    <w:div w:id="1582595864">
      <w:bodyDiv w:val="1"/>
      <w:marLeft w:val="0"/>
      <w:marRight w:val="0"/>
      <w:marTop w:val="0"/>
      <w:marBottom w:val="0"/>
      <w:divBdr>
        <w:top w:val="none" w:sz="0" w:space="0" w:color="auto"/>
        <w:left w:val="none" w:sz="0" w:space="0" w:color="auto"/>
        <w:bottom w:val="none" w:sz="0" w:space="0" w:color="auto"/>
        <w:right w:val="none" w:sz="0" w:space="0" w:color="auto"/>
      </w:divBdr>
      <w:divsChild>
        <w:div w:id="9103125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96012706">
      <w:bodyDiv w:val="1"/>
      <w:marLeft w:val="0"/>
      <w:marRight w:val="0"/>
      <w:marTop w:val="0"/>
      <w:marBottom w:val="0"/>
      <w:divBdr>
        <w:top w:val="none" w:sz="0" w:space="0" w:color="auto"/>
        <w:left w:val="none" w:sz="0" w:space="0" w:color="auto"/>
        <w:bottom w:val="none" w:sz="0" w:space="0" w:color="auto"/>
        <w:right w:val="none" w:sz="0" w:space="0" w:color="auto"/>
      </w:divBdr>
      <w:divsChild>
        <w:div w:id="154293991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91830208">
      <w:bodyDiv w:val="1"/>
      <w:marLeft w:val="0"/>
      <w:marRight w:val="0"/>
      <w:marTop w:val="0"/>
      <w:marBottom w:val="0"/>
      <w:divBdr>
        <w:top w:val="none" w:sz="0" w:space="0" w:color="auto"/>
        <w:left w:val="none" w:sz="0" w:space="0" w:color="auto"/>
        <w:bottom w:val="none" w:sz="0" w:space="0" w:color="auto"/>
        <w:right w:val="none" w:sz="0" w:space="0" w:color="auto"/>
      </w:divBdr>
      <w:divsChild>
        <w:div w:id="59540428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28645003">
      <w:bodyDiv w:val="1"/>
      <w:marLeft w:val="0"/>
      <w:marRight w:val="0"/>
      <w:marTop w:val="0"/>
      <w:marBottom w:val="0"/>
      <w:divBdr>
        <w:top w:val="none" w:sz="0" w:space="0" w:color="auto"/>
        <w:left w:val="none" w:sz="0" w:space="0" w:color="auto"/>
        <w:bottom w:val="none" w:sz="0" w:space="0" w:color="auto"/>
        <w:right w:val="none" w:sz="0" w:space="0" w:color="auto"/>
      </w:divBdr>
    </w:div>
    <w:div w:id="1736201953">
      <w:bodyDiv w:val="1"/>
      <w:marLeft w:val="0"/>
      <w:marRight w:val="0"/>
      <w:marTop w:val="0"/>
      <w:marBottom w:val="0"/>
      <w:divBdr>
        <w:top w:val="none" w:sz="0" w:space="0" w:color="auto"/>
        <w:left w:val="none" w:sz="0" w:space="0" w:color="auto"/>
        <w:bottom w:val="none" w:sz="0" w:space="0" w:color="auto"/>
        <w:right w:val="none" w:sz="0" w:space="0" w:color="auto"/>
      </w:divBdr>
      <w:divsChild>
        <w:div w:id="132096276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55318075">
      <w:bodyDiv w:val="1"/>
      <w:marLeft w:val="0"/>
      <w:marRight w:val="0"/>
      <w:marTop w:val="0"/>
      <w:marBottom w:val="0"/>
      <w:divBdr>
        <w:top w:val="none" w:sz="0" w:space="0" w:color="auto"/>
        <w:left w:val="none" w:sz="0" w:space="0" w:color="auto"/>
        <w:bottom w:val="none" w:sz="0" w:space="0" w:color="auto"/>
        <w:right w:val="none" w:sz="0" w:space="0" w:color="auto"/>
      </w:divBdr>
    </w:div>
    <w:div w:id="1765610280">
      <w:bodyDiv w:val="1"/>
      <w:marLeft w:val="0"/>
      <w:marRight w:val="0"/>
      <w:marTop w:val="0"/>
      <w:marBottom w:val="0"/>
      <w:divBdr>
        <w:top w:val="none" w:sz="0" w:space="0" w:color="auto"/>
        <w:left w:val="none" w:sz="0" w:space="0" w:color="auto"/>
        <w:bottom w:val="none" w:sz="0" w:space="0" w:color="auto"/>
        <w:right w:val="none" w:sz="0" w:space="0" w:color="auto"/>
      </w:divBdr>
      <w:divsChild>
        <w:div w:id="191385644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73553700">
      <w:bodyDiv w:val="1"/>
      <w:marLeft w:val="0"/>
      <w:marRight w:val="0"/>
      <w:marTop w:val="0"/>
      <w:marBottom w:val="0"/>
      <w:divBdr>
        <w:top w:val="none" w:sz="0" w:space="0" w:color="auto"/>
        <w:left w:val="none" w:sz="0" w:space="0" w:color="auto"/>
        <w:bottom w:val="none" w:sz="0" w:space="0" w:color="auto"/>
        <w:right w:val="none" w:sz="0" w:space="0" w:color="auto"/>
      </w:divBdr>
    </w:div>
    <w:div w:id="1802459839">
      <w:bodyDiv w:val="1"/>
      <w:marLeft w:val="0"/>
      <w:marRight w:val="0"/>
      <w:marTop w:val="0"/>
      <w:marBottom w:val="0"/>
      <w:divBdr>
        <w:top w:val="none" w:sz="0" w:space="0" w:color="auto"/>
        <w:left w:val="none" w:sz="0" w:space="0" w:color="auto"/>
        <w:bottom w:val="none" w:sz="0" w:space="0" w:color="auto"/>
        <w:right w:val="none" w:sz="0" w:space="0" w:color="auto"/>
      </w:divBdr>
    </w:div>
    <w:div w:id="1882589780">
      <w:bodyDiv w:val="1"/>
      <w:marLeft w:val="0"/>
      <w:marRight w:val="0"/>
      <w:marTop w:val="0"/>
      <w:marBottom w:val="0"/>
      <w:divBdr>
        <w:top w:val="none" w:sz="0" w:space="0" w:color="auto"/>
        <w:left w:val="none" w:sz="0" w:space="0" w:color="auto"/>
        <w:bottom w:val="none" w:sz="0" w:space="0" w:color="auto"/>
        <w:right w:val="none" w:sz="0" w:space="0" w:color="auto"/>
      </w:divBdr>
    </w:div>
    <w:div w:id="1886135586">
      <w:bodyDiv w:val="1"/>
      <w:marLeft w:val="0"/>
      <w:marRight w:val="0"/>
      <w:marTop w:val="0"/>
      <w:marBottom w:val="0"/>
      <w:divBdr>
        <w:top w:val="none" w:sz="0" w:space="0" w:color="auto"/>
        <w:left w:val="none" w:sz="0" w:space="0" w:color="auto"/>
        <w:bottom w:val="none" w:sz="0" w:space="0" w:color="auto"/>
        <w:right w:val="none" w:sz="0" w:space="0" w:color="auto"/>
      </w:divBdr>
      <w:divsChild>
        <w:div w:id="119638844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49896606">
      <w:bodyDiv w:val="1"/>
      <w:marLeft w:val="0"/>
      <w:marRight w:val="0"/>
      <w:marTop w:val="0"/>
      <w:marBottom w:val="0"/>
      <w:divBdr>
        <w:top w:val="none" w:sz="0" w:space="0" w:color="auto"/>
        <w:left w:val="none" w:sz="0" w:space="0" w:color="auto"/>
        <w:bottom w:val="none" w:sz="0" w:space="0" w:color="auto"/>
        <w:right w:val="none" w:sz="0" w:space="0" w:color="auto"/>
      </w:divBdr>
      <w:divsChild>
        <w:div w:id="14339886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30446428">
      <w:bodyDiv w:val="1"/>
      <w:marLeft w:val="0"/>
      <w:marRight w:val="0"/>
      <w:marTop w:val="0"/>
      <w:marBottom w:val="0"/>
      <w:divBdr>
        <w:top w:val="none" w:sz="0" w:space="0" w:color="auto"/>
        <w:left w:val="none" w:sz="0" w:space="0" w:color="auto"/>
        <w:bottom w:val="none" w:sz="0" w:space="0" w:color="auto"/>
        <w:right w:val="none" w:sz="0" w:space="0" w:color="auto"/>
      </w:divBdr>
      <w:divsChild>
        <w:div w:id="10396149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99055800">
      <w:bodyDiv w:val="1"/>
      <w:marLeft w:val="0"/>
      <w:marRight w:val="0"/>
      <w:marTop w:val="0"/>
      <w:marBottom w:val="0"/>
      <w:divBdr>
        <w:top w:val="none" w:sz="0" w:space="0" w:color="auto"/>
        <w:left w:val="none" w:sz="0" w:space="0" w:color="auto"/>
        <w:bottom w:val="none" w:sz="0" w:space="0" w:color="auto"/>
        <w:right w:val="none" w:sz="0" w:space="0" w:color="auto"/>
      </w:divBdr>
      <w:divsChild>
        <w:div w:id="106772290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28696143">
      <w:bodyDiv w:val="1"/>
      <w:marLeft w:val="0"/>
      <w:marRight w:val="0"/>
      <w:marTop w:val="0"/>
      <w:marBottom w:val="0"/>
      <w:divBdr>
        <w:top w:val="none" w:sz="0" w:space="0" w:color="auto"/>
        <w:left w:val="none" w:sz="0" w:space="0" w:color="auto"/>
        <w:bottom w:val="none" w:sz="0" w:space="0" w:color="auto"/>
        <w:right w:val="none" w:sz="0" w:space="0" w:color="auto"/>
      </w:divBdr>
      <w:divsChild>
        <w:div w:id="149074949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numbering" Target="numbering.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webSettings" Target="webSetting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settings" Target="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endnotes" Target="endnotes.xml"/><Relationship Id="rId10" Type="http://schemas.openxmlformats.org/officeDocument/2006/relationships/customXml" Target="../customXml/item10.xml"/><Relationship Id="rId19"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footnotes" Target="footnotes.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A02616-821F-F940-BB9C-FE4E39D8C11B}">
  <we:reference id="1dc730d1-70c2-4725-8cc6-7a003fd4a2db" version="2.0.0.0" store="EXCatalog" storeType="EXCatalog"/>
  <we:alternateReferences>
    <we:reference id="WA20000598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1.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2.xml><?xml version="1.0" encoding="utf-8"?>
<?mso-contentType ?>
<FormTemplates xmlns="http://schemas.microsoft.com/sharepoint/v3/contenttype/forms">
  <Display>DocumentLibraryForm</Display>
  <Edit>DocumentLibraryForm</Edit>
  <New>DocumentLibraryForm</New>
</FormTemplates>
</file>

<file path=customXml/item13.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4.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p:properties xmlns:p="http://schemas.microsoft.com/office/2006/metadata/properties" xmlns:xsi="http://www.w3.org/2001/XMLSchema-instance" xmlns:pc="http://schemas.microsoft.com/office/infopath/2007/PartnerControls">
  <documentManagement>
    <lcf76f155ced4ddcb4097134ff3c332f xmlns="f7709743-119f-4d5d-9d02-663e8dcee778">
      <Terms xmlns="http://schemas.microsoft.com/office/infopath/2007/PartnerControls"/>
    </lcf76f155ced4ddcb4097134ff3c332f>
    <TaxCatchAll xmlns="a3e8281c-1cea-4085-8f94-0ce49b4db758" xsi:nil="true"/>
  </documentManagement>
</p:properties>
</file>

<file path=customXml/item17.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8.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ct:contentTypeSchema xmlns:ct="http://schemas.microsoft.com/office/2006/metadata/contentType" xmlns:ma="http://schemas.microsoft.com/office/2006/metadata/properties/metaAttributes" ct:_="" ma:_="" ma:contentTypeName="Document" ma:contentTypeID="0x01010064F822BC80BCDE41B8F18D51E2B66CD9" ma:contentTypeVersion="15" ma:contentTypeDescription="Create a new document." ma:contentTypeScope="" ma:versionID="d1073acc31adc32a2cce38c31526bc3d">
  <xsd:schema xmlns:xsd="http://www.w3.org/2001/XMLSchema" xmlns:xs="http://www.w3.org/2001/XMLSchema" xmlns:p="http://schemas.microsoft.com/office/2006/metadata/properties" xmlns:ns2="f7709743-119f-4d5d-9d02-663e8dcee778" xmlns:ns3="a3e8281c-1cea-4085-8f94-0ce49b4db758" targetNamespace="http://schemas.microsoft.com/office/2006/metadata/properties" ma:root="true" ma:fieldsID="ad120f0106ada82a58f043e0812818b8" ns2:_="" ns3:_="">
    <xsd:import namespace="f7709743-119f-4d5d-9d02-663e8dcee778"/>
    <xsd:import namespace="a3e8281c-1cea-4085-8f94-0ce49b4db7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09743-119f-4d5d-9d02-663e8dcee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e8281c-1cea-4085-8f94-0ce49b4db7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836c50-aa0b-4efb-b502-38ac7d6a2ce1}" ma:internalName="TaxCatchAll" ma:showField="CatchAllData" ma:web="a3e8281c-1cea-4085-8f94-0ce49b4db7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15F9BE-AEA9-43D3-80DE-6208A5328B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0.xml><?xml version="1.0" encoding="utf-8"?>
<ds:datastoreItem xmlns:ds="http://schemas.openxmlformats.org/officeDocument/2006/customXml" ds:itemID="{C74F2F23-73C5-4C4B-A3B9-92ECE32D07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1.xml><?xml version="1.0" encoding="utf-8"?>
<ds:datastoreItem xmlns:ds="http://schemas.openxmlformats.org/officeDocument/2006/customXml" ds:itemID="{578EACAA-4F4D-4D75-BBD3-53CC440829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2.xml><?xml version="1.0" encoding="utf-8"?>
<ds:datastoreItem xmlns:ds="http://schemas.openxmlformats.org/officeDocument/2006/customXml" ds:itemID="{EE33A388-DD76-4865-8CF1-A9508965CF90}">
  <ds:schemaRefs>
    <ds:schemaRef ds:uri="http://schemas.microsoft.com/sharepoint/v3/contenttype/forms"/>
  </ds:schemaRefs>
</ds:datastoreItem>
</file>

<file path=customXml/itemProps13.xml><?xml version="1.0" encoding="utf-8"?>
<ds:datastoreItem xmlns:ds="http://schemas.openxmlformats.org/officeDocument/2006/customXml" ds:itemID="{32EA7BEA-6BA1-4615-89A6-BD8130659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4.xml><?xml version="1.0" encoding="utf-8"?>
<ds:datastoreItem xmlns:ds="http://schemas.openxmlformats.org/officeDocument/2006/customXml" ds:itemID="{688E5A92-DB0C-469C-A174-7D909D450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5.xml><?xml version="1.0" encoding="utf-8"?>
<ds:datastoreItem xmlns:ds="http://schemas.openxmlformats.org/officeDocument/2006/customXml" ds:itemID="{09C7E44A-241D-45DF-8379-DE954F2D21D8}">
  <ds:schemaRefs>
    <ds:schemaRef ds:uri="http://schemas.openxmlformats.org/officeDocument/2006/bibliography"/>
  </ds:schemaRefs>
</ds:datastoreItem>
</file>

<file path=customXml/itemProps16.xml><?xml version="1.0" encoding="utf-8"?>
<ds:datastoreItem xmlns:ds="http://schemas.openxmlformats.org/officeDocument/2006/customXml" ds:itemID="{7452C48B-B995-4EFA-BBA3-680A37FD2B7B}">
  <ds:schemaRefs>
    <ds:schemaRef ds:uri="http://schemas.microsoft.com/office/2006/metadata/properties"/>
    <ds:schemaRef ds:uri="http://schemas.microsoft.com/office/infopath/2007/PartnerControls"/>
    <ds:schemaRef ds:uri="f7709743-119f-4d5d-9d02-663e8dcee778"/>
    <ds:schemaRef ds:uri="a3e8281c-1cea-4085-8f94-0ce49b4db758"/>
  </ds:schemaRefs>
</ds:datastoreItem>
</file>

<file path=customXml/itemProps17.xml><?xml version="1.0" encoding="utf-8"?>
<ds:datastoreItem xmlns:ds="http://schemas.openxmlformats.org/officeDocument/2006/customXml" ds:itemID="{2381CC24-065F-49D9-AE87-8612C55BCF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324DCD-2A20-447A-8D0F-B217166FF5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340E6E-4584-4EA3-B9CE-D2BFE9B35E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0553B5-B84D-4F67-A3EB-5CD2B7B337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7BAA1FB-2684-4F64-8E61-0BFD64D26B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71F2616D-E4E7-442A-9179-66EC9A0E58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B405441E-4B9E-4F4E-98A0-1D2892B1D6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8.xml><?xml version="1.0" encoding="utf-8"?>
<ds:datastoreItem xmlns:ds="http://schemas.openxmlformats.org/officeDocument/2006/customXml" ds:itemID="{A19F4818-249D-4B12-9E1E-3ED39D666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71069878-23AF-4965-92E2-487A2679DB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09743-119f-4d5d-9d02-663e8dcee778"/>
    <ds:schemaRef ds:uri="a3e8281c-1cea-4085-8f94-0ce49b4db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3940</Words>
  <Characters>2246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von Allen</dc:creator>
  <cp:keywords/>
  <dc:description/>
  <cp:lastModifiedBy>Claudia Campbell</cp:lastModifiedBy>
  <cp:revision>2</cp:revision>
  <cp:lastPrinted>2025-07-31T15:57:00Z</cp:lastPrinted>
  <dcterms:created xsi:type="dcterms:W3CDTF">2025-10-09T15:24:00Z</dcterms:created>
  <dcterms:modified xsi:type="dcterms:W3CDTF">2025-10-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F822BC80BCDE41B8F18D51E2B66CD9</vt:lpwstr>
  </property>
  <property fmtid="{D5CDD505-2E9C-101B-9397-08002B2CF9AE}" pid="3" name="MSIP_Label_b1b86c14-7a6f-495c-8ad3-202986669410_Enabled">
    <vt:lpwstr>true</vt:lpwstr>
  </property>
  <property fmtid="{D5CDD505-2E9C-101B-9397-08002B2CF9AE}" pid="4" name="MSIP_Label_b1b86c14-7a6f-495c-8ad3-202986669410_SetDate">
    <vt:lpwstr>2025-01-23T14:24:52Z</vt:lpwstr>
  </property>
  <property fmtid="{D5CDD505-2E9C-101B-9397-08002B2CF9AE}" pid="5" name="MSIP_Label_b1b86c14-7a6f-495c-8ad3-202986669410_Method">
    <vt:lpwstr>Standard</vt:lpwstr>
  </property>
  <property fmtid="{D5CDD505-2E9C-101B-9397-08002B2CF9AE}" pid="6" name="MSIP_Label_b1b86c14-7a6f-495c-8ad3-202986669410_Name">
    <vt:lpwstr>Internal</vt:lpwstr>
  </property>
  <property fmtid="{D5CDD505-2E9C-101B-9397-08002B2CF9AE}" pid="7" name="MSIP_Label_b1b86c14-7a6f-495c-8ad3-202986669410_SiteId">
    <vt:lpwstr>2596038f-3ea4-4f0c-aed1-066eb6544c3b</vt:lpwstr>
  </property>
  <property fmtid="{D5CDD505-2E9C-101B-9397-08002B2CF9AE}" pid="8" name="MSIP_Label_b1b86c14-7a6f-495c-8ad3-202986669410_ActionId">
    <vt:lpwstr>e04320a7-5947-4ee3-b203-80668a113ea4</vt:lpwstr>
  </property>
  <property fmtid="{D5CDD505-2E9C-101B-9397-08002B2CF9AE}" pid="9" name="MSIP_Label_b1b86c14-7a6f-495c-8ad3-202986669410_ContentBits">
    <vt:lpwstr>0</vt:lpwstr>
  </property>
  <property fmtid="{D5CDD505-2E9C-101B-9397-08002B2CF9AE}" pid="10" name="MediaServiceImageTags">
    <vt:lpwstr/>
  </property>
</Properties>
</file>